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10C92" w14:textId="4E68E298" w:rsidR="007F6F6D" w:rsidRPr="00A05360" w:rsidRDefault="007F6F6D" w:rsidP="007F6F6D">
      <w:pPr>
        <w:pStyle w:val="Heading1"/>
      </w:pPr>
      <w:r w:rsidRPr="00A05360">
        <w:t>The organization of sleep-wake patterns around daily schedules in college students</w:t>
      </w:r>
    </w:p>
    <w:p w14:paraId="0E5C0C9E" w14:textId="77777777" w:rsidR="007F6F6D" w:rsidRPr="00A05360" w:rsidRDefault="007F6F6D" w:rsidP="007F6F6D">
      <w:pPr>
        <w:spacing w:line="480" w:lineRule="auto"/>
        <w:rPr>
          <w:lang w:val="en-US"/>
        </w:rPr>
      </w:pPr>
      <w:r w:rsidRPr="00A05360">
        <w:rPr>
          <w:b/>
          <w:lang w:val="en-US"/>
        </w:rPr>
        <w:t>Authors:</w:t>
      </w:r>
    </w:p>
    <w:p w14:paraId="7C5CB920" w14:textId="77777777" w:rsidR="007F6F6D" w:rsidRPr="00A05360" w:rsidRDefault="007F6F6D" w:rsidP="007F6F6D">
      <w:pPr>
        <w:spacing w:line="480" w:lineRule="auto"/>
        <w:rPr>
          <w:vertAlign w:val="superscript"/>
          <w:lang w:val="en-US"/>
        </w:rPr>
      </w:pPr>
      <w:proofErr w:type="spellStart"/>
      <w:r w:rsidRPr="00A05360">
        <w:rPr>
          <w:lang w:val="en-US"/>
        </w:rPr>
        <w:t>Sinh</w:t>
      </w:r>
      <w:proofErr w:type="spellEnd"/>
      <w:r w:rsidRPr="00A05360">
        <w:rPr>
          <w:lang w:val="en-US"/>
        </w:rPr>
        <w:t xml:space="preserve"> Lu</w:t>
      </w:r>
      <w:r w:rsidRPr="00A05360">
        <w:rPr>
          <w:vertAlign w:val="superscript"/>
          <w:lang w:val="en-US"/>
        </w:rPr>
        <w:t>1</w:t>
      </w:r>
      <w:r w:rsidRPr="00A05360">
        <w:rPr>
          <w:lang w:val="en-US"/>
        </w:rPr>
        <w:t>, Julia E. Stone</w:t>
      </w:r>
      <w:r w:rsidRPr="00A05360">
        <w:rPr>
          <w:vertAlign w:val="superscript"/>
          <w:lang w:val="en-US"/>
        </w:rPr>
        <w:t>1</w:t>
      </w:r>
      <w:r w:rsidRPr="00A05360">
        <w:rPr>
          <w:lang w:val="en-US"/>
        </w:rPr>
        <w:t>, Elizabeth B. Klerman</w:t>
      </w:r>
      <w:r w:rsidRPr="00A05360">
        <w:rPr>
          <w:vertAlign w:val="superscript"/>
          <w:lang w:val="en-US"/>
        </w:rPr>
        <w:t>2,3,4</w:t>
      </w:r>
      <w:r w:rsidRPr="00A05360">
        <w:rPr>
          <w:lang w:val="en-US"/>
        </w:rPr>
        <w:t>, Andrew W. McHill</w:t>
      </w:r>
      <w:r w:rsidRPr="00A05360">
        <w:rPr>
          <w:vertAlign w:val="superscript"/>
          <w:lang w:val="en-US"/>
        </w:rPr>
        <w:t>3,4,5</w:t>
      </w:r>
      <w:r w:rsidRPr="00A05360">
        <w:rPr>
          <w:lang w:val="en-US"/>
        </w:rPr>
        <w:t>, Laura K. Barger</w:t>
      </w:r>
      <w:r w:rsidRPr="00A05360">
        <w:rPr>
          <w:vertAlign w:val="superscript"/>
          <w:lang w:val="en-US"/>
        </w:rPr>
        <w:t>3,4</w:t>
      </w:r>
      <w:r w:rsidRPr="00A05360">
        <w:rPr>
          <w:lang w:val="en-US"/>
        </w:rPr>
        <w:t xml:space="preserve">, </w:t>
      </w:r>
      <w:r w:rsidRPr="00A05360">
        <w:t>Rebecca Robbins</w:t>
      </w:r>
      <w:r w:rsidRPr="00A05360">
        <w:rPr>
          <w:vertAlign w:val="superscript"/>
          <w:lang w:val="en-US"/>
        </w:rPr>
        <w:t>3,4</w:t>
      </w:r>
      <w:r w:rsidRPr="00A05360">
        <w:rPr>
          <w:lang w:val="en-US"/>
        </w:rPr>
        <w:t xml:space="preserve">, </w:t>
      </w:r>
      <w:proofErr w:type="spellStart"/>
      <w:r w:rsidRPr="00A05360">
        <w:rPr>
          <w:lang w:val="en-US"/>
        </w:rPr>
        <w:t>Dorothee</w:t>
      </w:r>
      <w:proofErr w:type="spellEnd"/>
      <w:r w:rsidRPr="00A05360">
        <w:rPr>
          <w:lang w:val="en-US"/>
        </w:rPr>
        <w:t xml:space="preserve"> Fischer</w:t>
      </w:r>
      <w:r w:rsidRPr="00A05360">
        <w:rPr>
          <w:vertAlign w:val="superscript"/>
          <w:lang w:val="en-US"/>
        </w:rPr>
        <w:t>6</w:t>
      </w:r>
      <w:r w:rsidRPr="00A05360">
        <w:rPr>
          <w:lang w:val="en-US"/>
        </w:rPr>
        <w:t xml:space="preserve">, </w:t>
      </w:r>
      <w:proofErr w:type="spellStart"/>
      <w:r w:rsidRPr="00A05360">
        <w:rPr>
          <w:lang w:val="en-US"/>
        </w:rPr>
        <w:t>Akane</w:t>
      </w:r>
      <w:proofErr w:type="spellEnd"/>
      <w:r w:rsidRPr="00A05360">
        <w:rPr>
          <w:lang w:val="en-US"/>
        </w:rPr>
        <w:t xml:space="preserve"> Sano</w:t>
      </w:r>
      <w:r w:rsidRPr="00A05360">
        <w:rPr>
          <w:vertAlign w:val="superscript"/>
          <w:lang w:val="en-US"/>
        </w:rPr>
        <w:t>7,8</w:t>
      </w:r>
      <w:r w:rsidRPr="00A05360">
        <w:rPr>
          <w:lang w:val="en-US"/>
        </w:rPr>
        <w:t>, Charles A. Czeisler</w:t>
      </w:r>
      <w:r w:rsidRPr="00A05360">
        <w:rPr>
          <w:vertAlign w:val="superscript"/>
          <w:lang w:val="en-US"/>
        </w:rPr>
        <w:t>3,4</w:t>
      </w:r>
      <w:r w:rsidRPr="00A05360">
        <w:rPr>
          <w:lang w:val="en-US"/>
        </w:rPr>
        <w:t xml:space="preserve">, </w:t>
      </w:r>
      <w:proofErr w:type="spellStart"/>
      <w:r w:rsidRPr="00A05360">
        <w:rPr>
          <w:lang w:val="en-US"/>
        </w:rPr>
        <w:t>Shantha</w:t>
      </w:r>
      <w:proofErr w:type="spellEnd"/>
      <w:r w:rsidRPr="00A05360">
        <w:rPr>
          <w:lang w:val="en-US"/>
        </w:rPr>
        <w:t xml:space="preserve"> M. W. Rajaratnam</w:t>
      </w:r>
      <w:r w:rsidRPr="00A05360">
        <w:rPr>
          <w:vertAlign w:val="superscript"/>
          <w:lang w:val="en-US"/>
        </w:rPr>
        <w:t>1,3,4</w:t>
      </w:r>
      <w:r w:rsidRPr="00A05360">
        <w:rPr>
          <w:lang w:val="en-US"/>
        </w:rPr>
        <w:t>, Andrew J. K. Phillips</w:t>
      </w:r>
      <w:r w:rsidRPr="00A05360">
        <w:rPr>
          <w:vertAlign w:val="superscript"/>
          <w:lang w:val="en-US"/>
        </w:rPr>
        <w:t>1,3,4</w:t>
      </w:r>
    </w:p>
    <w:p w14:paraId="0C36F584" w14:textId="77777777" w:rsidR="007F6F6D" w:rsidRPr="00A05360" w:rsidRDefault="007F6F6D" w:rsidP="007F6F6D">
      <w:pPr>
        <w:spacing w:line="480" w:lineRule="auto"/>
        <w:rPr>
          <w:b/>
          <w:lang w:val="en-US"/>
        </w:rPr>
      </w:pPr>
      <w:r w:rsidRPr="00A05360">
        <w:rPr>
          <w:b/>
          <w:lang w:val="en-US"/>
        </w:rPr>
        <w:t>Author affiliations:</w:t>
      </w:r>
    </w:p>
    <w:p w14:paraId="33758A37" w14:textId="77777777" w:rsidR="007F6F6D" w:rsidRPr="00A05360" w:rsidRDefault="007F6F6D" w:rsidP="007F6F6D">
      <w:pPr>
        <w:spacing w:line="480" w:lineRule="auto"/>
        <w:rPr>
          <w:i/>
          <w:lang w:val="en-US"/>
        </w:rPr>
      </w:pPr>
      <w:r w:rsidRPr="00A05360">
        <w:rPr>
          <w:i/>
          <w:vertAlign w:val="superscript"/>
          <w:lang w:val="en-US"/>
        </w:rPr>
        <w:t>1</w:t>
      </w:r>
      <w:r w:rsidRPr="00A05360">
        <w:rPr>
          <w:i/>
          <w:lang w:val="en-US"/>
        </w:rPr>
        <w:t>Turner Institute for Brain and Mental Health, School of Psychological Sciences, Monash University, Clayton, Victoria, Australia</w:t>
      </w:r>
    </w:p>
    <w:p w14:paraId="3F4441D6" w14:textId="77777777" w:rsidR="007F6F6D" w:rsidRPr="00A05360" w:rsidRDefault="007F6F6D" w:rsidP="007F6F6D">
      <w:pPr>
        <w:spacing w:line="480" w:lineRule="auto"/>
        <w:rPr>
          <w:i/>
          <w:iCs/>
          <w:lang w:val="en-US"/>
        </w:rPr>
      </w:pPr>
      <w:r w:rsidRPr="00A05360">
        <w:rPr>
          <w:i/>
          <w:iCs/>
          <w:vertAlign w:val="superscript"/>
          <w:lang w:val="en-US"/>
        </w:rPr>
        <w:t>2</w:t>
      </w:r>
      <w:r w:rsidRPr="00A05360">
        <w:rPr>
          <w:i/>
          <w:iCs/>
          <w:lang w:val="en-US"/>
        </w:rPr>
        <w:t>Department of Neurology, Massachusetts General Hospital, Boston, Massachusetts, USA</w:t>
      </w:r>
    </w:p>
    <w:p w14:paraId="389E9120" w14:textId="77777777" w:rsidR="007F6F6D" w:rsidRPr="00A05360" w:rsidRDefault="007F6F6D" w:rsidP="007F6F6D">
      <w:pPr>
        <w:spacing w:line="480" w:lineRule="auto"/>
        <w:rPr>
          <w:i/>
          <w:lang w:val="en-US"/>
        </w:rPr>
      </w:pPr>
      <w:r w:rsidRPr="00A05360">
        <w:rPr>
          <w:i/>
          <w:vertAlign w:val="superscript"/>
          <w:lang w:val="en-US"/>
        </w:rPr>
        <w:t>3</w:t>
      </w:r>
      <w:r w:rsidRPr="00A05360">
        <w:rPr>
          <w:i/>
          <w:lang w:val="en-US"/>
        </w:rPr>
        <w:t>Division of Sleep and Circadian Disorders, Departments of Medicine and Neurology, Brigham and Women’s Hospital, Boston, Massachusetts, USA</w:t>
      </w:r>
    </w:p>
    <w:p w14:paraId="36323F0F" w14:textId="77777777" w:rsidR="007F6F6D" w:rsidRPr="00A05360" w:rsidRDefault="007F6F6D" w:rsidP="007F6F6D">
      <w:pPr>
        <w:spacing w:line="480" w:lineRule="auto"/>
        <w:rPr>
          <w:i/>
          <w:lang w:val="en-US"/>
        </w:rPr>
      </w:pPr>
      <w:r w:rsidRPr="00A05360">
        <w:rPr>
          <w:i/>
          <w:vertAlign w:val="superscript"/>
          <w:lang w:val="en-US"/>
        </w:rPr>
        <w:t>4</w:t>
      </w:r>
      <w:r w:rsidRPr="00A05360">
        <w:rPr>
          <w:i/>
          <w:lang w:val="en-US"/>
        </w:rPr>
        <w:t>Division of Sleep Medicine, Harvard Medical School, Boston, Massachusetts, USA</w:t>
      </w:r>
    </w:p>
    <w:p w14:paraId="40A9F266" w14:textId="77777777" w:rsidR="007F6F6D" w:rsidRPr="00A05360" w:rsidRDefault="007F6F6D" w:rsidP="007F6F6D">
      <w:pPr>
        <w:spacing w:line="480" w:lineRule="auto"/>
        <w:rPr>
          <w:i/>
          <w:lang w:val="en-US"/>
        </w:rPr>
      </w:pPr>
      <w:r w:rsidRPr="00A05360">
        <w:rPr>
          <w:i/>
          <w:vertAlign w:val="superscript"/>
          <w:lang w:val="en-US"/>
        </w:rPr>
        <w:t>5</w:t>
      </w:r>
      <w:r w:rsidRPr="00A05360">
        <w:rPr>
          <w:i/>
          <w:lang w:val="en-US"/>
        </w:rPr>
        <w:t>Sleep, Chronobiology, and Health Laboratory, School of Nursing, Oregon Health &amp; Science University, Portland, Oregon, USA</w:t>
      </w:r>
    </w:p>
    <w:p w14:paraId="52C505A0" w14:textId="77777777" w:rsidR="007F6F6D" w:rsidRPr="00A05360" w:rsidRDefault="007F6F6D" w:rsidP="007F6F6D">
      <w:pPr>
        <w:spacing w:line="480" w:lineRule="auto"/>
        <w:rPr>
          <w:i/>
          <w:lang w:val="en-US"/>
        </w:rPr>
      </w:pPr>
      <w:r w:rsidRPr="00A05360">
        <w:rPr>
          <w:i/>
          <w:vertAlign w:val="superscript"/>
          <w:lang w:val="en-US"/>
        </w:rPr>
        <w:t>6</w:t>
      </w:r>
      <w:r w:rsidRPr="00A05360">
        <w:rPr>
          <w:i/>
          <w:lang w:val="en-US"/>
        </w:rPr>
        <w:t>Department of Sleep and Human Factors Research, Institute for Aerospace Medicine, German Aerospace Center, Cologne, Germany</w:t>
      </w:r>
    </w:p>
    <w:p w14:paraId="6B75AB68" w14:textId="77777777" w:rsidR="007F6F6D" w:rsidRPr="00A05360" w:rsidRDefault="007F6F6D" w:rsidP="007F6F6D">
      <w:pPr>
        <w:spacing w:line="480" w:lineRule="auto"/>
        <w:rPr>
          <w:i/>
          <w:lang w:val="en-US"/>
        </w:rPr>
      </w:pPr>
      <w:r w:rsidRPr="00A05360">
        <w:rPr>
          <w:i/>
          <w:vertAlign w:val="superscript"/>
          <w:lang w:val="en-US"/>
        </w:rPr>
        <w:t>7</w:t>
      </w:r>
      <w:r w:rsidRPr="00A05360">
        <w:rPr>
          <w:i/>
          <w:lang w:val="en-US"/>
        </w:rPr>
        <w:t>Department of Electrical and Computer Engineering, Rice University, Houston, Texas, USA</w:t>
      </w:r>
    </w:p>
    <w:p w14:paraId="1C3D9E48" w14:textId="77777777" w:rsidR="007F6F6D" w:rsidRPr="00A05360" w:rsidRDefault="007F6F6D" w:rsidP="007F6F6D">
      <w:pPr>
        <w:spacing w:line="480" w:lineRule="auto"/>
        <w:rPr>
          <w:i/>
          <w:lang w:val="en-US"/>
        </w:rPr>
      </w:pPr>
      <w:r w:rsidRPr="00A05360">
        <w:rPr>
          <w:i/>
          <w:vertAlign w:val="superscript"/>
          <w:lang w:val="en-US"/>
        </w:rPr>
        <w:t>8</w:t>
      </w:r>
      <w:r w:rsidRPr="00A05360">
        <w:rPr>
          <w:rFonts w:eastAsia="Times New Roman"/>
          <w:i/>
          <w:iCs/>
          <w:lang w:eastAsia="en-GB"/>
        </w:rPr>
        <w:t>Affective Computing Group, Media Lab, Massachusetts Institute of Technology, Cambridge, MA, USA</w:t>
      </w:r>
    </w:p>
    <w:p w14:paraId="02EE0069" w14:textId="77777777" w:rsidR="007F6F6D" w:rsidRDefault="007F6F6D" w:rsidP="007F6F6D">
      <w:pPr>
        <w:pStyle w:val="Heading1"/>
        <w:jc w:val="both"/>
        <w:rPr>
          <w:lang w:val="en-US"/>
        </w:rPr>
      </w:pPr>
      <w:r w:rsidRPr="00A05360">
        <w:rPr>
          <w:lang w:val="en-US"/>
        </w:rPr>
        <w:t>Corresponding author:</w:t>
      </w:r>
      <w:r w:rsidRPr="00A05360">
        <w:rPr>
          <w:i/>
          <w:lang w:val="en-US"/>
        </w:rPr>
        <w:t xml:space="preserve"> </w:t>
      </w:r>
      <w:r w:rsidRPr="005B554F">
        <w:rPr>
          <w:b w:val="0"/>
          <w:bCs w:val="0"/>
          <w:lang w:val="en-US"/>
        </w:rPr>
        <w:t>Dr. Andrew J. K.</w:t>
      </w:r>
      <w:r>
        <w:rPr>
          <w:b w:val="0"/>
          <w:bCs w:val="0"/>
          <w:lang w:val="en-US"/>
        </w:rPr>
        <w:t xml:space="preserve"> </w:t>
      </w:r>
      <w:r w:rsidRPr="005B554F">
        <w:rPr>
          <w:b w:val="0"/>
          <w:bCs w:val="0"/>
          <w:lang w:val="en-US"/>
        </w:rPr>
        <w:t xml:space="preserve">Phillips, </w:t>
      </w:r>
      <w:hyperlink r:id="rId12" w:history="1">
        <w:r w:rsidRPr="005B554F">
          <w:rPr>
            <w:rStyle w:val="Hyperlink"/>
            <w:b w:val="0"/>
            <w:bCs w:val="0"/>
            <w:lang w:val="en-US"/>
          </w:rPr>
          <w:t>andrew.philips@monash.edu</w:t>
        </w:r>
      </w:hyperlink>
    </w:p>
    <w:p w14:paraId="06D4A1D5" w14:textId="7F925DDC" w:rsidR="007F6F6D" w:rsidRDefault="007F6F6D">
      <w:pPr>
        <w:spacing w:before="0" w:after="0" w:line="240" w:lineRule="auto"/>
        <w:jc w:val="left"/>
        <w:rPr>
          <w:b/>
          <w:bCs/>
        </w:rPr>
      </w:pPr>
    </w:p>
    <w:p w14:paraId="05F18C2F" w14:textId="77777777" w:rsidR="007F6F6D" w:rsidRDefault="007F6F6D">
      <w:pPr>
        <w:spacing w:before="0" w:after="0" w:line="240" w:lineRule="auto"/>
        <w:jc w:val="left"/>
        <w:rPr>
          <w:b/>
          <w:bCs/>
        </w:rPr>
      </w:pPr>
      <w:r>
        <w:br w:type="page"/>
      </w:r>
    </w:p>
    <w:p w14:paraId="7AB4A1FA" w14:textId="41D0E517" w:rsidR="009D7904" w:rsidRPr="00A05360" w:rsidRDefault="009D7904" w:rsidP="00650F9D">
      <w:pPr>
        <w:pStyle w:val="Heading1"/>
      </w:pPr>
      <w:r w:rsidRPr="00A05360">
        <w:lastRenderedPageBreak/>
        <w:t>Supplementary Material</w:t>
      </w:r>
    </w:p>
    <w:p w14:paraId="7EB6E1A9" w14:textId="77777777" w:rsidR="009D7904" w:rsidRPr="00A05360" w:rsidRDefault="009D7904" w:rsidP="009E3A64">
      <w:pPr>
        <w:spacing w:line="480" w:lineRule="auto"/>
      </w:pPr>
      <w:r w:rsidRPr="00A05360">
        <w:rPr>
          <w:b/>
        </w:rPr>
        <w:t>Tables S1-3.</w:t>
      </w:r>
      <w:r w:rsidRPr="00A05360">
        <w:t xml:space="preserve"> Sensitivity analyses to test robustness of primary results against missing data.</w:t>
      </w:r>
    </w:p>
    <w:p w14:paraId="1E96F9FF" w14:textId="6F6DC18C" w:rsidR="00403B6E" w:rsidRPr="00A05360" w:rsidRDefault="00403B6E" w:rsidP="009E3A64">
      <w:pPr>
        <w:spacing w:line="480" w:lineRule="auto"/>
      </w:pPr>
      <w:r w:rsidRPr="00650F9D">
        <w:rPr>
          <w:b/>
          <w:lang w:val="en-US"/>
        </w:rPr>
        <w:t>Table S4.</w:t>
      </w:r>
      <w:r w:rsidRPr="00650F9D">
        <w:rPr>
          <w:lang w:val="en-US"/>
        </w:rPr>
        <w:t xml:space="preserve"> </w:t>
      </w:r>
      <w:r w:rsidR="00AF31B9" w:rsidRPr="00A05360">
        <w:rPr>
          <w:lang w:val="en-US"/>
        </w:rPr>
        <w:t>Secondary</w:t>
      </w:r>
      <w:r w:rsidR="00C71E4E" w:rsidRPr="00A05360">
        <w:rPr>
          <w:lang w:val="en-US"/>
        </w:rPr>
        <w:t xml:space="preserve"> analyses to </w:t>
      </w:r>
      <w:r w:rsidR="00C71E4E" w:rsidRPr="00A05360">
        <w:t xml:space="preserve">test </w:t>
      </w:r>
      <w:r w:rsidRPr="00A05360">
        <w:t xml:space="preserve">the </w:t>
      </w:r>
      <w:r w:rsidRPr="00A05360">
        <w:rPr>
          <w:lang w:val="en-US" w:eastAsia="en-GB"/>
        </w:rPr>
        <w:t>impact of study day on students' daily schedule and sleep patterns throughout the monitoring period.</w:t>
      </w:r>
    </w:p>
    <w:p w14:paraId="48FC1BB0" w14:textId="1D66BFD0" w:rsidR="009D7904" w:rsidRPr="00A05360" w:rsidRDefault="009D7904" w:rsidP="009E3A64">
      <w:pPr>
        <w:spacing w:line="480" w:lineRule="auto"/>
        <w:rPr>
          <w:rFonts w:eastAsia="Times New Roman"/>
          <w:lang w:val="en-US" w:eastAsia="en-GB"/>
        </w:rPr>
      </w:pPr>
      <w:r w:rsidRPr="00A05360">
        <w:rPr>
          <w:b/>
        </w:rPr>
        <w:t>Table S</w:t>
      </w:r>
      <w:r w:rsidR="00403B6E" w:rsidRPr="00A05360">
        <w:rPr>
          <w:b/>
        </w:rPr>
        <w:t>5</w:t>
      </w:r>
      <w:r w:rsidRPr="00A05360">
        <w:rPr>
          <w:b/>
        </w:rPr>
        <w:t xml:space="preserve">. </w:t>
      </w:r>
      <w:r w:rsidRPr="00A05360">
        <w:t xml:space="preserve">Secondary analyses to test whether events </w:t>
      </w:r>
      <w:r w:rsidRPr="00A05360">
        <w:rPr>
          <w:rFonts w:eastAsia="Times New Roman"/>
          <w:lang w:val="en-US" w:eastAsia="en-GB"/>
        </w:rPr>
        <w:t>that extended into the night (cut-off times: 6pm, 7pm, 8pm</w:t>
      </w:r>
      <w:r w:rsidR="002F4160">
        <w:rPr>
          <w:rFonts w:eastAsia="Times New Roman"/>
          <w:lang w:val="en-US" w:eastAsia="en-GB"/>
        </w:rPr>
        <w:t xml:space="preserve">, </w:t>
      </w:r>
      <w:r w:rsidRPr="00A05360">
        <w:rPr>
          <w:rFonts w:eastAsia="Times New Roman"/>
          <w:lang w:val="en-US" w:eastAsia="en-GB"/>
        </w:rPr>
        <w:t>9pm</w:t>
      </w:r>
      <w:r w:rsidR="002F4160">
        <w:rPr>
          <w:rFonts w:eastAsia="Times New Roman"/>
          <w:lang w:val="en-US" w:eastAsia="en-GB"/>
        </w:rPr>
        <w:t>, 11pm and 12am</w:t>
      </w:r>
      <w:r w:rsidRPr="00A05360">
        <w:rPr>
          <w:rFonts w:eastAsia="Times New Roman"/>
          <w:lang w:val="en-US" w:eastAsia="en-GB"/>
        </w:rPr>
        <w:t>) had a stronger influence on sleep.</w:t>
      </w:r>
    </w:p>
    <w:p w14:paraId="5BDDA1B1" w14:textId="441AA71B" w:rsidR="009D7904" w:rsidRPr="00A05360" w:rsidRDefault="009D7904" w:rsidP="009E3A64">
      <w:pPr>
        <w:spacing w:line="480" w:lineRule="auto"/>
        <w:rPr>
          <w:rFonts w:eastAsia="Times New Roman"/>
          <w:lang w:val="en-US" w:eastAsia="en-GB"/>
        </w:rPr>
      </w:pPr>
      <w:r w:rsidRPr="00A05360">
        <w:rPr>
          <w:rFonts w:eastAsia="Times New Roman"/>
          <w:b/>
          <w:lang w:val="en-US" w:eastAsia="en-GB"/>
        </w:rPr>
        <w:t>Table S</w:t>
      </w:r>
      <w:r w:rsidR="00403B6E" w:rsidRPr="00A05360">
        <w:rPr>
          <w:rFonts w:eastAsia="Times New Roman"/>
          <w:b/>
          <w:lang w:val="en-US" w:eastAsia="en-GB"/>
        </w:rPr>
        <w:t>6</w:t>
      </w:r>
      <w:r w:rsidRPr="00A05360">
        <w:rPr>
          <w:rFonts w:eastAsia="Times New Roman"/>
          <w:b/>
          <w:lang w:val="en-US" w:eastAsia="en-GB"/>
        </w:rPr>
        <w:t>-</w:t>
      </w:r>
      <w:r w:rsidR="00403B6E" w:rsidRPr="00A05360">
        <w:rPr>
          <w:rFonts w:eastAsia="Times New Roman"/>
          <w:b/>
          <w:lang w:val="en-US" w:eastAsia="en-GB"/>
        </w:rPr>
        <w:t>8</w:t>
      </w:r>
      <w:r w:rsidRPr="00A05360">
        <w:rPr>
          <w:rFonts w:eastAsia="Times New Roman"/>
          <w:b/>
          <w:lang w:val="en-US" w:eastAsia="en-GB"/>
        </w:rPr>
        <w:t xml:space="preserve">. </w:t>
      </w:r>
      <w:r w:rsidRPr="00A05360">
        <w:rPr>
          <w:rFonts w:eastAsia="Times New Roman"/>
          <w:lang w:val="en-US" w:eastAsia="en-GB"/>
        </w:rPr>
        <w:t>Unadjusted analyses testing associations between daily schedule predictors and sleep-wake outcomes.</w:t>
      </w:r>
      <w:r w:rsidRPr="00A05360">
        <w:rPr>
          <w:lang w:val="en-US" w:eastAsia="en-GB"/>
        </w:rPr>
        <w:br w:type="page"/>
      </w:r>
    </w:p>
    <w:p w14:paraId="6090DE7D" w14:textId="77777777" w:rsidR="009D7904" w:rsidRPr="00A05360" w:rsidRDefault="009D7904" w:rsidP="009E3A64">
      <w:pPr>
        <w:pStyle w:val="Heading1"/>
        <w:spacing w:line="480" w:lineRule="auto"/>
      </w:pPr>
      <w:r w:rsidRPr="00A05360">
        <w:lastRenderedPageBreak/>
        <w:t>Table S1</w:t>
      </w:r>
    </w:p>
    <w:tbl>
      <w:tblPr>
        <w:tblStyle w:val="TableGrid"/>
        <w:tblW w:w="11341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4"/>
        <w:gridCol w:w="1151"/>
        <w:gridCol w:w="1151"/>
        <w:gridCol w:w="1151"/>
        <w:gridCol w:w="1151"/>
        <w:gridCol w:w="1151"/>
        <w:gridCol w:w="1152"/>
      </w:tblGrid>
      <w:tr w:rsidR="009D7904" w:rsidRPr="00A05360" w14:paraId="0DA5342D" w14:textId="77777777" w:rsidTr="00F457B9">
        <w:tc>
          <w:tcPr>
            <w:tcW w:w="11341" w:type="dxa"/>
            <w:gridSpan w:val="7"/>
            <w:tcBorders>
              <w:top w:val="nil"/>
              <w:bottom w:val="single" w:sz="4" w:space="0" w:color="auto"/>
            </w:tcBorders>
          </w:tcPr>
          <w:p w14:paraId="30B43D6C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Table S1</w:t>
            </w:r>
            <w:r w:rsidRPr="00A05360">
              <w:rPr>
                <w:lang w:val="en-US"/>
              </w:rPr>
              <w:t>. Results of LMMs testing the association between schedule start times and sleep outcomes, adjusting for covariates and removing participants with &gt;20% missing days (</w:t>
            </w:r>
            <w:r w:rsidRPr="00A05360">
              <w:rPr>
                <w:i/>
                <w:iCs/>
                <w:lang w:val="en-US"/>
              </w:rPr>
              <w:t>N</w:t>
            </w:r>
            <w:r w:rsidRPr="00A05360">
              <w:rPr>
                <w:lang w:val="en-US"/>
              </w:rPr>
              <w:t xml:space="preserve"> = 51)</w:t>
            </w:r>
          </w:p>
        </w:tc>
      </w:tr>
      <w:tr w:rsidR="009D7904" w:rsidRPr="00A05360" w14:paraId="172A95FA" w14:textId="77777777" w:rsidTr="00F457B9">
        <w:tc>
          <w:tcPr>
            <w:tcW w:w="4434" w:type="dxa"/>
            <w:tcBorders>
              <w:top w:val="single" w:sz="4" w:space="0" w:color="auto"/>
              <w:bottom w:val="nil"/>
            </w:tcBorders>
          </w:tcPr>
          <w:p w14:paraId="15CF50F5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6179B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onset time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7D3A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Wake time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CF638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duration</w:t>
            </w:r>
          </w:p>
        </w:tc>
      </w:tr>
      <w:tr w:rsidR="009D7904" w:rsidRPr="00A05360" w14:paraId="5DDF4B07" w14:textId="77777777" w:rsidTr="00F457B9">
        <w:tc>
          <w:tcPr>
            <w:tcW w:w="4434" w:type="dxa"/>
            <w:tcBorders>
              <w:top w:val="nil"/>
              <w:bottom w:val="single" w:sz="4" w:space="0" w:color="auto"/>
            </w:tcBorders>
          </w:tcPr>
          <w:p w14:paraId="57C8606D" w14:textId="77777777" w:rsidR="009D7904" w:rsidRPr="00A05360" w:rsidRDefault="009D7904" w:rsidP="009E3A64">
            <w:pPr>
              <w:spacing w:line="480" w:lineRule="auto"/>
              <w:rPr>
                <w:b/>
                <w:bCs/>
                <w:lang w:val="en-US"/>
              </w:rPr>
            </w:pPr>
            <w:r w:rsidRPr="00A05360">
              <w:rPr>
                <w:b/>
                <w:bCs/>
                <w:lang w:val="en-US"/>
              </w:rPr>
              <w:t>Predicto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D280FD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4F36CB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99E6D4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DD299C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3632DF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EE7CE3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</w:tr>
      <w:tr w:rsidR="009D7904" w:rsidRPr="00A05360" w14:paraId="6BE305EC" w14:textId="77777777" w:rsidTr="00F457B9">
        <w:trPr>
          <w:trHeight w:val="227"/>
        </w:trPr>
        <w:tc>
          <w:tcPr>
            <w:tcW w:w="4434" w:type="dxa"/>
          </w:tcPr>
          <w:p w14:paraId="5A4E4214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Schedule start time (between)</w:t>
            </w:r>
          </w:p>
        </w:tc>
        <w:tc>
          <w:tcPr>
            <w:tcW w:w="1151" w:type="dxa"/>
            <w:shd w:val="clear" w:color="auto" w:fill="auto"/>
          </w:tcPr>
          <w:p w14:paraId="0749E0BF" w14:textId="4D897CB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3</w:t>
            </w:r>
            <w:r w:rsidR="00B073FC" w:rsidRPr="00A05360">
              <w:rPr>
                <w:lang w:val="en-US"/>
              </w:rPr>
              <w:t>8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51" w:type="dxa"/>
            <w:shd w:val="clear" w:color="auto" w:fill="auto"/>
          </w:tcPr>
          <w:p w14:paraId="383FACF2" w14:textId="2E826461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B073FC" w:rsidRPr="00A05360">
              <w:rPr>
                <w:lang w:val="en-US"/>
              </w:rPr>
              <w:t>6</w:t>
            </w:r>
          </w:p>
        </w:tc>
        <w:tc>
          <w:tcPr>
            <w:tcW w:w="1151" w:type="dxa"/>
            <w:shd w:val="clear" w:color="auto" w:fill="auto"/>
          </w:tcPr>
          <w:p w14:paraId="7DDA842C" w14:textId="5B51A64B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916E6A" w:rsidRPr="00A05360">
              <w:rPr>
                <w:lang w:val="en-US"/>
              </w:rPr>
              <w:t>51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51" w:type="dxa"/>
            <w:shd w:val="clear" w:color="auto" w:fill="auto"/>
          </w:tcPr>
          <w:p w14:paraId="430D780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5</w:t>
            </w:r>
          </w:p>
        </w:tc>
        <w:tc>
          <w:tcPr>
            <w:tcW w:w="1151" w:type="dxa"/>
            <w:shd w:val="clear" w:color="auto" w:fill="auto"/>
          </w:tcPr>
          <w:p w14:paraId="76C2A20B" w14:textId="666568E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6970CA" w:rsidRPr="00A05360">
              <w:rPr>
                <w:lang w:val="en-US"/>
              </w:rPr>
              <w:t>3</w:t>
            </w:r>
            <w:r w:rsidRPr="00A05360">
              <w:rPr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14:paraId="23CF89B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</w:tr>
      <w:tr w:rsidR="009D7904" w:rsidRPr="00A05360" w14:paraId="1B5334C5" w14:textId="77777777" w:rsidTr="00F457B9">
        <w:trPr>
          <w:trHeight w:val="227"/>
        </w:trPr>
        <w:tc>
          <w:tcPr>
            <w:tcW w:w="4434" w:type="dxa"/>
          </w:tcPr>
          <w:p w14:paraId="7F6723C5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Schedule start time (within)</w:t>
            </w:r>
          </w:p>
        </w:tc>
        <w:tc>
          <w:tcPr>
            <w:tcW w:w="1151" w:type="dxa"/>
            <w:shd w:val="clear" w:color="auto" w:fill="auto"/>
          </w:tcPr>
          <w:p w14:paraId="32D4324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***</w:t>
            </w:r>
          </w:p>
        </w:tc>
        <w:tc>
          <w:tcPr>
            <w:tcW w:w="1151" w:type="dxa"/>
            <w:shd w:val="clear" w:color="auto" w:fill="auto"/>
          </w:tcPr>
          <w:p w14:paraId="1199B56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51" w:type="dxa"/>
            <w:shd w:val="clear" w:color="auto" w:fill="auto"/>
          </w:tcPr>
          <w:p w14:paraId="50D1ABBA" w14:textId="5B766811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</w:t>
            </w:r>
            <w:r w:rsidR="00AC6FD0" w:rsidRPr="00A05360">
              <w:rPr>
                <w:lang w:val="en-US"/>
              </w:rPr>
              <w:t>7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51" w:type="dxa"/>
            <w:shd w:val="clear" w:color="auto" w:fill="auto"/>
          </w:tcPr>
          <w:p w14:paraId="16B5E0F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51" w:type="dxa"/>
            <w:shd w:val="clear" w:color="auto" w:fill="auto"/>
          </w:tcPr>
          <w:p w14:paraId="5A83B71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9***</w:t>
            </w:r>
          </w:p>
        </w:tc>
        <w:tc>
          <w:tcPr>
            <w:tcW w:w="1152" w:type="dxa"/>
            <w:shd w:val="clear" w:color="auto" w:fill="auto"/>
          </w:tcPr>
          <w:p w14:paraId="0A1323D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199CC2F0" w14:textId="77777777" w:rsidTr="00F457B9">
        <w:trPr>
          <w:trHeight w:val="227"/>
        </w:trPr>
        <w:tc>
          <w:tcPr>
            <w:tcW w:w="4434" w:type="dxa"/>
          </w:tcPr>
          <w:p w14:paraId="621C237C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Academic first activity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51" w:type="dxa"/>
            <w:shd w:val="clear" w:color="auto" w:fill="auto"/>
          </w:tcPr>
          <w:p w14:paraId="6C8A358B" w14:textId="68834192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AC6FD0" w:rsidRPr="00A05360">
              <w:rPr>
                <w:lang w:val="en-US"/>
              </w:rPr>
              <w:t>7</w:t>
            </w:r>
            <w:r w:rsidRPr="00A05360">
              <w:rPr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14:paraId="0D350C1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8</w:t>
            </w:r>
          </w:p>
        </w:tc>
        <w:tc>
          <w:tcPr>
            <w:tcW w:w="1151" w:type="dxa"/>
            <w:shd w:val="clear" w:color="auto" w:fill="auto"/>
          </w:tcPr>
          <w:p w14:paraId="471E5654" w14:textId="0E775F60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916E6A" w:rsidRPr="00A05360">
              <w:rPr>
                <w:lang w:val="en-US"/>
              </w:rPr>
              <w:t>1</w:t>
            </w:r>
          </w:p>
        </w:tc>
        <w:tc>
          <w:tcPr>
            <w:tcW w:w="1151" w:type="dxa"/>
            <w:shd w:val="clear" w:color="auto" w:fill="auto"/>
          </w:tcPr>
          <w:p w14:paraId="71E2AB4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  <w:tc>
          <w:tcPr>
            <w:tcW w:w="1151" w:type="dxa"/>
            <w:shd w:val="clear" w:color="auto" w:fill="auto"/>
          </w:tcPr>
          <w:p w14:paraId="1FD1D009" w14:textId="1492977B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AC6FD0" w:rsidRPr="00A05360">
              <w:rPr>
                <w:lang w:val="en-US"/>
              </w:rPr>
              <w:t>4</w:t>
            </w:r>
          </w:p>
        </w:tc>
        <w:tc>
          <w:tcPr>
            <w:tcW w:w="1152" w:type="dxa"/>
            <w:shd w:val="clear" w:color="auto" w:fill="auto"/>
          </w:tcPr>
          <w:p w14:paraId="4F26ABE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8</w:t>
            </w:r>
          </w:p>
        </w:tc>
      </w:tr>
      <w:tr w:rsidR="009D7904" w:rsidRPr="00A05360" w14:paraId="5EEE9E0B" w14:textId="77777777" w:rsidTr="00F457B9">
        <w:trPr>
          <w:trHeight w:val="227"/>
        </w:trPr>
        <w:tc>
          <w:tcPr>
            <w:tcW w:w="4434" w:type="dxa"/>
            <w:tcBorders>
              <w:bottom w:val="single" w:sz="4" w:space="0" w:color="auto"/>
            </w:tcBorders>
          </w:tcPr>
          <w:p w14:paraId="2DEF2FC1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ercise-based first activity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C07CC4A" w14:textId="56CA0699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AC6FD0" w:rsidRPr="00A05360">
              <w:rPr>
                <w:lang w:val="en-US"/>
              </w:rPr>
              <w:t>6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235102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8BA20EE" w14:textId="1F6C0F46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2</w:t>
            </w:r>
            <w:r w:rsidR="00AC6FD0" w:rsidRPr="00A05360">
              <w:rPr>
                <w:lang w:val="en-US"/>
              </w:rPr>
              <w:t>9*</w:t>
            </w:r>
            <w:r w:rsidRPr="00A05360">
              <w:rPr>
                <w:lang w:val="en-US"/>
              </w:rPr>
              <w:t>**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78E261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8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3586C8A" w14:textId="0F92B54B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AC6FD0" w:rsidRPr="00A05360">
              <w:rPr>
                <w:lang w:val="en-US"/>
              </w:rPr>
              <w:t>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248D3B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0</w:t>
            </w:r>
          </w:p>
        </w:tc>
      </w:tr>
      <w:tr w:rsidR="009D7904" w:rsidRPr="00A05360" w14:paraId="2FCECBF0" w14:textId="77777777" w:rsidTr="00F457B9">
        <w:trPr>
          <w:trHeight w:val="227"/>
        </w:trPr>
        <w:tc>
          <w:tcPr>
            <w:tcW w:w="11341" w:type="dxa"/>
            <w:gridSpan w:val="7"/>
            <w:tcBorders>
              <w:top w:val="single" w:sz="4" w:space="0" w:color="auto"/>
              <w:bottom w:val="nil"/>
            </w:tcBorders>
          </w:tcPr>
          <w:p w14:paraId="0331FD4B" w14:textId="0A41AEF4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Number of observations: 35</w:t>
            </w:r>
            <w:r w:rsidR="00AC6FD0" w:rsidRPr="00A05360">
              <w:rPr>
                <w:lang w:val="en-US"/>
              </w:rPr>
              <w:t>29</w:t>
            </w:r>
            <w:r w:rsidRPr="00A05360">
              <w:rPr>
                <w:lang w:val="en-US"/>
              </w:rPr>
              <w:t xml:space="preserve">; Groups: 171; </w:t>
            </w:r>
            <w:r w:rsidRPr="00A05360">
              <w:rPr>
                <w:vertAlign w:val="superscript"/>
                <w:lang w:val="en-US"/>
              </w:rPr>
              <w:t xml:space="preserve">† </w:t>
            </w:r>
            <w:r w:rsidRPr="00A05360">
              <w:rPr>
                <w:lang w:val="en-US"/>
              </w:rPr>
              <w:t>denotes extracurricular first activity as the reference group; β</w:t>
            </w:r>
            <w:r w:rsidRPr="00A05360">
              <w:rPr>
                <w:b/>
                <w:bCs/>
                <w:lang w:val="en-US"/>
              </w:rPr>
              <w:t xml:space="preserve"> =</w:t>
            </w:r>
            <w:r w:rsidRPr="00A05360">
              <w:rPr>
                <w:lang w:val="en-US"/>
              </w:rPr>
              <w:t xml:space="preserve"> unstandardized coefficients in hours; SE = standard error; 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5, 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1, *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01.</w:t>
            </w:r>
          </w:p>
        </w:tc>
      </w:tr>
    </w:tbl>
    <w:p w14:paraId="2B7277AE" w14:textId="77777777" w:rsidR="009D7904" w:rsidRPr="00A05360" w:rsidRDefault="009D7904" w:rsidP="009E3A64">
      <w:pPr>
        <w:spacing w:line="480" w:lineRule="auto"/>
      </w:pPr>
    </w:p>
    <w:p w14:paraId="61660F3F" w14:textId="77777777" w:rsidR="009D7904" w:rsidRPr="00A05360" w:rsidRDefault="009D7904" w:rsidP="009E3A64">
      <w:pPr>
        <w:spacing w:before="0" w:after="0" w:line="480" w:lineRule="auto"/>
        <w:jc w:val="left"/>
      </w:pPr>
      <w:r w:rsidRPr="00A05360">
        <w:br w:type="page"/>
      </w:r>
    </w:p>
    <w:p w14:paraId="2363D734" w14:textId="77777777" w:rsidR="009D7904" w:rsidRPr="00A05360" w:rsidRDefault="009D7904" w:rsidP="009E3A64">
      <w:pPr>
        <w:pStyle w:val="Heading1"/>
        <w:spacing w:line="480" w:lineRule="auto"/>
      </w:pPr>
      <w:r w:rsidRPr="00A05360">
        <w:lastRenderedPageBreak/>
        <w:t>Table S2</w:t>
      </w:r>
    </w:p>
    <w:tbl>
      <w:tblPr>
        <w:tblStyle w:val="TableGrid"/>
        <w:tblW w:w="11341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1134"/>
        <w:gridCol w:w="1134"/>
        <w:gridCol w:w="1134"/>
        <w:gridCol w:w="1134"/>
        <w:gridCol w:w="1134"/>
        <w:gridCol w:w="992"/>
        <w:gridCol w:w="142"/>
      </w:tblGrid>
      <w:tr w:rsidR="009D7904" w:rsidRPr="00A05360" w14:paraId="678178BC" w14:textId="77777777" w:rsidTr="00F457B9">
        <w:trPr>
          <w:gridAfter w:val="1"/>
          <w:wAfter w:w="142" w:type="dxa"/>
        </w:trPr>
        <w:tc>
          <w:tcPr>
            <w:tcW w:w="11199" w:type="dxa"/>
            <w:gridSpan w:val="7"/>
            <w:tcBorders>
              <w:top w:val="nil"/>
              <w:bottom w:val="single" w:sz="4" w:space="0" w:color="auto"/>
            </w:tcBorders>
          </w:tcPr>
          <w:p w14:paraId="4843AE45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Table S2</w:t>
            </w:r>
            <w:r w:rsidRPr="00A05360">
              <w:rPr>
                <w:b/>
                <w:bCs/>
                <w:i/>
                <w:iCs/>
                <w:lang w:val="en-US"/>
              </w:rPr>
              <w:t>.</w:t>
            </w:r>
            <w:r w:rsidRPr="00A05360">
              <w:rPr>
                <w:lang w:val="en-US"/>
              </w:rPr>
              <w:t xml:space="preserve"> </w:t>
            </w:r>
            <w:r w:rsidRPr="00A05360">
              <w:t xml:space="preserve">Results of LMMs testing the association between </w:t>
            </w:r>
            <w:r w:rsidRPr="00A05360">
              <w:rPr>
                <w:lang w:val="en-US"/>
              </w:rPr>
              <w:t>schedule end times and sleep outcomes, adjusting for covariates and removing participants with &gt;20% missing days (</w:t>
            </w:r>
            <w:r w:rsidRPr="00A05360">
              <w:rPr>
                <w:i/>
                <w:iCs/>
                <w:lang w:val="en-US"/>
              </w:rPr>
              <w:t>N</w:t>
            </w:r>
            <w:r w:rsidRPr="00A05360">
              <w:rPr>
                <w:lang w:val="en-US"/>
              </w:rPr>
              <w:t xml:space="preserve"> = 51)</w:t>
            </w:r>
          </w:p>
        </w:tc>
      </w:tr>
      <w:tr w:rsidR="009D7904" w:rsidRPr="00A05360" w14:paraId="4EC61748" w14:textId="77777777" w:rsidTr="00F457B9">
        <w:tc>
          <w:tcPr>
            <w:tcW w:w="4537" w:type="dxa"/>
            <w:tcBorders>
              <w:top w:val="single" w:sz="4" w:space="0" w:color="auto"/>
              <w:bottom w:val="nil"/>
            </w:tcBorders>
          </w:tcPr>
          <w:p w14:paraId="6D01C52C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F6130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onset tim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440E7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Wake tim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EBC3D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duration</w:t>
            </w:r>
          </w:p>
        </w:tc>
      </w:tr>
      <w:tr w:rsidR="009D7904" w:rsidRPr="00A05360" w14:paraId="6B2F3A98" w14:textId="77777777" w:rsidTr="00F457B9"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2077F3E8" w14:textId="77777777" w:rsidR="009D7904" w:rsidRPr="00A05360" w:rsidRDefault="009D7904" w:rsidP="009E3A64">
            <w:pPr>
              <w:spacing w:line="480" w:lineRule="auto"/>
              <w:rPr>
                <w:b/>
                <w:bCs/>
                <w:lang w:val="en-US"/>
              </w:rPr>
            </w:pPr>
            <w:r w:rsidRPr="00A05360">
              <w:rPr>
                <w:b/>
                <w:bCs/>
                <w:lang w:val="en-US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D4E17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D9CE4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CB109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47934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E99D0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38E82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</w:tr>
      <w:tr w:rsidR="009D7904" w:rsidRPr="00A05360" w14:paraId="2B077569" w14:textId="77777777" w:rsidTr="00F457B9">
        <w:trPr>
          <w:trHeight w:val="227"/>
        </w:trPr>
        <w:tc>
          <w:tcPr>
            <w:tcW w:w="4537" w:type="dxa"/>
            <w:shd w:val="clear" w:color="auto" w:fill="auto"/>
          </w:tcPr>
          <w:p w14:paraId="0DE7C0EC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Schedule end time (between)</w:t>
            </w:r>
          </w:p>
        </w:tc>
        <w:tc>
          <w:tcPr>
            <w:tcW w:w="1134" w:type="dxa"/>
            <w:shd w:val="clear" w:color="auto" w:fill="auto"/>
          </w:tcPr>
          <w:p w14:paraId="0EE0E033" w14:textId="14E17CAB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916E6A" w:rsidRPr="00A05360">
              <w:rPr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6405BC6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14:paraId="4B1A6868" w14:textId="29785E2D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AC6FD0" w:rsidRPr="00A05360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F242A3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14:paraId="3974179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5B99149" w14:textId="09C1A4B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AC6FD0" w:rsidRPr="00A05360">
              <w:rPr>
                <w:lang w:val="en-US"/>
              </w:rPr>
              <w:t>4</w:t>
            </w:r>
          </w:p>
        </w:tc>
      </w:tr>
      <w:tr w:rsidR="009D7904" w:rsidRPr="00A05360" w14:paraId="73FF1E8A" w14:textId="77777777" w:rsidTr="00F457B9">
        <w:trPr>
          <w:trHeight w:val="227"/>
        </w:trPr>
        <w:tc>
          <w:tcPr>
            <w:tcW w:w="4537" w:type="dxa"/>
            <w:shd w:val="clear" w:color="auto" w:fill="auto"/>
          </w:tcPr>
          <w:p w14:paraId="58301974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Schedule end time (within)</w:t>
            </w:r>
          </w:p>
        </w:tc>
        <w:tc>
          <w:tcPr>
            <w:tcW w:w="1134" w:type="dxa"/>
            <w:shd w:val="clear" w:color="auto" w:fill="auto"/>
          </w:tcPr>
          <w:p w14:paraId="484D6EF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***</w:t>
            </w:r>
          </w:p>
        </w:tc>
        <w:tc>
          <w:tcPr>
            <w:tcW w:w="1134" w:type="dxa"/>
            <w:shd w:val="clear" w:color="auto" w:fill="auto"/>
          </w:tcPr>
          <w:p w14:paraId="5DA64B2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14:paraId="4F9CE536" w14:textId="64D8B514" w:rsidR="009D7904" w:rsidRPr="00A05360" w:rsidRDefault="009D7904" w:rsidP="009E3A64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A05360">
              <w:rPr>
                <w:lang w:val="en-US"/>
              </w:rPr>
              <w:t>&lt;</w:t>
            </w:r>
            <w:r w:rsidR="00916E6A" w:rsidRPr="00A05360">
              <w:rPr>
                <w:lang w:val="en-US"/>
              </w:rPr>
              <w:t>−</w:t>
            </w: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14:paraId="5112399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14:paraId="4338EC3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4***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9CACBF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61BC51A6" w14:textId="77777777" w:rsidTr="00F457B9">
        <w:trPr>
          <w:trHeight w:val="227"/>
        </w:trPr>
        <w:tc>
          <w:tcPr>
            <w:tcW w:w="4537" w:type="dxa"/>
            <w:shd w:val="clear" w:color="auto" w:fill="auto"/>
          </w:tcPr>
          <w:p w14:paraId="1D437850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Academic last activity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shd w:val="clear" w:color="auto" w:fill="auto"/>
          </w:tcPr>
          <w:p w14:paraId="406B695B" w14:textId="68A7ADBC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916E6A" w:rsidRPr="00A05360">
              <w:rPr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73B5AF2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1C0D8F57" w14:textId="03C0ED9A" w:rsidR="009D7904" w:rsidRPr="00A05360" w:rsidRDefault="009D7904" w:rsidP="009E3A64">
            <w:pPr>
              <w:spacing w:line="480" w:lineRule="auto"/>
              <w:jc w:val="center"/>
              <w:rPr>
                <w:i/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916E6A" w:rsidRPr="00A05360">
              <w:rPr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F40AF2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7F8D68D9" w14:textId="1B67DA6E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</w:t>
            </w:r>
            <w:r w:rsidR="00AC6FD0" w:rsidRPr="00A05360">
              <w:rPr>
                <w:lang w:val="en-US"/>
              </w:rPr>
              <w:t>09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EFC57A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</w:t>
            </w:r>
          </w:p>
        </w:tc>
      </w:tr>
      <w:tr w:rsidR="009D7904" w:rsidRPr="00A05360" w14:paraId="0B88484E" w14:textId="77777777" w:rsidTr="00F457B9">
        <w:trPr>
          <w:trHeight w:val="227"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</w:tcPr>
          <w:p w14:paraId="10954A5D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ercise-based last activity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A528B54" w14:textId="7A336B40" w:rsidR="009D7904" w:rsidRPr="00A05360" w:rsidRDefault="00AC6FD0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</w:t>
            </w:r>
            <w:r w:rsidR="009D7904" w:rsidRPr="00A05360">
              <w:rPr>
                <w:lang w:val="en-US"/>
              </w:rPr>
              <w:t>0.0</w:t>
            </w:r>
            <w:r w:rsidR="00916E6A" w:rsidRPr="00A05360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BB80289" w14:textId="21A6666B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916E6A" w:rsidRPr="00A05360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D4626A0" w14:textId="07B3ED91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AC6FD0" w:rsidRPr="00A05360"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448E55" w14:textId="1CAD8D39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916E6A" w:rsidRPr="00A05360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C15344A" w14:textId="490F8A5D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AC6FD0" w:rsidRPr="00A05360">
              <w:rPr>
                <w:lang w:val="en-US"/>
              </w:rPr>
              <w:t>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83B37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8</w:t>
            </w:r>
          </w:p>
        </w:tc>
      </w:tr>
      <w:tr w:rsidR="009D7904" w:rsidRPr="00A05360" w14:paraId="1DEB1F2B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</w:tcPr>
          <w:p w14:paraId="064A7FAD" w14:textId="131BFA26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10pm</w:t>
            </w:r>
            <w:r w:rsidRPr="00A05360">
              <w:rPr>
                <w:lang w:val="en-US"/>
              </w:rPr>
              <w:t xml:space="preserve">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10D12F" w14:textId="743BF6A3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4</w:t>
            </w:r>
            <w:r w:rsidR="00916E6A" w:rsidRPr="00A05360">
              <w:rPr>
                <w:lang w:val="en-US"/>
              </w:rPr>
              <w:t>2</w:t>
            </w:r>
            <w:r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35E0E6" w14:textId="3B71B7C9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</w:t>
            </w:r>
            <w:r w:rsidR="00916E6A" w:rsidRPr="00A05360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01B5E4" w14:textId="14A47B81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6970CA" w:rsidRPr="00A05360">
              <w:rPr>
                <w:lang w:val="en-US"/>
              </w:rPr>
              <w:t>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ABB99A" w14:textId="0522C36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</w:t>
            </w:r>
            <w:r w:rsidR="006970CA" w:rsidRPr="00A05360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FC379D" w14:textId="21AF2175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3</w:t>
            </w:r>
            <w:r w:rsidR="00AC6FD0" w:rsidRPr="00A05360">
              <w:rPr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EE66D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8</w:t>
            </w:r>
          </w:p>
        </w:tc>
      </w:tr>
      <w:tr w:rsidR="009D7904" w:rsidRPr="00A05360" w14:paraId="46AC85B3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601773C9" w14:textId="7785EB99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10pm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C1C49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3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9F447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11ABCB" w14:textId="56A35394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6970CA" w:rsidRPr="00A05360">
              <w:rPr>
                <w:lang w:val="en-US"/>
              </w:rPr>
              <w:t>2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F8778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EDF72" w14:textId="52CA38F2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</w:t>
            </w:r>
            <w:r w:rsidR="00AC6FD0" w:rsidRPr="00A05360">
              <w:rPr>
                <w:lang w:val="en-US"/>
              </w:rPr>
              <w:t>10</w:t>
            </w:r>
            <w:r w:rsidRPr="00A05360">
              <w:rPr>
                <w:lang w:val="en-US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179EEB1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</w:tr>
      <w:tr w:rsidR="009D7904" w:rsidRPr="00A05360" w14:paraId="747FAB67" w14:textId="77777777" w:rsidTr="00F457B9">
        <w:trPr>
          <w:gridAfter w:val="1"/>
          <w:wAfter w:w="142" w:type="dxa"/>
          <w:trHeight w:val="227"/>
        </w:trPr>
        <w:tc>
          <w:tcPr>
            <w:tcW w:w="11199" w:type="dxa"/>
            <w:gridSpan w:val="7"/>
            <w:tcBorders>
              <w:top w:val="single" w:sz="4" w:space="0" w:color="auto"/>
              <w:bottom w:val="nil"/>
            </w:tcBorders>
          </w:tcPr>
          <w:p w14:paraId="63920967" w14:textId="32F77022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Number of observations: 3</w:t>
            </w:r>
            <w:r w:rsidR="00AC6FD0" w:rsidRPr="00A05360">
              <w:rPr>
                <w:lang w:val="en-US"/>
              </w:rPr>
              <w:t>743</w:t>
            </w:r>
            <w:r w:rsidRPr="00A05360">
              <w:rPr>
                <w:lang w:val="en-US"/>
              </w:rPr>
              <w:t xml:space="preserve">; Groups: 171; </w:t>
            </w:r>
            <w:r w:rsidRPr="00A05360">
              <w:rPr>
                <w:vertAlign w:val="superscript"/>
                <w:lang w:val="en-US"/>
              </w:rPr>
              <w:t xml:space="preserve">† </w:t>
            </w:r>
            <w:r w:rsidRPr="00A05360">
              <w:rPr>
                <w:lang w:val="en-US"/>
              </w:rPr>
              <w:t>denotes extracurricular last activity was the reference group; β</w:t>
            </w:r>
            <w:r w:rsidRPr="00A05360">
              <w:rPr>
                <w:b/>
                <w:bCs/>
                <w:lang w:val="en-US"/>
              </w:rPr>
              <w:t xml:space="preserve"> =</w:t>
            </w:r>
            <w:r w:rsidRPr="00A05360">
              <w:rPr>
                <w:lang w:val="en-US"/>
              </w:rPr>
              <w:t xml:space="preserve"> unstandardized coefficients in hours; SE = standard error; 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5, 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1, *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01.</w:t>
            </w:r>
          </w:p>
        </w:tc>
      </w:tr>
    </w:tbl>
    <w:p w14:paraId="60DF7957" w14:textId="77777777" w:rsidR="009D7904" w:rsidRPr="00A05360" w:rsidRDefault="009D7904" w:rsidP="009E3A64">
      <w:pPr>
        <w:spacing w:line="480" w:lineRule="auto"/>
      </w:pPr>
    </w:p>
    <w:p w14:paraId="783EE03C" w14:textId="77777777" w:rsidR="009D7904" w:rsidRPr="00A05360" w:rsidRDefault="009D7904" w:rsidP="009E3A64">
      <w:pPr>
        <w:spacing w:before="0" w:after="0" w:line="480" w:lineRule="auto"/>
        <w:jc w:val="left"/>
      </w:pPr>
      <w:r w:rsidRPr="00A05360">
        <w:br w:type="page"/>
      </w:r>
    </w:p>
    <w:p w14:paraId="1F2D51A3" w14:textId="77777777" w:rsidR="009D7904" w:rsidRPr="00A05360" w:rsidRDefault="009D7904" w:rsidP="009E3A64">
      <w:pPr>
        <w:pStyle w:val="Heading1"/>
        <w:spacing w:line="480" w:lineRule="auto"/>
      </w:pPr>
      <w:r w:rsidRPr="00A05360">
        <w:lastRenderedPageBreak/>
        <w:t>Table S3</w:t>
      </w:r>
    </w:p>
    <w:tbl>
      <w:tblPr>
        <w:tblStyle w:val="TableGrid"/>
        <w:tblW w:w="11341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4395"/>
        <w:gridCol w:w="1134"/>
        <w:gridCol w:w="1134"/>
        <w:gridCol w:w="1134"/>
        <w:gridCol w:w="1134"/>
        <w:gridCol w:w="1134"/>
        <w:gridCol w:w="992"/>
        <w:gridCol w:w="142"/>
      </w:tblGrid>
      <w:tr w:rsidR="009D7904" w:rsidRPr="00A05360" w14:paraId="5D7CDAA7" w14:textId="77777777" w:rsidTr="00F457B9">
        <w:trPr>
          <w:gridAfter w:val="1"/>
          <w:wAfter w:w="142" w:type="dxa"/>
        </w:trPr>
        <w:tc>
          <w:tcPr>
            <w:tcW w:w="11199" w:type="dxa"/>
            <w:gridSpan w:val="8"/>
            <w:tcBorders>
              <w:top w:val="nil"/>
              <w:bottom w:val="single" w:sz="4" w:space="0" w:color="auto"/>
            </w:tcBorders>
          </w:tcPr>
          <w:p w14:paraId="28A1AD2A" w14:textId="2660E6EE" w:rsidR="009D7904" w:rsidRPr="00A05360" w:rsidRDefault="009D7904" w:rsidP="009E3A64">
            <w:pPr>
              <w:tabs>
                <w:tab w:val="right" w:pos="10983"/>
              </w:tabs>
              <w:spacing w:line="480" w:lineRule="auto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Table S3.</w:t>
            </w:r>
            <w:r w:rsidRPr="00A05360">
              <w:rPr>
                <w:lang w:val="en-US"/>
              </w:rPr>
              <w:t xml:space="preserve"> </w:t>
            </w:r>
            <w:r w:rsidRPr="00A05360">
              <w:t xml:space="preserve">Results of LMMs testing the association between </w:t>
            </w:r>
            <w:r w:rsidR="000B7B2F" w:rsidRPr="00A05360">
              <w:rPr>
                <w:lang w:val="en-US"/>
              </w:rPr>
              <w:t>daily documented total activity time</w:t>
            </w:r>
            <w:r w:rsidR="00357083" w:rsidRPr="00A05360">
              <w:rPr>
                <w:lang w:val="en-US"/>
              </w:rPr>
              <w:t xml:space="preserve"> </w:t>
            </w:r>
            <w:r w:rsidRPr="00A05360">
              <w:rPr>
                <w:lang w:val="en-US"/>
              </w:rPr>
              <w:t>and sleep outcomes after adjusting for covariates and removing participants with &gt;20% missing days (</w:t>
            </w:r>
            <w:r w:rsidRPr="00A05360">
              <w:rPr>
                <w:i/>
                <w:iCs/>
                <w:lang w:val="en-US"/>
              </w:rPr>
              <w:t>N</w:t>
            </w:r>
            <w:r w:rsidRPr="00A05360">
              <w:rPr>
                <w:lang w:val="en-US"/>
              </w:rPr>
              <w:t xml:space="preserve"> = 51)</w:t>
            </w:r>
          </w:p>
        </w:tc>
      </w:tr>
      <w:tr w:rsidR="009D7904" w:rsidRPr="00A05360" w14:paraId="7DB9EF66" w14:textId="77777777" w:rsidTr="00F457B9">
        <w:tc>
          <w:tcPr>
            <w:tcW w:w="4537" w:type="dxa"/>
            <w:gridSpan w:val="2"/>
            <w:tcBorders>
              <w:top w:val="single" w:sz="4" w:space="0" w:color="auto"/>
              <w:bottom w:val="nil"/>
            </w:tcBorders>
          </w:tcPr>
          <w:p w14:paraId="19DD33ED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DDD3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onset tim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BC8A2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Wake tim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0DE29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duration</w:t>
            </w:r>
          </w:p>
        </w:tc>
      </w:tr>
      <w:tr w:rsidR="009D7904" w:rsidRPr="00A05360" w14:paraId="4A77F119" w14:textId="77777777" w:rsidTr="00F457B9">
        <w:tc>
          <w:tcPr>
            <w:tcW w:w="4537" w:type="dxa"/>
            <w:gridSpan w:val="2"/>
            <w:tcBorders>
              <w:top w:val="nil"/>
              <w:bottom w:val="single" w:sz="4" w:space="0" w:color="auto"/>
            </w:tcBorders>
          </w:tcPr>
          <w:p w14:paraId="61221FA1" w14:textId="77777777" w:rsidR="009D7904" w:rsidRPr="00A05360" w:rsidRDefault="009D7904" w:rsidP="009E3A64">
            <w:pPr>
              <w:spacing w:line="480" w:lineRule="auto"/>
              <w:rPr>
                <w:b/>
                <w:bCs/>
                <w:lang w:val="en-US"/>
              </w:rPr>
            </w:pPr>
            <w:r w:rsidRPr="00A05360">
              <w:rPr>
                <w:b/>
                <w:bCs/>
                <w:lang w:val="en-US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243BD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1813C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BB722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1789E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132CA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A5D20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</w:tr>
      <w:tr w:rsidR="009D7904" w:rsidRPr="00A05360" w14:paraId="11A5A4B9" w14:textId="77777777" w:rsidTr="00F457B9">
        <w:trPr>
          <w:trHeight w:val="227"/>
        </w:trPr>
        <w:tc>
          <w:tcPr>
            <w:tcW w:w="4537" w:type="dxa"/>
            <w:gridSpan w:val="2"/>
          </w:tcPr>
          <w:p w14:paraId="766924A5" w14:textId="53DE4AB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Daily documented total activity time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between)</w:t>
            </w:r>
          </w:p>
        </w:tc>
        <w:tc>
          <w:tcPr>
            <w:tcW w:w="1134" w:type="dxa"/>
            <w:shd w:val="clear" w:color="auto" w:fill="auto"/>
          </w:tcPr>
          <w:p w14:paraId="3AAFC29B" w14:textId="5995A87C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</w:t>
            </w:r>
            <w:r w:rsidR="00916E6A" w:rsidRPr="00A05360">
              <w:rPr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3C9871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14:paraId="6550E5A2" w14:textId="5D6D789C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</w:t>
            </w:r>
            <w:r w:rsidR="006970CA" w:rsidRPr="00A05360">
              <w:rPr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6B8654F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  <w:tc>
          <w:tcPr>
            <w:tcW w:w="1134" w:type="dxa"/>
          </w:tcPr>
          <w:p w14:paraId="1B773F49" w14:textId="4BB8D129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</w:t>
            </w:r>
            <w:r w:rsidR="00AC6FD0" w:rsidRPr="00A05360">
              <w:rPr>
                <w:lang w:val="en-US"/>
              </w:rPr>
              <w:t>5</w:t>
            </w:r>
          </w:p>
        </w:tc>
        <w:tc>
          <w:tcPr>
            <w:tcW w:w="1134" w:type="dxa"/>
            <w:gridSpan w:val="2"/>
          </w:tcPr>
          <w:p w14:paraId="48C3912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</w:tr>
      <w:tr w:rsidR="009D7904" w:rsidRPr="00A05360" w14:paraId="1A686751" w14:textId="77777777" w:rsidTr="00F457B9">
        <w:trPr>
          <w:trHeight w:val="227"/>
        </w:trPr>
        <w:tc>
          <w:tcPr>
            <w:tcW w:w="4537" w:type="dxa"/>
            <w:gridSpan w:val="2"/>
            <w:tcBorders>
              <w:bottom w:val="single" w:sz="4" w:space="0" w:color="auto"/>
            </w:tcBorders>
          </w:tcPr>
          <w:p w14:paraId="1AAD0F39" w14:textId="3BC2405D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Daily documented total activity time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2DB227" w14:textId="0C3CFF9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AC6FD0" w:rsidRPr="00A05360">
              <w:rPr>
                <w:lang w:val="en-US"/>
              </w:rPr>
              <w:t>02</w:t>
            </w:r>
            <w:r w:rsidRPr="00A05360">
              <w:rPr>
                <w:lang w:val="en-US"/>
              </w:rPr>
              <w:t>*</w:t>
            </w:r>
            <w:r w:rsidR="00AC6FD0"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018881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828BE6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8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E1E5C0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BD4665" w14:textId="1B261AB3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</w:t>
            </w:r>
            <w:r w:rsidR="006970CA" w:rsidRPr="00A05360">
              <w:rPr>
                <w:lang w:val="en-US"/>
              </w:rPr>
              <w:t>9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1425FF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3E3DC761" w14:textId="77777777" w:rsidTr="00F457B9">
        <w:trPr>
          <w:trHeight w:val="227"/>
        </w:trPr>
        <w:tc>
          <w:tcPr>
            <w:tcW w:w="4537" w:type="dxa"/>
            <w:gridSpan w:val="2"/>
            <w:tcBorders>
              <w:top w:val="nil"/>
              <w:bottom w:val="nil"/>
            </w:tcBorders>
          </w:tcPr>
          <w:p w14:paraId="32504726" w14:textId="5CA2305F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Stratified daily documented total activity ti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C64389" w14:textId="77777777" w:rsidR="009D7904" w:rsidRPr="00A05360" w:rsidRDefault="009D7904" w:rsidP="009E3A6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19CA97" w14:textId="77777777" w:rsidR="009D7904" w:rsidRPr="00A05360" w:rsidRDefault="009D7904" w:rsidP="009E3A6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7DEB4F" w14:textId="77777777" w:rsidR="009D7904" w:rsidRPr="00A05360" w:rsidRDefault="009D7904" w:rsidP="009E3A6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B8F145" w14:textId="77777777" w:rsidR="009D7904" w:rsidRPr="00A05360" w:rsidRDefault="009D7904" w:rsidP="009E3A6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0CA70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071866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9D7904" w:rsidRPr="00A05360" w14:paraId="0654337E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6316A349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Academic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83198F" w14:textId="1FDB0C83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2</w:t>
            </w:r>
            <w:r w:rsidR="00916E6A" w:rsidRPr="00A05360">
              <w:rPr>
                <w:lang w:val="en-US"/>
              </w:rPr>
              <w:t>3</w:t>
            </w:r>
            <w:r w:rsidRPr="00A05360">
              <w:rPr>
                <w:lang w:val="en-US"/>
              </w:rPr>
              <w:t>*</w:t>
            </w:r>
            <w:r w:rsidR="00AC6FD0"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786E5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2D24DF" w14:textId="317BBC02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</w:t>
            </w:r>
            <w:r w:rsidR="006970CA" w:rsidRPr="00A05360">
              <w:rPr>
                <w:lang w:val="en-US"/>
              </w:rPr>
              <w:t>29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EC33C4" w14:textId="72E857F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6970CA" w:rsidRPr="00A05360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8A94E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E7E822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8</w:t>
            </w:r>
          </w:p>
        </w:tc>
      </w:tr>
      <w:tr w:rsidR="009D7904" w:rsidRPr="00A05360" w14:paraId="062C53A1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67481F18" w14:textId="56838442" w:rsidR="009D7904" w:rsidRPr="00A05360" w:rsidRDefault="005574CB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tudying alone </w:t>
            </w:r>
            <w:r w:rsidR="009D7904" w:rsidRPr="00A05360">
              <w:rPr>
                <w:lang w:val="en-US"/>
              </w:rPr>
              <w:t>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DDD002" w14:textId="0E75B69D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AC6FD0" w:rsidRPr="00A05360">
              <w:rPr>
                <w:lang w:val="en-US"/>
              </w:rPr>
              <w:t>2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81B2F8" w14:textId="54EB6852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916E6A" w:rsidRPr="00A05360">
              <w:rPr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BBB08D" w14:textId="660DEFF9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6970CA" w:rsidRPr="00A05360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7116F9" w14:textId="3FBC09A9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6970CA" w:rsidRPr="00A05360">
              <w:rPr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8B0AC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B29303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5</w:t>
            </w:r>
          </w:p>
        </w:tc>
      </w:tr>
      <w:tr w:rsidR="009D7904" w:rsidRPr="00A05360" w14:paraId="5A1713DD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6D90F531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ercise-based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1B515C" w14:textId="2BCB68F2" w:rsidR="009D7904" w:rsidRPr="00A05360" w:rsidRDefault="00916E6A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</w:t>
            </w:r>
            <w:r w:rsidR="009D7904" w:rsidRPr="00A05360">
              <w:rPr>
                <w:lang w:val="en-US"/>
              </w:rPr>
              <w:t>0.</w:t>
            </w:r>
            <w:r w:rsidR="00AC6FD0" w:rsidRPr="00A05360">
              <w:rPr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0D1A4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B6DAC2" w14:textId="3585C982" w:rsidR="009D7904" w:rsidRPr="00A05360" w:rsidRDefault="006970CA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</w:t>
            </w:r>
            <w:r w:rsidR="009D7904" w:rsidRPr="00A05360">
              <w:rPr>
                <w:lang w:val="en-US"/>
              </w:rPr>
              <w:t>0.1</w:t>
            </w:r>
            <w:r w:rsidRPr="00A05360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F315B3" w14:textId="68903F8A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6970CA" w:rsidRPr="00A05360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9449F9" w14:textId="00E27DA2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6970CA" w:rsidRPr="00A05360">
              <w:rPr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5E6960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9</w:t>
            </w:r>
          </w:p>
        </w:tc>
      </w:tr>
      <w:tr w:rsidR="009D7904" w:rsidRPr="00A05360" w14:paraId="20C2E093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4261E664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tracurricular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D073C1" w14:textId="540BBE7F" w:rsidR="009D7904" w:rsidRPr="00A05360" w:rsidRDefault="00916E6A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</w:t>
            </w:r>
            <w:r w:rsidR="009D7904" w:rsidRPr="00A05360"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F57C65" w14:textId="0BFA63EE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916E6A" w:rsidRPr="00A05360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B1FAE5" w14:textId="1FD85E2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6970CA" w:rsidRPr="00A05360">
              <w:rPr>
                <w:lang w:val="en-US"/>
              </w:rPr>
              <w:t>6</w:t>
            </w:r>
            <w:r w:rsidR="00AC6FD0"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F2F29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525F8D" w14:textId="22AC304A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B28A15B" w14:textId="4AA0E874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6970CA" w:rsidRPr="00A05360">
              <w:rPr>
                <w:lang w:val="en-US"/>
              </w:rPr>
              <w:t>07</w:t>
            </w:r>
          </w:p>
        </w:tc>
      </w:tr>
      <w:tr w:rsidR="009D7904" w:rsidRPr="00A05360" w14:paraId="6438D950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6F2E29F0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Academic (within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0BC16A" w14:textId="1A028A04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</w:t>
            </w:r>
            <w:r w:rsidR="00AC6FD0" w:rsidRPr="00A05360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07E8A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74629F" w14:textId="6E756B6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</w:t>
            </w:r>
            <w:r w:rsidR="00AC6FD0" w:rsidRPr="00A05360">
              <w:rPr>
                <w:lang w:val="en-US"/>
              </w:rPr>
              <w:t>8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F84A7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4CEBB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6**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9FB2EA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4071F68E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73F5B172" w14:textId="29A65836" w:rsidR="009D7904" w:rsidRPr="00A05360" w:rsidRDefault="005574CB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tudying alone </w:t>
            </w:r>
            <w:r w:rsidR="009D7904" w:rsidRPr="00A05360">
              <w:rPr>
                <w:lang w:val="en-US"/>
              </w:rPr>
              <w:t>(within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A5450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5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55AC2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BA3E1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9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EDD89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9B1504" w14:textId="6D92EAF4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AC6FD0" w:rsidRPr="00A05360">
              <w:rPr>
                <w:lang w:val="en-US"/>
              </w:rPr>
              <w:t>2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181ED1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47834B90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6F0C85F1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ercise-based (within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7B5F05" w14:textId="649E7D2A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F90F0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C2023F" w14:textId="384C7C9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</w:t>
            </w:r>
            <w:r w:rsidR="00AC6FD0" w:rsidRPr="00A05360">
              <w:rPr>
                <w:lang w:val="en-US"/>
              </w:rPr>
              <w:t>9</w:t>
            </w:r>
            <w:r w:rsidRPr="00A05360">
              <w:rPr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DCCCA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A505F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5E32EB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</w:tr>
      <w:tr w:rsidR="009D7904" w:rsidRPr="00A05360" w14:paraId="59B080CE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12F6B88B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lastRenderedPageBreak/>
              <w:t>Extracurricular (withi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E126F2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402AE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B9B42E" w14:textId="695480B3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</w:t>
            </w:r>
            <w:r w:rsidR="00AC6FD0" w:rsidRPr="00A05360"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423CA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1C9FF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4*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1031986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</w:tr>
      <w:tr w:rsidR="009D7904" w:rsidRPr="00A05360" w14:paraId="356F485A" w14:textId="77777777" w:rsidTr="00F457B9">
        <w:trPr>
          <w:gridAfter w:val="1"/>
          <w:wAfter w:w="142" w:type="dxa"/>
          <w:trHeight w:val="227"/>
        </w:trPr>
        <w:tc>
          <w:tcPr>
            <w:tcW w:w="11199" w:type="dxa"/>
            <w:gridSpan w:val="8"/>
            <w:tcBorders>
              <w:top w:val="single" w:sz="4" w:space="0" w:color="auto"/>
              <w:bottom w:val="nil"/>
            </w:tcBorders>
          </w:tcPr>
          <w:p w14:paraId="634A536C" w14:textId="69DA36AE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Number of observations: </w:t>
            </w:r>
            <w:r w:rsidR="00AC6FD0" w:rsidRPr="00A05360">
              <w:rPr>
                <w:lang w:val="en-US"/>
              </w:rPr>
              <w:t>4378</w:t>
            </w:r>
            <w:r w:rsidRPr="00A05360">
              <w:rPr>
                <w:lang w:val="en-US"/>
              </w:rPr>
              <w:t>; Groups: 171; Daily documented total activity time</w:t>
            </w:r>
            <w:r w:rsidRPr="00A05360">
              <w:rPr>
                <w:vertAlign w:val="superscript"/>
                <w:lang w:val="en-US"/>
              </w:rPr>
              <w:t xml:space="preserve">† </w:t>
            </w:r>
            <w:r w:rsidRPr="00A05360">
              <w:rPr>
                <w:lang w:val="en-US"/>
              </w:rPr>
              <w:t>was calculated as the total time spent engaging in academic, studying alone, exercise-based, and extracurricular activities; β</w:t>
            </w:r>
            <w:r w:rsidRPr="00A05360">
              <w:rPr>
                <w:b/>
                <w:bCs/>
                <w:lang w:val="en-US"/>
              </w:rPr>
              <w:t xml:space="preserve"> =</w:t>
            </w:r>
            <w:r w:rsidRPr="00A05360">
              <w:rPr>
                <w:lang w:val="en-US"/>
              </w:rPr>
              <w:t xml:space="preserve"> unstandardized coefficients in hours; SE = standard error; 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</w:t>
            </w:r>
            <w:r w:rsidR="00D94FF3" w:rsidRPr="00A05360">
              <w:rPr>
                <w:lang w:val="en-US"/>
              </w:rPr>
              <w:t xml:space="preserve"> </w:t>
            </w:r>
            <w:r w:rsidRPr="00A05360">
              <w:rPr>
                <w:lang w:val="en-US"/>
              </w:rPr>
              <w:t>.05, **</w:t>
            </w:r>
            <w:r w:rsidRPr="00A05360">
              <w:rPr>
                <w:i/>
                <w:iCs/>
                <w:lang w:val="en-US"/>
              </w:rPr>
              <w:t>p</w:t>
            </w:r>
            <w:r w:rsidR="00D94FF3" w:rsidRPr="00A05360">
              <w:rPr>
                <w:i/>
                <w:iCs/>
                <w:lang w:val="en-US"/>
              </w:rPr>
              <w:t xml:space="preserve"> </w:t>
            </w:r>
            <w:r w:rsidRPr="00A05360">
              <w:rPr>
                <w:lang w:val="en-US"/>
              </w:rPr>
              <w:t>&lt;</w:t>
            </w:r>
            <w:r w:rsidR="00D94FF3" w:rsidRPr="00A05360">
              <w:rPr>
                <w:lang w:val="en-US"/>
              </w:rPr>
              <w:t xml:space="preserve"> </w:t>
            </w:r>
            <w:r w:rsidRPr="00A05360">
              <w:rPr>
                <w:lang w:val="en-US"/>
              </w:rPr>
              <w:t>.01, ***</w:t>
            </w:r>
            <w:r w:rsidRPr="00A05360">
              <w:rPr>
                <w:i/>
                <w:iCs/>
                <w:lang w:val="en-US"/>
              </w:rPr>
              <w:t>p</w:t>
            </w:r>
            <w:r w:rsidR="00D94FF3" w:rsidRPr="00A05360">
              <w:rPr>
                <w:i/>
                <w:iCs/>
                <w:lang w:val="en-US"/>
              </w:rPr>
              <w:t xml:space="preserve"> </w:t>
            </w:r>
            <w:r w:rsidRPr="00A05360">
              <w:rPr>
                <w:lang w:val="en-US"/>
              </w:rPr>
              <w:t>&lt;</w:t>
            </w:r>
            <w:r w:rsidR="00D94FF3" w:rsidRPr="00A05360">
              <w:rPr>
                <w:lang w:val="en-US"/>
              </w:rPr>
              <w:t xml:space="preserve"> </w:t>
            </w:r>
            <w:r w:rsidRPr="00A05360">
              <w:rPr>
                <w:lang w:val="en-US"/>
              </w:rPr>
              <w:t>.001.</w:t>
            </w:r>
          </w:p>
        </w:tc>
      </w:tr>
    </w:tbl>
    <w:p w14:paraId="093770AD" w14:textId="77777777" w:rsidR="009D7904" w:rsidRPr="00A05360" w:rsidRDefault="009D7904" w:rsidP="009E3A64">
      <w:pPr>
        <w:spacing w:line="480" w:lineRule="auto"/>
      </w:pPr>
    </w:p>
    <w:p w14:paraId="2EEA575E" w14:textId="08198662" w:rsidR="00796C18" w:rsidRPr="00A05360" w:rsidRDefault="00796C18" w:rsidP="009E3A64">
      <w:pPr>
        <w:spacing w:before="0" w:after="0" w:line="480" w:lineRule="auto"/>
        <w:jc w:val="left"/>
      </w:pPr>
    </w:p>
    <w:p w14:paraId="5D6EC73E" w14:textId="77777777" w:rsidR="00796C18" w:rsidRPr="00564E0F" w:rsidRDefault="00796C18" w:rsidP="009E3A64">
      <w:pPr>
        <w:spacing w:before="0" w:after="0" w:line="480" w:lineRule="auto"/>
        <w:jc w:val="left"/>
      </w:pPr>
      <w:r w:rsidRPr="00A05360">
        <w:br w:type="page"/>
      </w:r>
    </w:p>
    <w:p w14:paraId="53A5B5F7" w14:textId="6996A4B9" w:rsidR="00E07C70" w:rsidRPr="00A05360" w:rsidRDefault="00E07C70" w:rsidP="00E13A9A">
      <w:pPr>
        <w:pStyle w:val="Heading1"/>
      </w:pPr>
      <w:r w:rsidRPr="00A05360">
        <w:lastRenderedPageBreak/>
        <w:t>Table S4</w:t>
      </w:r>
    </w:p>
    <w:p w14:paraId="17429DD3" w14:textId="77777777" w:rsidR="00E07C70" w:rsidRPr="00A05360" w:rsidRDefault="00E07C70" w:rsidP="00E07C70">
      <w:pPr>
        <w:spacing w:line="480" w:lineRule="auto"/>
      </w:pPr>
      <w:r w:rsidRPr="00A05360">
        <w:rPr>
          <w:b/>
          <w:bCs/>
          <w:lang w:val="en-US"/>
        </w:rPr>
        <w:t>Table S4.</w:t>
      </w:r>
      <w:r w:rsidRPr="00A05360">
        <w:rPr>
          <w:lang w:val="en-US"/>
        </w:rPr>
        <w:t xml:space="preserve"> </w:t>
      </w:r>
      <w:r w:rsidRPr="00A05360">
        <w:t xml:space="preserve">Results of LMMs testing the </w:t>
      </w:r>
      <w:r w:rsidRPr="00A05360">
        <w:rPr>
          <w:lang w:val="en-US" w:eastAsia="en-GB"/>
        </w:rPr>
        <w:t>impact of study day on students' daily schedule and sleep patterns throughout the monitoring period</w:t>
      </w:r>
    </w:p>
    <w:tbl>
      <w:tblPr>
        <w:tblStyle w:val="TableGrid"/>
        <w:tblW w:w="10348" w:type="dxa"/>
        <w:tblInd w:w="-709" w:type="dxa"/>
        <w:tblLook w:val="04A0" w:firstRow="1" w:lastRow="0" w:firstColumn="1" w:lastColumn="0" w:noHBand="0" w:noVBand="1"/>
      </w:tblPr>
      <w:tblGrid>
        <w:gridCol w:w="846"/>
        <w:gridCol w:w="2410"/>
        <w:gridCol w:w="572"/>
        <w:gridCol w:w="420"/>
        <w:gridCol w:w="2735"/>
        <w:gridCol w:w="3365"/>
      </w:tblGrid>
      <w:tr w:rsidR="00E07C70" w:rsidRPr="00A05360" w14:paraId="747EF812" w14:textId="77777777" w:rsidTr="00EF6AC4"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D5A00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2B49A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6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74280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rPr>
                <w:b/>
                <w:bCs/>
              </w:rPr>
              <w:t>Predictor</w:t>
            </w:r>
            <w:r w:rsidRPr="00A05360">
              <w:t>: Study day</w:t>
            </w:r>
          </w:p>
        </w:tc>
      </w:tr>
      <w:tr w:rsidR="00E07C70" w:rsidRPr="00A05360" w14:paraId="6F5D9111" w14:textId="77777777" w:rsidTr="00EF6AC4">
        <w:tc>
          <w:tcPr>
            <w:tcW w:w="3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FC6FF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1F33E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D3365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96110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</w:tr>
      <w:tr w:rsidR="00E07C70" w:rsidRPr="00A05360" w14:paraId="3AC815B1" w14:textId="77777777" w:rsidTr="00EF6AC4"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3310F" w14:textId="77777777" w:rsidR="00E07C70" w:rsidRPr="00A05360" w:rsidRDefault="00E07C70" w:rsidP="00EF6AC4">
            <w:pPr>
              <w:spacing w:line="480" w:lineRule="auto"/>
            </w:pPr>
            <w:r w:rsidRPr="00A05360">
              <w:t>Schedule timing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DFE43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04D3F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03BF0" w14:textId="77777777" w:rsidR="00E07C70" w:rsidRPr="00A05360" w:rsidRDefault="00E07C70" w:rsidP="00EF6AC4">
            <w:pPr>
              <w:spacing w:line="480" w:lineRule="auto"/>
            </w:pPr>
          </w:p>
        </w:tc>
      </w:tr>
      <w:tr w:rsidR="00E07C70" w:rsidRPr="00A05360" w14:paraId="59D4B558" w14:textId="77777777" w:rsidTr="00EF6AC4">
        <w:trPr>
          <w:gridBefore w:val="1"/>
          <w:wBefore w:w="846" w:type="dxa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50749" w14:textId="77777777" w:rsidR="00E07C70" w:rsidRPr="00A05360" w:rsidRDefault="00E07C70" w:rsidP="00EF6AC4">
            <w:pPr>
              <w:spacing w:line="480" w:lineRule="auto"/>
            </w:pPr>
            <w:r w:rsidRPr="00A05360">
              <w:t>Schedule start tim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B254925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4073F12D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0.01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3AF811EE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0.01</w:t>
            </w:r>
          </w:p>
        </w:tc>
      </w:tr>
      <w:tr w:rsidR="00E07C70" w:rsidRPr="00A05360" w14:paraId="0E6681FB" w14:textId="77777777" w:rsidTr="00EF6AC4">
        <w:trPr>
          <w:gridBefore w:val="1"/>
          <w:wBefore w:w="846" w:type="dxa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DE1A9" w14:textId="77777777" w:rsidR="00E07C70" w:rsidRPr="00A05360" w:rsidRDefault="00E07C70" w:rsidP="00EF6AC4">
            <w:pPr>
              <w:spacing w:line="480" w:lineRule="auto"/>
            </w:pPr>
            <w:r w:rsidRPr="00A05360">
              <w:t>Schedule end tim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106F16D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3268C50E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rPr>
                <w:lang w:val="en-US"/>
              </w:rPr>
              <w:t>−</w:t>
            </w:r>
            <w:r w:rsidRPr="00A05360">
              <w:t>0.02*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785C77A2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0.01</w:t>
            </w:r>
          </w:p>
        </w:tc>
      </w:tr>
      <w:tr w:rsidR="00E07C70" w:rsidRPr="00A05360" w14:paraId="32240FCC" w14:textId="77777777" w:rsidTr="00EF6AC4"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95450A" w14:textId="77777777" w:rsidR="00E07C70" w:rsidRPr="00A05360" w:rsidRDefault="00E07C70" w:rsidP="00EF6AC4">
            <w:pPr>
              <w:spacing w:line="480" w:lineRule="auto"/>
            </w:pPr>
            <w:r w:rsidRPr="00A05360">
              <w:rPr>
                <w:lang w:val="en-US"/>
              </w:rPr>
              <w:t>Daily documented total activity tim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28655B8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66933973" w14:textId="77777777" w:rsidR="00E07C70" w:rsidRPr="00A05360" w:rsidRDefault="00E07C70" w:rsidP="00EF6AC4">
            <w:pPr>
              <w:spacing w:line="480" w:lineRule="auto"/>
              <w:jc w:val="center"/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390FE72A" w14:textId="77777777" w:rsidR="00E07C70" w:rsidRPr="00A05360" w:rsidRDefault="00E07C70" w:rsidP="00EF6AC4">
            <w:pPr>
              <w:spacing w:line="480" w:lineRule="auto"/>
              <w:jc w:val="center"/>
            </w:pPr>
          </w:p>
        </w:tc>
      </w:tr>
      <w:tr w:rsidR="00E07C70" w:rsidRPr="00A05360" w14:paraId="6CF62C85" w14:textId="77777777" w:rsidTr="00EF6AC4">
        <w:trPr>
          <w:gridBefore w:val="1"/>
          <w:wBefore w:w="846" w:type="dxa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EE146" w14:textId="77777777" w:rsidR="00E07C70" w:rsidRPr="00A05360" w:rsidRDefault="00E07C70" w:rsidP="00EF6AC4">
            <w:pPr>
              <w:spacing w:line="480" w:lineRule="auto"/>
            </w:pPr>
            <w:r w:rsidRPr="00A05360">
              <w:rPr>
                <w:lang w:val="en-US"/>
              </w:rPr>
              <w:t>Academi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A94FDF1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60DED347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</w:t>
            </w:r>
            <w:r w:rsidRPr="00A05360">
              <w:rPr>
                <w:lang w:val="en-US"/>
              </w:rPr>
              <w:t>−</w:t>
            </w:r>
            <w:r w:rsidRPr="00A05360">
              <w:t>0.01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5F5C24A1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0.01</w:t>
            </w:r>
          </w:p>
        </w:tc>
      </w:tr>
      <w:tr w:rsidR="00E07C70" w:rsidRPr="00A05360" w14:paraId="7D0C8C44" w14:textId="77777777" w:rsidTr="00EF6AC4">
        <w:trPr>
          <w:gridBefore w:val="1"/>
          <w:wBefore w:w="846" w:type="dxa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6EA12" w14:textId="77777777" w:rsidR="00E07C70" w:rsidRPr="00A05360" w:rsidRDefault="00E07C70" w:rsidP="00EF6AC4">
            <w:pPr>
              <w:spacing w:line="480" w:lineRule="auto"/>
            </w:pPr>
            <w:r w:rsidRPr="00A05360">
              <w:rPr>
                <w:lang w:val="en-US"/>
              </w:rPr>
              <w:t>Studying alon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91E82D6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228E44D4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0.02***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46F340DF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0.01</w:t>
            </w:r>
          </w:p>
        </w:tc>
      </w:tr>
      <w:tr w:rsidR="00E07C70" w:rsidRPr="00A05360" w14:paraId="7C873AC3" w14:textId="77777777" w:rsidTr="00EF6AC4">
        <w:trPr>
          <w:gridBefore w:val="1"/>
          <w:wBefore w:w="846" w:type="dxa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E0410" w14:textId="77777777" w:rsidR="00E07C70" w:rsidRPr="00A05360" w:rsidRDefault="00E07C70" w:rsidP="00EF6AC4">
            <w:pPr>
              <w:spacing w:line="480" w:lineRule="auto"/>
            </w:pPr>
            <w:r w:rsidRPr="00A05360">
              <w:rPr>
                <w:lang w:val="en-US"/>
              </w:rPr>
              <w:t xml:space="preserve">Exercise-based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89EC14A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0D6A07CE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</w:t>
            </w:r>
            <w:r w:rsidRPr="00A05360">
              <w:rPr>
                <w:lang w:val="en-US"/>
              </w:rPr>
              <w:t>−</w:t>
            </w:r>
            <w:r w:rsidRPr="00A05360">
              <w:t>0.01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37BA2E19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0.01</w:t>
            </w:r>
          </w:p>
        </w:tc>
      </w:tr>
      <w:tr w:rsidR="00E07C70" w:rsidRPr="00A05360" w14:paraId="731BC1BF" w14:textId="77777777" w:rsidTr="00EF6AC4">
        <w:trPr>
          <w:gridBefore w:val="1"/>
          <w:wBefore w:w="846" w:type="dxa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64831" w14:textId="77777777" w:rsidR="00E07C70" w:rsidRPr="00A05360" w:rsidRDefault="00E07C70" w:rsidP="00EF6AC4">
            <w:pPr>
              <w:spacing w:line="480" w:lineRule="auto"/>
            </w:pPr>
            <w:r w:rsidRPr="00A05360">
              <w:rPr>
                <w:lang w:val="en-US"/>
              </w:rPr>
              <w:t xml:space="preserve">Extracurricular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F6C7BA9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1FD0BF9D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</w:t>
            </w:r>
            <w:r w:rsidRPr="00A05360">
              <w:rPr>
                <w:lang w:val="en-US"/>
              </w:rPr>
              <w:t>−</w:t>
            </w:r>
            <w:r w:rsidRPr="00A05360">
              <w:t>0.01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2653ACE0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0.01</w:t>
            </w:r>
          </w:p>
        </w:tc>
      </w:tr>
      <w:tr w:rsidR="00E07C70" w:rsidRPr="00A05360" w14:paraId="293D5A1C" w14:textId="77777777" w:rsidTr="00EF6AC4"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4BB52" w14:textId="77777777" w:rsidR="00E07C70" w:rsidRPr="00A05360" w:rsidRDefault="00E07C70" w:rsidP="00EF6AC4">
            <w:pPr>
              <w:spacing w:line="480" w:lineRule="auto"/>
            </w:pPr>
            <w:r w:rsidRPr="00A05360">
              <w:t>Sleep/wake timing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2E0E1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9D209" w14:textId="77777777" w:rsidR="00E07C70" w:rsidRPr="00A05360" w:rsidRDefault="00E07C70" w:rsidP="00EF6AC4">
            <w:pPr>
              <w:spacing w:line="480" w:lineRule="auto"/>
              <w:jc w:val="center"/>
            </w:pP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B62E2" w14:textId="77777777" w:rsidR="00E07C70" w:rsidRPr="00A05360" w:rsidRDefault="00E07C70" w:rsidP="00EF6AC4">
            <w:pPr>
              <w:spacing w:line="480" w:lineRule="auto"/>
              <w:jc w:val="center"/>
            </w:pPr>
          </w:p>
        </w:tc>
      </w:tr>
      <w:tr w:rsidR="00E07C70" w:rsidRPr="00A05360" w14:paraId="49A649EB" w14:textId="77777777" w:rsidTr="00EF6AC4">
        <w:trPr>
          <w:gridBefore w:val="1"/>
          <w:wBefore w:w="846" w:type="dxa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6AE21" w14:textId="77777777" w:rsidR="00E07C70" w:rsidRPr="00A05360" w:rsidRDefault="00E07C70" w:rsidP="00EF6AC4">
            <w:pPr>
              <w:spacing w:line="480" w:lineRule="auto"/>
            </w:pPr>
            <w:r w:rsidRPr="00A05360">
              <w:t>Sleep onset tim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842E62E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49854369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0.01*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1877DEAD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0.01</w:t>
            </w:r>
          </w:p>
        </w:tc>
      </w:tr>
      <w:tr w:rsidR="00E07C70" w:rsidRPr="00A05360" w14:paraId="1A868F5B" w14:textId="77777777" w:rsidTr="00EF6AC4">
        <w:trPr>
          <w:gridBefore w:val="1"/>
          <w:wBefore w:w="846" w:type="dxa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EA99F" w14:textId="77777777" w:rsidR="00E07C70" w:rsidRPr="00A05360" w:rsidRDefault="00E07C70" w:rsidP="00EF6AC4">
            <w:pPr>
              <w:spacing w:line="480" w:lineRule="auto"/>
            </w:pPr>
            <w:r w:rsidRPr="00A05360">
              <w:t>Wake tim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F6DE5CC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26157CF5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0.01*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21677F2C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0.01</w:t>
            </w:r>
          </w:p>
        </w:tc>
      </w:tr>
      <w:tr w:rsidR="00E07C70" w:rsidRPr="00A05360" w14:paraId="567F9C2C" w14:textId="77777777" w:rsidTr="00EF6AC4">
        <w:trPr>
          <w:gridBefore w:val="1"/>
          <w:wBefore w:w="846" w:type="dxa"/>
        </w:trPr>
        <w:tc>
          <w:tcPr>
            <w:tcW w:w="2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65DC4" w14:textId="77777777" w:rsidR="00E07C70" w:rsidRPr="00A05360" w:rsidRDefault="00E07C70" w:rsidP="00EF6AC4">
            <w:pPr>
              <w:spacing w:line="480" w:lineRule="auto"/>
            </w:pPr>
            <w:r w:rsidRPr="00A05360">
              <w:t>Sleep dura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7FB86" w14:textId="77777777" w:rsidR="00E07C70" w:rsidRPr="00A05360" w:rsidRDefault="00E07C70" w:rsidP="00EF6AC4">
            <w:pPr>
              <w:spacing w:line="480" w:lineRule="auto"/>
            </w:pP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91CEC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</w:t>
            </w:r>
            <w:r w:rsidRPr="00A05360">
              <w:rPr>
                <w:lang w:val="en-US"/>
              </w:rPr>
              <w:t>−</w:t>
            </w:r>
            <w:r w:rsidRPr="00A05360">
              <w:t>0.01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74A06" w14:textId="77777777" w:rsidR="00E07C70" w:rsidRPr="00A05360" w:rsidRDefault="00E07C70" w:rsidP="00EF6AC4">
            <w:pPr>
              <w:spacing w:line="480" w:lineRule="auto"/>
              <w:jc w:val="center"/>
            </w:pPr>
            <w:r w:rsidRPr="00A05360">
              <w:t>&lt;0.01</w:t>
            </w:r>
          </w:p>
        </w:tc>
      </w:tr>
      <w:tr w:rsidR="00E07C70" w:rsidRPr="00A05360" w14:paraId="5BEF3054" w14:textId="77777777" w:rsidTr="00EF6AC4">
        <w:tc>
          <w:tcPr>
            <w:tcW w:w="103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73593" w14:textId="77777777" w:rsidR="00E07C70" w:rsidRPr="00A05360" w:rsidRDefault="00E07C70" w:rsidP="00EF6AC4">
            <w:pPr>
              <w:spacing w:line="480" w:lineRule="auto"/>
            </w:pPr>
            <w:r w:rsidRPr="00A05360">
              <w:rPr>
                <w:lang w:val="en-US"/>
              </w:rPr>
              <w:t>β</w:t>
            </w:r>
            <w:r w:rsidRPr="00A05360">
              <w:rPr>
                <w:b/>
                <w:bCs/>
                <w:lang w:val="en-US"/>
              </w:rPr>
              <w:t xml:space="preserve"> =</w:t>
            </w:r>
            <w:r w:rsidRPr="00A05360">
              <w:rPr>
                <w:lang w:val="en-US"/>
              </w:rPr>
              <w:t xml:space="preserve"> unstandardized coefficients in hours; SE = standard error; 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5, **</w:t>
            </w:r>
            <w:r w:rsidRPr="00A05360">
              <w:rPr>
                <w:i/>
                <w:iCs/>
                <w:lang w:val="en-US"/>
              </w:rPr>
              <w:t xml:space="preserve">p </w:t>
            </w:r>
            <w:r w:rsidRPr="00A05360">
              <w:rPr>
                <w:lang w:val="en-US"/>
              </w:rPr>
              <w:t>&lt; .01, ***</w:t>
            </w:r>
            <w:r w:rsidRPr="00A05360">
              <w:rPr>
                <w:i/>
                <w:iCs/>
                <w:lang w:val="en-US"/>
              </w:rPr>
              <w:t xml:space="preserve">p </w:t>
            </w:r>
            <w:r w:rsidRPr="00A05360">
              <w:rPr>
                <w:lang w:val="en-US"/>
              </w:rPr>
              <w:t>&lt; .001.</w:t>
            </w:r>
          </w:p>
        </w:tc>
      </w:tr>
    </w:tbl>
    <w:p w14:paraId="6F2685AA" w14:textId="7370A160" w:rsidR="009D7904" w:rsidRPr="00A05360" w:rsidRDefault="009D7904" w:rsidP="00E07C70">
      <w:pPr>
        <w:pStyle w:val="Heading1"/>
      </w:pPr>
      <w:r w:rsidRPr="00A05360">
        <w:lastRenderedPageBreak/>
        <w:t>Table S</w:t>
      </w:r>
      <w:r w:rsidR="00C029BE">
        <w:t>5</w:t>
      </w:r>
    </w:p>
    <w:tbl>
      <w:tblPr>
        <w:tblStyle w:val="TableGrid"/>
        <w:tblW w:w="11341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1134"/>
        <w:gridCol w:w="1134"/>
        <w:gridCol w:w="1134"/>
        <w:gridCol w:w="1134"/>
        <w:gridCol w:w="1134"/>
        <w:gridCol w:w="992"/>
        <w:gridCol w:w="142"/>
      </w:tblGrid>
      <w:tr w:rsidR="009D7904" w:rsidRPr="00A05360" w14:paraId="1DF0185C" w14:textId="77777777" w:rsidTr="00F457B9">
        <w:trPr>
          <w:gridAfter w:val="1"/>
          <w:wAfter w:w="142" w:type="dxa"/>
        </w:trPr>
        <w:tc>
          <w:tcPr>
            <w:tcW w:w="11199" w:type="dxa"/>
            <w:gridSpan w:val="7"/>
            <w:tcBorders>
              <w:top w:val="nil"/>
              <w:bottom w:val="single" w:sz="4" w:space="0" w:color="auto"/>
            </w:tcBorders>
          </w:tcPr>
          <w:p w14:paraId="33E2C6C4" w14:textId="42EBDCDB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Table S</w:t>
            </w:r>
            <w:r w:rsidR="00C029BE">
              <w:rPr>
                <w:b/>
                <w:bCs/>
                <w:lang w:val="en-US"/>
              </w:rPr>
              <w:t>5</w:t>
            </w:r>
            <w:r w:rsidRPr="00A05360">
              <w:rPr>
                <w:b/>
                <w:bCs/>
                <w:i/>
                <w:iCs/>
                <w:lang w:val="en-US"/>
              </w:rPr>
              <w:t>.</w:t>
            </w:r>
            <w:r w:rsidRPr="00A05360">
              <w:rPr>
                <w:lang w:val="en-US"/>
              </w:rPr>
              <w:t xml:space="preserve"> </w:t>
            </w:r>
            <w:r w:rsidRPr="00A05360">
              <w:t>Results of LMMs testing the association between schedule</w:t>
            </w:r>
            <w:r w:rsidRPr="00A05360">
              <w:rPr>
                <w:lang w:val="en-US"/>
              </w:rPr>
              <w:t xml:space="preserve"> end times and sleep outcomes, adjusting for covariates</w:t>
            </w:r>
          </w:p>
        </w:tc>
      </w:tr>
      <w:tr w:rsidR="009D7904" w:rsidRPr="00A05360" w14:paraId="578AF486" w14:textId="77777777" w:rsidTr="00F457B9">
        <w:tc>
          <w:tcPr>
            <w:tcW w:w="4537" w:type="dxa"/>
            <w:tcBorders>
              <w:top w:val="single" w:sz="4" w:space="0" w:color="auto"/>
              <w:bottom w:val="nil"/>
            </w:tcBorders>
          </w:tcPr>
          <w:p w14:paraId="1EE33C05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240F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onset tim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022F1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Wake tim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D4B75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duration</w:t>
            </w:r>
          </w:p>
        </w:tc>
      </w:tr>
      <w:tr w:rsidR="009D7904" w:rsidRPr="00A05360" w14:paraId="7E3C572B" w14:textId="77777777" w:rsidTr="00F457B9"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08D3AA0D" w14:textId="77777777" w:rsidR="009D7904" w:rsidRPr="00A05360" w:rsidRDefault="009D7904" w:rsidP="009E3A64">
            <w:pPr>
              <w:spacing w:line="480" w:lineRule="auto"/>
              <w:rPr>
                <w:b/>
                <w:bCs/>
                <w:lang w:val="en-US"/>
              </w:rPr>
            </w:pPr>
            <w:r w:rsidRPr="00A05360">
              <w:rPr>
                <w:b/>
                <w:bCs/>
                <w:lang w:val="en-US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2F616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B7A9F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005FD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6A9A2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A856C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517B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</w:tr>
      <w:tr w:rsidR="009D7904" w:rsidRPr="00A05360" w14:paraId="06C25322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nil"/>
            </w:tcBorders>
          </w:tcPr>
          <w:p w14:paraId="6BE8FE96" w14:textId="5BF2FC8F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6pm</w:t>
            </w:r>
            <w:r w:rsidRPr="00A05360">
              <w:rPr>
                <w:lang w:val="en-US"/>
              </w:rPr>
              <w:t xml:space="preserve">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7BBBE6" w14:textId="6D84967F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F84D07" w:rsidRPr="00A05360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E446AF" w14:textId="128E774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78A980" w14:textId="7E82C36B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0B6C2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40765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A0902EF" w14:textId="575555E8" w:rsidR="009D7904" w:rsidRPr="00A05360" w:rsidRDefault="000C6E3C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</w:t>
            </w:r>
            <w:r w:rsidR="009D7904" w:rsidRPr="00A05360">
              <w:rPr>
                <w:lang w:val="en-US"/>
              </w:rPr>
              <w:t>.05</w:t>
            </w:r>
          </w:p>
        </w:tc>
      </w:tr>
      <w:tr w:rsidR="009D7904" w:rsidRPr="00A05360" w14:paraId="036B76A7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67FBFDB1" w14:textId="082F3448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6pm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404DE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FAB379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C4072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52D64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F358B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5***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579ED558" w14:textId="7FCD7813" w:rsidR="009D7904" w:rsidRPr="00A05360" w:rsidRDefault="000C6E3C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</w:t>
            </w:r>
            <w:r w:rsidR="009D7904" w:rsidRPr="00A05360">
              <w:rPr>
                <w:lang w:val="en-US"/>
              </w:rPr>
              <w:t>.01</w:t>
            </w:r>
          </w:p>
        </w:tc>
      </w:tr>
      <w:tr w:rsidR="009D7904" w:rsidRPr="00A05360" w14:paraId="73046CA9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nil"/>
            </w:tcBorders>
          </w:tcPr>
          <w:p w14:paraId="4CB38470" w14:textId="11DE33CE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7pm</w:t>
            </w:r>
            <w:r w:rsidRPr="00A05360">
              <w:rPr>
                <w:lang w:val="en-US"/>
              </w:rPr>
              <w:t xml:space="preserve">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EC9721" w14:textId="798FDDE6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F84D07" w:rsidRPr="00A05360">
              <w:rPr>
                <w:lang w:val="en-US"/>
              </w:rPr>
              <w:t>7</w:t>
            </w:r>
            <w:r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6E89A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A4B6FE" w14:textId="1F40AE7A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0D25D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723ED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9E28B3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</w:tr>
      <w:tr w:rsidR="009D7904" w:rsidRPr="00A05360" w14:paraId="433C915E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0BC996DE" w14:textId="76DEE78B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7pm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FAD85B5" w14:textId="0F7243C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9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EF606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51F542" w14:textId="2D9F11BF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3</w:t>
            </w:r>
            <w:r w:rsidRPr="00A05360">
              <w:rPr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33AB46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279B9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5***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40882D3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0214C003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nil"/>
            </w:tcBorders>
          </w:tcPr>
          <w:p w14:paraId="05A1A7EE" w14:textId="40599031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8pm</w:t>
            </w:r>
            <w:r w:rsidRPr="00A05360">
              <w:rPr>
                <w:lang w:val="en-US"/>
              </w:rPr>
              <w:t xml:space="preserve">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B414B4" w14:textId="4A7887CE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</w:t>
            </w:r>
            <w:r w:rsidR="00F84D07" w:rsidRPr="00A05360">
              <w:rPr>
                <w:lang w:val="en-US"/>
              </w:rPr>
              <w:t>5</w:t>
            </w:r>
            <w:r w:rsidRPr="00A05360">
              <w:rPr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8AFC8F" w14:textId="0CFEC540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F84D07" w:rsidRPr="00A05360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07B225" w14:textId="24E1F2CE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4A181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8C3F9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56F838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8</w:t>
            </w:r>
          </w:p>
        </w:tc>
      </w:tr>
      <w:tr w:rsidR="009D7904" w:rsidRPr="00A05360" w14:paraId="628CFE45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7116E5E3" w14:textId="52CBFCDA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8pm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7E3B8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3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BDFFB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07AAE8" w14:textId="139EDC8B" w:rsidR="009D7904" w:rsidRPr="00A05360" w:rsidRDefault="00F84D07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</w:t>
            </w:r>
            <w:r w:rsidR="009D7904" w:rsidRPr="00A05360">
              <w:rPr>
                <w:lang w:val="en-US"/>
              </w:rPr>
              <w:t>.06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0344C3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15BB95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6***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46E1E14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</w:tr>
      <w:tr w:rsidR="009D7904" w:rsidRPr="00A05360" w14:paraId="23CB6033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nil"/>
            </w:tcBorders>
          </w:tcPr>
          <w:p w14:paraId="560378DA" w14:textId="0B71ADE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9pm</w:t>
            </w:r>
            <w:r w:rsidRPr="00A05360">
              <w:rPr>
                <w:lang w:val="en-US"/>
              </w:rPr>
              <w:t xml:space="preserve">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403097" w14:textId="0B2C986A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4</w:t>
            </w:r>
            <w:r w:rsidR="00F84D07" w:rsidRPr="00A05360">
              <w:rPr>
                <w:lang w:val="en-US"/>
              </w:rPr>
              <w:t>0</w:t>
            </w:r>
            <w:r w:rsidRPr="00A05360">
              <w:rPr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94F230" w14:textId="48DFCA3D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F84D07" w:rsidRPr="00A05360"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1BF367" w14:textId="4C5E54AF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F84D07" w:rsidRPr="00A05360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5599B2" w14:textId="59E3A533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F84D07" w:rsidRPr="00A05360"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F6356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25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96C88D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1</w:t>
            </w:r>
          </w:p>
        </w:tc>
      </w:tr>
      <w:tr w:rsidR="009D7904" w:rsidRPr="00A05360" w14:paraId="6D8A1E58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4C365D2B" w14:textId="332E5400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9pm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CA10FE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8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9EB6C6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AB803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9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961B58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7E2B8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7***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07589CF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</w:tr>
      <w:tr w:rsidR="009D7904" w:rsidRPr="00A05360" w14:paraId="6BE1F9FA" w14:textId="77777777" w:rsidTr="00F457B9">
        <w:trPr>
          <w:trHeight w:val="227"/>
        </w:trPr>
        <w:tc>
          <w:tcPr>
            <w:tcW w:w="4537" w:type="dxa"/>
            <w:tcBorders>
              <w:top w:val="single" w:sz="4" w:space="0" w:color="auto"/>
              <w:bottom w:val="nil"/>
            </w:tcBorders>
          </w:tcPr>
          <w:p w14:paraId="66BB10C6" w14:textId="28C10CCD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11pm</w:t>
            </w:r>
            <w:r w:rsidRPr="00A05360">
              <w:rPr>
                <w:lang w:val="en-US"/>
              </w:rPr>
              <w:t xml:space="preserve"> (betwee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7F710B" w14:textId="0D457763" w:rsidR="009D7904" w:rsidRPr="00A05360" w:rsidRDefault="00F84D07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</w:t>
            </w:r>
            <w:r w:rsidR="009D7904" w:rsidRPr="00A05360">
              <w:rPr>
                <w:lang w:val="en-US"/>
              </w:rPr>
              <w:t>.</w:t>
            </w:r>
            <w:r w:rsidRPr="00A05360">
              <w:rPr>
                <w:lang w:val="en-US"/>
              </w:rPr>
              <w:t>98</w:t>
            </w:r>
            <w:r w:rsidR="009D7904"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120892B" w14:textId="3D01CCFC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</w:t>
            </w:r>
            <w:r w:rsidR="00F84D07" w:rsidRPr="00A05360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83AE5C0" w14:textId="0921A5FC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F84D07" w:rsidRPr="00A05360">
              <w:rPr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8CDA41" w14:textId="6AE95E21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</w:t>
            </w:r>
            <w:r w:rsidR="00F84D07" w:rsidRPr="00A05360">
              <w:rPr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9DDD4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49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773FF68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2</w:t>
            </w:r>
          </w:p>
        </w:tc>
      </w:tr>
      <w:tr w:rsidR="009D7904" w:rsidRPr="00A05360" w14:paraId="791B943E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573FD0BF" w14:textId="3E70A4BB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11pm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38230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5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A39B4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87E7C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4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D47F8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C2E73D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9**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3D1F696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</w:tr>
      <w:tr w:rsidR="009D7904" w:rsidRPr="00A05360" w14:paraId="4B54A796" w14:textId="77777777" w:rsidTr="00F457B9">
        <w:trPr>
          <w:trHeight w:val="227"/>
        </w:trPr>
        <w:tc>
          <w:tcPr>
            <w:tcW w:w="4537" w:type="dxa"/>
            <w:tcBorders>
              <w:top w:val="single" w:sz="4" w:space="0" w:color="auto"/>
              <w:bottom w:val="nil"/>
            </w:tcBorders>
          </w:tcPr>
          <w:p w14:paraId="32130A15" w14:textId="0C7921C9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12am</w:t>
            </w:r>
            <w:r w:rsidRPr="00A05360">
              <w:rPr>
                <w:lang w:val="en-US"/>
              </w:rPr>
              <w:t xml:space="preserve"> (betwee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768F56" w14:textId="15CD10ED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1.4</w:t>
            </w:r>
            <w:r w:rsidR="00F84D07" w:rsidRPr="00A05360">
              <w:rPr>
                <w:lang w:val="en-US"/>
              </w:rPr>
              <w:t>0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265A991" w14:textId="770F0E2A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3</w:t>
            </w:r>
            <w:r w:rsidR="00F84D07" w:rsidRPr="00A05360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26D28E" w14:textId="179F58B2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F84D07" w:rsidRPr="00A05360">
              <w:rPr>
                <w:lang w:val="en-US"/>
              </w:rPr>
              <w:t>80</w:t>
            </w:r>
            <w:r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6851E0" w14:textId="571A6CD2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3</w:t>
            </w:r>
            <w:r w:rsidR="00F84D07" w:rsidRPr="00A05360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219D25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5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63A851B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31</w:t>
            </w:r>
          </w:p>
        </w:tc>
      </w:tr>
      <w:tr w:rsidR="009D7904" w:rsidRPr="00A05360" w14:paraId="4E08E3B2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09ADFCDD" w14:textId="75AB2A76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 xml:space="preserve">h past </w:t>
            </w:r>
            <w:r w:rsidR="00F84D07" w:rsidRPr="00A05360">
              <w:rPr>
                <w:vertAlign w:val="subscript"/>
                <w:lang w:val="en-US"/>
              </w:rPr>
              <w:t>12am</w:t>
            </w:r>
            <w:r w:rsidR="00F84D07" w:rsidRPr="00A05360">
              <w:rPr>
                <w:lang w:val="en-US"/>
              </w:rPr>
              <w:t xml:space="preserve"> </w:t>
            </w:r>
            <w:r w:rsidRPr="00A05360">
              <w:rPr>
                <w:lang w:val="en-US"/>
              </w:rPr>
              <w:t>(withi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CA55D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5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74B213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846499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4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B8132E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68B22E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9**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02C8023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</w:tr>
      <w:tr w:rsidR="009D7904" w:rsidRPr="00A05360" w14:paraId="0B01E33C" w14:textId="77777777" w:rsidTr="00F457B9">
        <w:trPr>
          <w:gridAfter w:val="1"/>
          <w:wAfter w:w="142" w:type="dxa"/>
          <w:trHeight w:val="227"/>
        </w:trPr>
        <w:tc>
          <w:tcPr>
            <w:tcW w:w="11199" w:type="dxa"/>
            <w:gridSpan w:val="7"/>
            <w:tcBorders>
              <w:top w:val="single" w:sz="4" w:space="0" w:color="auto"/>
              <w:bottom w:val="nil"/>
            </w:tcBorders>
          </w:tcPr>
          <w:p w14:paraId="461411F6" w14:textId="2BCD8B0F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lastRenderedPageBreak/>
              <w:t xml:space="preserve">Number of observations: </w:t>
            </w:r>
            <w:r w:rsidR="00F84D07" w:rsidRPr="00A05360">
              <w:rPr>
                <w:lang w:val="en-US"/>
              </w:rPr>
              <w:t>4426</w:t>
            </w:r>
            <w:r w:rsidRPr="00A05360">
              <w:rPr>
                <w:lang w:val="en-US"/>
              </w:rPr>
              <w:t>; Groups: 222; β</w:t>
            </w:r>
            <w:r w:rsidRPr="00A05360">
              <w:rPr>
                <w:b/>
                <w:bCs/>
                <w:lang w:val="en-US"/>
              </w:rPr>
              <w:t xml:space="preserve"> =</w:t>
            </w:r>
            <w:r w:rsidRPr="00A05360">
              <w:rPr>
                <w:lang w:val="en-US"/>
              </w:rPr>
              <w:t xml:space="preserve"> unstandardized coefficients in hours; SE = standard error; 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5, 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1, *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01.</w:t>
            </w:r>
          </w:p>
        </w:tc>
      </w:tr>
    </w:tbl>
    <w:p w14:paraId="6277389B" w14:textId="77777777" w:rsidR="009D7904" w:rsidRPr="00A05360" w:rsidRDefault="009D7904" w:rsidP="009E3A64">
      <w:pPr>
        <w:spacing w:before="0" w:after="0" w:line="480" w:lineRule="auto"/>
        <w:jc w:val="left"/>
      </w:pPr>
    </w:p>
    <w:p w14:paraId="12C37AE9" w14:textId="77777777" w:rsidR="009D7904" w:rsidRPr="00564E0F" w:rsidRDefault="009D7904" w:rsidP="009E3A64">
      <w:pPr>
        <w:spacing w:before="0" w:after="0" w:line="480" w:lineRule="auto"/>
        <w:jc w:val="left"/>
        <w:rPr>
          <w:b/>
        </w:rPr>
      </w:pPr>
      <w:r w:rsidRPr="00564E0F">
        <w:br w:type="page"/>
      </w:r>
    </w:p>
    <w:p w14:paraId="704F05FF" w14:textId="075C7EF7" w:rsidR="009D7904" w:rsidRPr="00A05360" w:rsidRDefault="009D7904" w:rsidP="009E3A64">
      <w:pPr>
        <w:pStyle w:val="Heading1"/>
        <w:spacing w:line="480" w:lineRule="auto"/>
      </w:pPr>
      <w:r w:rsidRPr="00A05360">
        <w:lastRenderedPageBreak/>
        <w:t>Table S</w:t>
      </w:r>
      <w:r w:rsidR="008D4E1A">
        <w:t>6</w:t>
      </w:r>
    </w:p>
    <w:tbl>
      <w:tblPr>
        <w:tblStyle w:val="TableGrid"/>
        <w:tblW w:w="11341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4"/>
        <w:gridCol w:w="1151"/>
        <w:gridCol w:w="1151"/>
        <w:gridCol w:w="1151"/>
        <w:gridCol w:w="1151"/>
        <w:gridCol w:w="1151"/>
        <w:gridCol w:w="1152"/>
      </w:tblGrid>
      <w:tr w:rsidR="009D7904" w:rsidRPr="00A05360" w14:paraId="5587C070" w14:textId="77777777" w:rsidTr="00F457B9">
        <w:tc>
          <w:tcPr>
            <w:tcW w:w="11341" w:type="dxa"/>
            <w:gridSpan w:val="7"/>
            <w:tcBorders>
              <w:top w:val="nil"/>
              <w:bottom w:val="single" w:sz="4" w:space="0" w:color="auto"/>
            </w:tcBorders>
          </w:tcPr>
          <w:p w14:paraId="22A6012C" w14:textId="027F8C45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Table S</w:t>
            </w:r>
            <w:r w:rsidR="008D4E1A">
              <w:rPr>
                <w:b/>
                <w:bCs/>
                <w:lang w:val="en-US"/>
              </w:rPr>
              <w:t>6</w:t>
            </w:r>
            <w:r w:rsidRPr="00A05360">
              <w:rPr>
                <w:b/>
                <w:bCs/>
                <w:lang w:val="en-US"/>
              </w:rPr>
              <w:t>.</w:t>
            </w:r>
            <w:r w:rsidRPr="00A05360">
              <w:rPr>
                <w:lang w:val="en-US"/>
              </w:rPr>
              <w:t xml:space="preserve"> </w:t>
            </w:r>
            <w:r w:rsidRPr="00A05360">
              <w:t>Results of LMMs testing the association between schedule</w:t>
            </w:r>
            <w:r w:rsidRPr="00A05360">
              <w:rPr>
                <w:lang w:val="en-US"/>
              </w:rPr>
              <w:t xml:space="preserve"> start times and sleep outcomes</w:t>
            </w:r>
          </w:p>
        </w:tc>
      </w:tr>
      <w:tr w:rsidR="009D7904" w:rsidRPr="00A05360" w14:paraId="21B13463" w14:textId="77777777" w:rsidTr="00F457B9">
        <w:tc>
          <w:tcPr>
            <w:tcW w:w="4434" w:type="dxa"/>
            <w:tcBorders>
              <w:top w:val="single" w:sz="4" w:space="0" w:color="auto"/>
              <w:bottom w:val="nil"/>
            </w:tcBorders>
          </w:tcPr>
          <w:p w14:paraId="53EE5F27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54C8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onset time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5F6C9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Wake time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A9871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duration</w:t>
            </w:r>
          </w:p>
        </w:tc>
      </w:tr>
      <w:tr w:rsidR="009D7904" w:rsidRPr="00A05360" w14:paraId="54599436" w14:textId="77777777" w:rsidTr="00F457B9">
        <w:tc>
          <w:tcPr>
            <w:tcW w:w="4434" w:type="dxa"/>
            <w:tcBorders>
              <w:top w:val="nil"/>
              <w:bottom w:val="single" w:sz="4" w:space="0" w:color="auto"/>
            </w:tcBorders>
          </w:tcPr>
          <w:p w14:paraId="26336D11" w14:textId="77777777" w:rsidR="009D7904" w:rsidRPr="00A05360" w:rsidRDefault="009D7904" w:rsidP="009E3A64">
            <w:pPr>
              <w:spacing w:line="480" w:lineRule="auto"/>
              <w:rPr>
                <w:b/>
                <w:bCs/>
                <w:lang w:val="en-US"/>
              </w:rPr>
            </w:pPr>
            <w:r w:rsidRPr="00A05360">
              <w:rPr>
                <w:b/>
                <w:bCs/>
                <w:lang w:val="en-US"/>
              </w:rPr>
              <w:t>Predicto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DEBFA5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0F0D62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25415C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ED4EA1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925FF9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1CB03B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</w:tr>
      <w:tr w:rsidR="009D7904" w:rsidRPr="00A05360" w14:paraId="2B256717" w14:textId="77777777" w:rsidTr="00F457B9">
        <w:trPr>
          <w:trHeight w:val="227"/>
        </w:trPr>
        <w:tc>
          <w:tcPr>
            <w:tcW w:w="4434" w:type="dxa"/>
          </w:tcPr>
          <w:p w14:paraId="0B97BF93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Schedule start time (between)</w:t>
            </w:r>
          </w:p>
        </w:tc>
        <w:tc>
          <w:tcPr>
            <w:tcW w:w="1151" w:type="dxa"/>
          </w:tcPr>
          <w:p w14:paraId="579D29B7" w14:textId="7234F1EE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5</w:t>
            </w:r>
            <w:r w:rsidR="00F84D07" w:rsidRPr="00A05360">
              <w:rPr>
                <w:lang w:val="en-US"/>
              </w:rPr>
              <w:t>3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51" w:type="dxa"/>
          </w:tcPr>
          <w:p w14:paraId="43563DF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  <w:tc>
          <w:tcPr>
            <w:tcW w:w="1151" w:type="dxa"/>
          </w:tcPr>
          <w:p w14:paraId="5E947A42" w14:textId="74322083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F84D07" w:rsidRPr="00A05360">
              <w:rPr>
                <w:lang w:val="en-US"/>
              </w:rPr>
              <w:t>61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51" w:type="dxa"/>
          </w:tcPr>
          <w:p w14:paraId="01231909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5</w:t>
            </w:r>
          </w:p>
        </w:tc>
        <w:tc>
          <w:tcPr>
            <w:tcW w:w="1151" w:type="dxa"/>
          </w:tcPr>
          <w:p w14:paraId="3A8426B1" w14:textId="4216257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6</w:t>
            </w:r>
          </w:p>
        </w:tc>
        <w:tc>
          <w:tcPr>
            <w:tcW w:w="1152" w:type="dxa"/>
          </w:tcPr>
          <w:p w14:paraId="7ACD258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</w:tr>
      <w:tr w:rsidR="009D7904" w:rsidRPr="00A05360" w14:paraId="0607CFA8" w14:textId="77777777" w:rsidTr="00F457B9">
        <w:trPr>
          <w:trHeight w:val="227"/>
        </w:trPr>
        <w:tc>
          <w:tcPr>
            <w:tcW w:w="4434" w:type="dxa"/>
          </w:tcPr>
          <w:p w14:paraId="54F095ED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Schedule start time (within)</w:t>
            </w:r>
          </w:p>
        </w:tc>
        <w:tc>
          <w:tcPr>
            <w:tcW w:w="1151" w:type="dxa"/>
          </w:tcPr>
          <w:p w14:paraId="2CB48442" w14:textId="66A84B60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7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51" w:type="dxa"/>
          </w:tcPr>
          <w:p w14:paraId="2442A5A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51" w:type="dxa"/>
          </w:tcPr>
          <w:p w14:paraId="2BDAC58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7***</w:t>
            </w:r>
          </w:p>
        </w:tc>
        <w:tc>
          <w:tcPr>
            <w:tcW w:w="1151" w:type="dxa"/>
          </w:tcPr>
          <w:p w14:paraId="02D974B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51" w:type="dxa"/>
          </w:tcPr>
          <w:p w14:paraId="6B5E3BD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8***</w:t>
            </w:r>
          </w:p>
        </w:tc>
        <w:tc>
          <w:tcPr>
            <w:tcW w:w="1152" w:type="dxa"/>
          </w:tcPr>
          <w:p w14:paraId="192A478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0A7ABD43" w14:textId="77777777" w:rsidTr="00F457B9">
        <w:trPr>
          <w:trHeight w:val="227"/>
        </w:trPr>
        <w:tc>
          <w:tcPr>
            <w:tcW w:w="4434" w:type="dxa"/>
          </w:tcPr>
          <w:p w14:paraId="74B614EE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Academic first activity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51" w:type="dxa"/>
          </w:tcPr>
          <w:p w14:paraId="084DD172" w14:textId="61609975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F84D07" w:rsidRPr="00A05360">
              <w:rPr>
                <w:lang w:val="en-US"/>
              </w:rPr>
              <w:t>4</w:t>
            </w:r>
          </w:p>
        </w:tc>
        <w:tc>
          <w:tcPr>
            <w:tcW w:w="1151" w:type="dxa"/>
          </w:tcPr>
          <w:p w14:paraId="2C68B3F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</w:t>
            </w:r>
          </w:p>
        </w:tc>
        <w:tc>
          <w:tcPr>
            <w:tcW w:w="1151" w:type="dxa"/>
          </w:tcPr>
          <w:p w14:paraId="47CC00D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0</w:t>
            </w:r>
          </w:p>
        </w:tc>
        <w:tc>
          <w:tcPr>
            <w:tcW w:w="1151" w:type="dxa"/>
          </w:tcPr>
          <w:p w14:paraId="7849EFBB" w14:textId="51EC19CF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6</w:t>
            </w:r>
          </w:p>
        </w:tc>
        <w:tc>
          <w:tcPr>
            <w:tcW w:w="1151" w:type="dxa"/>
          </w:tcPr>
          <w:p w14:paraId="477EC3C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  <w:tc>
          <w:tcPr>
            <w:tcW w:w="1152" w:type="dxa"/>
          </w:tcPr>
          <w:p w14:paraId="6529AA6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</w:t>
            </w:r>
          </w:p>
        </w:tc>
      </w:tr>
      <w:tr w:rsidR="009D7904" w:rsidRPr="00A05360" w14:paraId="1B655F28" w14:textId="77777777" w:rsidTr="00F457B9">
        <w:trPr>
          <w:trHeight w:val="227"/>
        </w:trPr>
        <w:tc>
          <w:tcPr>
            <w:tcW w:w="4434" w:type="dxa"/>
            <w:tcBorders>
              <w:bottom w:val="single" w:sz="4" w:space="0" w:color="auto"/>
            </w:tcBorders>
          </w:tcPr>
          <w:p w14:paraId="21BB5B47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ercise-based first activity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BA98584" w14:textId="69A70126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</w:t>
            </w:r>
            <w:r w:rsidR="00F84D07" w:rsidRPr="00A05360">
              <w:rPr>
                <w:lang w:val="en-US"/>
              </w:rPr>
              <w:t>21</w:t>
            </w:r>
            <w:r w:rsidRPr="00A05360">
              <w:rPr>
                <w:lang w:val="en-US"/>
              </w:rPr>
              <w:t>*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173E0D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9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5844674" w14:textId="46E3FEAC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</w:t>
            </w:r>
            <w:r w:rsidR="00F84D07" w:rsidRPr="00A05360">
              <w:rPr>
                <w:lang w:val="en-US"/>
              </w:rPr>
              <w:t>3</w:t>
            </w:r>
            <w:r w:rsidRPr="00A05360">
              <w:rPr>
                <w:lang w:val="en-US"/>
              </w:rPr>
              <w:t>2***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E8FC78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CE560FA" w14:textId="33ADED9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F84D07" w:rsidRPr="00A05360">
              <w:rPr>
                <w:lang w:val="en-US"/>
              </w:rPr>
              <w:t>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6C62AD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9</w:t>
            </w:r>
          </w:p>
        </w:tc>
      </w:tr>
      <w:tr w:rsidR="009D7904" w:rsidRPr="00A05360" w14:paraId="741AC715" w14:textId="77777777" w:rsidTr="00F457B9">
        <w:trPr>
          <w:trHeight w:val="227"/>
        </w:trPr>
        <w:tc>
          <w:tcPr>
            <w:tcW w:w="11341" w:type="dxa"/>
            <w:gridSpan w:val="7"/>
            <w:tcBorders>
              <w:top w:val="single" w:sz="4" w:space="0" w:color="auto"/>
              <w:bottom w:val="nil"/>
            </w:tcBorders>
          </w:tcPr>
          <w:p w14:paraId="1B004319" w14:textId="3280A348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Number of observations: 4</w:t>
            </w:r>
            <w:r w:rsidR="00F84D07" w:rsidRPr="00A05360">
              <w:rPr>
                <w:lang w:val="en-US"/>
              </w:rPr>
              <w:t>470</w:t>
            </w:r>
            <w:r w:rsidRPr="00A05360">
              <w:rPr>
                <w:lang w:val="en-US"/>
              </w:rPr>
              <w:t xml:space="preserve">; Groups: 223; </w:t>
            </w:r>
            <w:r w:rsidRPr="00A05360">
              <w:rPr>
                <w:vertAlign w:val="superscript"/>
                <w:lang w:val="en-US"/>
              </w:rPr>
              <w:t xml:space="preserve">† </w:t>
            </w:r>
            <w:r w:rsidRPr="00A05360">
              <w:rPr>
                <w:lang w:val="en-US"/>
              </w:rPr>
              <w:t>denotes extracurricular first activity as reference for comparison; β</w:t>
            </w:r>
            <w:r w:rsidRPr="00A05360">
              <w:rPr>
                <w:b/>
                <w:bCs/>
                <w:lang w:val="en-US"/>
              </w:rPr>
              <w:t xml:space="preserve"> =</w:t>
            </w:r>
            <w:r w:rsidRPr="00A05360">
              <w:rPr>
                <w:lang w:val="en-US"/>
              </w:rPr>
              <w:t xml:space="preserve"> unstandardized coefficients in hours; SE = standard error; 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5, 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1, *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01. </w:t>
            </w:r>
          </w:p>
        </w:tc>
      </w:tr>
    </w:tbl>
    <w:p w14:paraId="425468E4" w14:textId="77777777" w:rsidR="009D7904" w:rsidRPr="00A05360" w:rsidRDefault="009D7904" w:rsidP="009E3A64">
      <w:pPr>
        <w:spacing w:before="0" w:after="0" w:line="480" w:lineRule="auto"/>
        <w:jc w:val="left"/>
        <w:rPr>
          <w:lang w:val="en-US"/>
        </w:rPr>
      </w:pPr>
      <w:r w:rsidRPr="00A05360">
        <w:rPr>
          <w:lang w:val="en-US"/>
        </w:rPr>
        <w:br w:type="page"/>
      </w:r>
    </w:p>
    <w:p w14:paraId="3B48BAD6" w14:textId="0C04CA71" w:rsidR="009D7904" w:rsidRPr="00A05360" w:rsidRDefault="009D7904" w:rsidP="009E3A64">
      <w:pPr>
        <w:pStyle w:val="Heading1"/>
        <w:spacing w:line="480" w:lineRule="auto"/>
      </w:pPr>
      <w:r w:rsidRPr="00A05360">
        <w:lastRenderedPageBreak/>
        <w:t>Table S</w:t>
      </w:r>
      <w:r w:rsidR="008D4E1A">
        <w:t>7</w:t>
      </w:r>
    </w:p>
    <w:tbl>
      <w:tblPr>
        <w:tblStyle w:val="TableGrid"/>
        <w:tblW w:w="11341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1134"/>
        <w:gridCol w:w="1134"/>
        <w:gridCol w:w="1134"/>
        <w:gridCol w:w="1134"/>
        <w:gridCol w:w="1134"/>
        <w:gridCol w:w="992"/>
        <w:gridCol w:w="142"/>
      </w:tblGrid>
      <w:tr w:rsidR="009D7904" w:rsidRPr="00A05360" w14:paraId="26360C29" w14:textId="77777777" w:rsidTr="00F457B9">
        <w:tc>
          <w:tcPr>
            <w:tcW w:w="11199" w:type="dxa"/>
            <w:gridSpan w:val="8"/>
            <w:tcBorders>
              <w:top w:val="nil"/>
              <w:bottom w:val="single" w:sz="4" w:space="0" w:color="auto"/>
            </w:tcBorders>
          </w:tcPr>
          <w:p w14:paraId="70346C92" w14:textId="2ED6F6E4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Table S</w:t>
            </w:r>
            <w:r w:rsidR="008D4E1A">
              <w:rPr>
                <w:b/>
                <w:bCs/>
                <w:lang w:val="en-US"/>
              </w:rPr>
              <w:t>7</w:t>
            </w:r>
            <w:r w:rsidRPr="00A05360">
              <w:rPr>
                <w:b/>
                <w:bCs/>
                <w:i/>
                <w:iCs/>
                <w:lang w:val="en-US"/>
              </w:rPr>
              <w:t>.</w:t>
            </w:r>
            <w:r w:rsidRPr="00A05360">
              <w:rPr>
                <w:lang w:val="en-US"/>
              </w:rPr>
              <w:t xml:space="preserve"> </w:t>
            </w:r>
            <w:r w:rsidRPr="00A05360">
              <w:t>Results of LMMs testing the association between schedule end</w:t>
            </w:r>
            <w:r w:rsidRPr="00A05360">
              <w:rPr>
                <w:lang w:val="en-US"/>
              </w:rPr>
              <w:t xml:space="preserve"> times and sleep outcomes</w:t>
            </w:r>
          </w:p>
        </w:tc>
      </w:tr>
      <w:tr w:rsidR="009D7904" w:rsidRPr="00A05360" w14:paraId="28124867" w14:textId="77777777" w:rsidTr="00F457B9">
        <w:tc>
          <w:tcPr>
            <w:tcW w:w="4537" w:type="dxa"/>
            <w:tcBorders>
              <w:top w:val="single" w:sz="4" w:space="0" w:color="auto"/>
              <w:bottom w:val="nil"/>
            </w:tcBorders>
          </w:tcPr>
          <w:p w14:paraId="027D42C3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6D95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onset tim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7D3979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Wake tim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12B76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duration</w:t>
            </w:r>
          </w:p>
        </w:tc>
      </w:tr>
      <w:tr w:rsidR="009D7904" w:rsidRPr="00A05360" w14:paraId="4ED07C03" w14:textId="77777777" w:rsidTr="00F457B9"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60705F6C" w14:textId="77777777" w:rsidR="009D7904" w:rsidRPr="00A05360" w:rsidRDefault="009D7904" w:rsidP="009E3A64">
            <w:pPr>
              <w:spacing w:line="480" w:lineRule="auto"/>
              <w:rPr>
                <w:b/>
                <w:bCs/>
                <w:lang w:val="en-US"/>
              </w:rPr>
            </w:pPr>
            <w:r w:rsidRPr="00A05360">
              <w:rPr>
                <w:b/>
                <w:bCs/>
                <w:lang w:val="en-US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09A16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82C1B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4E71A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6A19C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6B137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5F2C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</w:tr>
      <w:tr w:rsidR="009D7904" w:rsidRPr="00A05360" w14:paraId="27BEF283" w14:textId="77777777" w:rsidTr="00F457B9">
        <w:trPr>
          <w:trHeight w:val="227"/>
        </w:trPr>
        <w:tc>
          <w:tcPr>
            <w:tcW w:w="4537" w:type="dxa"/>
          </w:tcPr>
          <w:p w14:paraId="2F325B54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Schedule end time (between)</w:t>
            </w:r>
          </w:p>
        </w:tc>
        <w:tc>
          <w:tcPr>
            <w:tcW w:w="1134" w:type="dxa"/>
          </w:tcPr>
          <w:p w14:paraId="39E66FFF" w14:textId="07CA5842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14:paraId="5863523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  <w:tc>
          <w:tcPr>
            <w:tcW w:w="1134" w:type="dxa"/>
          </w:tcPr>
          <w:p w14:paraId="7556EEBC" w14:textId="78A87DC4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231196D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  <w:tc>
          <w:tcPr>
            <w:tcW w:w="1134" w:type="dxa"/>
          </w:tcPr>
          <w:p w14:paraId="74D36E6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2</w:t>
            </w:r>
          </w:p>
        </w:tc>
        <w:tc>
          <w:tcPr>
            <w:tcW w:w="1134" w:type="dxa"/>
            <w:gridSpan w:val="2"/>
          </w:tcPr>
          <w:p w14:paraId="6E3FFC4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</w:tr>
      <w:tr w:rsidR="009D7904" w:rsidRPr="00A05360" w14:paraId="5587EB40" w14:textId="77777777" w:rsidTr="00F457B9">
        <w:trPr>
          <w:trHeight w:val="227"/>
        </w:trPr>
        <w:tc>
          <w:tcPr>
            <w:tcW w:w="4537" w:type="dxa"/>
          </w:tcPr>
          <w:p w14:paraId="636A4BA7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Schedule end time (within)</w:t>
            </w:r>
          </w:p>
        </w:tc>
        <w:tc>
          <w:tcPr>
            <w:tcW w:w="1134" w:type="dxa"/>
          </w:tcPr>
          <w:p w14:paraId="7FE52B1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***</w:t>
            </w:r>
          </w:p>
        </w:tc>
        <w:tc>
          <w:tcPr>
            <w:tcW w:w="1134" w:type="dxa"/>
          </w:tcPr>
          <w:p w14:paraId="15B41BD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</w:tcPr>
          <w:p w14:paraId="399D6113" w14:textId="77777777" w:rsidR="009D7904" w:rsidRPr="00A05360" w:rsidRDefault="009D7904" w:rsidP="009E3A64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A05360">
              <w:rPr>
                <w:i/>
                <w:iCs/>
                <w:lang w:val="en-US"/>
              </w:rPr>
              <w:t>&lt;</w:t>
            </w:r>
            <w:r w:rsidRPr="00A05360">
              <w:rPr>
                <w:lang w:val="en-US"/>
              </w:rPr>
              <w:t>−0.01</w:t>
            </w:r>
          </w:p>
        </w:tc>
        <w:tc>
          <w:tcPr>
            <w:tcW w:w="1134" w:type="dxa"/>
          </w:tcPr>
          <w:p w14:paraId="65A1D87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</w:tcPr>
          <w:p w14:paraId="0CF925E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4***</w:t>
            </w:r>
          </w:p>
        </w:tc>
        <w:tc>
          <w:tcPr>
            <w:tcW w:w="1134" w:type="dxa"/>
            <w:gridSpan w:val="2"/>
          </w:tcPr>
          <w:p w14:paraId="4D306B0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2AA22A25" w14:textId="77777777" w:rsidTr="00F457B9">
        <w:trPr>
          <w:trHeight w:val="227"/>
        </w:trPr>
        <w:tc>
          <w:tcPr>
            <w:tcW w:w="4537" w:type="dxa"/>
          </w:tcPr>
          <w:p w14:paraId="5A58D70E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Academic last activity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</w:tcPr>
          <w:p w14:paraId="1D3F2801" w14:textId="72EDC555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F84D07" w:rsidRPr="00A05360">
              <w:rPr>
                <w:lang w:val="en-US"/>
              </w:rPr>
              <w:t>2</w:t>
            </w:r>
            <w:r w:rsidRPr="00A05360">
              <w:rPr>
                <w:lang w:val="en-US"/>
              </w:rPr>
              <w:t>*</w:t>
            </w:r>
          </w:p>
        </w:tc>
        <w:tc>
          <w:tcPr>
            <w:tcW w:w="1134" w:type="dxa"/>
          </w:tcPr>
          <w:p w14:paraId="1AEE61C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  <w:tc>
          <w:tcPr>
            <w:tcW w:w="1134" w:type="dxa"/>
          </w:tcPr>
          <w:p w14:paraId="462966E8" w14:textId="26B834E8" w:rsidR="009D7904" w:rsidRPr="00A05360" w:rsidRDefault="009D7904" w:rsidP="009E3A64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</w:tcPr>
          <w:p w14:paraId="3D5DAFC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  <w:tc>
          <w:tcPr>
            <w:tcW w:w="1134" w:type="dxa"/>
          </w:tcPr>
          <w:p w14:paraId="4E2DCC99" w14:textId="03D278D5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F84D07" w:rsidRPr="00A05360">
              <w:rPr>
                <w:lang w:val="en-US"/>
              </w:rPr>
              <w:t>0</w:t>
            </w:r>
          </w:p>
        </w:tc>
        <w:tc>
          <w:tcPr>
            <w:tcW w:w="1134" w:type="dxa"/>
            <w:gridSpan w:val="2"/>
          </w:tcPr>
          <w:p w14:paraId="4E0ED8D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</w:t>
            </w:r>
          </w:p>
        </w:tc>
      </w:tr>
      <w:tr w:rsidR="009D7904" w:rsidRPr="00A05360" w14:paraId="484C3194" w14:textId="77777777" w:rsidTr="00F457B9">
        <w:trPr>
          <w:trHeight w:val="227"/>
        </w:trPr>
        <w:tc>
          <w:tcPr>
            <w:tcW w:w="4537" w:type="dxa"/>
            <w:tcBorders>
              <w:bottom w:val="single" w:sz="4" w:space="0" w:color="auto"/>
            </w:tcBorders>
          </w:tcPr>
          <w:p w14:paraId="2A378617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ercise-based last activity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1FE01F" w14:textId="3C7240F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E5CED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3CF62F" w14:textId="06334FC6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BD281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B7CAF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CF2C3B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7</w:t>
            </w:r>
          </w:p>
        </w:tc>
      </w:tr>
      <w:tr w:rsidR="009D7904" w:rsidRPr="00A05360" w14:paraId="4E1765CF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nil"/>
            </w:tcBorders>
          </w:tcPr>
          <w:p w14:paraId="2E16E7A3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10pm</w:t>
            </w:r>
            <w:r w:rsidRPr="00A05360">
              <w:rPr>
                <w:lang w:val="en-US"/>
              </w:rPr>
              <w:t xml:space="preserve">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C12F22" w14:textId="7988250F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F84D07" w:rsidRPr="00A05360">
              <w:rPr>
                <w:lang w:val="en-US"/>
              </w:rPr>
              <w:t>76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39F9CC" w14:textId="7702B13F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F84D07" w:rsidRPr="00A05360">
              <w:rPr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310E21" w14:textId="3D56C761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</w:t>
            </w:r>
            <w:r w:rsidR="00F84D07" w:rsidRPr="00A05360">
              <w:rPr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F7EE1D" w14:textId="452BBA11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</w:t>
            </w:r>
            <w:r w:rsidR="00F84D07" w:rsidRPr="00A05360"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76BE79" w14:textId="398DF23F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3</w:t>
            </w:r>
            <w:r w:rsidR="00F84D07" w:rsidRPr="00A05360">
              <w:rPr>
                <w:lang w:val="en-US"/>
              </w:rPr>
              <w:t>1</w:t>
            </w:r>
            <w:r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C76368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5</w:t>
            </w:r>
          </w:p>
        </w:tc>
      </w:tr>
      <w:tr w:rsidR="009D7904" w:rsidRPr="00A05360" w14:paraId="5168A40C" w14:textId="77777777" w:rsidTr="00F457B9">
        <w:trPr>
          <w:trHeight w:val="227"/>
        </w:trPr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72A9A4F1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chedule end time </w:t>
            </w:r>
            <w:r w:rsidRPr="00A05360">
              <w:rPr>
                <w:vertAlign w:val="subscript"/>
                <w:lang w:val="en-US"/>
              </w:rPr>
              <w:t>h past 10pm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1299D3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25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4816E4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712450" w14:textId="15932D16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F84D07" w:rsidRPr="00A05360">
              <w:rPr>
                <w:lang w:val="en-US"/>
              </w:rPr>
              <w:t>4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38AEE9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EF4B40" w14:textId="4A35626F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9</w:t>
            </w:r>
            <w:r w:rsidR="00F84D07" w:rsidRPr="00A05360">
              <w:rPr>
                <w:lang w:val="en-US"/>
              </w:rPr>
              <w:t>*</w:t>
            </w:r>
            <w:r w:rsidRPr="00A05360">
              <w:rPr>
                <w:lang w:val="en-US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1E26CBE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</w:tr>
      <w:tr w:rsidR="009D7904" w:rsidRPr="00A05360" w14:paraId="250DDF47" w14:textId="77777777" w:rsidTr="00F457B9">
        <w:trPr>
          <w:gridAfter w:val="1"/>
          <w:wAfter w:w="142" w:type="dxa"/>
          <w:trHeight w:val="227"/>
        </w:trPr>
        <w:tc>
          <w:tcPr>
            <w:tcW w:w="11199" w:type="dxa"/>
            <w:gridSpan w:val="7"/>
            <w:tcBorders>
              <w:top w:val="single" w:sz="4" w:space="0" w:color="auto"/>
              <w:bottom w:val="nil"/>
            </w:tcBorders>
          </w:tcPr>
          <w:p w14:paraId="366A3F5F" w14:textId="7D0E1410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Number of observations: 45</w:t>
            </w:r>
            <w:r w:rsidR="00F84D07" w:rsidRPr="00A05360">
              <w:rPr>
                <w:lang w:val="en-US"/>
              </w:rPr>
              <w:t>00</w:t>
            </w:r>
            <w:r w:rsidRPr="00A05360">
              <w:rPr>
                <w:lang w:val="en-US"/>
              </w:rPr>
              <w:t xml:space="preserve">; Groups: 223; </w:t>
            </w:r>
            <w:r w:rsidRPr="00A05360">
              <w:rPr>
                <w:vertAlign w:val="superscript"/>
                <w:lang w:val="en-US"/>
              </w:rPr>
              <w:t xml:space="preserve">† </w:t>
            </w:r>
            <w:r w:rsidRPr="00A05360">
              <w:rPr>
                <w:lang w:val="en-US"/>
              </w:rPr>
              <w:t>denotes extracurricular first activity as reference for comparison; β</w:t>
            </w:r>
            <w:r w:rsidRPr="00A05360">
              <w:rPr>
                <w:b/>
                <w:bCs/>
                <w:lang w:val="en-US"/>
              </w:rPr>
              <w:t xml:space="preserve"> =</w:t>
            </w:r>
            <w:r w:rsidRPr="00A05360">
              <w:rPr>
                <w:lang w:val="en-US"/>
              </w:rPr>
              <w:t xml:space="preserve"> unstandardized coefficients in hours; SE = standard error; 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5, 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1, *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01.</w:t>
            </w:r>
          </w:p>
        </w:tc>
      </w:tr>
    </w:tbl>
    <w:p w14:paraId="203B7060" w14:textId="77777777" w:rsidR="009D7904" w:rsidRPr="00A05360" w:rsidRDefault="009D7904" w:rsidP="009E3A64">
      <w:pPr>
        <w:spacing w:line="480" w:lineRule="auto"/>
      </w:pPr>
    </w:p>
    <w:p w14:paraId="3BB263CC" w14:textId="37F4CD62" w:rsidR="009D7904" w:rsidRDefault="009D7904" w:rsidP="00E13A9A">
      <w:pPr>
        <w:spacing w:before="0" w:after="0" w:line="480" w:lineRule="auto"/>
        <w:jc w:val="left"/>
      </w:pPr>
      <w:r w:rsidRPr="00A05360">
        <w:br w:type="page"/>
      </w:r>
    </w:p>
    <w:p w14:paraId="0830EC7C" w14:textId="20249E8E" w:rsidR="00E13A9A" w:rsidRPr="00E13A9A" w:rsidRDefault="00E13A9A" w:rsidP="00E13A9A">
      <w:pPr>
        <w:pStyle w:val="Heading1"/>
      </w:pPr>
      <w:r w:rsidRPr="00E13A9A">
        <w:lastRenderedPageBreak/>
        <w:t>Table S</w:t>
      </w:r>
      <w:r w:rsidR="000D6AB6">
        <w:t>8</w:t>
      </w:r>
    </w:p>
    <w:tbl>
      <w:tblPr>
        <w:tblStyle w:val="TableGrid"/>
        <w:tblW w:w="11341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4395"/>
        <w:gridCol w:w="1134"/>
        <w:gridCol w:w="1134"/>
        <w:gridCol w:w="1134"/>
        <w:gridCol w:w="1134"/>
        <w:gridCol w:w="1134"/>
        <w:gridCol w:w="992"/>
        <w:gridCol w:w="142"/>
      </w:tblGrid>
      <w:tr w:rsidR="009D7904" w:rsidRPr="00A05360" w14:paraId="5892F1E2" w14:textId="77777777" w:rsidTr="00F457B9">
        <w:trPr>
          <w:gridAfter w:val="1"/>
          <w:wAfter w:w="142" w:type="dxa"/>
        </w:trPr>
        <w:tc>
          <w:tcPr>
            <w:tcW w:w="11199" w:type="dxa"/>
            <w:gridSpan w:val="8"/>
            <w:tcBorders>
              <w:top w:val="nil"/>
              <w:bottom w:val="single" w:sz="4" w:space="0" w:color="auto"/>
            </w:tcBorders>
          </w:tcPr>
          <w:p w14:paraId="45AB52C4" w14:textId="37E36110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Table S</w:t>
            </w:r>
            <w:r w:rsidR="000D6AB6">
              <w:rPr>
                <w:b/>
                <w:bCs/>
                <w:lang w:val="en-US"/>
              </w:rPr>
              <w:t>8</w:t>
            </w:r>
            <w:r w:rsidRPr="00A05360">
              <w:rPr>
                <w:b/>
                <w:bCs/>
                <w:lang w:val="en-US"/>
              </w:rPr>
              <w:t>.</w:t>
            </w:r>
            <w:r w:rsidRPr="00A05360">
              <w:rPr>
                <w:lang w:val="en-US"/>
              </w:rPr>
              <w:t xml:space="preserve"> </w:t>
            </w:r>
            <w:r w:rsidRPr="00A05360">
              <w:t>Results of LMMs testing the association between</w:t>
            </w:r>
            <w:r w:rsidRPr="00A05360">
              <w:rPr>
                <w:lang w:val="en-US"/>
              </w:rPr>
              <w:t xml:space="preserve"> </w:t>
            </w:r>
            <w:r w:rsidR="000B7B2F" w:rsidRPr="00A05360">
              <w:rPr>
                <w:lang w:val="en-US"/>
              </w:rPr>
              <w:t xml:space="preserve">daily documented total activity time </w:t>
            </w:r>
            <w:r w:rsidRPr="00A05360">
              <w:rPr>
                <w:lang w:val="en-US"/>
              </w:rPr>
              <w:t>and sleep outcomes</w:t>
            </w:r>
          </w:p>
        </w:tc>
      </w:tr>
      <w:tr w:rsidR="009D7904" w:rsidRPr="00A05360" w14:paraId="6CB200C3" w14:textId="77777777" w:rsidTr="00F457B9">
        <w:tc>
          <w:tcPr>
            <w:tcW w:w="4537" w:type="dxa"/>
            <w:gridSpan w:val="2"/>
            <w:tcBorders>
              <w:top w:val="single" w:sz="4" w:space="0" w:color="auto"/>
              <w:bottom w:val="nil"/>
            </w:tcBorders>
          </w:tcPr>
          <w:p w14:paraId="18564C49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B9568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onset tim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3A246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Wake tim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92902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Sleep duration</w:t>
            </w:r>
          </w:p>
        </w:tc>
      </w:tr>
      <w:tr w:rsidR="009D7904" w:rsidRPr="00A05360" w14:paraId="28FAC738" w14:textId="77777777" w:rsidTr="00F457B9">
        <w:tc>
          <w:tcPr>
            <w:tcW w:w="4537" w:type="dxa"/>
            <w:gridSpan w:val="2"/>
            <w:tcBorders>
              <w:top w:val="nil"/>
              <w:bottom w:val="single" w:sz="4" w:space="0" w:color="auto"/>
            </w:tcBorders>
          </w:tcPr>
          <w:p w14:paraId="03D420B2" w14:textId="77777777" w:rsidR="009D7904" w:rsidRPr="00A05360" w:rsidRDefault="009D7904" w:rsidP="009E3A64">
            <w:pPr>
              <w:spacing w:line="480" w:lineRule="auto"/>
              <w:rPr>
                <w:b/>
                <w:bCs/>
                <w:lang w:val="en-US"/>
              </w:rPr>
            </w:pPr>
            <w:r w:rsidRPr="00A05360">
              <w:rPr>
                <w:b/>
                <w:bCs/>
                <w:lang w:val="en-US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F6F6D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68C6C9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9EF2D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D742E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2E6A1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β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9BE6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b/>
                <w:bCs/>
                <w:lang w:val="en-US"/>
              </w:rPr>
              <w:t>SE</w:t>
            </w:r>
          </w:p>
        </w:tc>
      </w:tr>
      <w:tr w:rsidR="009D7904" w:rsidRPr="00A05360" w14:paraId="3D87D926" w14:textId="77777777" w:rsidTr="00F457B9">
        <w:trPr>
          <w:trHeight w:val="227"/>
        </w:trPr>
        <w:tc>
          <w:tcPr>
            <w:tcW w:w="4537" w:type="dxa"/>
            <w:gridSpan w:val="2"/>
          </w:tcPr>
          <w:p w14:paraId="37B97999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Daily documented total activity time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between)</w:t>
            </w:r>
          </w:p>
        </w:tc>
        <w:tc>
          <w:tcPr>
            <w:tcW w:w="1134" w:type="dxa"/>
          </w:tcPr>
          <w:p w14:paraId="617ABCA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2**</w:t>
            </w:r>
          </w:p>
        </w:tc>
        <w:tc>
          <w:tcPr>
            <w:tcW w:w="1134" w:type="dxa"/>
          </w:tcPr>
          <w:p w14:paraId="3CA3EC8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  <w:tc>
          <w:tcPr>
            <w:tcW w:w="1134" w:type="dxa"/>
          </w:tcPr>
          <w:p w14:paraId="77B57757" w14:textId="290F747C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F84D07" w:rsidRPr="00A05360">
              <w:rPr>
                <w:lang w:val="en-US"/>
              </w:rPr>
              <w:t>9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07B03A5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  <w:tc>
          <w:tcPr>
            <w:tcW w:w="1134" w:type="dxa"/>
          </w:tcPr>
          <w:p w14:paraId="0EBA1D0E" w14:textId="50F49270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</w:t>
            </w:r>
            <w:r w:rsidR="00F84D07" w:rsidRPr="00A05360">
              <w:rPr>
                <w:lang w:val="en-US"/>
              </w:rPr>
              <w:t>5</w:t>
            </w:r>
          </w:p>
        </w:tc>
        <w:tc>
          <w:tcPr>
            <w:tcW w:w="1134" w:type="dxa"/>
            <w:gridSpan w:val="2"/>
          </w:tcPr>
          <w:p w14:paraId="14F95D9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</w:tr>
      <w:tr w:rsidR="009D7904" w:rsidRPr="00A05360" w14:paraId="5CBBF2BA" w14:textId="77777777" w:rsidTr="00F457B9">
        <w:trPr>
          <w:trHeight w:val="227"/>
        </w:trPr>
        <w:tc>
          <w:tcPr>
            <w:tcW w:w="4537" w:type="dxa"/>
            <w:gridSpan w:val="2"/>
            <w:tcBorders>
              <w:bottom w:val="single" w:sz="4" w:space="0" w:color="auto"/>
            </w:tcBorders>
          </w:tcPr>
          <w:p w14:paraId="1FA24D3D" w14:textId="51A2A0E9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Daily documented total activity time</w:t>
            </w:r>
            <w:r w:rsidRPr="00A05360">
              <w:rPr>
                <w:vertAlign w:val="superscript"/>
                <w:lang w:val="en-US"/>
              </w:rPr>
              <w:t>†</w:t>
            </w:r>
            <w:r w:rsidRPr="00A05360">
              <w:rPr>
                <w:lang w:val="en-US"/>
              </w:rPr>
              <w:t xml:space="preserve"> (with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79ED1C" w14:textId="6703FCC2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2</w:t>
            </w:r>
            <w:r w:rsidRPr="00A05360">
              <w:rPr>
                <w:lang w:val="en-US"/>
              </w:rPr>
              <w:t>*</w:t>
            </w:r>
            <w:r w:rsidR="00F84D07"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8A1DB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A3E24E" w14:textId="1F0490D2" w:rsidR="009D7904" w:rsidRPr="00A05360" w:rsidRDefault="009D7904" w:rsidP="009E3A64">
            <w:pPr>
              <w:spacing w:line="480" w:lineRule="auto"/>
              <w:jc w:val="center"/>
              <w:rPr>
                <w:i/>
                <w:lang w:val="en-US"/>
              </w:rPr>
            </w:pPr>
            <w:r w:rsidRPr="00A05360">
              <w:t>−0.0</w:t>
            </w:r>
            <w:r w:rsidR="00F84D07" w:rsidRPr="00A05360">
              <w:t>8</w:t>
            </w:r>
            <w:r w:rsidRPr="00A05360"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2DB3D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58E8F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9**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CEF206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380984A4" w14:textId="77777777" w:rsidTr="00F457B9">
        <w:trPr>
          <w:trHeight w:val="227"/>
        </w:trPr>
        <w:tc>
          <w:tcPr>
            <w:tcW w:w="4537" w:type="dxa"/>
            <w:gridSpan w:val="2"/>
            <w:tcBorders>
              <w:top w:val="nil"/>
              <w:bottom w:val="nil"/>
            </w:tcBorders>
          </w:tcPr>
          <w:p w14:paraId="315BB073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Stratified daily documented total activity tim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8CEE5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9F584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0AF7E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D658A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12D2E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C32E86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9D7904" w:rsidRPr="00A05360" w14:paraId="6843BDB7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60325248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Academic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8B71AC" w14:textId="0D3482D0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2</w:t>
            </w:r>
            <w:r w:rsidR="00F84D07" w:rsidRPr="00A05360">
              <w:rPr>
                <w:lang w:val="en-US"/>
              </w:rPr>
              <w:t>6</w:t>
            </w:r>
            <w:r w:rsidRPr="00A05360">
              <w:rPr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947AF9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3E71BB" w14:textId="328B13B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3</w:t>
            </w:r>
            <w:r w:rsidR="00F84D07" w:rsidRPr="00A05360">
              <w:rPr>
                <w:lang w:val="en-US"/>
              </w:rPr>
              <w:t>5</w:t>
            </w:r>
            <w:r w:rsidRPr="00A05360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9DF38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93EDF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21CDC7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</w:tr>
      <w:tr w:rsidR="009D7904" w:rsidRPr="00A05360" w14:paraId="71A57485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09D1FD8F" w14:textId="1C804F7D" w:rsidR="009D7904" w:rsidRPr="00A05360" w:rsidRDefault="005574CB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tudying alone </w:t>
            </w:r>
            <w:r w:rsidR="009D7904" w:rsidRPr="00A05360">
              <w:rPr>
                <w:lang w:val="en-US"/>
              </w:rPr>
              <w:t>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F915E3" w14:textId="0176397E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C9957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787EBB" w14:textId="1A9B0AAB" w:rsidR="009D7904" w:rsidRPr="00A05360" w:rsidRDefault="00F84D07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&lt;</w:t>
            </w:r>
            <w:r w:rsidR="009D7904" w:rsidRPr="00A05360">
              <w:rPr>
                <w:lang w:val="en-US"/>
              </w:rPr>
              <w:t>−0.</w:t>
            </w:r>
            <w:r w:rsidRPr="00A05360">
              <w:rPr>
                <w:lang w:val="en-US"/>
              </w:rPr>
              <w:t>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A286C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18642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AC6A49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4</w:t>
            </w:r>
          </w:p>
        </w:tc>
      </w:tr>
      <w:tr w:rsidR="009D7904" w:rsidRPr="00A05360" w14:paraId="6DC41CAD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73740494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ercise-based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E0A21E" w14:textId="48F4F86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</w:t>
            </w:r>
            <w:r w:rsidR="00F84D07" w:rsidRPr="00A05360">
              <w:rPr>
                <w:lang w:val="en-US"/>
              </w:rPr>
              <w:t>36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B83894" w14:textId="78EA8B6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F84D07" w:rsidRPr="00A05360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5F843E" w14:textId="58F2D9DD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</w:t>
            </w:r>
            <w:r w:rsidR="00F84D07" w:rsidRPr="00A05360">
              <w:rPr>
                <w:lang w:val="en-US"/>
              </w:rPr>
              <w:t>40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612FBE" w14:textId="779CDF6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1</w:t>
            </w:r>
            <w:r w:rsidR="00F84D07" w:rsidRPr="00A05360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71511B" w14:textId="76853703" w:rsidR="009D7904" w:rsidRPr="00A05360" w:rsidRDefault="00F84D07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</w:t>
            </w:r>
            <w:r w:rsidR="009D7904"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E4164C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8</w:t>
            </w:r>
          </w:p>
        </w:tc>
      </w:tr>
      <w:tr w:rsidR="009D7904" w:rsidRPr="00A05360" w14:paraId="3D944AF0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178D18C1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tracurricular (betwee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FB59FD" w14:textId="583376BD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</w:t>
            </w:r>
            <w:r w:rsidR="00F84D07" w:rsidRPr="00A05360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B80964" w14:textId="495F2878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4D09EF" w14:textId="62A06E71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</w:t>
            </w:r>
            <w:r w:rsidR="00F84D07" w:rsidRPr="00A05360">
              <w:rPr>
                <w:lang w:val="en-US"/>
              </w:rPr>
              <w:t>24</w:t>
            </w:r>
            <w:r w:rsidRPr="00A05360">
              <w:rPr>
                <w:lang w:val="en-US"/>
              </w:rPr>
              <w:t>*</w:t>
            </w:r>
            <w:r w:rsidR="00F84D07"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82F009" w14:textId="3FB9BFA4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</w:t>
            </w:r>
            <w:r w:rsidR="00F84D07" w:rsidRPr="00A05360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3F7DCA" w14:textId="53F9C135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</w:t>
            </w:r>
            <w:r w:rsidR="00F84D07" w:rsidRPr="00A05360">
              <w:rPr>
                <w:lang w:val="en-US"/>
              </w:rPr>
              <w:t>0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8C94CC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6</w:t>
            </w:r>
          </w:p>
        </w:tc>
      </w:tr>
      <w:tr w:rsidR="009D7904" w:rsidRPr="00A05360" w14:paraId="685730B6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7D0BAA55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Academic (with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927437" w14:textId="2F75E4CC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814D3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7B9AF5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9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F48564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AE25B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6**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1EAD0C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659031D6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73F4A396" w14:textId="58D73814" w:rsidR="009D7904" w:rsidRPr="00A05360" w:rsidRDefault="005574CB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 xml:space="preserve">Studying alone </w:t>
            </w:r>
            <w:r w:rsidR="009D7904" w:rsidRPr="00A05360">
              <w:rPr>
                <w:lang w:val="en-US"/>
              </w:rPr>
              <w:t>(with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3499C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5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FCD496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748883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0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A5D38B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B1600C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14**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DBEA36D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A05360" w14:paraId="027E6AA9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nil"/>
            </w:tcBorders>
          </w:tcPr>
          <w:p w14:paraId="67D4C325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ercise-based (with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4F4B90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12CD72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606B19" w14:textId="538F4C8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7*</w:t>
            </w:r>
            <w:r w:rsidR="00F84D07"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F9925E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711CC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168F4A7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3</w:t>
            </w:r>
          </w:p>
        </w:tc>
      </w:tr>
      <w:tr w:rsidR="009D7904" w:rsidRPr="00A05360" w14:paraId="194E04F3" w14:textId="77777777" w:rsidTr="00F457B9">
        <w:trPr>
          <w:gridBefore w:val="1"/>
          <w:wBefore w:w="142" w:type="dxa"/>
          <w:trHeight w:val="227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46CE8D84" w14:textId="77777777" w:rsidR="009D7904" w:rsidRPr="00A05360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t>Extracurricular (withi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D17DCA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7796331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DF04FA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CEAACF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77BA5B0" w14:textId="3B77BB26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−0.0</w:t>
            </w:r>
            <w:r w:rsidR="00F84D07" w:rsidRPr="00A05360">
              <w:rPr>
                <w:lang w:val="en-US"/>
              </w:rPr>
              <w:t>4</w:t>
            </w:r>
            <w:r w:rsidRPr="00A05360">
              <w:rPr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7D900648" w14:textId="77777777" w:rsidR="009D7904" w:rsidRPr="00A05360" w:rsidRDefault="009D7904" w:rsidP="009E3A64">
            <w:pPr>
              <w:spacing w:line="480" w:lineRule="auto"/>
              <w:jc w:val="center"/>
              <w:rPr>
                <w:lang w:val="en-US"/>
              </w:rPr>
            </w:pPr>
            <w:r w:rsidRPr="00A05360">
              <w:rPr>
                <w:lang w:val="en-US"/>
              </w:rPr>
              <w:t>0.01</w:t>
            </w:r>
          </w:p>
        </w:tc>
      </w:tr>
      <w:tr w:rsidR="009D7904" w:rsidRPr="009E3A64" w14:paraId="3B44D69C" w14:textId="77777777" w:rsidTr="00F457B9">
        <w:trPr>
          <w:gridAfter w:val="1"/>
          <w:wAfter w:w="142" w:type="dxa"/>
          <w:trHeight w:val="227"/>
        </w:trPr>
        <w:tc>
          <w:tcPr>
            <w:tcW w:w="11199" w:type="dxa"/>
            <w:gridSpan w:val="8"/>
            <w:tcBorders>
              <w:top w:val="single" w:sz="4" w:space="0" w:color="auto"/>
              <w:bottom w:val="nil"/>
            </w:tcBorders>
          </w:tcPr>
          <w:p w14:paraId="61209D71" w14:textId="7B536E0D" w:rsidR="009D7904" w:rsidRPr="009E3A64" w:rsidRDefault="009D7904" w:rsidP="009E3A64">
            <w:pPr>
              <w:spacing w:line="480" w:lineRule="auto"/>
              <w:rPr>
                <w:lang w:val="en-US"/>
              </w:rPr>
            </w:pPr>
            <w:r w:rsidRPr="00A05360">
              <w:rPr>
                <w:lang w:val="en-US"/>
              </w:rPr>
              <w:lastRenderedPageBreak/>
              <w:t>Number of observations: 5</w:t>
            </w:r>
            <w:r w:rsidR="00F84D07" w:rsidRPr="00A05360">
              <w:rPr>
                <w:lang w:val="en-US"/>
              </w:rPr>
              <w:t>333</w:t>
            </w:r>
            <w:r w:rsidRPr="00A05360">
              <w:rPr>
                <w:lang w:val="en-US"/>
              </w:rPr>
              <w:t>; Groups: 223; Daily documented total activity time</w:t>
            </w:r>
            <w:r w:rsidRPr="00A05360">
              <w:rPr>
                <w:vertAlign w:val="superscript"/>
                <w:lang w:val="en-US"/>
              </w:rPr>
              <w:t xml:space="preserve">† </w:t>
            </w:r>
            <w:r w:rsidRPr="00A05360">
              <w:rPr>
                <w:lang w:val="en-US"/>
              </w:rPr>
              <w:t>was calculated as the total time spent engaging in academic, studying alone, exercise-based, and extracurricular activities; β</w:t>
            </w:r>
            <w:r w:rsidRPr="00A05360">
              <w:rPr>
                <w:b/>
                <w:bCs/>
                <w:lang w:val="en-US"/>
              </w:rPr>
              <w:t xml:space="preserve"> =</w:t>
            </w:r>
            <w:r w:rsidRPr="00A05360">
              <w:rPr>
                <w:lang w:val="en-US"/>
              </w:rPr>
              <w:t xml:space="preserve"> unstandardized coefficients in hours; SE = standard error; 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5, 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1, ***</w:t>
            </w:r>
            <w:r w:rsidRPr="00A05360">
              <w:rPr>
                <w:i/>
                <w:iCs/>
                <w:lang w:val="en-US"/>
              </w:rPr>
              <w:t>p</w:t>
            </w:r>
            <w:r w:rsidRPr="00A05360">
              <w:rPr>
                <w:lang w:val="en-US"/>
              </w:rPr>
              <w:t xml:space="preserve"> &lt; .001.</w:t>
            </w:r>
          </w:p>
        </w:tc>
      </w:tr>
    </w:tbl>
    <w:p w14:paraId="15FBD2E3" w14:textId="794D56A4" w:rsidR="005F6AB1" w:rsidRPr="009E3A64" w:rsidRDefault="005F6AB1" w:rsidP="009E3A64">
      <w:pPr>
        <w:spacing w:line="480" w:lineRule="auto"/>
        <w:rPr>
          <w:lang w:val="en-US"/>
        </w:rPr>
      </w:pPr>
    </w:p>
    <w:sectPr w:rsidR="005F6AB1" w:rsidRPr="009E3A64" w:rsidSect="007060AA"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A617E" w14:textId="77777777" w:rsidR="000F1D5D" w:rsidRDefault="000F1D5D" w:rsidP="00863F20">
      <w:r>
        <w:separator/>
      </w:r>
    </w:p>
  </w:endnote>
  <w:endnote w:type="continuationSeparator" w:id="0">
    <w:p w14:paraId="6D5F1CAD" w14:textId="77777777" w:rsidR="000F1D5D" w:rsidRDefault="000F1D5D" w:rsidP="00863F20">
      <w:r>
        <w:continuationSeparator/>
      </w:r>
    </w:p>
  </w:endnote>
  <w:endnote w:type="continuationNotice" w:id="1">
    <w:p w14:paraId="37EB39CD" w14:textId="77777777" w:rsidR="000F1D5D" w:rsidRDefault="000F1D5D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8473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371A6D" w14:textId="5868D62C" w:rsidR="00F457B9" w:rsidRDefault="00F457B9" w:rsidP="00D12B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9B92E" w14:textId="77777777" w:rsidR="000F1D5D" w:rsidRDefault="000F1D5D" w:rsidP="00863F20">
      <w:r>
        <w:separator/>
      </w:r>
    </w:p>
  </w:footnote>
  <w:footnote w:type="continuationSeparator" w:id="0">
    <w:p w14:paraId="4FDDD11E" w14:textId="77777777" w:rsidR="000F1D5D" w:rsidRDefault="000F1D5D" w:rsidP="00863F20">
      <w:r>
        <w:continuationSeparator/>
      </w:r>
    </w:p>
  </w:footnote>
  <w:footnote w:type="continuationNotice" w:id="1">
    <w:p w14:paraId="6A2A5EC5" w14:textId="77777777" w:rsidR="000F1D5D" w:rsidRDefault="000F1D5D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D1135"/>
    <w:multiLevelType w:val="hybridMultilevel"/>
    <w:tmpl w:val="A93C1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93D20"/>
    <w:multiLevelType w:val="hybridMultilevel"/>
    <w:tmpl w:val="55589F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55696"/>
    <w:multiLevelType w:val="hybridMultilevel"/>
    <w:tmpl w:val="9D94B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019DA"/>
    <w:multiLevelType w:val="hybridMultilevel"/>
    <w:tmpl w:val="DDEA1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87109"/>
    <w:multiLevelType w:val="hybridMultilevel"/>
    <w:tmpl w:val="4C943846"/>
    <w:lvl w:ilvl="0" w:tplc="08090001">
      <w:start w:val="1"/>
      <w:numFmt w:val="bullet"/>
      <w:lvlText w:val=""/>
      <w:lvlJc w:val="left"/>
      <w:pPr>
        <w:ind w:left="12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2" w:hanging="360"/>
      </w:pPr>
      <w:rPr>
        <w:rFonts w:ascii="Wingdings" w:hAnsi="Wingdings" w:hint="default"/>
      </w:rPr>
    </w:lvl>
  </w:abstractNum>
  <w:abstractNum w:abstractNumId="5" w15:restartNumberingAfterBreak="0">
    <w:nsid w:val="1AF03124"/>
    <w:multiLevelType w:val="hybridMultilevel"/>
    <w:tmpl w:val="BAD410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D31B86"/>
    <w:multiLevelType w:val="hybridMultilevel"/>
    <w:tmpl w:val="4D66B020"/>
    <w:lvl w:ilvl="0" w:tplc="F24A82D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3A67F7"/>
    <w:multiLevelType w:val="hybridMultilevel"/>
    <w:tmpl w:val="8018B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C404D7"/>
    <w:multiLevelType w:val="multilevel"/>
    <w:tmpl w:val="CBA86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1C00AF"/>
    <w:multiLevelType w:val="hybridMultilevel"/>
    <w:tmpl w:val="B3B48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BE576F"/>
    <w:multiLevelType w:val="hybridMultilevel"/>
    <w:tmpl w:val="99643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0508E1"/>
    <w:multiLevelType w:val="hybridMultilevel"/>
    <w:tmpl w:val="6E3A28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406F11"/>
    <w:multiLevelType w:val="hybridMultilevel"/>
    <w:tmpl w:val="4F7844B0"/>
    <w:lvl w:ilvl="0" w:tplc="F24A82D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7B0744"/>
    <w:multiLevelType w:val="hybridMultilevel"/>
    <w:tmpl w:val="B1E2C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12310A"/>
    <w:multiLevelType w:val="hybridMultilevel"/>
    <w:tmpl w:val="071C0224"/>
    <w:lvl w:ilvl="0" w:tplc="F24A82D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9C3BBE"/>
    <w:multiLevelType w:val="hybridMultilevel"/>
    <w:tmpl w:val="3C643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2A6047"/>
    <w:multiLevelType w:val="hybridMultilevel"/>
    <w:tmpl w:val="BCEAE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9721FD"/>
    <w:multiLevelType w:val="hybridMultilevel"/>
    <w:tmpl w:val="4BC2B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2C11D1"/>
    <w:multiLevelType w:val="hybridMultilevel"/>
    <w:tmpl w:val="67B4D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106099"/>
    <w:multiLevelType w:val="hybridMultilevel"/>
    <w:tmpl w:val="A6F482B6"/>
    <w:lvl w:ilvl="0" w:tplc="F24A82D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CE3552"/>
    <w:multiLevelType w:val="hybridMultilevel"/>
    <w:tmpl w:val="43046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7E7881"/>
    <w:multiLevelType w:val="multilevel"/>
    <w:tmpl w:val="912CE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E96D01"/>
    <w:multiLevelType w:val="hybridMultilevel"/>
    <w:tmpl w:val="FA1EF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5B01AF"/>
    <w:multiLevelType w:val="hybridMultilevel"/>
    <w:tmpl w:val="A058C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405693">
    <w:abstractNumId w:val="15"/>
  </w:num>
  <w:num w:numId="2" w16cid:durableId="1278483960">
    <w:abstractNumId w:val="6"/>
  </w:num>
  <w:num w:numId="3" w16cid:durableId="1538616905">
    <w:abstractNumId w:val="20"/>
  </w:num>
  <w:num w:numId="4" w16cid:durableId="631788222">
    <w:abstractNumId w:val="2"/>
  </w:num>
  <w:num w:numId="5" w16cid:durableId="131405820">
    <w:abstractNumId w:val="23"/>
  </w:num>
  <w:num w:numId="6" w16cid:durableId="1322193064">
    <w:abstractNumId w:val="9"/>
  </w:num>
  <w:num w:numId="7" w16cid:durableId="497500936">
    <w:abstractNumId w:val="10"/>
  </w:num>
  <w:num w:numId="8" w16cid:durableId="1182862897">
    <w:abstractNumId w:val="18"/>
  </w:num>
  <w:num w:numId="9" w16cid:durableId="771437174">
    <w:abstractNumId w:val="22"/>
  </w:num>
  <w:num w:numId="10" w16cid:durableId="220406418">
    <w:abstractNumId w:val="4"/>
  </w:num>
  <w:num w:numId="11" w16cid:durableId="1927641674">
    <w:abstractNumId w:val="16"/>
  </w:num>
  <w:num w:numId="12" w16cid:durableId="790977875">
    <w:abstractNumId w:val="0"/>
  </w:num>
  <w:num w:numId="13" w16cid:durableId="95907529">
    <w:abstractNumId w:val="17"/>
  </w:num>
  <w:num w:numId="14" w16cid:durableId="1447388614">
    <w:abstractNumId w:val="7"/>
  </w:num>
  <w:num w:numId="15" w16cid:durableId="390662745">
    <w:abstractNumId w:val="8"/>
  </w:num>
  <w:num w:numId="16" w16cid:durableId="648023449">
    <w:abstractNumId w:val="19"/>
  </w:num>
  <w:num w:numId="17" w16cid:durableId="1632861453">
    <w:abstractNumId w:val="14"/>
  </w:num>
  <w:num w:numId="18" w16cid:durableId="720516377">
    <w:abstractNumId w:val="12"/>
  </w:num>
  <w:num w:numId="19" w16cid:durableId="1220090431">
    <w:abstractNumId w:val="1"/>
  </w:num>
  <w:num w:numId="20" w16cid:durableId="478497112">
    <w:abstractNumId w:val="3"/>
  </w:num>
  <w:num w:numId="21" w16cid:durableId="13458010">
    <w:abstractNumId w:val="13"/>
  </w:num>
  <w:num w:numId="22" w16cid:durableId="2010137793">
    <w:abstractNumId w:val="5"/>
  </w:num>
  <w:num w:numId="23" w16cid:durableId="1539010031">
    <w:abstractNumId w:val="11"/>
  </w:num>
  <w:num w:numId="24" w16cid:durableId="85577059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0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r0zx5srsadtrep2f9v0p98rae5evweapds&quot;&gt;College_Manuscript&lt;record-ids&gt;&lt;item&gt;1&lt;/item&gt;&lt;item&gt;3&lt;/item&gt;&lt;item&gt;4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C34176"/>
    <w:rsid w:val="000004E0"/>
    <w:rsid w:val="000013E3"/>
    <w:rsid w:val="0000232A"/>
    <w:rsid w:val="00002547"/>
    <w:rsid w:val="00002D54"/>
    <w:rsid w:val="00002F34"/>
    <w:rsid w:val="00002F52"/>
    <w:rsid w:val="00002FD4"/>
    <w:rsid w:val="000032EE"/>
    <w:rsid w:val="00004434"/>
    <w:rsid w:val="00004830"/>
    <w:rsid w:val="00004E31"/>
    <w:rsid w:val="000056E2"/>
    <w:rsid w:val="00005CD2"/>
    <w:rsid w:val="000064CF"/>
    <w:rsid w:val="00006DEA"/>
    <w:rsid w:val="00007351"/>
    <w:rsid w:val="00007847"/>
    <w:rsid w:val="00007A30"/>
    <w:rsid w:val="00007FD0"/>
    <w:rsid w:val="0001011B"/>
    <w:rsid w:val="000102AF"/>
    <w:rsid w:val="00010B00"/>
    <w:rsid w:val="00010B0A"/>
    <w:rsid w:val="00010D0A"/>
    <w:rsid w:val="00011235"/>
    <w:rsid w:val="00011329"/>
    <w:rsid w:val="00011706"/>
    <w:rsid w:val="00011764"/>
    <w:rsid w:val="00011B99"/>
    <w:rsid w:val="00011CCB"/>
    <w:rsid w:val="000120D4"/>
    <w:rsid w:val="00012416"/>
    <w:rsid w:val="00012863"/>
    <w:rsid w:val="00014053"/>
    <w:rsid w:val="00014285"/>
    <w:rsid w:val="000145BA"/>
    <w:rsid w:val="000147B0"/>
    <w:rsid w:val="00014840"/>
    <w:rsid w:val="000150AE"/>
    <w:rsid w:val="000151C2"/>
    <w:rsid w:val="00015559"/>
    <w:rsid w:val="00015679"/>
    <w:rsid w:val="00015CC7"/>
    <w:rsid w:val="00016004"/>
    <w:rsid w:val="00017397"/>
    <w:rsid w:val="00017AAE"/>
    <w:rsid w:val="00017FB7"/>
    <w:rsid w:val="0002008C"/>
    <w:rsid w:val="0002032F"/>
    <w:rsid w:val="00020DD1"/>
    <w:rsid w:val="00020E21"/>
    <w:rsid w:val="000218C6"/>
    <w:rsid w:val="000218ED"/>
    <w:rsid w:val="00021938"/>
    <w:rsid w:val="00022207"/>
    <w:rsid w:val="0002269B"/>
    <w:rsid w:val="00022777"/>
    <w:rsid w:val="000233A2"/>
    <w:rsid w:val="00024404"/>
    <w:rsid w:val="000246FF"/>
    <w:rsid w:val="00024A66"/>
    <w:rsid w:val="00024D1A"/>
    <w:rsid w:val="0002542D"/>
    <w:rsid w:val="00026338"/>
    <w:rsid w:val="000268F7"/>
    <w:rsid w:val="00026CED"/>
    <w:rsid w:val="00026DBA"/>
    <w:rsid w:val="000270FF"/>
    <w:rsid w:val="000304A4"/>
    <w:rsid w:val="0003090B"/>
    <w:rsid w:val="00031060"/>
    <w:rsid w:val="00031832"/>
    <w:rsid w:val="0003208D"/>
    <w:rsid w:val="000323BC"/>
    <w:rsid w:val="000328D6"/>
    <w:rsid w:val="00032A46"/>
    <w:rsid w:val="00032A55"/>
    <w:rsid w:val="000330BA"/>
    <w:rsid w:val="00033746"/>
    <w:rsid w:val="00033E93"/>
    <w:rsid w:val="00034316"/>
    <w:rsid w:val="0003465F"/>
    <w:rsid w:val="000348DF"/>
    <w:rsid w:val="00034B2F"/>
    <w:rsid w:val="00035505"/>
    <w:rsid w:val="00035D85"/>
    <w:rsid w:val="00036C03"/>
    <w:rsid w:val="00036D7B"/>
    <w:rsid w:val="00037255"/>
    <w:rsid w:val="000376C4"/>
    <w:rsid w:val="0004018A"/>
    <w:rsid w:val="000401DD"/>
    <w:rsid w:val="00040BDC"/>
    <w:rsid w:val="0004162A"/>
    <w:rsid w:val="000417AF"/>
    <w:rsid w:val="000429F5"/>
    <w:rsid w:val="0004425B"/>
    <w:rsid w:val="0004493B"/>
    <w:rsid w:val="00044AED"/>
    <w:rsid w:val="00044C9F"/>
    <w:rsid w:val="0004508D"/>
    <w:rsid w:val="00045701"/>
    <w:rsid w:val="000457F2"/>
    <w:rsid w:val="0004636D"/>
    <w:rsid w:val="00046AB5"/>
    <w:rsid w:val="00047C85"/>
    <w:rsid w:val="00047EAA"/>
    <w:rsid w:val="000508D3"/>
    <w:rsid w:val="00050E84"/>
    <w:rsid w:val="00051557"/>
    <w:rsid w:val="000515A7"/>
    <w:rsid w:val="000515E3"/>
    <w:rsid w:val="00052601"/>
    <w:rsid w:val="00053A98"/>
    <w:rsid w:val="00053E96"/>
    <w:rsid w:val="0005439D"/>
    <w:rsid w:val="00054750"/>
    <w:rsid w:val="000548DD"/>
    <w:rsid w:val="00054DD1"/>
    <w:rsid w:val="000558D8"/>
    <w:rsid w:val="00055EFE"/>
    <w:rsid w:val="0005622F"/>
    <w:rsid w:val="00056614"/>
    <w:rsid w:val="00056CEA"/>
    <w:rsid w:val="00056EB5"/>
    <w:rsid w:val="000576E4"/>
    <w:rsid w:val="00057D92"/>
    <w:rsid w:val="00057E9C"/>
    <w:rsid w:val="00060913"/>
    <w:rsid w:val="000616C6"/>
    <w:rsid w:val="0006202D"/>
    <w:rsid w:val="00062304"/>
    <w:rsid w:val="00062D76"/>
    <w:rsid w:val="0006347B"/>
    <w:rsid w:val="00063765"/>
    <w:rsid w:val="0006406B"/>
    <w:rsid w:val="0006512F"/>
    <w:rsid w:val="00065776"/>
    <w:rsid w:val="00065903"/>
    <w:rsid w:val="000673FC"/>
    <w:rsid w:val="000678ED"/>
    <w:rsid w:val="00067B5E"/>
    <w:rsid w:val="00067E18"/>
    <w:rsid w:val="00067E84"/>
    <w:rsid w:val="00070024"/>
    <w:rsid w:val="00070099"/>
    <w:rsid w:val="00070FD5"/>
    <w:rsid w:val="000712FF"/>
    <w:rsid w:val="00071749"/>
    <w:rsid w:val="00071CB0"/>
    <w:rsid w:val="00072174"/>
    <w:rsid w:val="00072224"/>
    <w:rsid w:val="00072C09"/>
    <w:rsid w:val="00073407"/>
    <w:rsid w:val="00073CBF"/>
    <w:rsid w:val="00073D59"/>
    <w:rsid w:val="00073DC8"/>
    <w:rsid w:val="00074553"/>
    <w:rsid w:val="00074A20"/>
    <w:rsid w:val="00074D65"/>
    <w:rsid w:val="000753D8"/>
    <w:rsid w:val="00075546"/>
    <w:rsid w:val="000756E3"/>
    <w:rsid w:val="000759F5"/>
    <w:rsid w:val="000763E8"/>
    <w:rsid w:val="00076638"/>
    <w:rsid w:val="00076851"/>
    <w:rsid w:val="00076ED3"/>
    <w:rsid w:val="00076F2C"/>
    <w:rsid w:val="00077224"/>
    <w:rsid w:val="00077886"/>
    <w:rsid w:val="0007794A"/>
    <w:rsid w:val="00077C84"/>
    <w:rsid w:val="00077E1E"/>
    <w:rsid w:val="00081803"/>
    <w:rsid w:val="00081A88"/>
    <w:rsid w:val="00082D1B"/>
    <w:rsid w:val="000831F8"/>
    <w:rsid w:val="00083490"/>
    <w:rsid w:val="000839DC"/>
    <w:rsid w:val="00083B56"/>
    <w:rsid w:val="00084243"/>
    <w:rsid w:val="00084EF7"/>
    <w:rsid w:val="000855F6"/>
    <w:rsid w:val="00085B3C"/>
    <w:rsid w:val="00085F25"/>
    <w:rsid w:val="000860F3"/>
    <w:rsid w:val="000861BE"/>
    <w:rsid w:val="0008737C"/>
    <w:rsid w:val="00087B75"/>
    <w:rsid w:val="000909AC"/>
    <w:rsid w:val="00090C1C"/>
    <w:rsid w:val="0009127C"/>
    <w:rsid w:val="00091792"/>
    <w:rsid w:val="00091B10"/>
    <w:rsid w:val="000922F0"/>
    <w:rsid w:val="00092353"/>
    <w:rsid w:val="00092863"/>
    <w:rsid w:val="000928EC"/>
    <w:rsid w:val="00093852"/>
    <w:rsid w:val="000940FD"/>
    <w:rsid w:val="00094AB8"/>
    <w:rsid w:val="00094CE1"/>
    <w:rsid w:val="00096594"/>
    <w:rsid w:val="000969CF"/>
    <w:rsid w:val="00096BE9"/>
    <w:rsid w:val="00097101"/>
    <w:rsid w:val="0009730B"/>
    <w:rsid w:val="000A00C0"/>
    <w:rsid w:val="000A0D46"/>
    <w:rsid w:val="000A1CEA"/>
    <w:rsid w:val="000A2518"/>
    <w:rsid w:val="000A29D4"/>
    <w:rsid w:val="000A38BF"/>
    <w:rsid w:val="000A5119"/>
    <w:rsid w:val="000A54B8"/>
    <w:rsid w:val="000A5E92"/>
    <w:rsid w:val="000A6269"/>
    <w:rsid w:val="000A6979"/>
    <w:rsid w:val="000A721F"/>
    <w:rsid w:val="000B08E2"/>
    <w:rsid w:val="000B09BA"/>
    <w:rsid w:val="000B0DE6"/>
    <w:rsid w:val="000B0EEC"/>
    <w:rsid w:val="000B15A8"/>
    <w:rsid w:val="000B18BA"/>
    <w:rsid w:val="000B1BFF"/>
    <w:rsid w:val="000B2AB3"/>
    <w:rsid w:val="000B2BC6"/>
    <w:rsid w:val="000B33D4"/>
    <w:rsid w:val="000B379F"/>
    <w:rsid w:val="000B3935"/>
    <w:rsid w:val="000B3BD4"/>
    <w:rsid w:val="000B404D"/>
    <w:rsid w:val="000B4055"/>
    <w:rsid w:val="000B51B8"/>
    <w:rsid w:val="000B51E4"/>
    <w:rsid w:val="000B539F"/>
    <w:rsid w:val="000B56D7"/>
    <w:rsid w:val="000B67F9"/>
    <w:rsid w:val="000B69B6"/>
    <w:rsid w:val="000B6E3A"/>
    <w:rsid w:val="000B7B2F"/>
    <w:rsid w:val="000B7DF0"/>
    <w:rsid w:val="000C0D56"/>
    <w:rsid w:val="000C1259"/>
    <w:rsid w:val="000C176D"/>
    <w:rsid w:val="000C17EC"/>
    <w:rsid w:val="000C1ADE"/>
    <w:rsid w:val="000C1E5A"/>
    <w:rsid w:val="000C2522"/>
    <w:rsid w:val="000C275E"/>
    <w:rsid w:val="000C297A"/>
    <w:rsid w:val="000C2E7D"/>
    <w:rsid w:val="000C3417"/>
    <w:rsid w:val="000C3469"/>
    <w:rsid w:val="000C3D1C"/>
    <w:rsid w:val="000C3D4B"/>
    <w:rsid w:val="000C4EA3"/>
    <w:rsid w:val="000C59E5"/>
    <w:rsid w:val="000C5C30"/>
    <w:rsid w:val="000C65C4"/>
    <w:rsid w:val="000C6E3C"/>
    <w:rsid w:val="000C7326"/>
    <w:rsid w:val="000C788A"/>
    <w:rsid w:val="000C7A2A"/>
    <w:rsid w:val="000D008F"/>
    <w:rsid w:val="000D0761"/>
    <w:rsid w:val="000D1521"/>
    <w:rsid w:val="000D1AF5"/>
    <w:rsid w:val="000D1BCF"/>
    <w:rsid w:val="000D1D13"/>
    <w:rsid w:val="000D265F"/>
    <w:rsid w:val="000D293A"/>
    <w:rsid w:val="000D3992"/>
    <w:rsid w:val="000D3B9A"/>
    <w:rsid w:val="000D4468"/>
    <w:rsid w:val="000D5086"/>
    <w:rsid w:val="000D509A"/>
    <w:rsid w:val="000D5161"/>
    <w:rsid w:val="000D5D91"/>
    <w:rsid w:val="000D6177"/>
    <w:rsid w:val="000D64B5"/>
    <w:rsid w:val="000D6A91"/>
    <w:rsid w:val="000D6AB6"/>
    <w:rsid w:val="000D6D89"/>
    <w:rsid w:val="000D70B2"/>
    <w:rsid w:val="000D72BC"/>
    <w:rsid w:val="000D76A3"/>
    <w:rsid w:val="000D7719"/>
    <w:rsid w:val="000D78FF"/>
    <w:rsid w:val="000D795E"/>
    <w:rsid w:val="000E0151"/>
    <w:rsid w:val="000E07C2"/>
    <w:rsid w:val="000E0E67"/>
    <w:rsid w:val="000E0FE6"/>
    <w:rsid w:val="000E1338"/>
    <w:rsid w:val="000E1B6A"/>
    <w:rsid w:val="000E2336"/>
    <w:rsid w:val="000E30BB"/>
    <w:rsid w:val="000E4206"/>
    <w:rsid w:val="000E4235"/>
    <w:rsid w:val="000E44EA"/>
    <w:rsid w:val="000E4616"/>
    <w:rsid w:val="000E46F4"/>
    <w:rsid w:val="000E4CDC"/>
    <w:rsid w:val="000E51A6"/>
    <w:rsid w:val="000E5A37"/>
    <w:rsid w:val="000E5C25"/>
    <w:rsid w:val="000E5FBF"/>
    <w:rsid w:val="000E6055"/>
    <w:rsid w:val="000E6357"/>
    <w:rsid w:val="000E65BB"/>
    <w:rsid w:val="000E6763"/>
    <w:rsid w:val="000E69FA"/>
    <w:rsid w:val="000F0381"/>
    <w:rsid w:val="000F044D"/>
    <w:rsid w:val="000F174F"/>
    <w:rsid w:val="000F19D0"/>
    <w:rsid w:val="000F1D5D"/>
    <w:rsid w:val="000F2661"/>
    <w:rsid w:val="000F27D0"/>
    <w:rsid w:val="000F297E"/>
    <w:rsid w:val="000F38DF"/>
    <w:rsid w:val="000F3B87"/>
    <w:rsid w:val="000F4687"/>
    <w:rsid w:val="000F476C"/>
    <w:rsid w:val="000F4803"/>
    <w:rsid w:val="000F564C"/>
    <w:rsid w:val="000F5936"/>
    <w:rsid w:val="000F59AB"/>
    <w:rsid w:val="000F5A03"/>
    <w:rsid w:val="000F5CE9"/>
    <w:rsid w:val="000F5DD5"/>
    <w:rsid w:val="000F5DF1"/>
    <w:rsid w:val="000F6436"/>
    <w:rsid w:val="000F6673"/>
    <w:rsid w:val="000F676F"/>
    <w:rsid w:val="000F67CC"/>
    <w:rsid w:val="000F6A11"/>
    <w:rsid w:val="000F6B0F"/>
    <w:rsid w:val="000F7B7F"/>
    <w:rsid w:val="00100B2F"/>
    <w:rsid w:val="00100B8D"/>
    <w:rsid w:val="00100D28"/>
    <w:rsid w:val="00100D30"/>
    <w:rsid w:val="00100D7C"/>
    <w:rsid w:val="00101401"/>
    <w:rsid w:val="00101436"/>
    <w:rsid w:val="0010167F"/>
    <w:rsid w:val="0010266A"/>
    <w:rsid w:val="00103E60"/>
    <w:rsid w:val="001046AD"/>
    <w:rsid w:val="00104C4B"/>
    <w:rsid w:val="00105291"/>
    <w:rsid w:val="00105E50"/>
    <w:rsid w:val="001060D6"/>
    <w:rsid w:val="001064D3"/>
    <w:rsid w:val="00106B94"/>
    <w:rsid w:val="001075E8"/>
    <w:rsid w:val="00107718"/>
    <w:rsid w:val="00107769"/>
    <w:rsid w:val="00107A62"/>
    <w:rsid w:val="00107BD5"/>
    <w:rsid w:val="00107FD9"/>
    <w:rsid w:val="001101E9"/>
    <w:rsid w:val="001105FC"/>
    <w:rsid w:val="001106F1"/>
    <w:rsid w:val="001107F0"/>
    <w:rsid w:val="001108CD"/>
    <w:rsid w:val="001121C9"/>
    <w:rsid w:val="00112D19"/>
    <w:rsid w:val="00112EDA"/>
    <w:rsid w:val="00113DC1"/>
    <w:rsid w:val="00114282"/>
    <w:rsid w:val="00114395"/>
    <w:rsid w:val="0011479D"/>
    <w:rsid w:val="001147CD"/>
    <w:rsid w:val="001149A5"/>
    <w:rsid w:val="001151C9"/>
    <w:rsid w:val="0011565C"/>
    <w:rsid w:val="00115F92"/>
    <w:rsid w:val="001166DA"/>
    <w:rsid w:val="001167A6"/>
    <w:rsid w:val="00116F53"/>
    <w:rsid w:val="0011741B"/>
    <w:rsid w:val="0011785D"/>
    <w:rsid w:val="0012044C"/>
    <w:rsid w:val="00120D5E"/>
    <w:rsid w:val="0012185C"/>
    <w:rsid w:val="00121E73"/>
    <w:rsid w:val="00122BB5"/>
    <w:rsid w:val="00123C35"/>
    <w:rsid w:val="00123D7C"/>
    <w:rsid w:val="00123DB8"/>
    <w:rsid w:val="0012443E"/>
    <w:rsid w:val="0012473B"/>
    <w:rsid w:val="0012494A"/>
    <w:rsid w:val="0012551F"/>
    <w:rsid w:val="001258EA"/>
    <w:rsid w:val="00125A37"/>
    <w:rsid w:val="0012641B"/>
    <w:rsid w:val="001266EA"/>
    <w:rsid w:val="00126DA0"/>
    <w:rsid w:val="00126F26"/>
    <w:rsid w:val="00127370"/>
    <w:rsid w:val="00127932"/>
    <w:rsid w:val="00127BD9"/>
    <w:rsid w:val="00130D86"/>
    <w:rsid w:val="001317EB"/>
    <w:rsid w:val="0013190A"/>
    <w:rsid w:val="00132057"/>
    <w:rsid w:val="00132084"/>
    <w:rsid w:val="00132329"/>
    <w:rsid w:val="00132CC3"/>
    <w:rsid w:val="00132D63"/>
    <w:rsid w:val="00132EB8"/>
    <w:rsid w:val="001330E3"/>
    <w:rsid w:val="0013392A"/>
    <w:rsid w:val="00133E44"/>
    <w:rsid w:val="00135015"/>
    <w:rsid w:val="00135770"/>
    <w:rsid w:val="001363DE"/>
    <w:rsid w:val="00137F81"/>
    <w:rsid w:val="001400E8"/>
    <w:rsid w:val="0014088F"/>
    <w:rsid w:val="00140987"/>
    <w:rsid w:val="00140B8D"/>
    <w:rsid w:val="00141362"/>
    <w:rsid w:val="00141679"/>
    <w:rsid w:val="00141996"/>
    <w:rsid w:val="00141CF4"/>
    <w:rsid w:val="00141E19"/>
    <w:rsid w:val="001423EE"/>
    <w:rsid w:val="001428E0"/>
    <w:rsid w:val="00143390"/>
    <w:rsid w:val="00143997"/>
    <w:rsid w:val="0014483E"/>
    <w:rsid w:val="00144B56"/>
    <w:rsid w:val="001452C2"/>
    <w:rsid w:val="00147CAC"/>
    <w:rsid w:val="001509C5"/>
    <w:rsid w:val="00150C69"/>
    <w:rsid w:val="001512DA"/>
    <w:rsid w:val="001516D4"/>
    <w:rsid w:val="0015195A"/>
    <w:rsid w:val="00152039"/>
    <w:rsid w:val="001521A8"/>
    <w:rsid w:val="0015253F"/>
    <w:rsid w:val="00152860"/>
    <w:rsid w:val="00153013"/>
    <w:rsid w:val="0015355D"/>
    <w:rsid w:val="00154800"/>
    <w:rsid w:val="0015480E"/>
    <w:rsid w:val="001551DC"/>
    <w:rsid w:val="0015530E"/>
    <w:rsid w:val="00155757"/>
    <w:rsid w:val="00155883"/>
    <w:rsid w:val="00155AF4"/>
    <w:rsid w:val="00156904"/>
    <w:rsid w:val="00156E9D"/>
    <w:rsid w:val="00156F20"/>
    <w:rsid w:val="001578AC"/>
    <w:rsid w:val="00157D54"/>
    <w:rsid w:val="001600E0"/>
    <w:rsid w:val="00161377"/>
    <w:rsid w:val="00161832"/>
    <w:rsid w:val="00161F29"/>
    <w:rsid w:val="001620A8"/>
    <w:rsid w:val="00162559"/>
    <w:rsid w:val="0016282C"/>
    <w:rsid w:val="00162915"/>
    <w:rsid w:val="00162E0A"/>
    <w:rsid w:val="001634E3"/>
    <w:rsid w:val="00163509"/>
    <w:rsid w:val="00164047"/>
    <w:rsid w:val="00164250"/>
    <w:rsid w:val="00164612"/>
    <w:rsid w:val="00165A03"/>
    <w:rsid w:val="00166016"/>
    <w:rsid w:val="00166481"/>
    <w:rsid w:val="00166486"/>
    <w:rsid w:val="0016651D"/>
    <w:rsid w:val="0016661D"/>
    <w:rsid w:val="00166A02"/>
    <w:rsid w:val="00166AFC"/>
    <w:rsid w:val="00166B82"/>
    <w:rsid w:val="00167026"/>
    <w:rsid w:val="0016734B"/>
    <w:rsid w:val="00167946"/>
    <w:rsid w:val="00167C1B"/>
    <w:rsid w:val="00167F65"/>
    <w:rsid w:val="0017016F"/>
    <w:rsid w:val="001701D5"/>
    <w:rsid w:val="001702CC"/>
    <w:rsid w:val="001703F7"/>
    <w:rsid w:val="001712FC"/>
    <w:rsid w:val="00172C20"/>
    <w:rsid w:val="00172EAE"/>
    <w:rsid w:val="0017318C"/>
    <w:rsid w:val="0017375E"/>
    <w:rsid w:val="00173DA9"/>
    <w:rsid w:val="001741C6"/>
    <w:rsid w:val="00174288"/>
    <w:rsid w:val="00174338"/>
    <w:rsid w:val="001746B6"/>
    <w:rsid w:val="00174A2B"/>
    <w:rsid w:val="00174FB7"/>
    <w:rsid w:val="00175BA0"/>
    <w:rsid w:val="00175C31"/>
    <w:rsid w:val="00175D34"/>
    <w:rsid w:val="00176003"/>
    <w:rsid w:val="001766B5"/>
    <w:rsid w:val="00176875"/>
    <w:rsid w:val="00176C21"/>
    <w:rsid w:val="001774AC"/>
    <w:rsid w:val="001804C6"/>
    <w:rsid w:val="0018075F"/>
    <w:rsid w:val="00180ACE"/>
    <w:rsid w:val="00180B9C"/>
    <w:rsid w:val="00180BA3"/>
    <w:rsid w:val="00180C32"/>
    <w:rsid w:val="0018189C"/>
    <w:rsid w:val="00182B8E"/>
    <w:rsid w:val="00183054"/>
    <w:rsid w:val="001836EB"/>
    <w:rsid w:val="00184FFA"/>
    <w:rsid w:val="0018530D"/>
    <w:rsid w:val="00185325"/>
    <w:rsid w:val="001856F8"/>
    <w:rsid w:val="00185882"/>
    <w:rsid w:val="00185977"/>
    <w:rsid w:val="001862EE"/>
    <w:rsid w:val="001862FA"/>
    <w:rsid w:val="0018652A"/>
    <w:rsid w:val="00186BAF"/>
    <w:rsid w:val="00186E7B"/>
    <w:rsid w:val="0018740F"/>
    <w:rsid w:val="001903E4"/>
    <w:rsid w:val="001909E9"/>
    <w:rsid w:val="00190D68"/>
    <w:rsid w:val="00191362"/>
    <w:rsid w:val="00191BA4"/>
    <w:rsid w:val="00191C36"/>
    <w:rsid w:val="00191D4C"/>
    <w:rsid w:val="0019216E"/>
    <w:rsid w:val="00192455"/>
    <w:rsid w:val="00192479"/>
    <w:rsid w:val="00192842"/>
    <w:rsid w:val="0019289E"/>
    <w:rsid w:val="001932EA"/>
    <w:rsid w:val="00194BDD"/>
    <w:rsid w:val="00194C85"/>
    <w:rsid w:val="00194E72"/>
    <w:rsid w:val="00195611"/>
    <w:rsid w:val="00196397"/>
    <w:rsid w:val="001964E9"/>
    <w:rsid w:val="00196CC9"/>
    <w:rsid w:val="00196F06"/>
    <w:rsid w:val="00197294"/>
    <w:rsid w:val="00197CD6"/>
    <w:rsid w:val="00197D71"/>
    <w:rsid w:val="001A00E0"/>
    <w:rsid w:val="001A06D1"/>
    <w:rsid w:val="001A082F"/>
    <w:rsid w:val="001A0ECE"/>
    <w:rsid w:val="001A1196"/>
    <w:rsid w:val="001A11DC"/>
    <w:rsid w:val="001A14CA"/>
    <w:rsid w:val="001A1862"/>
    <w:rsid w:val="001A23AD"/>
    <w:rsid w:val="001A2608"/>
    <w:rsid w:val="001A2864"/>
    <w:rsid w:val="001A2958"/>
    <w:rsid w:val="001A2BCA"/>
    <w:rsid w:val="001A31CC"/>
    <w:rsid w:val="001A3551"/>
    <w:rsid w:val="001A382F"/>
    <w:rsid w:val="001A4A45"/>
    <w:rsid w:val="001A5A46"/>
    <w:rsid w:val="001A5C80"/>
    <w:rsid w:val="001A5E56"/>
    <w:rsid w:val="001A6206"/>
    <w:rsid w:val="001A684E"/>
    <w:rsid w:val="001A73A9"/>
    <w:rsid w:val="001A743A"/>
    <w:rsid w:val="001A769A"/>
    <w:rsid w:val="001A794E"/>
    <w:rsid w:val="001A7B75"/>
    <w:rsid w:val="001A7F8F"/>
    <w:rsid w:val="001B1B93"/>
    <w:rsid w:val="001B1CC6"/>
    <w:rsid w:val="001B1E8D"/>
    <w:rsid w:val="001B2498"/>
    <w:rsid w:val="001B386F"/>
    <w:rsid w:val="001B4490"/>
    <w:rsid w:val="001B4BE9"/>
    <w:rsid w:val="001B4F51"/>
    <w:rsid w:val="001B5064"/>
    <w:rsid w:val="001B582C"/>
    <w:rsid w:val="001B58A0"/>
    <w:rsid w:val="001B61F7"/>
    <w:rsid w:val="001B6A13"/>
    <w:rsid w:val="001B6EDE"/>
    <w:rsid w:val="001B7333"/>
    <w:rsid w:val="001B747E"/>
    <w:rsid w:val="001B7FC3"/>
    <w:rsid w:val="001C009D"/>
    <w:rsid w:val="001C02BF"/>
    <w:rsid w:val="001C1872"/>
    <w:rsid w:val="001C1892"/>
    <w:rsid w:val="001C1FA7"/>
    <w:rsid w:val="001C2067"/>
    <w:rsid w:val="001C2077"/>
    <w:rsid w:val="001C252C"/>
    <w:rsid w:val="001C2693"/>
    <w:rsid w:val="001C2A06"/>
    <w:rsid w:val="001C2C48"/>
    <w:rsid w:val="001C2F98"/>
    <w:rsid w:val="001C35AD"/>
    <w:rsid w:val="001C4482"/>
    <w:rsid w:val="001C4840"/>
    <w:rsid w:val="001C49FC"/>
    <w:rsid w:val="001C54E0"/>
    <w:rsid w:val="001C5835"/>
    <w:rsid w:val="001C5CEB"/>
    <w:rsid w:val="001C5EA9"/>
    <w:rsid w:val="001C6614"/>
    <w:rsid w:val="001C6A63"/>
    <w:rsid w:val="001C7107"/>
    <w:rsid w:val="001C73D6"/>
    <w:rsid w:val="001C794E"/>
    <w:rsid w:val="001C7EC0"/>
    <w:rsid w:val="001D0B61"/>
    <w:rsid w:val="001D0CA0"/>
    <w:rsid w:val="001D140C"/>
    <w:rsid w:val="001D2424"/>
    <w:rsid w:val="001D275D"/>
    <w:rsid w:val="001D2D3A"/>
    <w:rsid w:val="001D34FE"/>
    <w:rsid w:val="001D3CEF"/>
    <w:rsid w:val="001D4480"/>
    <w:rsid w:val="001D4D89"/>
    <w:rsid w:val="001D63D9"/>
    <w:rsid w:val="001D6744"/>
    <w:rsid w:val="001D6888"/>
    <w:rsid w:val="001D6BD7"/>
    <w:rsid w:val="001D6E29"/>
    <w:rsid w:val="001D7A4E"/>
    <w:rsid w:val="001D7E8C"/>
    <w:rsid w:val="001D7ECC"/>
    <w:rsid w:val="001E06EE"/>
    <w:rsid w:val="001E0B20"/>
    <w:rsid w:val="001E0CFD"/>
    <w:rsid w:val="001E1CE3"/>
    <w:rsid w:val="001E1EEE"/>
    <w:rsid w:val="001E249B"/>
    <w:rsid w:val="001E26A0"/>
    <w:rsid w:val="001E2CCF"/>
    <w:rsid w:val="001E2F25"/>
    <w:rsid w:val="001E2FD6"/>
    <w:rsid w:val="001E3187"/>
    <w:rsid w:val="001E34F7"/>
    <w:rsid w:val="001E44A0"/>
    <w:rsid w:val="001E44C3"/>
    <w:rsid w:val="001E44E8"/>
    <w:rsid w:val="001E4722"/>
    <w:rsid w:val="001E4CF7"/>
    <w:rsid w:val="001E4FDB"/>
    <w:rsid w:val="001E54D3"/>
    <w:rsid w:val="001E5803"/>
    <w:rsid w:val="001E5955"/>
    <w:rsid w:val="001E6A6C"/>
    <w:rsid w:val="001E75E8"/>
    <w:rsid w:val="001E7751"/>
    <w:rsid w:val="001E7964"/>
    <w:rsid w:val="001E7BC7"/>
    <w:rsid w:val="001F16C3"/>
    <w:rsid w:val="001F1863"/>
    <w:rsid w:val="001F1E30"/>
    <w:rsid w:val="001F23E1"/>
    <w:rsid w:val="001F264B"/>
    <w:rsid w:val="001F2EC2"/>
    <w:rsid w:val="001F3D91"/>
    <w:rsid w:val="001F422D"/>
    <w:rsid w:val="001F429E"/>
    <w:rsid w:val="001F44C8"/>
    <w:rsid w:val="001F4CED"/>
    <w:rsid w:val="001F547D"/>
    <w:rsid w:val="001F5548"/>
    <w:rsid w:val="001F569F"/>
    <w:rsid w:val="001F5A0E"/>
    <w:rsid w:val="001F5B1B"/>
    <w:rsid w:val="001F5F83"/>
    <w:rsid w:val="001F6B44"/>
    <w:rsid w:val="001F6DC7"/>
    <w:rsid w:val="001F7386"/>
    <w:rsid w:val="001F7712"/>
    <w:rsid w:val="001F7AE1"/>
    <w:rsid w:val="00200324"/>
    <w:rsid w:val="0020083A"/>
    <w:rsid w:val="00200A7D"/>
    <w:rsid w:val="00200D4D"/>
    <w:rsid w:val="00201358"/>
    <w:rsid w:val="002023F5"/>
    <w:rsid w:val="00202D03"/>
    <w:rsid w:val="00203081"/>
    <w:rsid w:val="002035D2"/>
    <w:rsid w:val="00203785"/>
    <w:rsid w:val="00203F86"/>
    <w:rsid w:val="00204BE7"/>
    <w:rsid w:val="0020502D"/>
    <w:rsid w:val="0020599A"/>
    <w:rsid w:val="002061A8"/>
    <w:rsid w:val="00206976"/>
    <w:rsid w:val="00206B19"/>
    <w:rsid w:val="00207730"/>
    <w:rsid w:val="00207823"/>
    <w:rsid w:val="00210DCF"/>
    <w:rsid w:val="00211B6A"/>
    <w:rsid w:val="00211E69"/>
    <w:rsid w:val="002123B5"/>
    <w:rsid w:val="0021252F"/>
    <w:rsid w:val="00212A56"/>
    <w:rsid w:val="0021367E"/>
    <w:rsid w:val="00214946"/>
    <w:rsid w:val="0021523F"/>
    <w:rsid w:val="00215247"/>
    <w:rsid w:val="00215E01"/>
    <w:rsid w:val="00216CDD"/>
    <w:rsid w:val="00217189"/>
    <w:rsid w:val="00217389"/>
    <w:rsid w:val="0022076B"/>
    <w:rsid w:val="00220DC3"/>
    <w:rsid w:val="00221186"/>
    <w:rsid w:val="00221525"/>
    <w:rsid w:val="002217C1"/>
    <w:rsid w:val="00221B88"/>
    <w:rsid w:val="00221D31"/>
    <w:rsid w:val="002224E3"/>
    <w:rsid w:val="00222FA3"/>
    <w:rsid w:val="002239ED"/>
    <w:rsid w:val="00223BA8"/>
    <w:rsid w:val="00223DCB"/>
    <w:rsid w:val="0022464D"/>
    <w:rsid w:val="00225583"/>
    <w:rsid w:val="00225AB5"/>
    <w:rsid w:val="00227357"/>
    <w:rsid w:val="00227BFB"/>
    <w:rsid w:val="00227D1A"/>
    <w:rsid w:val="00230CA6"/>
    <w:rsid w:val="00231289"/>
    <w:rsid w:val="002315F0"/>
    <w:rsid w:val="00233619"/>
    <w:rsid w:val="0023367F"/>
    <w:rsid w:val="00233814"/>
    <w:rsid w:val="00234B0B"/>
    <w:rsid w:val="00234F95"/>
    <w:rsid w:val="002353B1"/>
    <w:rsid w:val="00235B56"/>
    <w:rsid w:val="0023608F"/>
    <w:rsid w:val="00236CB4"/>
    <w:rsid w:val="00236FB5"/>
    <w:rsid w:val="002372A9"/>
    <w:rsid w:val="002374F8"/>
    <w:rsid w:val="0023793C"/>
    <w:rsid w:val="00237AB8"/>
    <w:rsid w:val="00237DFF"/>
    <w:rsid w:val="0024090F"/>
    <w:rsid w:val="00240964"/>
    <w:rsid w:val="00241232"/>
    <w:rsid w:val="002412B2"/>
    <w:rsid w:val="002416BC"/>
    <w:rsid w:val="0024190F"/>
    <w:rsid w:val="00241AF0"/>
    <w:rsid w:val="00241B0F"/>
    <w:rsid w:val="00241C12"/>
    <w:rsid w:val="0024221E"/>
    <w:rsid w:val="00242416"/>
    <w:rsid w:val="0024247E"/>
    <w:rsid w:val="0024273A"/>
    <w:rsid w:val="00242ABD"/>
    <w:rsid w:val="00242D4B"/>
    <w:rsid w:val="00243176"/>
    <w:rsid w:val="0024418B"/>
    <w:rsid w:val="00244363"/>
    <w:rsid w:val="00244613"/>
    <w:rsid w:val="002446FB"/>
    <w:rsid w:val="00244D89"/>
    <w:rsid w:val="002450B8"/>
    <w:rsid w:val="00245A03"/>
    <w:rsid w:val="00245A16"/>
    <w:rsid w:val="00245AD1"/>
    <w:rsid w:val="00246436"/>
    <w:rsid w:val="002471D4"/>
    <w:rsid w:val="00247602"/>
    <w:rsid w:val="00247AAE"/>
    <w:rsid w:val="00247D04"/>
    <w:rsid w:val="00247E49"/>
    <w:rsid w:val="0025072E"/>
    <w:rsid w:val="00250B00"/>
    <w:rsid w:val="00250DB9"/>
    <w:rsid w:val="0025160B"/>
    <w:rsid w:val="002519DF"/>
    <w:rsid w:val="00252121"/>
    <w:rsid w:val="0025229C"/>
    <w:rsid w:val="00252946"/>
    <w:rsid w:val="00252ACB"/>
    <w:rsid w:val="00252F21"/>
    <w:rsid w:val="00253A8B"/>
    <w:rsid w:val="002542F2"/>
    <w:rsid w:val="00254C45"/>
    <w:rsid w:val="00254CA1"/>
    <w:rsid w:val="00255A11"/>
    <w:rsid w:val="00255AE7"/>
    <w:rsid w:val="00255B25"/>
    <w:rsid w:val="00255E24"/>
    <w:rsid w:val="00256A3A"/>
    <w:rsid w:val="00256C80"/>
    <w:rsid w:val="00256CE6"/>
    <w:rsid w:val="00256FAA"/>
    <w:rsid w:val="00257C6F"/>
    <w:rsid w:val="00257DED"/>
    <w:rsid w:val="00260175"/>
    <w:rsid w:val="00260812"/>
    <w:rsid w:val="00260909"/>
    <w:rsid w:val="00260D43"/>
    <w:rsid w:val="00260FDA"/>
    <w:rsid w:val="002611D9"/>
    <w:rsid w:val="00261652"/>
    <w:rsid w:val="00261F17"/>
    <w:rsid w:val="00262641"/>
    <w:rsid w:val="00262911"/>
    <w:rsid w:val="00262C18"/>
    <w:rsid w:val="00263389"/>
    <w:rsid w:val="0026358E"/>
    <w:rsid w:val="00263877"/>
    <w:rsid w:val="002642C4"/>
    <w:rsid w:val="00264D2A"/>
    <w:rsid w:val="00265C49"/>
    <w:rsid w:val="00266162"/>
    <w:rsid w:val="002664CB"/>
    <w:rsid w:val="0026665F"/>
    <w:rsid w:val="0026767F"/>
    <w:rsid w:val="002676EE"/>
    <w:rsid w:val="002700D6"/>
    <w:rsid w:val="0027042C"/>
    <w:rsid w:val="00270BD3"/>
    <w:rsid w:val="00270F07"/>
    <w:rsid w:val="0027133E"/>
    <w:rsid w:val="0027178C"/>
    <w:rsid w:val="00271E53"/>
    <w:rsid w:val="00271F2D"/>
    <w:rsid w:val="0027333B"/>
    <w:rsid w:val="002735F5"/>
    <w:rsid w:val="0027381D"/>
    <w:rsid w:val="00273DFF"/>
    <w:rsid w:val="002742AC"/>
    <w:rsid w:val="00275283"/>
    <w:rsid w:val="00275433"/>
    <w:rsid w:val="00275BBA"/>
    <w:rsid w:val="0027662B"/>
    <w:rsid w:val="002776A6"/>
    <w:rsid w:val="00280227"/>
    <w:rsid w:val="00280252"/>
    <w:rsid w:val="00280845"/>
    <w:rsid w:val="00280A53"/>
    <w:rsid w:val="00280F85"/>
    <w:rsid w:val="00281DE8"/>
    <w:rsid w:val="00281F38"/>
    <w:rsid w:val="00282085"/>
    <w:rsid w:val="00282BBE"/>
    <w:rsid w:val="002831FE"/>
    <w:rsid w:val="002832A1"/>
    <w:rsid w:val="00283674"/>
    <w:rsid w:val="0028421B"/>
    <w:rsid w:val="002844A4"/>
    <w:rsid w:val="00284A4E"/>
    <w:rsid w:val="00285BEF"/>
    <w:rsid w:val="002862B1"/>
    <w:rsid w:val="002863B9"/>
    <w:rsid w:val="00286A10"/>
    <w:rsid w:val="002874E0"/>
    <w:rsid w:val="002878CE"/>
    <w:rsid w:val="00287904"/>
    <w:rsid w:val="00290623"/>
    <w:rsid w:val="0029096A"/>
    <w:rsid w:val="00290970"/>
    <w:rsid w:val="00290D1A"/>
    <w:rsid w:val="00290D87"/>
    <w:rsid w:val="002910F6"/>
    <w:rsid w:val="0029145B"/>
    <w:rsid w:val="0029215F"/>
    <w:rsid w:val="0029360A"/>
    <w:rsid w:val="00293CCB"/>
    <w:rsid w:val="00294624"/>
    <w:rsid w:val="002948FC"/>
    <w:rsid w:val="00294944"/>
    <w:rsid w:val="00294C45"/>
    <w:rsid w:val="0029608D"/>
    <w:rsid w:val="00296C3D"/>
    <w:rsid w:val="00296DA9"/>
    <w:rsid w:val="00296E21"/>
    <w:rsid w:val="0029742B"/>
    <w:rsid w:val="00297FB3"/>
    <w:rsid w:val="002A0304"/>
    <w:rsid w:val="002A1099"/>
    <w:rsid w:val="002A18BE"/>
    <w:rsid w:val="002A2338"/>
    <w:rsid w:val="002A2EAB"/>
    <w:rsid w:val="002A2FF0"/>
    <w:rsid w:val="002A30FC"/>
    <w:rsid w:val="002A3368"/>
    <w:rsid w:val="002A3484"/>
    <w:rsid w:val="002A34F7"/>
    <w:rsid w:val="002A394C"/>
    <w:rsid w:val="002A3EFE"/>
    <w:rsid w:val="002A425E"/>
    <w:rsid w:val="002A495C"/>
    <w:rsid w:val="002A4F7E"/>
    <w:rsid w:val="002A54B3"/>
    <w:rsid w:val="002A56CB"/>
    <w:rsid w:val="002A5C05"/>
    <w:rsid w:val="002A5DA4"/>
    <w:rsid w:val="002A5DA6"/>
    <w:rsid w:val="002A634A"/>
    <w:rsid w:val="002A69D6"/>
    <w:rsid w:val="002A703C"/>
    <w:rsid w:val="002A7514"/>
    <w:rsid w:val="002A760A"/>
    <w:rsid w:val="002A7AA6"/>
    <w:rsid w:val="002B0134"/>
    <w:rsid w:val="002B02E2"/>
    <w:rsid w:val="002B0AF0"/>
    <w:rsid w:val="002B1FC3"/>
    <w:rsid w:val="002B2346"/>
    <w:rsid w:val="002B263F"/>
    <w:rsid w:val="002B2C8F"/>
    <w:rsid w:val="002B37A8"/>
    <w:rsid w:val="002B3C74"/>
    <w:rsid w:val="002B4855"/>
    <w:rsid w:val="002B4A62"/>
    <w:rsid w:val="002B5214"/>
    <w:rsid w:val="002B5490"/>
    <w:rsid w:val="002B56F3"/>
    <w:rsid w:val="002B5913"/>
    <w:rsid w:val="002B5A80"/>
    <w:rsid w:val="002B6B29"/>
    <w:rsid w:val="002B6DBF"/>
    <w:rsid w:val="002B6F8D"/>
    <w:rsid w:val="002B70F3"/>
    <w:rsid w:val="002B723E"/>
    <w:rsid w:val="002B7818"/>
    <w:rsid w:val="002B7B1E"/>
    <w:rsid w:val="002B7F19"/>
    <w:rsid w:val="002B7FE6"/>
    <w:rsid w:val="002C0445"/>
    <w:rsid w:val="002C054A"/>
    <w:rsid w:val="002C0AF0"/>
    <w:rsid w:val="002C14C4"/>
    <w:rsid w:val="002C293E"/>
    <w:rsid w:val="002C3029"/>
    <w:rsid w:val="002C3858"/>
    <w:rsid w:val="002C3DF0"/>
    <w:rsid w:val="002C3FB9"/>
    <w:rsid w:val="002C4496"/>
    <w:rsid w:val="002C44BF"/>
    <w:rsid w:val="002C46F7"/>
    <w:rsid w:val="002C4BDD"/>
    <w:rsid w:val="002C5509"/>
    <w:rsid w:val="002C58EE"/>
    <w:rsid w:val="002C6F48"/>
    <w:rsid w:val="002C6F54"/>
    <w:rsid w:val="002C798D"/>
    <w:rsid w:val="002C7F17"/>
    <w:rsid w:val="002C7F1E"/>
    <w:rsid w:val="002D00E8"/>
    <w:rsid w:val="002D0B9E"/>
    <w:rsid w:val="002D18F3"/>
    <w:rsid w:val="002D1A7B"/>
    <w:rsid w:val="002D1C1A"/>
    <w:rsid w:val="002D2230"/>
    <w:rsid w:val="002D23D6"/>
    <w:rsid w:val="002D4149"/>
    <w:rsid w:val="002D437A"/>
    <w:rsid w:val="002D4BE7"/>
    <w:rsid w:val="002D4CC7"/>
    <w:rsid w:val="002D4D39"/>
    <w:rsid w:val="002D4EE5"/>
    <w:rsid w:val="002D5336"/>
    <w:rsid w:val="002D5675"/>
    <w:rsid w:val="002D584E"/>
    <w:rsid w:val="002D5857"/>
    <w:rsid w:val="002D5DE0"/>
    <w:rsid w:val="002D640D"/>
    <w:rsid w:val="002D65DF"/>
    <w:rsid w:val="002D717C"/>
    <w:rsid w:val="002E01EA"/>
    <w:rsid w:val="002E0273"/>
    <w:rsid w:val="002E0DE4"/>
    <w:rsid w:val="002E208E"/>
    <w:rsid w:val="002E2B07"/>
    <w:rsid w:val="002E323F"/>
    <w:rsid w:val="002E38FD"/>
    <w:rsid w:val="002E46D0"/>
    <w:rsid w:val="002E48B0"/>
    <w:rsid w:val="002E4A03"/>
    <w:rsid w:val="002E527F"/>
    <w:rsid w:val="002E61D2"/>
    <w:rsid w:val="002E68A2"/>
    <w:rsid w:val="002E6F1D"/>
    <w:rsid w:val="002E7160"/>
    <w:rsid w:val="002F0142"/>
    <w:rsid w:val="002F0D21"/>
    <w:rsid w:val="002F1018"/>
    <w:rsid w:val="002F18C0"/>
    <w:rsid w:val="002F1A99"/>
    <w:rsid w:val="002F1AD4"/>
    <w:rsid w:val="002F1B94"/>
    <w:rsid w:val="002F288F"/>
    <w:rsid w:val="002F29AD"/>
    <w:rsid w:val="002F2DB4"/>
    <w:rsid w:val="002F360C"/>
    <w:rsid w:val="002F3824"/>
    <w:rsid w:val="002F3BF4"/>
    <w:rsid w:val="002F3FED"/>
    <w:rsid w:val="002F4160"/>
    <w:rsid w:val="002F4288"/>
    <w:rsid w:val="002F4B7D"/>
    <w:rsid w:val="002F51CE"/>
    <w:rsid w:val="002F5B6E"/>
    <w:rsid w:val="002F5DA4"/>
    <w:rsid w:val="002F5F80"/>
    <w:rsid w:val="002F600E"/>
    <w:rsid w:val="002F66A9"/>
    <w:rsid w:val="002F6C28"/>
    <w:rsid w:val="002F6D4E"/>
    <w:rsid w:val="002F7306"/>
    <w:rsid w:val="002F7390"/>
    <w:rsid w:val="002F79F8"/>
    <w:rsid w:val="002F7CF9"/>
    <w:rsid w:val="003002B4"/>
    <w:rsid w:val="003011DE"/>
    <w:rsid w:val="003019EC"/>
    <w:rsid w:val="00301A11"/>
    <w:rsid w:val="00301FE9"/>
    <w:rsid w:val="00302B20"/>
    <w:rsid w:val="00303557"/>
    <w:rsid w:val="00303807"/>
    <w:rsid w:val="00303CB6"/>
    <w:rsid w:val="0030478E"/>
    <w:rsid w:val="00305D0F"/>
    <w:rsid w:val="00305D5F"/>
    <w:rsid w:val="0030627D"/>
    <w:rsid w:val="003078C0"/>
    <w:rsid w:val="003078E5"/>
    <w:rsid w:val="00307A94"/>
    <w:rsid w:val="00307C0F"/>
    <w:rsid w:val="00310AA1"/>
    <w:rsid w:val="003115A6"/>
    <w:rsid w:val="00311C86"/>
    <w:rsid w:val="00311F1C"/>
    <w:rsid w:val="003122DA"/>
    <w:rsid w:val="00312859"/>
    <w:rsid w:val="003128EB"/>
    <w:rsid w:val="003134CC"/>
    <w:rsid w:val="00313A8A"/>
    <w:rsid w:val="00313C9A"/>
    <w:rsid w:val="00313CA1"/>
    <w:rsid w:val="00313D8F"/>
    <w:rsid w:val="0031426F"/>
    <w:rsid w:val="003142E8"/>
    <w:rsid w:val="00314745"/>
    <w:rsid w:val="003149B4"/>
    <w:rsid w:val="003149C0"/>
    <w:rsid w:val="00314AF2"/>
    <w:rsid w:val="00315079"/>
    <w:rsid w:val="00315270"/>
    <w:rsid w:val="0031590E"/>
    <w:rsid w:val="0031607B"/>
    <w:rsid w:val="0031680D"/>
    <w:rsid w:val="00316967"/>
    <w:rsid w:val="00316B26"/>
    <w:rsid w:val="00316B5D"/>
    <w:rsid w:val="00316CD2"/>
    <w:rsid w:val="00316EB2"/>
    <w:rsid w:val="00320D3D"/>
    <w:rsid w:val="00321549"/>
    <w:rsid w:val="00321599"/>
    <w:rsid w:val="0032171C"/>
    <w:rsid w:val="00321B85"/>
    <w:rsid w:val="00322584"/>
    <w:rsid w:val="00322FF6"/>
    <w:rsid w:val="00323D74"/>
    <w:rsid w:val="00323EA3"/>
    <w:rsid w:val="00324115"/>
    <w:rsid w:val="003245F3"/>
    <w:rsid w:val="00324CED"/>
    <w:rsid w:val="00324DC1"/>
    <w:rsid w:val="00325664"/>
    <w:rsid w:val="0032590D"/>
    <w:rsid w:val="00325F07"/>
    <w:rsid w:val="003260D0"/>
    <w:rsid w:val="0032628A"/>
    <w:rsid w:val="0032629E"/>
    <w:rsid w:val="00326B5B"/>
    <w:rsid w:val="00327AE2"/>
    <w:rsid w:val="00327B6B"/>
    <w:rsid w:val="00330292"/>
    <w:rsid w:val="00330367"/>
    <w:rsid w:val="00330CFF"/>
    <w:rsid w:val="00330D89"/>
    <w:rsid w:val="00330D96"/>
    <w:rsid w:val="0033121B"/>
    <w:rsid w:val="003312C6"/>
    <w:rsid w:val="00332425"/>
    <w:rsid w:val="00333AD8"/>
    <w:rsid w:val="00334694"/>
    <w:rsid w:val="00335641"/>
    <w:rsid w:val="00335DA4"/>
    <w:rsid w:val="00335FF6"/>
    <w:rsid w:val="0033615B"/>
    <w:rsid w:val="00336F53"/>
    <w:rsid w:val="00340532"/>
    <w:rsid w:val="003409C5"/>
    <w:rsid w:val="00340CED"/>
    <w:rsid w:val="00340EAA"/>
    <w:rsid w:val="00341388"/>
    <w:rsid w:val="00341893"/>
    <w:rsid w:val="00341FE6"/>
    <w:rsid w:val="003420C3"/>
    <w:rsid w:val="00342BE6"/>
    <w:rsid w:val="003434A8"/>
    <w:rsid w:val="00343645"/>
    <w:rsid w:val="00344D9D"/>
    <w:rsid w:val="00344FDA"/>
    <w:rsid w:val="003450A6"/>
    <w:rsid w:val="00345530"/>
    <w:rsid w:val="00345C1C"/>
    <w:rsid w:val="00345C78"/>
    <w:rsid w:val="0034608C"/>
    <w:rsid w:val="00346401"/>
    <w:rsid w:val="00346410"/>
    <w:rsid w:val="0034668E"/>
    <w:rsid w:val="0034676A"/>
    <w:rsid w:val="00346928"/>
    <w:rsid w:val="00346EE4"/>
    <w:rsid w:val="00346F94"/>
    <w:rsid w:val="0034727C"/>
    <w:rsid w:val="0034731B"/>
    <w:rsid w:val="003474DD"/>
    <w:rsid w:val="00347E43"/>
    <w:rsid w:val="00350024"/>
    <w:rsid w:val="003504C6"/>
    <w:rsid w:val="00350918"/>
    <w:rsid w:val="00350B43"/>
    <w:rsid w:val="00350C28"/>
    <w:rsid w:val="00350DDC"/>
    <w:rsid w:val="003516D3"/>
    <w:rsid w:val="00351D40"/>
    <w:rsid w:val="00351E5B"/>
    <w:rsid w:val="00351EF1"/>
    <w:rsid w:val="00354221"/>
    <w:rsid w:val="003544D4"/>
    <w:rsid w:val="00354516"/>
    <w:rsid w:val="00354599"/>
    <w:rsid w:val="00355243"/>
    <w:rsid w:val="00355353"/>
    <w:rsid w:val="0035560E"/>
    <w:rsid w:val="00355625"/>
    <w:rsid w:val="00355922"/>
    <w:rsid w:val="00355A96"/>
    <w:rsid w:val="00356B19"/>
    <w:rsid w:val="00357083"/>
    <w:rsid w:val="003570BC"/>
    <w:rsid w:val="00357219"/>
    <w:rsid w:val="003572B1"/>
    <w:rsid w:val="003575AF"/>
    <w:rsid w:val="0035771B"/>
    <w:rsid w:val="00357B65"/>
    <w:rsid w:val="00357C04"/>
    <w:rsid w:val="00357D78"/>
    <w:rsid w:val="00360413"/>
    <w:rsid w:val="0036060F"/>
    <w:rsid w:val="0036079C"/>
    <w:rsid w:val="00360CC0"/>
    <w:rsid w:val="00360E4C"/>
    <w:rsid w:val="003618E6"/>
    <w:rsid w:val="00361FF8"/>
    <w:rsid w:val="00362004"/>
    <w:rsid w:val="0036214F"/>
    <w:rsid w:val="00362ED4"/>
    <w:rsid w:val="00363551"/>
    <w:rsid w:val="00363E95"/>
    <w:rsid w:val="0036599E"/>
    <w:rsid w:val="00365C32"/>
    <w:rsid w:val="0036643C"/>
    <w:rsid w:val="00367613"/>
    <w:rsid w:val="00370220"/>
    <w:rsid w:val="00370631"/>
    <w:rsid w:val="00370B27"/>
    <w:rsid w:val="00370FB7"/>
    <w:rsid w:val="003715DA"/>
    <w:rsid w:val="00371600"/>
    <w:rsid w:val="00371C84"/>
    <w:rsid w:val="003724F9"/>
    <w:rsid w:val="0037250B"/>
    <w:rsid w:val="0037292A"/>
    <w:rsid w:val="00372C57"/>
    <w:rsid w:val="0037329C"/>
    <w:rsid w:val="00373455"/>
    <w:rsid w:val="00373E0A"/>
    <w:rsid w:val="00374840"/>
    <w:rsid w:val="00374BDF"/>
    <w:rsid w:val="00374DA7"/>
    <w:rsid w:val="00375335"/>
    <w:rsid w:val="00375C7C"/>
    <w:rsid w:val="00375CCE"/>
    <w:rsid w:val="0037778D"/>
    <w:rsid w:val="003777D7"/>
    <w:rsid w:val="003778F0"/>
    <w:rsid w:val="00377D5C"/>
    <w:rsid w:val="003801E3"/>
    <w:rsid w:val="003809CA"/>
    <w:rsid w:val="00380E2D"/>
    <w:rsid w:val="00380F31"/>
    <w:rsid w:val="00381245"/>
    <w:rsid w:val="00381254"/>
    <w:rsid w:val="003816AC"/>
    <w:rsid w:val="00381D5F"/>
    <w:rsid w:val="003831C1"/>
    <w:rsid w:val="003836D0"/>
    <w:rsid w:val="00384009"/>
    <w:rsid w:val="00384978"/>
    <w:rsid w:val="00384A11"/>
    <w:rsid w:val="003851A1"/>
    <w:rsid w:val="00385737"/>
    <w:rsid w:val="00385E82"/>
    <w:rsid w:val="00386031"/>
    <w:rsid w:val="0038630F"/>
    <w:rsid w:val="0038640A"/>
    <w:rsid w:val="00386485"/>
    <w:rsid w:val="0038791B"/>
    <w:rsid w:val="00387AB8"/>
    <w:rsid w:val="00387B44"/>
    <w:rsid w:val="00387BF5"/>
    <w:rsid w:val="003905CC"/>
    <w:rsid w:val="003906D1"/>
    <w:rsid w:val="00390986"/>
    <w:rsid w:val="00390CD7"/>
    <w:rsid w:val="00390E0C"/>
    <w:rsid w:val="00391184"/>
    <w:rsid w:val="003916D4"/>
    <w:rsid w:val="00391911"/>
    <w:rsid w:val="003919F3"/>
    <w:rsid w:val="00391FFB"/>
    <w:rsid w:val="00392AE9"/>
    <w:rsid w:val="00392F06"/>
    <w:rsid w:val="00393169"/>
    <w:rsid w:val="0039370E"/>
    <w:rsid w:val="003937CD"/>
    <w:rsid w:val="0039438D"/>
    <w:rsid w:val="00394F3C"/>
    <w:rsid w:val="003950A3"/>
    <w:rsid w:val="003951AB"/>
    <w:rsid w:val="003956FD"/>
    <w:rsid w:val="003967D5"/>
    <w:rsid w:val="003971B7"/>
    <w:rsid w:val="003977B0"/>
    <w:rsid w:val="00397A98"/>
    <w:rsid w:val="00397E6A"/>
    <w:rsid w:val="003A0940"/>
    <w:rsid w:val="003A1789"/>
    <w:rsid w:val="003A1ABC"/>
    <w:rsid w:val="003A1E44"/>
    <w:rsid w:val="003A25A7"/>
    <w:rsid w:val="003A26E1"/>
    <w:rsid w:val="003A2BE0"/>
    <w:rsid w:val="003A3627"/>
    <w:rsid w:val="003A3BD6"/>
    <w:rsid w:val="003A3CFE"/>
    <w:rsid w:val="003A3D8D"/>
    <w:rsid w:val="003A3E3E"/>
    <w:rsid w:val="003A4128"/>
    <w:rsid w:val="003A4EAB"/>
    <w:rsid w:val="003A5638"/>
    <w:rsid w:val="003A5708"/>
    <w:rsid w:val="003A573A"/>
    <w:rsid w:val="003A5E69"/>
    <w:rsid w:val="003A5E8E"/>
    <w:rsid w:val="003A61DA"/>
    <w:rsid w:val="003A6656"/>
    <w:rsid w:val="003A69BE"/>
    <w:rsid w:val="003A69FB"/>
    <w:rsid w:val="003A728E"/>
    <w:rsid w:val="003B0AEB"/>
    <w:rsid w:val="003B1DCB"/>
    <w:rsid w:val="003B2773"/>
    <w:rsid w:val="003B2AEB"/>
    <w:rsid w:val="003B2C61"/>
    <w:rsid w:val="003B2D24"/>
    <w:rsid w:val="003B3355"/>
    <w:rsid w:val="003B33DA"/>
    <w:rsid w:val="003B34B8"/>
    <w:rsid w:val="003B3E22"/>
    <w:rsid w:val="003B44CA"/>
    <w:rsid w:val="003B44CE"/>
    <w:rsid w:val="003B44EE"/>
    <w:rsid w:val="003B4C40"/>
    <w:rsid w:val="003B4E99"/>
    <w:rsid w:val="003B5362"/>
    <w:rsid w:val="003B57AD"/>
    <w:rsid w:val="003B5E91"/>
    <w:rsid w:val="003B6159"/>
    <w:rsid w:val="003B70F2"/>
    <w:rsid w:val="003B78FB"/>
    <w:rsid w:val="003B7A7E"/>
    <w:rsid w:val="003C017F"/>
    <w:rsid w:val="003C0BE9"/>
    <w:rsid w:val="003C0D11"/>
    <w:rsid w:val="003C0E54"/>
    <w:rsid w:val="003C1253"/>
    <w:rsid w:val="003C194A"/>
    <w:rsid w:val="003C2366"/>
    <w:rsid w:val="003C2CE1"/>
    <w:rsid w:val="003C2DD7"/>
    <w:rsid w:val="003C3680"/>
    <w:rsid w:val="003C3B1A"/>
    <w:rsid w:val="003C40F0"/>
    <w:rsid w:val="003C4395"/>
    <w:rsid w:val="003C574D"/>
    <w:rsid w:val="003C5B87"/>
    <w:rsid w:val="003C6C63"/>
    <w:rsid w:val="003D03BA"/>
    <w:rsid w:val="003D07B1"/>
    <w:rsid w:val="003D08A1"/>
    <w:rsid w:val="003D101C"/>
    <w:rsid w:val="003D164B"/>
    <w:rsid w:val="003D1911"/>
    <w:rsid w:val="003D198C"/>
    <w:rsid w:val="003D283B"/>
    <w:rsid w:val="003D28B8"/>
    <w:rsid w:val="003D2DCD"/>
    <w:rsid w:val="003D4834"/>
    <w:rsid w:val="003D4C36"/>
    <w:rsid w:val="003D528C"/>
    <w:rsid w:val="003D5B2F"/>
    <w:rsid w:val="003D6227"/>
    <w:rsid w:val="003D65D8"/>
    <w:rsid w:val="003D66D0"/>
    <w:rsid w:val="003D6B4A"/>
    <w:rsid w:val="003D6CC2"/>
    <w:rsid w:val="003D7A7E"/>
    <w:rsid w:val="003E04A9"/>
    <w:rsid w:val="003E08DF"/>
    <w:rsid w:val="003E0A79"/>
    <w:rsid w:val="003E1855"/>
    <w:rsid w:val="003E1CD6"/>
    <w:rsid w:val="003E1D96"/>
    <w:rsid w:val="003E2279"/>
    <w:rsid w:val="003E2BAB"/>
    <w:rsid w:val="003E3322"/>
    <w:rsid w:val="003E44A2"/>
    <w:rsid w:val="003E5110"/>
    <w:rsid w:val="003E572A"/>
    <w:rsid w:val="003E67F8"/>
    <w:rsid w:val="003E69B5"/>
    <w:rsid w:val="003E6B1F"/>
    <w:rsid w:val="003E75AB"/>
    <w:rsid w:val="003E75D2"/>
    <w:rsid w:val="003F0A0D"/>
    <w:rsid w:val="003F0B23"/>
    <w:rsid w:val="003F10A9"/>
    <w:rsid w:val="003F245F"/>
    <w:rsid w:val="003F273C"/>
    <w:rsid w:val="003F33F0"/>
    <w:rsid w:val="003F3CB9"/>
    <w:rsid w:val="003F43C8"/>
    <w:rsid w:val="003F4478"/>
    <w:rsid w:val="003F4A8B"/>
    <w:rsid w:val="003F4E83"/>
    <w:rsid w:val="003F6276"/>
    <w:rsid w:val="003F6B1B"/>
    <w:rsid w:val="003F786F"/>
    <w:rsid w:val="003F78EC"/>
    <w:rsid w:val="003F7929"/>
    <w:rsid w:val="003F7E32"/>
    <w:rsid w:val="00400182"/>
    <w:rsid w:val="0040086B"/>
    <w:rsid w:val="00400FAF"/>
    <w:rsid w:val="00401089"/>
    <w:rsid w:val="0040131D"/>
    <w:rsid w:val="004026CD"/>
    <w:rsid w:val="004029AF"/>
    <w:rsid w:val="004031C8"/>
    <w:rsid w:val="0040326F"/>
    <w:rsid w:val="0040398D"/>
    <w:rsid w:val="00403B6E"/>
    <w:rsid w:val="00403DA5"/>
    <w:rsid w:val="004040B5"/>
    <w:rsid w:val="004042C5"/>
    <w:rsid w:val="00405522"/>
    <w:rsid w:val="00405617"/>
    <w:rsid w:val="00406582"/>
    <w:rsid w:val="00406B4F"/>
    <w:rsid w:val="00406F3D"/>
    <w:rsid w:val="0040716B"/>
    <w:rsid w:val="0041008C"/>
    <w:rsid w:val="0041055D"/>
    <w:rsid w:val="004109B5"/>
    <w:rsid w:val="004109D7"/>
    <w:rsid w:val="00410D66"/>
    <w:rsid w:val="00411029"/>
    <w:rsid w:val="00411C87"/>
    <w:rsid w:val="004120AE"/>
    <w:rsid w:val="004121A5"/>
    <w:rsid w:val="00413ED1"/>
    <w:rsid w:val="00413F00"/>
    <w:rsid w:val="00414A94"/>
    <w:rsid w:val="004153C3"/>
    <w:rsid w:val="004153CD"/>
    <w:rsid w:val="004155C2"/>
    <w:rsid w:val="0041597A"/>
    <w:rsid w:val="0041597B"/>
    <w:rsid w:val="004170CC"/>
    <w:rsid w:val="004170D9"/>
    <w:rsid w:val="00417184"/>
    <w:rsid w:val="004177A7"/>
    <w:rsid w:val="0041782B"/>
    <w:rsid w:val="00417932"/>
    <w:rsid w:val="00417A7C"/>
    <w:rsid w:val="004210F2"/>
    <w:rsid w:val="00421356"/>
    <w:rsid w:val="004218AE"/>
    <w:rsid w:val="00421EF1"/>
    <w:rsid w:val="00423246"/>
    <w:rsid w:val="00423496"/>
    <w:rsid w:val="00424D81"/>
    <w:rsid w:val="00424F8D"/>
    <w:rsid w:val="00425FA8"/>
    <w:rsid w:val="00426396"/>
    <w:rsid w:val="00426547"/>
    <w:rsid w:val="0042660F"/>
    <w:rsid w:val="00426994"/>
    <w:rsid w:val="00427136"/>
    <w:rsid w:val="0042762A"/>
    <w:rsid w:val="00427A50"/>
    <w:rsid w:val="004303FF"/>
    <w:rsid w:val="00430D6C"/>
    <w:rsid w:val="00430EDC"/>
    <w:rsid w:val="00431918"/>
    <w:rsid w:val="00431BE8"/>
    <w:rsid w:val="00431E53"/>
    <w:rsid w:val="00431F76"/>
    <w:rsid w:val="00432649"/>
    <w:rsid w:val="00432882"/>
    <w:rsid w:val="004328B7"/>
    <w:rsid w:val="00432AC9"/>
    <w:rsid w:val="00432EED"/>
    <w:rsid w:val="00432FA6"/>
    <w:rsid w:val="00433CFD"/>
    <w:rsid w:val="00433E94"/>
    <w:rsid w:val="0043458F"/>
    <w:rsid w:val="004345EA"/>
    <w:rsid w:val="00434E81"/>
    <w:rsid w:val="0043514A"/>
    <w:rsid w:val="00435520"/>
    <w:rsid w:val="00435754"/>
    <w:rsid w:val="004359EA"/>
    <w:rsid w:val="00435EC2"/>
    <w:rsid w:val="00435F68"/>
    <w:rsid w:val="0043601F"/>
    <w:rsid w:val="004362DC"/>
    <w:rsid w:val="00436739"/>
    <w:rsid w:val="004369C8"/>
    <w:rsid w:val="00436AA5"/>
    <w:rsid w:val="00436D00"/>
    <w:rsid w:val="00437038"/>
    <w:rsid w:val="004375B9"/>
    <w:rsid w:val="00437A03"/>
    <w:rsid w:val="00440DFF"/>
    <w:rsid w:val="004411DD"/>
    <w:rsid w:val="004411EC"/>
    <w:rsid w:val="0044171B"/>
    <w:rsid w:val="00441901"/>
    <w:rsid w:val="00441B47"/>
    <w:rsid w:val="00441C10"/>
    <w:rsid w:val="00441C58"/>
    <w:rsid w:val="00441E47"/>
    <w:rsid w:val="0044219B"/>
    <w:rsid w:val="004426F6"/>
    <w:rsid w:val="00442A00"/>
    <w:rsid w:val="00442E3D"/>
    <w:rsid w:val="004432E2"/>
    <w:rsid w:val="0044332F"/>
    <w:rsid w:val="004438D9"/>
    <w:rsid w:val="004440D2"/>
    <w:rsid w:val="0044468B"/>
    <w:rsid w:val="00444E88"/>
    <w:rsid w:val="004450D8"/>
    <w:rsid w:val="004452A4"/>
    <w:rsid w:val="00445853"/>
    <w:rsid w:val="004461BD"/>
    <w:rsid w:val="00446250"/>
    <w:rsid w:val="00446B13"/>
    <w:rsid w:val="00446E3F"/>
    <w:rsid w:val="00447A17"/>
    <w:rsid w:val="0045001C"/>
    <w:rsid w:val="00450086"/>
    <w:rsid w:val="0045022C"/>
    <w:rsid w:val="00450436"/>
    <w:rsid w:val="004509C0"/>
    <w:rsid w:val="00450A8D"/>
    <w:rsid w:val="00450A9C"/>
    <w:rsid w:val="0045107F"/>
    <w:rsid w:val="00451143"/>
    <w:rsid w:val="00451565"/>
    <w:rsid w:val="00451722"/>
    <w:rsid w:val="00451CAE"/>
    <w:rsid w:val="004524C3"/>
    <w:rsid w:val="004526B1"/>
    <w:rsid w:val="00452C3B"/>
    <w:rsid w:val="00453100"/>
    <w:rsid w:val="00453208"/>
    <w:rsid w:val="00453D2D"/>
    <w:rsid w:val="00453DA7"/>
    <w:rsid w:val="00453E75"/>
    <w:rsid w:val="004543B8"/>
    <w:rsid w:val="00454466"/>
    <w:rsid w:val="0045470A"/>
    <w:rsid w:val="00454C64"/>
    <w:rsid w:val="00454E7E"/>
    <w:rsid w:val="00455661"/>
    <w:rsid w:val="00455DC6"/>
    <w:rsid w:val="00455E98"/>
    <w:rsid w:val="0045628D"/>
    <w:rsid w:val="00457055"/>
    <w:rsid w:val="00457366"/>
    <w:rsid w:val="00457AED"/>
    <w:rsid w:val="00457F0D"/>
    <w:rsid w:val="00460837"/>
    <w:rsid w:val="00460F1F"/>
    <w:rsid w:val="0046148E"/>
    <w:rsid w:val="00461550"/>
    <w:rsid w:val="00461711"/>
    <w:rsid w:val="00461DD8"/>
    <w:rsid w:val="004622F5"/>
    <w:rsid w:val="004627A3"/>
    <w:rsid w:val="0046350F"/>
    <w:rsid w:val="00463EBE"/>
    <w:rsid w:val="00464176"/>
    <w:rsid w:val="004649E1"/>
    <w:rsid w:val="00464F78"/>
    <w:rsid w:val="00465000"/>
    <w:rsid w:val="004658C2"/>
    <w:rsid w:val="00465EBE"/>
    <w:rsid w:val="0046675A"/>
    <w:rsid w:val="00466CC8"/>
    <w:rsid w:val="00466F30"/>
    <w:rsid w:val="004700CE"/>
    <w:rsid w:val="00470C06"/>
    <w:rsid w:val="004717D1"/>
    <w:rsid w:val="00471949"/>
    <w:rsid w:val="00471ADD"/>
    <w:rsid w:val="00471B0D"/>
    <w:rsid w:val="00471BE8"/>
    <w:rsid w:val="00471F10"/>
    <w:rsid w:val="00472F92"/>
    <w:rsid w:val="0047303B"/>
    <w:rsid w:val="00473AC9"/>
    <w:rsid w:val="00473C7A"/>
    <w:rsid w:val="00474C04"/>
    <w:rsid w:val="00475EA1"/>
    <w:rsid w:val="00476D95"/>
    <w:rsid w:val="0048005C"/>
    <w:rsid w:val="0048041C"/>
    <w:rsid w:val="004807AA"/>
    <w:rsid w:val="00482153"/>
    <w:rsid w:val="0048254C"/>
    <w:rsid w:val="00482576"/>
    <w:rsid w:val="00482A8D"/>
    <w:rsid w:val="00482A91"/>
    <w:rsid w:val="00482B97"/>
    <w:rsid w:val="00482FE6"/>
    <w:rsid w:val="00483744"/>
    <w:rsid w:val="00483F1A"/>
    <w:rsid w:val="004841D2"/>
    <w:rsid w:val="004849CB"/>
    <w:rsid w:val="00485D9C"/>
    <w:rsid w:val="0048644F"/>
    <w:rsid w:val="00486530"/>
    <w:rsid w:val="004868DF"/>
    <w:rsid w:val="00486CE6"/>
    <w:rsid w:val="00487833"/>
    <w:rsid w:val="00490046"/>
    <w:rsid w:val="00490CD1"/>
    <w:rsid w:val="00491383"/>
    <w:rsid w:val="00492017"/>
    <w:rsid w:val="00492272"/>
    <w:rsid w:val="0049232F"/>
    <w:rsid w:val="00492361"/>
    <w:rsid w:val="00492919"/>
    <w:rsid w:val="00492AA8"/>
    <w:rsid w:val="00492AB4"/>
    <w:rsid w:val="004930A1"/>
    <w:rsid w:val="0049412F"/>
    <w:rsid w:val="0049418C"/>
    <w:rsid w:val="004942A8"/>
    <w:rsid w:val="004943A6"/>
    <w:rsid w:val="00494589"/>
    <w:rsid w:val="0049473C"/>
    <w:rsid w:val="00494CF2"/>
    <w:rsid w:val="004959DF"/>
    <w:rsid w:val="00495E29"/>
    <w:rsid w:val="0049612C"/>
    <w:rsid w:val="00496A4D"/>
    <w:rsid w:val="00497128"/>
    <w:rsid w:val="0049714E"/>
    <w:rsid w:val="004A0220"/>
    <w:rsid w:val="004A0366"/>
    <w:rsid w:val="004A09ED"/>
    <w:rsid w:val="004A0A7B"/>
    <w:rsid w:val="004A143A"/>
    <w:rsid w:val="004A1574"/>
    <w:rsid w:val="004A2798"/>
    <w:rsid w:val="004A2E55"/>
    <w:rsid w:val="004A2F69"/>
    <w:rsid w:val="004A3586"/>
    <w:rsid w:val="004A3FE8"/>
    <w:rsid w:val="004A4628"/>
    <w:rsid w:val="004A46FF"/>
    <w:rsid w:val="004A47C1"/>
    <w:rsid w:val="004A4D2B"/>
    <w:rsid w:val="004A4DCC"/>
    <w:rsid w:val="004A4F18"/>
    <w:rsid w:val="004A5177"/>
    <w:rsid w:val="004A580A"/>
    <w:rsid w:val="004A5AE2"/>
    <w:rsid w:val="004A60AF"/>
    <w:rsid w:val="004A7027"/>
    <w:rsid w:val="004A76D3"/>
    <w:rsid w:val="004A799E"/>
    <w:rsid w:val="004A7A94"/>
    <w:rsid w:val="004B0B09"/>
    <w:rsid w:val="004B123A"/>
    <w:rsid w:val="004B1768"/>
    <w:rsid w:val="004B17A3"/>
    <w:rsid w:val="004B21A6"/>
    <w:rsid w:val="004B236B"/>
    <w:rsid w:val="004B243E"/>
    <w:rsid w:val="004B264B"/>
    <w:rsid w:val="004B2848"/>
    <w:rsid w:val="004B329E"/>
    <w:rsid w:val="004B33BB"/>
    <w:rsid w:val="004B3C6B"/>
    <w:rsid w:val="004B4B70"/>
    <w:rsid w:val="004B4EE4"/>
    <w:rsid w:val="004B588F"/>
    <w:rsid w:val="004B74A9"/>
    <w:rsid w:val="004B759B"/>
    <w:rsid w:val="004C06AF"/>
    <w:rsid w:val="004C167F"/>
    <w:rsid w:val="004C2353"/>
    <w:rsid w:val="004C252A"/>
    <w:rsid w:val="004C2799"/>
    <w:rsid w:val="004C3238"/>
    <w:rsid w:val="004C43C5"/>
    <w:rsid w:val="004C4411"/>
    <w:rsid w:val="004C4738"/>
    <w:rsid w:val="004C4A1D"/>
    <w:rsid w:val="004C53BD"/>
    <w:rsid w:val="004C6298"/>
    <w:rsid w:val="004C6485"/>
    <w:rsid w:val="004C6D61"/>
    <w:rsid w:val="004C71C0"/>
    <w:rsid w:val="004C7709"/>
    <w:rsid w:val="004C7EB4"/>
    <w:rsid w:val="004D079B"/>
    <w:rsid w:val="004D0E8A"/>
    <w:rsid w:val="004D1769"/>
    <w:rsid w:val="004D1C5D"/>
    <w:rsid w:val="004D1F09"/>
    <w:rsid w:val="004D282E"/>
    <w:rsid w:val="004D4543"/>
    <w:rsid w:val="004D4B58"/>
    <w:rsid w:val="004D4B59"/>
    <w:rsid w:val="004D4B9F"/>
    <w:rsid w:val="004D4D8D"/>
    <w:rsid w:val="004D5D9A"/>
    <w:rsid w:val="004D6089"/>
    <w:rsid w:val="004D6149"/>
    <w:rsid w:val="004D64BA"/>
    <w:rsid w:val="004D6FBD"/>
    <w:rsid w:val="004D70FE"/>
    <w:rsid w:val="004D7C69"/>
    <w:rsid w:val="004E04AE"/>
    <w:rsid w:val="004E080F"/>
    <w:rsid w:val="004E0DCC"/>
    <w:rsid w:val="004E0FE9"/>
    <w:rsid w:val="004E12E2"/>
    <w:rsid w:val="004E163F"/>
    <w:rsid w:val="004E1738"/>
    <w:rsid w:val="004E292A"/>
    <w:rsid w:val="004E2D6D"/>
    <w:rsid w:val="004E2E2D"/>
    <w:rsid w:val="004E32C4"/>
    <w:rsid w:val="004E37F5"/>
    <w:rsid w:val="004E3807"/>
    <w:rsid w:val="004E381C"/>
    <w:rsid w:val="004E42F8"/>
    <w:rsid w:val="004E449D"/>
    <w:rsid w:val="004E46DD"/>
    <w:rsid w:val="004E4E96"/>
    <w:rsid w:val="004E52B6"/>
    <w:rsid w:val="004E53D0"/>
    <w:rsid w:val="004E58AD"/>
    <w:rsid w:val="004E5B8E"/>
    <w:rsid w:val="004E5BF9"/>
    <w:rsid w:val="004E6622"/>
    <w:rsid w:val="004E6CA7"/>
    <w:rsid w:val="004E7720"/>
    <w:rsid w:val="004F03C3"/>
    <w:rsid w:val="004F076D"/>
    <w:rsid w:val="004F10C5"/>
    <w:rsid w:val="004F2337"/>
    <w:rsid w:val="004F299E"/>
    <w:rsid w:val="004F2EEF"/>
    <w:rsid w:val="004F315A"/>
    <w:rsid w:val="004F3166"/>
    <w:rsid w:val="004F3D9E"/>
    <w:rsid w:val="004F42A0"/>
    <w:rsid w:val="004F46EF"/>
    <w:rsid w:val="004F5187"/>
    <w:rsid w:val="004F58A1"/>
    <w:rsid w:val="004F5DAB"/>
    <w:rsid w:val="004F6043"/>
    <w:rsid w:val="004F668A"/>
    <w:rsid w:val="004F7530"/>
    <w:rsid w:val="004F790F"/>
    <w:rsid w:val="004F7E9F"/>
    <w:rsid w:val="0050023F"/>
    <w:rsid w:val="00500627"/>
    <w:rsid w:val="005006FE"/>
    <w:rsid w:val="00500B2F"/>
    <w:rsid w:val="00500E67"/>
    <w:rsid w:val="00500EBB"/>
    <w:rsid w:val="005012AE"/>
    <w:rsid w:val="00501A50"/>
    <w:rsid w:val="00501DB7"/>
    <w:rsid w:val="00502759"/>
    <w:rsid w:val="00502877"/>
    <w:rsid w:val="00502CB1"/>
    <w:rsid w:val="00503751"/>
    <w:rsid w:val="005037CE"/>
    <w:rsid w:val="005038C9"/>
    <w:rsid w:val="00503AAD"/>
    <w:rsid w:val="005042F5"/>
    <w:rsid w:val="00504528"/>
    <w:rsid w:val="00504559"/>
    <w:rsid w:val="00504797"/>
    <w:rsid w:val="00504DC2"/>
    <w:rsid w:val="00505673"/>
    <w:rsid w:val="00505D5C"/>
    <w:rsid w:val="00506080"/>
    <w:rsid w:val="00506931"/>
    <w:rsid w:val="00506C8B"/>
    <w:rsid w:val="005077AB"/>
    <w:rsid w:val="00507A33"/>
    <w:rsid w:val="00507C7C"/>
    <w:rsid w:val="005103A8"/>
    <w:rsid w:val="00510BD3"/>
    <w:rsid w:val="0051194E"/>
    <w:rsid w:val="005120B8"/>
    <w:rsid w:val="0051260D"/>
    <w:rsid w:val="00512C21"/>
    <w:rsid w:val="00513904"/>
    <w:rsid w:val="0051437E"/>
    <w:rsid w:val="00514501"/>
    <w:rsid w:val="00514A59"/>
    <w:rsid w:val="00514C78"/>
    <w:rsid w:val="00515201"/>
    <w:rsid w:val="0051571C"/>
    <w:rsid w:val="00515B7E"/>
    <w:rsid w:val="00516254"/>
    <w:rsid w:val="00516B48"/>
    <w:rsid w:val="00516F6C"/>
    <w:rsid w:val="00517D01"/>
    <w:rsid w:val="005200B1"/>
    <w:rsid w:val="005201AB"/>
    <w:rsid w:val="005209E4"/>
    <w:rsid w:val="00521300"/>
    <w:rsid w:val="00521DE5"/>
    <w:rsid w:val="005221DA"/>
    <w:rsid w:val="005228DD"/>
    <w:rsid w:val="005236A9"/>
    <w:rsid w:val="00523D19"/>
    <w:rsid w:val="00523FE5"/>
    <w:rsid w:val="0052612D"/>
    <w:rsid w:val="0052632C"/>
    <w:rsid w:val="00526484"/>
    <w:rsid w:val="005275C6"/>
    <w:rsid w:val="00527CC7"/>
    <w:rsid w:val="00530397"/>
    <w:rsid w:val="00530843"/>
    <w:rsid w:val="005313F6"/>
    <w:rsid w:val="00531D83"/>
    <w:rsid w:val="00531D86"/>
    <w:rsid w:val="00531DB4"/>
    <w:rsid w:val="00532108"/>
    <w:rsid w:val="00532729"/>
    <w:rsid w:val="0053357A"/>
    <w:rsid w:val="005335F0"/>
    <w:rsid w:val="00533997"/>
    <w:rsid w:val="00534114"/>
    <w:rsid w:val="0053417F"/>
    <w:rsid w:val="005342F9"/>
    <w:rsid w:val="00534352"/>
    <w:rsid w:val="0053462A"/>
    <w:rsid w:val="005354A1"/>
    <w:rsid w:val="005354A4"/>
    <w:rsid w:val="0053551D"/>
    <w:rsid w:val="00535A33"/>
    <w:rsid w:val="00536298"/>
    <w:rsid w:val="00536EE7"/>
    <w:rsid w:val="0053787A"/>
    <w:rsid w:val="00540958"/>
    <w:rsid w:val="00540F3F"/>
    <w:rsid w:val="00541DA0"/>
    <w:rsid w:val="00542418"/>
    <w:rsid w:val="005426DA"/>
    <w:rsid w:val="0054272C"/>
    <w:rsid w:val="00542C00"/>
    <w:rsid w:val="005435EC"/>
    <w:rsid w:val="00543F22"/>
    <w:rsid w:val="00544614"/>
    <w:rsid w:val="00544670"/>
    <w:rsid w:val="00544CAE"/>
    <w:rsid w:val="00544CC9"/>
    <w:rsid w:val="00544EDC"/>
    <w:rsid w:val="0054517F"/>
    <w:rsid w:val="00545B76"/>
    <w:rsid w:val="00550128"/>
    <w:rsid w:val="0055089A"/>
    <w:rsid w:val="00552371"/>
    <w:rsid w:val="00552DDD"/>
    <w:rsid w:val="00552F01"/>
    <w:rsid w:val="0055361E"/>
    <w:rsid w:val="00554ABF"/>
    <w:rsid w:val="00555E4C"/>
    <w:rsid w:val="00555E79"/>
    <w:rsid w:val="005565A2"/>
    <w:rsid w:val="00556C0E"/>
    <w:rsid w:val="00556E08"/>
    <w:rsid w:val="005570E8"/>
    <w:rsid w:val="005571C6"/>
    <w:rsid w:val="005574CB"/>
    <w:rsid w:val="00560939"/>
    <w:rsid w:val="00560BE0"/>
    <w:rsid w:val="00560E0B"/>
    <w:rsid w:val="005614AE"/>
    <w:rsid w:val="00561C12"/>
    <w:rsid w:val="005620A3"/>
    <w:rsid w:val="00562446"/>
    <w:rsid w:val="00562CE1"/>
    <w:rsid w:val="00562D41"/>
    <w:rsid w:val="00563016"/>
    <w:rsid w:val="00563668"/>
    <w:rsid w:val="005639BF"/>
    <w:rsid w:val="005639FD"/>
    <w:rsid w:val="00563D00"/>
    <w:rsid w:val="0056448D"/>
    <w:rsid w:val="0056489F"/>
    <w:rsid w:val="005648DC"/>
    <w:rsid w:val="005649DB"/>
    <w:rsid w:val="00564E0F"/>
    <w:rsid w:val="0056591C"/>
    <w:rsid w:val="00565C4A"/>
    <w:rsid w:val="00566004"/>
    <w:rsid w:val="005666B8"/>
    <w:rsid w:val="005679C7"/>
    <w:rsid w:val="00571AF0"/>
    <w:rsid w:val="0057293F"/>
    <w:rsid w:val="00572EEA"/>
    <w:rsid w:val="00572FFB"/>
    <w:rsid w:val="005734B1"/>
    <w:rsid w:val="00573931"/>
    <w:rsid w:val="00573B7E"/>
    <w:rsid w:val="00574145"/>
    <w:rsid w:val="00574356"/>
    <w:rsid w:val="00574663"/>
    <w:rsid w:val="00574728"/>
    <w:rsid w:val="0057479E"/>
    <w:rsid w:val="005751BA"/>
    <w:rsid w:val="005751F9"/>
    <w:rsid w:val="00575580"/>
    <w:rsid w:val="00576215"/>
    <w:rsid w:val="00576765"/>
    <w:rsid w:val="00576F31"/>
    <w:rsid w:val="0057734D"/>
    <w:rsid w:val="005778EF"/>
    <w:rsid w:val="00577D67"/>
    <w:rsid w:val="00580A8D"/>
    <w:rsid w:val="00580F2D"/>
    <w:rsid w:val="005816BA"/>
    <w:rsid w:val="005828CE"/>
    <w:rsid w:val="0058349F"/>
    <w:rsid w:val="00583628"/>
    <w:rsid w:val="00583CE4"/>
    <w:rsid w:val="00583D1B"/>
    <w:rsid w:val="00583F25"/>
    <w:rsid w:val="00583F4C"/>
    <w:rsid w:val="00584465"/>
    <w:rsid w:val="00584924"/>
    <w:rsid w:val="0058493E"/>
    <w:rsid w:val="00585D07"/>
    <w:rsid w:val="00586261"/>
    <w:rsid w:val="00586B3E"/>
    <w:rsid w:val="00586CC9"/>
    <w:rsid w:val="00586CE5"/>
    <w:rsid w:val="00586E16"/>
    <w:rsid w:val="0058718B"/>
    <w:rsid w:val="005874DA"/>
    <w:rsid w:val="0058776E"/>
    <w:rsid w:val="00587F55"/>
    <w:rsid w:val="00590A07"/>
    <w:rsid w:val="00590B49"/>
    <w:rsid w:val="005912DC"/>
    <w:rsid w:val="00591420"/>
    <w:rsid w:val="005918F7"/>
    <w:rsid w:val="00591DE8"/>
    <w:rsid w:val="00592217"/>
    <w:rsid w:val="005925F4"/>
    <w:rsid w:val="005929BB"/>
    <w:rsid w:val="00592EA0"/>
    <w:rsid w:val="00593356"/>
    <w:rsid w:val="0059348D"/>
    <w:rsid w:val="0059368E"/>
    <w:rsid w:val="0059432A"/>
    <w:rsid w:val="0059438E"/>
    <w:rsid w:val="005955C4"/>
    <w:rsid w:val="00595B16"/>
    <w:rsid w:val="00596567"/>
    <w:rsid w:val="00596F35"/>
    <w:rsid w:val="0059773B"/>
    <w:rsid w:val="00597A59"/>
    <w:rsid w:val="00597CA8"/>
    <w:rsid w:val="005A0042"/>
    <w:rsid w:val="005A0118"/>
    <w:rsid w:val="005A03A9"/>
    <w:rsid w:val="005A15DE"/>
    <w:rsid w:val="005A2CF9"/>
    <w:rsid w:val="005A2EE5"/>
    <w:rsid w:val="005A3EC3"/>
    <w:rsid w:val="005A40AB"/>
    <w:rsid w:val="005A4714"/>
    <w:rsid w:val="005A4901"/>
    <w:rsid w:val="005A4AFF"/>
    <w:rsid w:val="005A501B"/>
    <w:rsid w:val="005A58CB"/>
    <w:rsid w:val="005A5914"/>
    <w:rsid w:val="005A5B3F"/>
    <w:rsid w:val="005A610F"/>
    <w:rsid w:val="005A6B4C"/>
    <w:rsid w:val="005A709E"/>
    <w:rsid w:val="005A71AD"/>
    <w:rsid w:val="005A7D0E"/>
    <w:rsid w:val="005B0E99"/>
    <w:rsid w:val="005B10DA"/>
    <w:rsid w:val="005B12E7"/>
    <w:rsid w:val="005B19E5"/>
    <w:rsid w:val="005B1DC8"/>
    <w:rsid w:val="005B1E7F"/>
    <w:rsid w:val="005B2965"/>
    <w:rsid w:val="005B299B"/>
    <w:rsid w:val="005B2C62"/>
    <w:rsid w:val="005B2D08"/>
    <w:rsid w:val="005B2F81"/>
    <w:rsid w:val="005B3188"/>
    <w:rsid w:val="005B319A"/>
    <w:rsid w:val="005B3828"/>
    <w:rsid w:val="005B3A40"/>
    <w:rsid w:val="005B4697"/>
    <w:rsid w:val="005B4BD1"/>
    <w:rsid w:val="005B4CDE"/>
    <w:rsid w:val="005B50A7"/>
    <w:rsid w:val="005B675C"/>
    <w:rsid w:val="005B7096"/>
    <w:rsid w:val="005B73C4"/>
    <w:rsid w:val="005B7446"/>
    <w:rsid w:val="005B74BB"/>
    <w:rsid w:val="005C02E7"/>
    <w:rsid w:val="005C03E0"/>
    <w:rsid w:val="005C05CB"/>
    <w:rsid w:val="005C0BEF"/>
    <w:rsid w:val="005C0F97"/>
    <w:rsid w:val="005C11C6"/>
    <w:rsid w:val="005C1B75"/>
    <w:rsid w:val="005C259C"/>
    <w:rsid w:val="005C3017"/>
    <w:rsid w:val="005C39DC"/>
    <w:rsid w:val="005C40C8"/>
    <w:rsid w:val="005C435B"/>
    <w:rsid w:val="005C4541"/>
    <w:rsid w:val="005C4EDD"/>
    <w:rsid w:val="005C536B"/>
    <w:rsid w:val="005C5517"/>
    <w:rsid w:val="005C55F5"/>
    <w:rsid w:val="005C5981"/>
    <w:rsid w:val="005C5B65"/>
    <w:rsid w:val="005C642B"/>
    <w:rsid w:val="005C6866"/>
    <w:rsid w:val="005C6B71"/>
    <w:rsid w:val="005C6FAF"/>
    <w:rsid w:val="005C7EE5"/>
    <w:rsid w:val="005D01ED"/>
    <w:rsid w:val="005D08B1"/>
    <w:rsid w:val="005D0B14"/>
    <w:rsid w:val="005D0BA3"/>
    <w:rsid w:val="005D1EC3"/>
    <w:rsid w:val="005D24EB"/>
    <w:rsid w:val="005D2570"/>
    <w:rsid w:val="005D2724"/>
    <w:rsid w:val="005D298B"/>
    <w:rsid w:val="005D2BE4"/>
    <w:rsid w:val="005D305E"/>
    <w:rsid w:val="005D4136"/>
    <w:rsid w:val="005D43B2"/>
    <w:rsid w:val="005D4F1A"/>
    <w:rsid w:val="005D54C0"/>
    <w:rsid w:val="005D5F43"/>
    <w:rsid w:val="005D79B3"/>
    <w:rsid w:val="005E0907"/>
    <w:rsid w:val="005E0949"/>
    <w:rsid w:val="005E210E"/>
    <w:rsid w:val="005E36EC"/>
    <w:rsid w:val="005E37D3"/>
    <w:rsid w:val="005E4345"/>
    <w:rsid w:val="005E4971"/>
    <w:rsid w:val="005E49E1"/>
    <w:rsid w:val="005E524E"/>
    <w:rsid w:val="005E5932"/>
    <w:rsid w:val="005E5988"/>
    <w:rsid w:val="005E6004"/>
    <w:rsid w:val="005E6D0D"/>
    <w:rsid w:val="005E6E4D"/>
    <w:rsid w:val="005E7132"/>
    <w:rsid w:val="005E71FA"/>
    <w:rsid w:val="005F03D6"/>
    <w:rsid w:val="005F0CBC"/>
    <w:rsid w:val="005F28F3"/>
    <w:rsid w:val="005F3322"/>
    <w:rsid w:val="005F3C49"/>
    <w:rsid w:val="005F3F33"/>
    <w:rsid w:val="005F4411"/>
    <w:rsid w:val="005F4461"/>
    <w:rsid w:val="005F4A72"/>
    <w:rsid w:val="005F5111"/>
    <w:rsid w:val="005F58C4"/>
    <w:rsid w:val="005F5C42"/>
    <w:rsid w:val="005F64D9"/>
    <w:rsid w:val="005F66C8"/>
    <w:rsid w:val="005F6AB1"/>
    <w:rsid w:val="005F6DB1"/>
    <w:rsid w:val="005F7171"/>
    <w:rsid w:val="005F7AE3"/>
    <w:rsid w:val="005F7B3B"/>
    <w:rsid w:val="005F7E44"/>
    <w:rsid w:val="00600109"/>
    <w:rsid w:val="006010BC"/>
    <w:rsid w:val="00601E4A"/>
    <w:rsid w:val="0060231D"/>
    <w:rsid w:val="006023D2"/>
    <w:rsid w:val="00602A2C"/>
    <w:rsid w:val="006033C2"/>
    <w:rsid w:val="00603D60"/>
    <w:rsid w:val="00603F9F"/>
    <w:rsid w:val="00604354"/>
    <w:rsid w:val="00604DDC"/>
    <w:rsid w:val="006056A1"/>
    <w:rsid w:val="00605B2C"/>
    <w:rsid w:val="00605B4C"/>
    <w:rsid w:val="00605D53"/>
    <w:rsid w:val="006064B0"/>
    <w:rsid w:val="006067A0"/>
    <w:rsid w:val="00606B77"/>
    <w:rsid w:val="00607264"/>
    <w:rsid w:val="0060747E"/>
    <w:rsid w:val="006077F5"/>
    <w:rsid w:val="0060786C"/>
    <w:rsid w:val="00607CB3"/>
    <w:rsid w:val="006109B3"/>
    <w:rsid w:val="00610AB5"/>
    <w:rsid w:val="00610FCA"/>
    <w:rsid w:val="006116C2"/>
    <w:rsid w:val="006117C6"/>
    <w:rsid w:val="00611A30"/>
    <w:rsid w:val="00611BE7"/>
    <w:rsid w:val="00611C39"/>
    <w:rsid w:val="00611EF4"/>
    <w:rsid w:val="00612344"/>
    <w:rsid w:val="0061274C"/>
    <w:rsid w:val="00614379"/>
    <w:rsid w:val="006149FF"/>
    <w:rsid w:val="00614F74"/>
    <w:rsid w:val="00615C46"/>
    <w:rsid w:val="00616AE9"/>
    <w:rsid w:val="00616B4B"/>
    <w:rsid w:val="00616B93"/>
    <w:rsid w:val="00616F43"/>
    <w:rsid w:val="00616FAA"/>
    <w:rsid w:val="00617A85"/>
    <w:rsid w:val="0062026E"/>
    <w:rsid w:val="0062065D"/>
    <w:rsid w:val="00620703"/>
    <w:rsid w:val="006211A5"/>
    <w:rsid w:val="00621727"/>
    <w:rsid w:val="00621897"/>
    <w:rsid w:val="00621C73"/>
    <w:rsid w:val="00622B86"/>
    <w:rsid w:val="00622DF9"/>
    <w:rsid w:val="0062323D"/>
    <w:rsid w:val="006233DF"/>
    <w:rsid w:val="00623540"/>
    <w:rsid w:val="006244A1"/>
    <w:rsid w:val="00624631"/>
    <w:rsid w:val="00625A2E"/>
    <w:rsid w:val="00625F55"/>
    <w:rsid w:val="0062664F"/>
    <w:rsid w:val="00626737"/>
    <w:rsid w:val="0062682C"/>
    <w:rsid w:val="00627111"/>
    <w:rsid w:val="006301B5"/>
    <w:rsid w:val="00630D55"/>
    <w:rsid w:val="00630E2F"/>
    <w:rsid w:val="00630ED5"/>
    <w:rsid w:val="006312DE"/>
    <w:rsid w:val="006313B4"/>
    <w:rsid w:val="00631468"/>
    <w:rsid w:val="00632A0C"/>
    <w:rsid w:val="00632C1D"/>
    <w:rsid w:val="0063378A"/>
    <w:rsid w:val="00634243"/>
    <w:rsid w:val="006345A3"/>
    <w:rsid w:val="0063488D"/>
    <w:rsid w:val="006352CC"/>
    <w:rsid w:val="00636A56"/>
    <w:rsid w:val="006371F3"/>
    <w:rsid w:val="00637568"/>
    <w:rsid w:val="00637775"/>
    <w:rsid w:val="00637DE2"/>
    <w:rsid w:val="006401A6"/>
    <w:rsid w:val="006409CC"/>
    <w:rsid w:val="00641C72"/>
    <w:rsid w:val="00641E3F"/>
    <w:rsid w:val="00642DCE"/>
    <w:rsid w:val="0064355F"/>
    <w:rsid w:val="00643F1C"/>
    <w:rsid w:val="00644AC1"/>
    <w:rsid w:val="00645955"/>
    <w:rsid w:val="00645BB4"/>
    <w:rsid w:val="00646D68"/>
    <w:rsid w:val="00647D98"/>
    <w:rsid w:val="00650C37"/>
    <w:rsid w:val="00650D23"/>
    <w:rsid w:val="00650F9D"/>
    <w:rsid w:val="0065193C"/>
    <w:rsid w:val="00651E79"/>
    <w:rsid w:val="00651ED0"/>
    <w:rsid w:val="0065276E"/>
    <w:rsid w:val="00652CDF"/>
    <w:rsid w:val="00653700"/>
    <w:rsid w:val="00653E26"/>
    <w:rsid w:val="00653E52"/>
    <w:rsid w:val="00654F07"/>
    <w:rsid w:val="00654F87"/>
    <w:rsid w:val="00654FCF"/>
    <w:rsid w:val="00655D92"/>
    <w:rsid w:val="006561B9"/>
    <w:rsid w:val="006567B3"/>
    <w:rsid w:val="00656D6B"/>
    <w:rsid w:val="006570FA"/>
    <w:rsid w:val="00657424"/>
    <w:rsid w:val="0066092F"/>
    <w:rsid w:val="006609A7"/>
    <w:rsid w:val="00660B28"/>
    <w:rsid w:val="0066164B"/>
    <w:rsid w:val="006620CB"/>
    <w:rsid w:val="006620F4"/>
    <w:rsid w:val="006621C7"/>
    <w:rsid w:val="0066331D"/>
    <w:rsid w:val="006633BE"/>
    <w:rsid w:val="00664C03"/>
    <w:rsid w:val="00665568"/>
    <w:rsid w:val="00666468"/>
    <w:rsid w:val="00666487"/>
    <w:rsid w:val="00666A0A"/>
    <w:rsid w:val="00667328"/>
    <w:rsid w:val="00667446"/>
    <w:rsid w:val="0066786F"/>
    <w:rsid w:val="00667D8E"/>
    <w:rsid w:val="006704F0"/>
    <w:rsid w:val="00670790"/>
    <w:rsid w:val="006707D1"/>
    <w:rsid w:val="006709E5"/>
    <w:rsid w:val="00671075"/>
    <w:rsid w:val="00671470"/>
    <w:rsid w:val="006716C8"/>
    <w:rsid w:val="00671B7A"/>
    <w:rsid w:val="00671D5F"/>
    <w:rsid w:val="00671F34"/>
    <w:rsid w:val="00672506"/>
    <w:rsid w:val="00673807"/>
    <w:rsid w:val="00673E31"/>
    <w:rsid w:val="00673EEE"/>
    <w:rsid w:val="00674361"/>
    <w:rsid w:val="00674835"/>
    <w:rsid w:val="00675757"/>
    <w:rsid w:val="00675769"/>
    <w:rsid w:val="00675A22"/>
    <w:rsid w:val="00675CCD"/>
    <w:rsid w:val="006763CC"/>
    <w:rsid w:val="00677163"/>
    <w:rsid w:val="00677FAE"/>
    <w:rsid w:val="006808D7"/>
    <w:rsid w:val="00680C26"/>
    <w:rsid w:val="0068188A"/>
    <w:rsid w:val="00682B12"/>
    <w:rsid w:val="00682F1E"/>
    <w:rsid w:val="0068302A"/>
    <w:rsid w:val="0068320E"/>
    <w:rsid w:val="0068363C"/>
    <w:rsid w:val="00683AB3"/>
    <w:rsid w:val="00683DB9"/>
    <w:rsid w:val="00684051"/>
    <w:rsid w:val="00684250"/>
    <w:rsid w:val="0068497D"/>
    <w:rsid w:val="00685D71"/>
    <w:rsid w:val="00685DBA"/>
    <w:rsid w:val="0068638B"/>
    <w:rsid w:val="00687154"/>
    <w:rsid w:val="00687BC5"/>
    <w:rsid w:val="006900A1"/>
    <w:rsid w:val="006903D4"/>
    <w:rsid w:val="00693162"/>
    <w:rsid w:val="0069402F"/>
    <w:rsid w:val="0069422C"/>
    <w:rsid w:val="00694970"/>
    <w:rsid w:val="006959E4"/>
    <w:rsid w:val="00695E52"/>
    <w:rsid w:val="00696526"/>
    <w:rsid w:val="00696710"/>
    <w:rsid w:val="00696D5D"/>
    <w:rsid w:val="006970CA"/>
    <w:rsid w:val="0069725B"/>
    <w:rsid w:val="00697322"/>
    <w:rsid w:val="006973EB"/>
    <w:rsid w:val="006A1AF0"/>
    <w:rsid w:val="006A1D29"/>
    <w:rsid w:val="006A1DAE"/>
    <w:rsid w:val="006A3949"/>
    <w:rsid w:val="006A53B6"/>
    <w:rsid w:val="006A589B"/>
    <w:rsid w:val="006A5EF3"/>
    <w:rsid w:val="006A6114"/>
    <w:rsid w:val="006A6397"/>
    <w:rsid w:val="006A7E5F"/>
    <w:rsid w:val="006B1502"/>
    <w:rsid w:val="006B20A6"/>
    <w:rsid w:val="006B2A2C"/>
    <w:rsid w:val="006B35DC"/>
    <w:rsid w:val="006B3799"/>
    <w:rsid w:val="006B45DB"/>
    <w:rsid w:val="006B543D"/>
    <w:rsid w:val="006B568C"/>
    <w:rsid w:val="006B5719"/>
    <w:rsid w:val="006B598A"/>
    <w:rsid w:val="006B67C0"/>
    <w:rsid w:val="006B69C6"/>
    <w:rsid w:val="006B6E41"/>
    <w:rsid w:val="006B73C2"/>
    <w:rsid w:val="006B73D7"/>
    <w:rsid w:val="006B7E39"/>
    <w:rsid w:val="006C0590"/>
    <w:rsid w:val="006C059F"/>
    <w:rsid w:val="006C13B0"/>
    <w:rsid w:val="006C149F"/>
    <w:rsid w:val="006C1ADC"/>
    <w:rsid w:val="006C1D22"/>
    <w:rsid w:val="006C2084"/>
    <w:rsid w:val="006C24B5"/>
    <w:rsid w:val="006C2CD9"/>
    <w:rsid w:val="006C2D0C"/>
    <w:rsid w:val="006C2ECC"/>
    <w:rsid w:val="006C3539"/>
    <w:rsid w:val="006C423E"/>
    <w:rsid w:val="006C4EF1"/>
    <w:rsid w:val="006C52AE"/>
    <w:rsid w:val="006C5503"/>
    <w:rsid w:val="006C580A"/>
    <w:rsid w:val="006C5BE3"/>
    <w:rsid w:val="006C5C15"/>
    <w:rsid w:val="006C605D"/>
    <w:rsid w:val="006C6682"/>
    <w:rsid w:val="006D037D"/>
    <w:rsid w:val="006D0F74"/>
    <w:rsid w:val="006D1332"/>
    <w:rsid w:val="006D15E2"/>
    <w:rsid w:val="006D1F81"/>
    <w:rsid w:val="006D2139"/>
    <w:rsid w:val="006D24B3"/>
    <w:rsid w:val="006D24FF"/>
    <w:rsid w:val="006D264F"/>
    <w:rsid w:val="006D2A1A"/>
    <w:rsid w:val="006D3169"/>
    <w:rsid w:val="006D332A"/>
    <w:rsid w:val="006D351B"/>
    <w:rsid w:val="006D35BC"/>
    <w:rsid w:val="006D40D3"/>
    <w:rsid w:val="006D4D9C"/>
    <w:rsid w:val="006D4E24"/>
    <w:rsid w:val="006D5381"/>
    <w:rsid w:val="006D546F"/>
    <w:rsid w:val="006D55BF"/>
    <w:rsid w:val="006D69C1"/>
    <w:rsid w:val="006D6EE6"/>
    <w:rsid w:val="006D73E5"/>
    <w:rsid w:val="006D7705"/>
    <w:rsid w:val="006D7E77"/>
    <w:rsid w:val="006E0196"/>
    <w:rsid w:val="006E0678"/>
    <w:rsid w:val="006E0FFF"/>
    <w:rsid w:val="006E1240"/>
    <w:rsid w:val="006E1A16"/>
    <w:rsid w:val="006E1BAA"/>
    <w:rsid w:val="006E1F69"/>
    <w:rsid w:val="006E23BD"/>
    <w:rsid w:val="006E23E6"/>
    <w:rsid w:val="006E28AC"/>
    <w:rsid w:val="006E32C8"/>
    <w:rsid w:val="006E35AA"/>
    <w:rsid w:val="006E3B74"/>
    <w:rsid w:val="006E49B5"/>
    <w:rsid w:val="006E56E0"/>
    <w:rsid w:val="006E61E6"/>
    <w:rsid w:val="006E68ED"/>
    <w:rsid w:val="006E6FE1"/>
    <w:rsid w:val="006E7B53"/>
    <w:rsid w:val="006E7E44"/>
    <w:rsid w:val="006F01B8"/>
    <w:rsid w:val="006F0FA9"/>
    <w:rsid w:val="006F160C"/>
    <w:rsid w:val="006F2400"/>
    <w:rsid w:val="006F24FE"/>
    <w:rsid w:val="006F25C6"/>
    <w:rsid w:val="006F29A9"/>
    <w:rsid w:val="006F32B0"/>
    <w:rsid w:val="006F407C"/>
    <w:rsid w:val="006F58D2"/>
    <w:rsid w:val="006F5D0E"/>
    <w:rsid w:val="006F5F7D"/>
    <w:rsid w:val="006F66F6"/>
    <w:rsid w:val="006F6C7B"/>
    <w:rsid w:val="006F70F7"/>
    <w:rsid w:val="006F7602"/>
    <w:rsid w:val="006F7D39"/>
    <w:rsid w:val="006F7EBB"/>
    <w:rsid w:val="006F7F9C"/>
    <w:rsid w:val="0070027A"/>
    <w:rsid w:val="0070031A"/>
    <w:rsid w:val="0070058D"/>
    <w:rsid w:val="00700A2C"/>
    <w:rsid w:val="00700A6D"/>
    <w:rsid w:val="00700D4E"/>
    <w:rsid w:val="00700FEC"/>
    <w:rsid w:val="007010CA"/>
    <w:rsid w:val="007012CD"/>
    <w:rsid w:val="00701B26"/>
    <w:rsid w:val="00701E37"/>
    <w:rsid w:val="007038BC"/>
    <w:rsid w:val="00703C8B"/>
    <w:rsid w:val="007046DD"/>
    <w:rsid w:val="00704DFC"/>
    <w:rsid w:val="0070513D"/>
    <w:rsid w:val="007060AA"/>
    <w:rsid w:val="00706241"/>
    <w:rsid w:val="007064AB"/>
    <w:rsid w:val="00710416"/>
    <w:rsid w:val="0071070C"/>
    <w:rsid w:val="007107B9"/>
    <w:rsid w:val="00711085"/>
    <w:rsid w:val="00711AA0"/>
    <w:rsid w:val="00712131"/>
    <w:rsid w:val="00712678"/>
    <w:rsid w:val="007130A6"/>
    <w:rsid w:val="007137F0"/>
    <w:rsid w:val="00713FDE"/>
    <w:rsid w:val="00714180"/>
    <w:rsid w:val="00714222"/>
    <w:rsid w:val="00714295"/>
    <w:rsid w:val="00715B19"/>
    <w:rsid w:val="00716266"/>
    <w:rsid w:val="00716A58"/>
    <w:rsid w:val="0071780D"/>
    <w:rsid w:val="00717AA3"/>
    <w:rsid w:val="00717BBA"/>
    <w:rsid w:val="00717C73"/>
    <w:rsid w:val="0072065F"/>
    <w:rsid w:val="007226A1"/>
    <w:rsid w:val="00722DC7"/>
    <w:rsid w:val="00722E37"/>
    <w:rsid w:val="00723279"/>
    <w:rsid w:val="007234BE"/>
    <w:rsid w:val="00723B5A"/>
    <w:rsid w:val="00723D4F"/>
    <w:rsid w:val="00725213"/>
    <w:rsid w:val="0072584A"/>
    <w:rsid w:val="00725E13"/>
    <w:rsid w:val="007262A6"/>
    <w:rsid w:val="00726616"/>
    <w:rsid w:val="007268BD"/>
    <w:rsid w:val="00726BC4"/>
    <w:rsid w:val="00726DBB"/>
    <w:rsid w:val="00726E6E"/>
    <w:rsid w:val="007275AE"/>
    <w:rsid w:val="007301F1"/>
    <w:rsid w:val="007303A6"/>
    <w:rsid w:val="007304FC"/>
    <w:rsid w:val="00730E65"/>
    <w:rsid w:val="00731307"/>
    <w:rsid w:val="007313BA"/>
    <w:rsid w:val="00731778"/>
    <w:rsid w:val="007325CF"/>
    <w:rsid w:val="007339AF"/>
    <w:rsid w:val="00733EEB"/>
    <w:rsid w:val="00733FE1"/>
    <w:rsid w:val="0073445E"/>
    <w:rsid w:val="007344B9"/>
    <w:rsid w:val="00734ACB"/>
    <w:rsid w:val="00734E52"/>
    <w:rsid w:val="007355B3"/>
    <w:rsid w:val="0073561C"/>
    <w:rsid w:val="00736994"/>
    <w:rsid w:val="00737A92"/>
    <w:rsid w:val="00740D91"/>
    <w:rsid w:val="00741211"/>
    <w:rsid w:val="007416B2"/>
    <w:rsid w:val="00741FA4"/>
    <w:rsid w:val="00742120"/>
    <w:rsid w:val="00742924"/>
    <w:rsid w:val="00742B8F"/>
    <w:rsid w:val="00742FB6"/>
    <w:rsid w:val="00743278"/>
    <w:rsid w:val="007433EB"/>
    <w:rsid w:val="0074377D"/>
    <w:rsid w:val="00743938"/>
    <w:rsid w:val="00743B26"/>
    <w:rsid w:val="00743E0E"/>
    <w:rsid w:val="00744695"/>
    <w:rsid w:val="00744989"/>
    <w:rsid w:val="00744BDA"/>
    <w:rsid w:val="00744E3A"/>
    <w:rsid w:val="00744F23"/>
    <w:rsid w:val="00744F47"/>
    <w:rsid w:val="00745BAC"/>
    <w:rsid w:val="00745DD0"/>
    <w:rsid w:val="00747458"/>
    <w:rsid w:val="007474DF"/>
    <w:rsid w:val="00747FF2"/>
    <w:rsid w:val="00750EE7"/>
    <w:rsid w:val="00752027"/>
    <w:rsid w:val="00752037"/>
    <w:rsid w:val="00752EB1"/>
    <w:rsid w:val="00752FC9"/>
    <w:rsid w:val="00753290"/>
    <w:rsid w:val="0075347C"/>
    <w:rsid w:val="00753AD7"/>
    <w:rsid w:val="00754311"/>
    <w:rsid w:val="00754587"/>
    <w:rsid w:val="00754603"/>
    <w:rsid w:val="0075472E"/>
    <w:rsid w:val="00756161"/>
    <w:rsid w:val="00756796"/>
    <w:rsid w:val="00756850"/>
    <w:rsid w:val="007568B4"/>
    <w:rsid w:val="007572A4"/>
    <w:rsid w:val="007574F9"/>
    <w:rsid w:val="0075755D"/>
    <w:rsid w:val="00757ACE"/>
    <w:rsid w:val="00760709"/>
    <w:rsid w:val="007607E5"/>
    <w:rsid w:val="00760A7F"/>
    <w:rsid w:val="00760E8F"/>
    <w:rsid w:val="0076159F"/>
    <w:rsid w:val="00761F4B"/>
    <w:rsid w:val="00762210"/>
    <w:rsid w:val="00762923"/>
    <w:rsid w:val="00762F9A"/>
    <w:rsid w:val="007630CA"/>
    <w:rsid w:val="00763288"/>
    <w:rsid w:val="00763493"/>
    <w:rsid w:val="00763836"/>
    <w:rsid w:val="00763E94"/>
    <w:rsid w:val="007646BA"/>
    <w:rsid w:val="00764842"/>
    <w:rsid w:val="00764984"/>
    <w:rsid w:val="00765644"/>
    <w:rsid w:val="00765723"/>
    <w:rsid w:val="00765C4D"/>
    <w:rsid w:val="0076610D"/>
    <w:rsid w:val="0076640B"/>
    <w:rsid w:val="0076704A"/>
    <w:rsid w:val="0076705A"/>
    <w:rsid w:val="00767242"/>
    <w:rsid w:val="00767605"/>
    <w:rsid w:val="00767D8B"/>
    <w:rsid w:val="007701AE"/>
    <w:rsid w:val="00770262"/>
    <w:rsid w:val="00770E2C"/>
    <w:rsid w:val="007717AF"/>
    <w:rsid w:val="00771B1C"/>
    <w:rsid w:val="00771E5D"/>
    <w:rsid w:val="00771F35"/>
    <w:rsid w:val="00772370"/>
    <w:rsid w:val="007723C4"/>
    <w:rsid w:val="00773094"/>
    <w:rsid w:val="00773B83"/>
    <w:rsid w:val="00774154"/>
    <w:rsid w:val="0077461A"/>
    <w:rsid w:val="007747B5"/>
    <w:rsid w:val="00775000"/>
    <w:rsid w:val="00775116"/>
    <w:rsid w:val="007760B7"/>
    <w:rsid w:val="0077638B"/>
    <w:rsid w:val="00776579"/>
    <w:rsid w:val="007771D0"/>
    <w:rsid w:val="00777A67"/>
    <w:rsid w:val="0078014E"/>
    <w:rsid w:val="00780493"/>
    <w:rsid w:val="00780C18"/>
    <w:rsid w:val="00780DF4"/>
    <w:rsid w:val="0078194C"/>
    <w:rsid w:val="007819E6"/>
    <w:rsid w:val="0078223F"/>
    <w:rsid w:val="00782D46"/>
    <w:rsid w:val="00782EE9"/>
    <w:rsid w:val="007837AA"/>
    <w:rsid w:val="007838EC"/>
    <w:rsid w:val="00783A25"/>
    <w:rsid w:val="00783FD1"/>
    <w:rsid w:val="007845A6"/>
    <w:rsid w:val="00784AC6"/>
    <w:rsid w:val="00784F4D"/>
    <w:rsid w:val="007856A5"/>
    <w:rsid w:val="007856AE"/>
    <w:rsid w:val="007863CF"/>
    <w:rsid w:val="00786DC3"/>
    <w:rsid w:val="00787571"/>
    <w:rsid w:val="00787992"/>
    <w:rsid w:val="00787C14"/>
    <w:rsid w:val="00790152"/>
    <w:rsid w:val="0079026B"/>
    <w:rsid w:val="0079027B"/>
    <w:rsid w:val="00790485"/>
    <w:rsid w:val="00791AD3"/>
    <w:rsid w:val="007920A4"/>
    <w:rsid w:val="0079254F"/>
    <w:rsid w:val="007928B6"/>
    <w:rsid w:val="00792BB7"/>
    <w:rsid w:val="00792EB3"/>
    <w:rsid w:val="007930EA"/>
    <w:rsid w:val="00793B1A"/>
    <w:rsid w:val="00793F62"/>
    <w:rsid w:val="00794547"/>
    <w:rsid w:val="00794859"/>
    <w:rsid w:val="00794E18"/>
    <w:rsid w:val="00795476"/>
    <w:rsid w:val="007967D4"/>
    <w:rsid w:val="00796A79"/>
    <w:rsid w:val="00796C18"/>
    <w:rsid w:val="00796C30"/>
    <w:rsid w:val="0079731B"/>
    <w:rsid w:val="0079736B"/>
    <w:rsid w:val="007975CF"/>
    <w:rsid w:val="007A009E"/>
    <w:rsid w:val="007A019B"/>
    <w:rsid w:val="007A03F6"/>
    <w:rsid w:val="007A064F"/>
    <w:rsid w:val="007A0B14"/>
    <w:rsid w:val="007A0C32"/>
    <w:rsid w:val="007A2823"/>
    <w:rsid w:val="007A29E4"/>
    <w:rsid w:val="007A2BA9"/>
    <w:rsid w:val="007A3010"/>
    <w:rsid w:val="007A3043"/>
    <w:rsid w:val="007A386C"/>
    <w:rsid w:val="007A4A56"/>
    <w:rsid w:val="007A5167"/>
    <w:rsid w:val="007A52CB"/>
    <w:rsid w:val="007A58CB"/>
    <w:rsid w:val="007A64FE"/>
    <w:rsid w:val="007A65C7"/>
    <w:rsid w:val="007A6943"/>
    <w:rsid w:val="007A765D"/>
    <w:rsid w:val="007A7894"/>
    <w:rsid w:val="007A7ABF"/>
    <w:rsid w:val="007B01CB"/>
    <w:rsid w:val="007B0324"/>
    <w:rsid w:val="007B03F7"/>
    <w:rsid w:val="007B05F6"/>
    <w:rsid w:val="007B0BAF"/>
    <w:rsid w:val="007B0EAB"/>
    <w:rsid w:val="007B0F0E"/>
    <w:rsid w:val="007B147D"/>
    <w:rsid w:val="007B1779"/>
    <w:rsid w:val="007B18D1"/>
    <w:rsid w:val="007B1DFF"/>
    <w:rsid w:val="007B2AD4"/>
    <w:rsid w:val="007B2D82"/>
    <w:rsid w:val="007B2F63"/>
    <w:rsid w:val="007B341B"/>
    <w:rsid w:val="007B37EA"/>
    <w:rsid w:val="007B3E7C"/>
    <w:rsid w:val="007B4689"/>
    <w:rsid w:val="007B4B94"/>
    <w:rsid w:val="007B5266"/>
    <w:rsid w:val="007B52FE"/>
    <w:rsid w:val="007B58AC"/>
    <w:rsid w:val="007B5B80"/>
    <w:rsid w:val="007B5DC4"/>
    <w:rsid w:val="007B6C38"/>
    <w:rsid w:val="007B6F66"/>
    <w:rsid w:val="007B73B5"/>
    <w:rsid w:val="007B7553"/>
    <w:rsid w:val="007B7DC6"/>
    <w:rsid w:val="007C0E89"/>
    <w:rsid w:val="007C1020"/>
    <w:rsid w:val="007C10FC"/>
    <w:rsid w:val="007C18F1"/>
    <w:rsid w:val="007C214B"/>
    <w:rsid w:val="007C26CD"/>
    <w:rsid w:val="007C2B31"/>
    <w:rsid w:val="007C3242"/>
    <w:rsid w:val="007C3AD1"/>
    <w:rsid w:val="007C3EB8"/>
    <w:rsid w:val="007C4180"/>
    <w:rsid w:val="007C427D"/>
    <w:rsid w:val="007C4BAC"/>
    <w:rsid w:val="007C4D00"/>
    <w:rsid w:val="007C4F4D"/>
    <w:rsid w:val="007C55ED"/>
    <w:rsid w:val="007C5AC4"/>
    <w:rsid w:val="007C5FDB"/>
    <w:rsid w:val="007C69B3"/>
    <w:rsid w:val="007C6D04"/>
    <w:rsid w:val="007D0E60"/>
    <w:rsid w:val="007D0FAD"/>
    <w:rsid w:val="007D22A0"/>
    <w:rsid w:val="007D29FE"/>
    <w:rsid w:val="007D2C59"/>
    <w:rsid w:val="007D303E"/>
    <w:rsid w:val="007D39AD"/>
    <w:rsid w:val="007D3EC1"/>
    <w:rsid w:val="007D4218"/>
    <w:rsid w:val="007D4BC1"/>
    <w:rsid w:val="007D573B"/>
    <w:rsid w:val="007D573F"/>
    <w:rsid w:val="007D57BD"/>
    <w:rsid w:val="007D59B9"/>
    <w:rsid w:val="007D5E2E"/>
    <w:rsid w:val="007D75B3"/>
    <w:rsid w:val="007E175C"/>
    <w:rsid w:val="007E1A14"/>
    <w:rsid w:val="007E1BEA"/>
    <w:rsid w:val="007E1D97"/>
    <w:rsid w:val="007E20DA"/>
    <w:rsid w:val="007E2C7E"/>
    <w:rsid w:val="007E37A5"/>
    <w:rsid w:val="007E3A75"/>
    <w:rsid w:val="007E3F6D"/>
    <w:rsid w:val="007E47A9"/>
    <w:rsid w:val="007E52A1"/>
    <w:rsid w:val="007E5340"/>
    <w:rsid w:val="007E60D4"/>
    <w:rsid w:val="007E7A7D"/>
    <w:rsid w:val="007E7E1E"/>
    <w:rsid w:val="007F00D5"/>
    <w:rsid w:val="007F0187"/>
    <w:rsid w:val="007F05A4"/>
    <w:rsid w:val="007F0C52"/>
    <w:rsid w:val="007F0D48"/>
    <w:rsid w:val="007F17A3"/>
    <w:rsid w:val="007F1874"/>
    <w:rsid w:val="007F1A98"/>
    <w:rsid w:val="007F1CE6"/>
    <w:rsid w:val="007F2334"/>
    <w:rsid w:val="007F2729"/>
    <w:rsid w:val="007F2E5D"/>
    <w:rsid w:val="007F34F6"/>
    <w:rsid w:val="007F35BE"/>
    <w:rsid w:val="007F3E56"/>
    <w:rsid w:val="007F4DBA"/>
    <w:rsid w:val="007F5AED"/>
    <w:rsid w:val="007F6586"/>
    <w:rsid w:val="007F6763"/>
    <w:rsid w:val="007F6B3D"/>
    <w:rsid w:val="007F6D03"/>
    <w:rsid w:val="007F6F6D"/>
    <w:rsid w:val="007F7E37"/>
    <w:rsid w:val="00800BBB"/>
    <w:rsid w:val="00801EEA"/>
    <w:rsid w:val="00802921"/>
    <w:rsid w:val="00802B17"/>
    <w:rsid w:val="0080306A"/>
    <w:rsid w:val="00803528"/>
    <w:rsid w:val="00803C0B"/>
    <w:rsid w:val="00803D07"/>
    <w:rsid w:val="00804F36"/>
    <w:rsid w:val="00805629"/>
    <w:rsid w:val="00805A3B"/>
    <w:rsid w:val="00805BAE"/>
    <w:rsid w:val="0080632F"/>
    <w:rsid w:val="00806AC5"/>
    <w:rsid w:val="00806D19"/>
    <w:rsid w:val="008073E5"/>
    <w:rsid w:val="008076F5"/>
    <w:rsid w:val="00807F9C"/>
    <w:rsid w:val="00810627"/>
    <w:rsid w:val="00810BE6"/>
    <w:rsid w:val="00810DE3"/>
    <w:rsid w:val="00811146"/>
    <w:rsid w:val="0081141A"/>
    <w:rsid w:val="0081188C"/>
    <w:rsid w:val="00811A1D"/>
    <w:rsid w:val="00811C35"/>
    <w:rsid w:val="008126C9"/>
    <w:rsid w:val="008130AB"/>
    <w:rsid w:val="0081349B"/>
    <w:rsid w:val="00813C02"/>
    <w:rsid w:val="00814299"/>
    <w:rsid w:val="008144B2"/>
    <w:rsid w:val="00814F4A"/>
    <w:rsid w:val="00814FB0"/>
    <w:rsid w:val="00815126"/>
    <w:rsid w:val="00815A2A"/>
    <w:rsid w:val="0081607F"/>
    <w:rsid w:val="00816600"/>
    <w:rsid w:val="00820510"/>
    <w:rsid w:val="00820627"/>
    <w:rsid w:val="00820ADC"/>
    <w:rsid w:val="0082181C"/>
    <w:rsid w:val="00822157"/>
    <w:rsid w:val="008225F0"/>
    <w:rsid w:val="00822927"/>
    <w:rsid w:val="0082379D"/>
    <w:rsid w:val="00823F71"/>
    <w:rsid w:val="00824316"/>
    <w:rsid w:val="008246B5"/>
    <w:rsid w:val="00825FDD"/>
    <w:rsid w:val="00826922"/>
    <w:rsid w:val="00826C1B"/>
    <w:rsid w:val="00826D90"/>
    <w:rsid w:val="00826DFC"/>
    <w:rsid w:val="00826EED"/>
    <w:rsid w:val="008271EB"/>
    <w:rsid w:val="00827836"/>
    <w:rsid w:val="00827851"/>
    <w:rsid w:val="00827871"/>
    <w:rsid w:val="008279E2"/>
    <w:rsid w:val="00827BEA"/>
    <w:rsid w:val="00827CA9"/>
    <w:rsid w:val="00830120"/>
    <w:rsid w:val="00830532"/>
    <w:rsid w:val="00832595"/>
    <w:rsid w:val="0083302A"/>
    <w:rsid w:val="00833039"/>
    <w:rsid w:val="0083306B"/>
    <w:rsid w:val="008334AB"/>
    <w:rsid w:val="008336C1"/>
    <w:rsid w:val="00833C6E"/>
    <w:rsid w:val="00834280"/>
    <w:rsid w:val="00834774"/>
    <w:rsid w:val="00834B18"/>
    <w:rsid w:val="00834CF4"/>
    <w:rsid w:val="008356B6"/>
    <w:rsid w:val="00835912"/>
    <w:rsid w:val="008359B6"/>
    <w:rsid w:val="00836A8F"/>
    <w:rsid w:val="008370A6"/>
    <w:rsid w:val="008376D5"/>
    <w:rsid w:val="00837CED"/>
    <w:rsid w:val="00837D90"/>
    <w:rsid w:val="00837DC1"/>
    <w:rsid w:val="00837DE4"/>
    <w:rsid w:val="008415B1"/>
    <w:rsid w:val="00841736"/>
    <w:rsid w:val="00841B69"/>
    <w:rsid w:val="00842DA5"/>
    <w:rsid w:val="008440CA"/>
    <w:rsid w:val="00844BB5"/>
    <w:rsid w:val="00844EEF"/>
    <w:rsid w:val="0084503C"/>
    <w:rsid w:val="008452AB"/>
    <w:rsid w:val="008455DD"/>
    <w:rsid w:val="00845CA2"/>
    <w:rsid w:val="00846536"/>
    <w:rsid w:val="00846D5D"/>
    <w:rsid w:val="00846E23"/>
    <w:rsid w:val="008471DC"/>
    <w:rsid w:val="00850B6A"/>
    <w:rsid w:val="00850FF1"/>
    <w:rsid w:val="008514A1"/>
    <w:rsid w:val="008516E3"/>
    <w:rsid w:val="00851B45"/>
    <w:rsid w:val="0085233E"/>
    <w:rsid w:val="008523A3"/>
    <w:rsid w:val="0085327A"/>
    <w:rsid w:val="008537F8"/>
    <w:rsid w:val="008545E4"/>
    <w:rsid w:val="008558AB"/>
    <w:rsid w:val="00855C00"/>
    <w:rsid w:val="00855F7E"/>
    <w:rsid w:val="00856B43"/>
    <w:rsid w:val="00856D4C"/>
    <w:rsid w:val="008601D5"/>
    <w:rsid w:val="00860531"/>
    <w:rsid w:val="008605BA"/>
    <w:rsid w:val="00860A9B"/>
    <w:rsid w:val="00860C9A"/>
    <w:rsid w:val="00860EEF"/>
    <w:rsid w:val="00860FC9"/>
    <w:rsid w:val="00861782"/>
    <w:rsid w:val="008621D7"/>
    <w:rsid w:val="00862C21"/>
    <w:rsid w:val="00862F13"/>
    <w:rsid w:val="008630D7"/>
    <w:rsid w:val="008637D2"/>
    <w:rsid w:val="00863CFC"/>
    <w:rsid w:val="00863E36"/>
    <w:rsid w:val="00863F20"/>
    <w:rsid w:val="00864010"/>
    <w:rsid w:val="00864E0D"/>
    <w:rsid w:val="008650CD"/>
    <w:rsid w:val="008656E4"/>
    <w:rsid w:val="00865F5C"/>
    <w:rsid w:val="00866508"/>
    <w:rsid w:val="00866817"/>
    <w:rsid w:val="008669DA"/>
    <w:rsid w:val="00866AEB"/>
    <w:rsid w:val="00866BE6"/>
    <w:rsid w:val="00866D07"/>
    <w:rsid w:val="0086733B"/>
    <w:rsid w:val="008674E4"/>
    <w:rsid w:val="00870145"/>
    <w:rsid w:val="00870348"/>
    <w:rsid w:val="00870B8F"/>
    <w:rsid w:val="008714A8"/>
    <w:rsid w:val="00872668"/>
    <w:rsid w:val="00872BE7"/>
    <w:rsid w:val="00873C8E"/>
    <w:rsid w:val="00873CC7"/>
    <w:rsid w:val="00874343"/>
    <w:rsid w:val="0087448D"/>
    <w:rsid w:val="00875128"/>
    <w:rsid w:val="00875424"/>
    <w:rsid w:val="00876449"/>
    <w:rsid w:val="00876F75"/>
    <w:rsid w:val="008775DC"/>
    <w:rsid w:val="00880B1E"/>
    <w:rsid w:val="00880BCC"/>
    <w:rsid w:val="00881A85"/>
    <w:rsid w:val="00881C8D"/>
    <w:rsid w:val="00882095"/>
    <w:rsid w:val="00882353"/>
    <w:rsid w:val="008824A4"/>
    <w:rsid w:val="008840BB"/>
    <w:rsid w:val="00884279"/>
    <w:rsid w:val="00884293"/>
    <w:rsid w:val="00884317"/>
    <w:rsid w:val="00885AF1"/>
    <w:rsid w:val="00886A09"/>
    <w:rsid w:val="00887428"/>
    <w:rsid w:val="0088782A"/>
    <w:rsid w:val="00887F96"/>
    <w:rsid w:val="0089044B"/>
    <w:rsid w:val="00890730"/>
    <w:rsid w:val="0089075B"/>
    <w:rsid w:val="00890771"/>
    <w:rsid w:val="0089078E"/>
    <w:rsid w:val="00890C16"/>
    <w:rsid w:val="00891F90"/>
    <w:rsid w:val="00892392"/>
    <w:rsid w:val="00892D6F"/>
    <w:rsid w:val="00893050"/>
    <w:rsid w:val="00893616"/>
    <w:rsid w:val="008936C1"/>
    <w:rsid w:val="00893E47"/>
    <w:rsid w:val="00893FB2"/>
    <w:rsid w:val="00894732"/>
    <w:rsid w:val="008950B7"/>
    <w:rsid w:val="008A10FB"/>
    <w:rsid w:val="008A1176"/>
    <w:rsid w:val="008A1317"/>
    <w:rsid w:val="008A14CC"/>
    <w:rsid w:val="008A1705"/>
    <w:rsid w:val="008A1C37"/>
    <w:rsid w:val="008A1C7A"/>
    <w:rsid w:val="008A1CB4"/>
    <w:rsid w:val="008A250B"/>
    <w:rsid w:val="008A27B9"/>
    <w:rsid w:val="008A2BC1"/>
    <w:rsid w:val="008A2E3D"/>
    <w:rsid w:val="008A2F1F"/>
    <w:rsid w:val="008A36A6"/>
    <w:rsid w:val="008A3849"/>
    <w:rsid w:val="008A3D4F"/>
    <w:rsid w:val="008A4042"/>
    <w:rsid w:val="008A4677"/>
    <w:rsid w:val="008A543A"/>
    <w:rsid w:val="008A6677"/>
    <w:rsid w:val="008A669F"/>
    <w:rsid w:val="008A6D1A"/>
    <w:rsid w:val="008A6F39"/>
    <w:rsid w:val="008A76F1"/>
    <w:rsid w:val="008A77AF"/>
    <w:rsid w:val="008A7929"/>
    <w:rsid w:val="008B02EA"/>
    <w:rsid w:val="008B0410"/>
    <w:rsid w:val="008B07DE"/>
    <w:rsid w:val="008B08C2"/>
    <w:rsid w:val="008B0CFD"/>
    <w:rsid w:val="008B14D8"/>
    <w:rsid w:val="008B14D9"/>
    <w:rsid w:val="008B177C"/>
    <w:rsid w:val="008B182C"/>
    <w:rsid w:val="008B19C3"/>
    <w:rsid w:val="008B1C2D"/>
    <w:rsid w:val="008B23E5"/>
    <w:rsid w:val="008B26D7"/>
    <w:rsid w:val="008B2FB2"/>
    <w:rsid w:val="008B3368"/>
    <w:rsid w:val="008B3D3E"/>
    <w:rsid w:val="008B3E00"/>
    <w:rsid w:val="008B4103"/>
    <w:rsid w:val="008B47E8"/>
    <w:rsid w:val="008B4915"/>
    <w:rsid w:val="008B4ADD"/>
    <w:rsid w:val="008B4CC1"/>
    <w:rsid w:val="008B4E3E"/>
    <w:rsid w:val="008B513D"/>
    <w:rsid w:val="008B568C"/>
    <w:rsid w:val="008B5914"/>
    <w:rsid w:val="008B59BE"/>
    <w:rsid w:val="008B63F3"/>
    <w:rsid w:val="008B6C9F"/>
    <w:rsid w:val="008B6D9C"/>
    <w:rsid w:val="008B6E27"/>
    <w:rsid w:val="008B7D64"/>
    <w:rsid w:val="008B7DEC"/>
    <w:rsid w:val="008B7F0E"/>
    <w:rsid w:val="008C0492"/>
    <w:rsid w:val="008C0E77"/>
    <w:rsid w:val="008C1379"/>
    <w:rsid w:val="008C1890"/>
    <w:rsid w:val="008C19BB"/>
    <w:rsid w:val="008C2593"/>
    <w:rsid w:val="008C263C"/>
    <w:rsid w:val="008C2BF9"/>
    <w:rsid w:val="008C35E0"/>
    <w:rsid w:val="008C388C"/>
    <w:rsid w:val="008C39D9"/>
    <w:rsid w:val="008C3E5C"/>
    <w:rsid w:val="008C3EFB"/>
    <w:rsid w:val="008C403D"/>
    <w:rsid w:val="008C484B"/>
    <w:rsid w:val="008C500A"/>
    <w:rsid w:val="008C5386"/>
    <w:rsid w:val="008C5D09"/>
    <w:rsid w:val="008C5D25"/>
    <w:rsid w:val="008C5FA0"/>
    <w:rsid w:val="008C680E"/>
    <w:rsid w:val="008C691F"/>
    <w:rsid w:val="008C739A"/>
    <w:rsid w:val="008C7DEB"/>
    <w:rsid w:val="008D0912"/>
    <w:rsid w:val="008D1335"/>
    <w:rsid w:val="008D1711"/>
    <w:rsid w:val="008D1EB1"/>
    <w:rsid w:val="008D219C"/>
    <w:rsid w:val="008D247E"/>
    <w:rsid w:val="008D277D"/>
    <w:rsid w:val="008D3043"/>
    <w:rsid w:val="008D3116"/>
    <w:rsid w:val="008D3437"/>
    <w:rsid w:val="008D4394"/>
    <w:rsid w:val="008D4E1A"/>
    <w:rsid w:val="008D5343"/>
    <w:rsid w:val="008D59BA"/>
    <w:rsid w:val="008D65BD"/>
    <w:rsid w:val="008D67BF"/>
    <w:rsid w:val="008D74FB"/>
    <w:rsid w:val="008D7BD6"/>
    <w:rsid w:val="008D7EB4"/>
    <w:rsid w:val="008E0000"/>
    <w:rsid w:val="008E09DE"/>
    <w:rsid w:val="008E1B53"/>
    <w:rsid w:val="008E2784"/>
    <w:rsid w:val="008E399B"/>
    <w:rsid w:val="008E3BCD"/>
    <w:rsid w:val="008E3EA7"/>
    <w:rsid w:val="008E4072"/>
    <w:rsid w:val="008E41A1"/>
    <w:rsid w:val="008E465C"/>
    <w:rsid w:val="008E4CD4"/>
    <w:rsid w:val="008E4E77"/>
    <w:rsid w:val="008E5B67"/>
    <w:rsid w:val="008E6259"/>
    <w:rsid w:val="008E64A5"/>
    <w:rsid w:val="008E69D5"/>
    <w:rsid w:val="008E7100"/>
    <w:rsid w:val="008E72AA"/>
    <w:rsid w:val="008E76CD"/>
    <w:rsid w:val="008E76EC"/>
    <w:rsid w:val="008E7C6F"/>
    <w:rsid w:val="008E7EB3"/>
    <w:rsid w:val="008F02CB"/>
    <w:rsid w:val="008F0FD8"/>
    <w:rsid w:val="008F0FE8"/>
    <w:rsid w:val="008F1807"/>
    <w:rsid w:val="008F2628"/>
    <w:rsid w:val="008F375C"/>
    <w:rsid w:val="008F3E5C"/>
    <w:rsid w:val="008F4532"/>
    <w:rsid w:val="008F6FDB"/>
    <w:rsid w:val="008F76B0"/>
    <w:rsid w:val="008F799B"/>
    <w:rsid w:val="00901523"/>
    <w:rsid w:val="00901B71"/>
    <w:rsid w:val="00902061"/>
    <w:rsid w:val="009022C1"/>
    <w:rsid w:val="0090243B"/>
    <w:rsid w:val="00902784"/>
    <w:rsid w:val="00903286"/>
    <w:rsid w:val="009032BF"/>
    <w:rsid w:val="00903A56"/>
    <w:rsid w:val="00903A5D"/>
    <w:rsid w:val="00903AC3"/>
    <w:rsid w:val="00903BAC"/>
    <w:rsid w:val="009046E2"/>
    <w:rsid w:val="00904EF4"/>
    <w:rsid w:val="00906092"/>
    <w:rsid w:val="0090729A"/>
    <w:rsid w:val="009073DB"/>
    <w:rsid w:val="00907B4F"/>
    <w:rsid w:val="00907D5D"/>
    <w:rsid w:val="00907D73"/>
    <w:rsid w:val="00907EA2"/>
    <w:rsid w:val="009104C3"/>
    <w:rsid w:val="00910891"/>
    <w:rsid w:val="00910D4B"/>
    <w:rsid w:val="0091166B"/>
    <w:rsid w:val="00911DDC"/>
    <w:rsid w:val="00911F2F"/>
    <w:rsid w:val="0091201D"/>
    <w:rsid w:val="009121CF"/>
    <w:rsid w:val="00912525"/>
    <w:rsid w:val="009132F0"/>
    <w:rsid w:val="009133B2"/>
    <w:rsid w:val="00913AD7"/>
    <w:rsid w:val="009141EC"/>
    <w:rsid w:val="0091424C"/>
    <w:rsid w:val="0091426E"/>
    <w:rsid w:val="009149F9"/>
    <w:rsid w:val="00914BD8"/>
    <w:rsid w:val="0091581B"/>
    <w:rsid w:val="00916C90"/>
    <w:rsid w:val="00916E6A"/>
    <w:rsid w:val="00917175"/>
    <w:rsid w:val="0091720A"/>
    <w:rsid w:val="0091730B"/>
    <w:rsid w:val="009173E5"/>
    <w:rsid w:val="00917411"/>
    <w:rsid w:val="009179F8"/>
    <w:rsid w:val="00917E88"/>
    <w:rsid w:val="009200FA"/>
    <w:rsid w:val="00920114"/>
    <w:rsid w:val="009204B5"/>
    <w:rsid w:val="00921348"/>
    <w:rsid w:val="009213AF"/>
    <w:rsid w:val="00921A73"/>
    <w:rsid w:val="00922E05"/>
    <w:rsid w:val="009235F7"/>
    <w:rsid w:val="0092366B"/>
    <w:rsid w:val="00924909"/>
    <w:rsid w:val="009249E9"/>
    <w:rsid w:val="00924AED"/>
    <w:rsid w:val="00924B5D"/>
    <w:rsid w:val="00924E78"/>
    <w:rsid w:val="009251F4"/>
    <w:rsid w:val="009252F9"/>
    <w:rsid w:val="00925854"/>
    <w:rsid w:val="00925B36"/>
    <w:rsid w:val="00925D2C"/>
    <w:rsid w:val="00925DCD"/>
    <w:rsid w:val="00925E62"/>
    <w:rsid w:val="009269EE"/>
    <w:rsid w:val="00926C52"/>
    <w:rsid w:val="00926D63"/>
    <w:rsid w:val="00926F4F"/>
    <w:rsid w:val="00927052"/>
    <w:rsid w:val="00927654"/>
    <w:rsid w:val="00927F43"/>
    <w:rsid w:val="00930741"/>
    <w:rsid w:val="00930798"/>
    <w:rsid w:val="00930840"/>
    <w:rsid w:val="00931417"/>
    <w:rsid w:val="00931C2C"/>
    <w:rsid w:val="00932364"/>
    <w:rsid w:val="00932452"/>
    <w:rsid w:val="00932730"/>
    <w:rsid w:val="00932BF2"/>
    <w:rsid w:val="00932D6D"/>
    <w:rsid w:val="00934432"/>
    <w:rsid w:val="00934C0F"/>
    <w:rsid w:val="00934D9B"/>
    <w:rsid w:val="00934DC9"/>
    <w:rsid w:val="009353F8"/>
    <w:rsid w:val="00935487"/>
    <w:rsid w:val="0093564B"/>
    <w:rsid w:val="0093564F"/>
    <w:rsid w:val="00935ADC"/>
    <w:rsid w:val="00935BDE"/>
    <w:rsid w:val="00935CFD"/>
    <w:rsid w:val="00936328"/>
    <w:rsid w:val="009365A1"/>
    <w:rsid w:val="00936976"/>
    <w:rsid w:val="00937956"/>
    <w:rsid w:val="009379B0"/>
    <w:rsid w:val="00937BA1"/>
    <w:rsid w:val="00940B82"/>
    <w:rsid w:val="00941538"/>
    <w:rsid w:val="00941955"/>
    <w:rsid w:val="00941E0D"/>
    <w:rsid w:val="0094254D"/>
    <w:rsid w:val="00942AB0"/>
    <w:rsid w:val="00942C72"/>
    <w:rsid w:val="00942DF8"/>
    <w:rsid w:val="00942ED6"/>
    <w:rsid w:val="00943324"/>
    <w:rsid w:val="00943923"/>
    <w:rsid w:val="00943C2F"/>
    <w:rsid w:val="00943DC4"/>
    <w:rsid w:val="00943EA4"/>
    <w:rsid w:val="0094422A"/>
    <w:rsid w:val="009453DB"/>
    <w:rsid w:val="0094549B"/>
    <w:rsid w:val="00945B00"/>
    <w:rsid w:val="00946324"/>
    <w:rsid w:val="00946873"/>
    <w:rsid w:val="009469FD"/>
    <w:rsid w:val="00946EDB"/>
    <w:rsid w:val="009475EF"/>
    <w:rsid w:val="00950830"/>
    <w:rsid w:val="00950A2E"/>
    <w:rsid w:val="00950C93"/>
    <w:rsid w:val="00950CE3"/>
    <w:rsid w:val="00951055"/>
    <w:rsid w:val="0095174B"/>
    <w:rsid w:val="0095186B"/>
    <w:rsid w:val="009518A8"/>
    <w:rsid w:val="00951C2D"/>
    <w:rsid w:val="00951D80"/>
    <w:rsid w:val="009536E4"/>
    <w:rsid w:val="00953805"/>
    <w:rsid w:val="00953969"/>
    <w:rsid w:val="0095473C"/>
    <w:rsid w:val="00954E6B"/>
    <w:rsid w:val="009555AB"/>
    <w:rsid w:val="00956861"/>
    <w:rsid w:val="00960E2E"/>
    <w:rsid w:val="00961366"/>
    <w:rsid w:val="00961E18"/>
    <w:rsid w:val="00962666"/>
    <w:rsid w:val="00962685"/>
    <w:rsid w:val="009629DF"/>
    <w:rsid w:val="00962EC9"/>
    <w:rsid w:val="0096329A"/>
    <w:rsid w:val="00963706"/>
    <w:rsid w:val="00963924"/>
    <w:rsid w:val="009639D8"/>
    <w:rsid w:val="00963BCB"/>
    <w:rsid w:val="0096425C"/>
    <w:rsid w:val="00965186"/>
    <w:rsid w:val="0096631B"/>
    <w:rsid w:val="00966AF6"/>
    <w:rsid w:val="009672F2"/>
    <w:rsid w:val="00967361"/>
    <w:rsid w:val="00967F61"/>
    <w:rsid w:val="0097000B"/>
    <w:rsid w:val="009700B0"/>
    <w:rsid w:val="00970AED"/>
    <w:rsid w:val="00970B6C"/>
    <w:rsid w:val="0097108F"/>
    <w:rsid w:val="00971BAF"/>
    <w:rsid w:val="00971D5B"/>
    <w:rsid w:val="0097242B"/>
    <w:rsid w:val="00972907"/>
    <w:rsid w:val="009735EC"/>
    <w:rsid w:val="009736CC"/>
    <w:rsid w:val="009736F6"/>
    <w:rsid w:val="00973FE2"/>
    <w:rsid w:val="009747AA"/>
    <w:rsid w:val="009754B1"/>
    <w:rsid w:val="00975786"/>
    <w:rsid w:val="009761ED"/>
    <w:rsid w:val="00976724"/>
    <w:rsid w:val="00977469"/>
    <w:rsid w:val="009800FE"/>
    <w:rsid w:val="0098014E"/>
    <w:rsid w:val="00980360"/>
    <w:rsid w:val="00980B15"/>
    <w:rsid w:val="00980BA4"/>
    <w:rsid w:val="00982536"/>
    <w:rsid w:val="00982A36"/>
    <w:rsid w:val="00982C2E"/>
    <w:rsid w:val="009835C0"/>
    <w:rsid w:val="00983965"/>
    <w:rsid w:val="00983B9D"/>
    <w:rsid w:val="009842DF"/>
    <w:rsid w:val="009845DA"/>
    <w:rsid w:val="009847D7"/>
    <w:rsid w:val="009848FD"/>
    <w:rsid w:val="009849BF"/>
    <w:rsid w:val="00984BBC"/>
    <w:rsid w:val="00985550"/>
    <w:rsid w:val="00985974"/>
    <w:rsid w:val="00985EE6"/>
    <w:rsid w:val="00986558"/>
    <w:rsid w:val="00986E4F"/>
    <w:rsid w:val="00986F15"/>
    <w:rsid w:val="0098776F"/>
    <w:rsid w:val="00987840"/>
    <w:rsid w:val="009900D2"/>
    <w:rsid w:val="00990AA9"/>
    <w:rsid w:val="00990D49"/>
    <w:rsid w:val="00991012"/>
    <w:rsid w:val="00991572"/>
    <w:rsid w:val="0099170C"/>
    <w:rsid w:val="00991AA9"/>
    <w:rsid w:val="009920D3"/>
    <w:rsid w:val="00992855"/>
    <w:rsid w:val="00992D34"/>
    <w:rsid w:val="00992DEB"/>
    <w:rsid w:val="0099376E"/>
    <w:rsid w:val="0099391C"/>
    <w:rsid w:val="00993974"/>
    <w:rsid w:val="00994BBA"/>
    <w:rsid w:val="00994FA2"/>
    <w:rsid w:val="009955F5"/>
    <w:rsid w:val="009960A3"/>
    <w:rsid w:val="009963B5"/>
    <w:rsid w:val="009964CD"/>
    <w:rsid w:val="00996947"/>
    <w:rsid w:val="00996EC9"/>
    <w:rsid w:val="009A12C6"/>
    <w:rsid w:val="009A1439"/>
    <w:rsid w:val="009A18C2"/>
    <w:rsid w:val="009A1C5C"/>
    <w:rsid w:val="009A2A06"/>
    <w:rsid w:val="009A2A60"/>
    <w:rsid w:val="009A3182"/>
    <w:rsid w:val="009A362F"/>
    <w:rsid w:val="009A450C"/>
    <w:rsid w:val="009A46C5"/>
    <w:rsid w:val="009A4C60"/>
    <w:rsid w:val="009A5674"/>
    <w:rsid w:val="009A620D"/>
    <w:rsid w:val="009A63CB"/>
    <w:rsid w:val="009A73DA"/>
    <w:rsid w:val="009A7FCF"/>
    <w:rsid w:val="009B00E3"/>
    <w:rsid w:val="009B01B2"/>
    <w:rsid w:val="009B0993"/>
    <w:rsid w:val="009B0A62"/>
    <w:rsid w:val="009B22C8"/>
    <w:rsid w:val="009B24DC"/>
    <w:rsid w:val="009B2DB8"/>
    <w:rsid w:val="009B347E"/>
    <w:rsid w:val="009B3510"/>
    <w:rsid w:val="009B3AA0"/>
    <w:rsid w:val="009B3E3F"/>
    <w:rsid w:val="009B4B01"/>
    <w:rsid w:val="009B52A2"/>
    <w:rsid w:val="009B5394"/>
    <w:rsid w:val="009B5AA6"/>
    <w:rsid w:val="009B5B2F"/>
    <w:rsid w:val="009B5F09"/>
    <w:rsid w:val="009B5F9B"/>
    <w:rsid w:val="009B6615"/>
    <w:rsid w:val="009B6AF6"/>
    <w:rsid w:val="009B6BD6"/>
    <w:rsid w:val="009B77CC"/>
    <w:rsid w:val="009C1D3E"/>
    <w:rsid w:val="009C1F34"/>
    <w:rsid w:val="009C204F"/>
    <w:rsid w:val="009C2481"/>
    <w:rsid w:val="009C2A97"/>
    <w:rsid w:val="009C448E"/>
    <w:rsid w:val="009C4592"/>
    <w:rsid w:val="009C45F4"/>
    <w:rsid w:val="009C5201"/>
    <w:rsid w:val="009C569B"/>
    <w:rsid w:val="009C59BB"/>
    <w:rsid w:val="009C5CC6"/>
    <w:rsid w:val="009C5E6F"/>
    <w:rsid w:val="009C6378"/>
    <w:rsid w:val="009C697D"/>
    <w:rsid w:val="009C6DDA"/>
    <w:rsid w:val="009C6E71"/>
    <w:rsid w:val="009C74F8"/>
    <w:rsid w:val="009D03A7"/>
    <w:rsid w:val="009D0495"/>
    <w:rsid w:val="009D0AD7"/>
    <w:rsid w:val="009D183B"/>
    <w:rsid w:val="009D1D8E"/>
    <w:rsid w:val="009D2759"/>
    <w:rsid w:val="009D2ECD"/>
    <w:rsid w:val="009D31D0"/>
    <w:rsid w:val="009D31D9"/>
    <w:rsid w:val="009D320B"/>
    <w:rsid w:val="009D322F"/>
    <w:rsid w:val="009D3436"/>
    <w:rsid w:val="009D39D8"/>
    <w:rsid w:val="009D3B2B"/>
    <w:rsid w:val="009D3C33"/>
    <w:rsid w:val="009D3DB1"/>
    <w:rsid w:val="009D4DED"/>
    <w:rsid w:val="009D5277"/>
    <w:rsid w:val="009D5320"/>
    <w:rsid w:val="009D5393"/>
    <w:rsid w:val="009D55EA"/>
    <w:rsid w:val="009D571E"/>
    <w:rsid w:val="009D5792"/>
    <w:rsid w:val="009D7904"/>
    <w:rsid w:val="009E042F"/>
    <w:rsid w:val="009E04BD"/>
    <w:rsid w:val="009E07AF"/>
    <w:rsid w:val="009E089D"/>
    <w:rsid w:val="009E09B0"/>
    <w:rsid w:val="009E14EB"/>
    <w:rsid w:val="009E2141"/>
    <w:rsid w:val="009E2185"/>
    <w:rsid w:val="009E21EE"/>
    <w:rsid w:val="009E298A"/>
    <w:rsid w:val="009E2A80"/>
    <w:rsid w:val="009E3A64"/>
    <w:rsid w:val="009E3EE4"/>
    <w:rsid w:val="009E4512"/>
    <w:rsid w:val="009E4EA4"/>
    <w:rsid w:val="009E4F66"/>
    <w:rsid w:val="009E603E"/>
    <w:rsid w:val="009E6754"/>
    <w:rsid w:val="009E6A97"/>
    <w:rsid w:val="009E6BD1"/>
    <w:rsid w:val="009E6D65"/>
    <w:rsid w:val="009E71B1"/>
    <w:rsid w:val="009E7F0B"/>
    <w:rsid w:val="009E7F95"/>
    <w:rsid w:val="009F041E"/>
    <w:rsid w:val="009F05B5"/>
    <w:rsid w:val="009F080C"/>
    <w:rsid w:val="009F1432"/>
    <w:rsid w:val="009F1522"/>
    <w:rsid w:val="009F1694"/>
    <w:rsid w:val="009F1A06"/>
    <w:rsid w:val="009F1DCB"/>
    <w:rsid w:val="009F21EF"/>
    <w:rsid w:val="009F228C"/>
    <w:rsid w:val="009F261A"/>
    <w:rsid w:val="009F3FB4"/>
    <w:rsid w:val="009F4527"/>
    <w:rsid w:val="009F4A8A"/>
    <w:rsid w:val="009F4AEB"/>
    <w:rsid w:val="009F4BFE"/>
    <w:rsid w:val="009F4FE0"/>
    <w:rsid w:val="009F5D3C"/>
    <w:rsid w:val="009F6B25"/>
    <w:rsid w:val="009F6F65"/>
    <w:rsid w:val="009F7935"/>
    <w:rsid w:val="00A008DE"/>
    <w:rsid w:val="00A0119D"/>
    <w:rsid w:val="00A01D69"/>
    <w:rsid w:val="00A02024"/>
    <w:rsid w:val="00A02453"/>
    <w:rsid w:val="00A0281A"/>
    <w:rsid w:val="00A03032"/>
    <w:rsid w:val="00A03446"/>
    <w:rsid w:val="00A03E2B"/>
    <w:rsid w:val="00A03EA8"/>
    <w:rsid w:val="00A046F9"/>
    <w:rsid w:val="00A04C97"/>
    <w:rsid w:val="00A05360"/>
    <w:rsid w:val="00A05690"/>
    <w:rsid w:val="00A057CE"/>
    <w:rsid w:val="00A05F8C"/>
    <w:rsid w:val="00A06072"/>
    <w:rsid w:val="00A06F01"/>
    <w:rsid w:val="00A075D7"/>
    <w:rsid w:val="00A0794D"/>
    <w:rsid w:val="00A07A95"/>
    <w:rsid w:val="00A102AE"/>
    <w:rsid w:val="00A107CD"/>
    <w:rsid w:val="00A10831"/>
    <w:rsid w:val="00A10839"/>
    <w:rsid w:val="00A10EF9"/>
    <w:rsid w:val="00A11B6A"/>
    <w:rsid w:val="00A11B91"/>
    <w:rsid w:val="00A11F47"/>
    <w:rsid w:val="00A11F9D"/>
    <w:rsid w:val="00A12011"/>
    <w:rsid w:val="00A12448"/>
    <w:rsid w:val="00A124F2"/>
    <w:rsid w:val="00A12C9A"/>
    <w:rsid w:val="00A136A4"/>
    <w:rsid w:val="00A14153"/>
    <w:rsid w:val="00A143C4"/>
    <w:rsid w:val="00A1468B"/>
    <w:rsid w:val="00A14958"/>
    <w:rsid w:val="00A15256"/>
    <w:rsid w:val="00A15698"/>
    <w:rsid w:val="00A159A2"/>
    <w:rsid w:val="00A15A47"/>
    <w:rsid w:val="00A161FB"/>
    <w:rsid w:val="00A16B62"/>
    <w:rsid w:val="00A2265A"/>
    <w:rsid w:val="00A22676"/>
    <w:rsid w:val="00A239A4"/>
    <w:rsid w:val="00A239AF"/>
    <w:rsid w:val="00A23FB7"/>
    <w:rsid w:val="00A25F50"/>
    <w:rsid w:val="00A260E5"/>
    <w:rsid w:val="00A26FEF"/>
    <w:rsid w:val="00A2724F"/>
    <w:rsid w:val="00A27509"/>
    <w:rsid w:val="00A27BB5"/>
    <w:rsid w:val="00A27D14"/>
    <w:rsid w:val="00A27D7E"/>
    <w:rsid w:val="00A303ED"/>
    <w:rsid w:val="00A309E2"/>
    <w:rsid w:val="00A32BE7"/>
    <w:rsid w:val="00A332A0"/>
    <w:rsid w:val="00A33DED"/>
    <w:rsid w:val="00A345AE"/>
    <w:rsid w:val="00A3574D"/>
    <w:rsid w:val="00A3621B"/>
    <w:rsid w:val="00A36731"/>
    <w:rsid w:val="00A369C5"/>
    <w:rsid w:val="00A36BE3"/>
    <w:rsid w:val="00A36CE4"/>
    <w:rsid w:val="00A374E7"/>
    <w:rsid w:val="00A37A90"/>
    <w:rsid w:val="00A37B17"/>
    <w:rsid w:val="00A37B20"/>
    <w:rsid w:val="00A40932"/>
    <w:rsid w:val="00A40C2B"/>
    <w:rsid w:val="00A40FB9"/>
    <w:rsid w:val="00A415A5"/>
    <w:rsid w:val="00A42295"/>
    <w:rsid w:val="00A435E1"/>
    <w:rsid w:val="00A43AD2"/>
    <w:rsid w:val="00A441A7"/>
    <w:rsid w:val="00A4536A"/>
    <w:rsid w:val="00A45968"/>
    <w:rsid w:val="00A45B75"/>
    <w:rsid w:val="00A45C2F"/>
    <w:rsid w:val="00A45E7A"/>
    <w:rsid w:val="00A45FDA"/>
    <w:rsid w:val="00A4648C"/>
    <w:rsid w:val="00A46720"/>
    <w:rsid w:val="00A467DF"/>
    <w:rsid w:val="00A469CA"/>
    <w:rsid w:val="00A46B41"/>
    <w:rsid w:val="00A47A7E"/>
    <w:rsid w:val="00A47D18"/>
    <w:rsid w:val="00A50658"/>
    <w:rsid w:val="00A50FB0"/>
    <w:rsid w:val="00A5107B"/>
    <w:rsid w:val="00A51509"/>
    <w:rsid w:val="00A5161B"/>
    <w:rsid w:val="00A519C0"/>
    <w:rsid w:val="00A52733"/>
    <w:rsid w:val="00A52F94"/>
    <w:rsid w:val="00A53447"/>
    <w:rsid w:val="00A53564"/>
    <w:rsid w:val="00A53646"/>
    <w:rsid w:val="00A53B93"/>
    <w:rsid w:val="00A5484B"/>
    <w:rsid w:val="00A548E6"/>
    <w:rsid w:val="00A5490B"/>
    <w:rsid w:val="00A54C43"/>
    <w:rsid w:val="00A554EB"/>
    <w:rsid w:val="00A55FF9"/>
    <w:rsid w:val="00A56112"/>
    <w:rsid w:val="00A566B2"/>
    <w:rsid w:val="00A566B9"/>
    <w:rsid w:val="00A56CEF"/>
    <w:rsid w:val="00A572D6"/>
    <w:rsid w:val="00A57BC3"/>
    <w:rsid w:val="00A60299"/>
    <w:rsid w:val="00A6033A"/>
    <w:rsid w:val="00A60952"/>
    <w:rsid w:val="00A60954"/>
    <w:rsid w:val="00A60D39"/>
    <w:rsid w:val="00A61079"/>
    <w:rsid w:val="00A6125E"/>
    <w:rsid w:val="00A61A24"/>
    <w:rsid w:val="00A61FD8"/>
    <w:rsid w:val="00A623FB"/>
    <w:rsid w:val="00A62B5E"/>
    <w:rsid w:val="00A62FDC"/>
    <w:rsid w:val="00A635F9"/>
    <w:rsid w:val="00A63756"/>
    <w:rsid w:val="00A63865"/>
    <w:rsid w:val="00A63A21"/>
    <w:rsid w:val="00A63DC1"/>
    <w:rsid w:val="00A63FB3"/>
    <w:rsid w:val="00A64141"/>
    <w:rsid w:val="00A64E99"/>
    <w:rsid w:val="00A654D8"/>
    <w:rsid w:val="00A658C7"/>
    <w:rsid w:val="00A65E78"/>
    <w:rsid w:val="00A65FEB"/>
    <w:rsid w:val="00A66452"/>
    <w:rsid w:val="00A665C4"/>
    <w:rsid w:val="00A66CF5"/>
    <w:rsid w:val="00A6734F"/>
    <w:rsid w:val="00A677DC"/>
    <w:rsid w:val="00A678E5"/>
    <w:rsid w:val="00A67BD0"/>
    <w:rsid w:val="00A67FD6"/>
    <w:rsid w:val="00A7009F"/>
    <w:rsid w:val="00A71030"/>
    <w:rsid w:val="00A71414"/>
    <w:rsid w:val="00A71A39"/>
    <w:rsid w:val="00A72746"/>
    <w:rsid w:val="00A72EBF"/>
    <w:rsid w:val="00A73DB9"/>
    <w:rsid w:val="00A7525B"/>
    <w:rsid w:val="00A7570E"/>
    <w:rsid w:val="00A75D39"/>
    <w:rsid w:val="00A75DAB"/>
    <w:rsid w:val="00A76B7C"/>
    <w:rsid w:val="00A76D9C"/>
    <w:rsid w:val="00A76F60"/>
    <w:rsid w:val="00A77859"/>
    <w:rsid w:val="00A77A82"/>
    <w:rsid w:val="00A77CF8"/>
    <w:rsid w:val="00A77D44"/>
    <w:rsid w:val="00A8076F"/>
    <w:rsid w:val="00A81328"/>
    <w:rsid w:val="00A816F7"/>
    <w:rsid w:val="00A81F74"/>
    <w:rsid w:val="00A81FA9"/>
    <w:rsid w:val="00A81FAA"/>
    <w:rsid w:val="00A828A5"/>
    <w:rsid w:val="00A82C2B"/>
    <w:rsid w:val="00A82CA6"/>
    <w:rsid w:val="00A82CD3"/>
    <w:rsid w:val="00A833CD"/>
    <w:rsid w:val="00A84218"/>
    <w:rsid w:val="00A84B5A"/>
    <w:rsid w:val="00A8565F"/>
    <w:rsid w:val="00A8569F"/>
    <w:rsid w:val="00A85E3F"/>
    <w:rsid w:val="00A861FD"/>
    <w:rsid w:val="00A866EA"/>
    <w:rsid w:val="00A86B25"/>
    <w:rsid w:val="00A86D4F"/>
    <w:rsid w:val="00A90EBF"/>
    <w:rsid w:val="00A91224"/>
    <w:rsid w:val="00A9140D"/>
    <w:rsid w:val="00A91BFF"/>
    <w:rsid w:val="00A91EF9"/>
    <w:rsid w:val="00A926F1"/>
    <w:rsid w:val="00A9294E"/>
    <w:rsid w:val="00A92B84"/>
    <w:rsid w:val="00A93ADB"/>
    <w:rsid w:val="00A93B6D"/>
    <w:rsid w:val="00A93F2E"/>
    <w:rsid w:val="00A94206"/>
    <w:rsid w:val="00A942EE"/>
    <w:rsid w:val="00A94DBA"/>
    <w:rsid w:val="00A95093"/>
    <w:rsid w:val="00A9522D"/>
    <w:rsid w:val="00A95DAA"/>
    <w:rsid w:val="00A95ECC"/>
    <w:rsid w:val="00A961FF"/>
    <w:rsid w:val="00A963C1"/>
    <w:rsid w:val="00A965A4"/>
    <w:rsid w:val="00A96CDB"/>
    <w:rsid w:val="00AA046A"/>
    <w:rsid w:val="00AA0884"/>
    <w:rsid w:val="00AA0CA5"/>
    <w:rsid w:val="00AA0DB0"/>
    <w:rsid w:val="00AA1088"/>
    <w:rsid w:val="00AA1C0B"/>
    <w:rsid w:val="00AA1DEA"/>
    <w:rsid w:val="00AA1F19"/>
    <w:rsid w:val="00AA282E"/>
    <w:rsid w:val="00AA35C4"/>
    <w:rsid w:val="00AA4428"/>
    <w:rsid w:val="00AA445C"/>
    <w:rsid w:val="00AA4B58"/>
    <w:rsid w:val="00AA53B8"/>
    <w:rsid w:val="00AA6866"/>
    <w:rsid w:val="00AA688C"/>
    <w:rsid w:val="00AA6A5C"/>
    <w:rsid w:val="00AA6D4D"/>
    <w:rsid w:val="00AB0376"/>
    <w:rsid w:val="00AB0E52"/>
    <w:rsid w:val="00AB10FB"/>
    <w:rsid w:val="00AB1107"/>
    <w:rsid w:val="00AB233D"/>
    <w:rsid w:val="00AB263C"/>
    <w:rsid w:val="00AB2880"/>
    <w:rsid w:val="00AB36ED"/>
    <w:rsid w:val="00AB3EBF"/>
    <w:rsid w:val="00AB4887"/>
    <w:rsid w:val="00AB4EC7"/>
    <w:rsid w:val="00AB56F1"/>
    <w:rsid w:val="00AB5959"/>
    <w:rsid w:val="00AB5B35"/>
    <w:rsid w:val="00AB5D21"/>
    <w:rsid w:val="00AB64CA"/>
    <w:rsid w:val="00AB72B2"/>
    <w:rsid w:val="00AB74FD"/>
    <w:rsid w:val="00AB79A9"/>
    <w:rsid w:val="00AB7EF4"/>
    <w:rsid w:val="00AC0160"/>
    <w:rsid w:val="00AC031A"/>
    <w:rsid w:val="00AC0C41"/>
    <w:rsid w:val="00AC17C0"/>
    <w:rsid w:val="00AC1BF0"/>
    <w:rsid w:val="00AC1C7E"/>
    <w:rsid w:val="00AC2181"/>
    <w:rsid w:val="00AC22A3"/>
    <w:rsid w:val="00AC2515"/>
    <w:rsid w:val="00AC26A6"/>
    <w:rsid w:val="00AC2C0C"/>
    <w:rsid w:val="00AC3038"/>
    <w:rsid w:val="00AC35EA"/>
    <w:rsid w:val="00AC40A8"/>
    <w:rsid w:val="00AC562E"/>
    <w:rsid w:val="00AC59B6"/>
    <w:rsid w:val="00AC64D7"/>
    <w:rsid w:val="00AC6615"/>
    <w:rsid w:val="00AC6F7F"/>
    <w:rsid w:val="00AC6FD0"/>
    <w:rsid w:val="00AC78DB"/>
    <w:rsid w:val="00AD0C1A"/>
    <w:rsid w:val="00AD0CD0"/>
    <w:rsid w:val="00AD1127"/>
    <w:rsid w:val="00AD128E"/>
    <w:rsid w:val="00AD14DA"/>
    <w:rsid w:val="00AD16E8"/>
    <w:rsid w:val="00AD1816"/>
    <w:rsid w:val="00AD19CE"/>
    <w:rsid w:val="00AD2575"/>
    <w:rsid w:val="00AD2CB2"/>
    <w:rsid w:val="00AD31C1"/>
    <w:rsid w:val="00AD329B"/>
    <w:rsid w:val="00AD3FAA"/>
    <w:rsid w:val="00AD4CC7"/>
    <w:rsid w:val="00AD5688"/>
    <w:rsid w:val="00AD5741"/>
    <w:rsid w:val="00AD57F4"/>
    <w:rsid w:val="00AD6440"/>
    <w:rsid w:val="00AD68C9"/>
    <w:rsid w:val="00AD6AEA"/>
    <w:rsid w:val="00AD6DC5"/>
    <w:rsid w:val="00AD6EE9"/>
    <w:rsid w:val="00AD71A3"/>
    <w:rsid w:val="00AD730C"/>
    <w:rsid w:val="00AD7A06"/>
    <w:rsid w:val="00AD7B7D"/>
    <w:rsid w:val="00AD7B8E"/>
    <w:rsid w:val="00AD7BAB"/>
    <w:rsid w:val="00AD7D7A"/>
    <w:rsid w:val="00AE03AC"/>
    <w:rsid w:val="00AE0D0C"/>
    <w:rsid w:val="00AE0EC6"/>
    <w:rsid w:val="00AE1715"/>
    <w:rsid w:val="00AE2469"/>
    <w:rsid w:val="00AE2550"/>
    <w:rsid w:val="00AE261B"/>
    <w:rsid w:val="00AE26A0"/>
    <w:rsid w:val="00AE2E22"/>
    <w:rsid w:val="00AE31F2"/>
    <w:rsid w:val="00AE3285"/>
    <w:rsid w:val="00AE454A"/>
    <w:rsid w:val="00AE499D"/>
    <w:rsid w:val="00AE4E49"/>
    <w:rsid w:val="00AE5053"/>
    <w:rsid w:val="00AE5CEE"/>
    <w:rsid w:val="00AE6788"/>
    <w:rsid w:val="00AE6CC5"/>
    <w:rsid w:val="00AE6F14"/>
    <w:rsid w:val="00AE72F3"/>
    <w:rsid w:val="00AE787B"/>
    <w:rsid w:val="00AF173F"/>
    <w:rsid w:val="00AF1795"/>
    <w:rsid w:val="00AF1DB9"/>
    <w:rsid w:val="00AF2D15"/>
    <w:rsid w:val="00AF30C8"/>
    <w:rsid w:val="00AF31B9"/>
    <w:rsid w:val="00AF3C3A"/>
    <w:rsid w:val="00AF411C"/>
    <w:rsid w:val="00AF4B00"/>
    <w:rsid w:val="00AF4FE9"/>
    <w:rsid w:val="00AF53E2"/>
    <w:rsid w:val="00AF6715"/>
    <w:rsid w:val="00AF703A"/>
    <w:rsid w:val="00AF71F7"/>
    <w:rsid w:val="00B0046B"/>
    <w:rsid w:val="00B011F1"/>
    <w:rsid w:val="00B013B7"/>
    <w:rsid w:val="00B01682"/>
    <w:rsid w:val="00B02128"/>
    <w:rsid w:val="00B024D7"/>
    <w:rsid w:val="00B0349C"/>
    <w:rsid w:val="00B0365D"/>
    <w:rsid w:val="00B0396A"/>
    <w:rsid w:val="00B03A3C"/>
    <w:rsid w:val="00B03BD8"/>
    <w:rsid w:val="00B040ED"/>
    <w:rsid w:val="00B0414B"/>
    <w:rsid w:val="00B0453A"/>
    <w:rsid w:val="00B04604"/>
    <w:rsid w:val="00B0491D"/>
    <w:rsid w:val="00B05A97"/>
    <w:rsid w:val="00B060D9"/>
    <w:rsid w:val="00B06BF6"/>
    <w:rsid w:val="00B0704A"/>
    <w:rsid w:val="00B073FC"/>
    <w:rsid w:val="00B109F9"/>
    <w:rsid w:val="00B10C06"/>
    <w:rsid w:val="00B11A7F"/>
    <w:rsid w:val="00B1250D"/>
    <w:rsid w:val="00B12666"/>
    <w:rsid w:val="00B12FBE"/>
    <w:rsid w:val="00B13061"/>
    <w:rsid w:val="00B134AE"/>
    <w:rsid w:val="00B14666"/>
    <w:rsid w:val="00B150E1"/>
    <w:rsid w:val="00B15692"/>
    <w:rsid w:val="00B179A0"/>
    <w:rsid w:val="00B17B2A"/>
    <w:rsid w:val="00B200C6"/>
    <w:rsid w:val="00B2289E"/>
    <w:rsid w:val="00B22F91"/>
    <w:rsid w:val="00B23117"/>
    <w:rsid w:val="00B23966"/>
    <w:rsid w:val="00B23CA6"/>
    <w:rsid w:val="00B23F00"/>
    <w:rsid w:val="00B242F3"/>
    <w:rsid w:val="00B24980"/>
    <w:rsid w:val="00B249F6"/>
    <w:rsid w:val="00B24B57"/>
    <w:rsid w:val="00B251FD"/>
    <w:rsid w:val="00B2532E"/>
    <w:rsid w:val="00B25D52"/>
    <w:rsid w:val="00B2689D"/>
    <w:rsid w:val="00B26BFF"/>
    <w:rsid w:val="00B26E39"/>
    <w:rsid w:val="00B27B35"/>
    <w:rsid w:val="00B3036F"/>
    <w:rsid w:val="00B3101B"/>
    <w:rsid w:val="00B3130B"/>
    <w:rsid w:val="00B31575"/>
    <w:rsid w:val="00B31647"/>
    <w:rsid w:val="00B316E7"/>
    <w:rsid w:val="00B31BDB"/>
    <w:rsid w:val="00B31E4C"/>
    <w:rsid w:val="00B31FB1"/>
    <w:rsid w:val="00B3218C"/>
    <w:rsid w:val="00B3398B"/>
    <w:rsid w:val="00B339D0"/>
    <w:rsid w:val="00B3437E"/>
    <w:rsid w:val="00B34385"/>
    <w:rsid w:val="00B34BC4"/>
    <w:rsid w:val="00B34DF8"/>
    <w:rsid w:val="00B35113"/>
    <w:rsid w:val="00B35AE5"/>
    <w:rsid w:val="00B35D6D"/>
    <w:rsid w:val="00B35DC4"/>
    <w:rsid w:val="00B36A3E"/>
    <w:rsid w:val="00B36C91"/>
    <w:rsid w:val="00B37140"/>
    <w:rsid w:val="00B3714C"/>
    <w:rsid w:val="00B37160"/>
    <w:rsid w:val="00B374BF"/>
    <w:rsid w:val="00B40D15"/>
    <w:rsid w:val="00B411B7"/>
    <w:rsid w:val="00B41202"/>
    <w:rsid w:val="00B42727"/>
    <w:rsid w:val="00B427F8"/>
    <w:rsid w:val="00B42B31"/>
    <w:rsid w:val="00B42C9A"/>
    <w:rsid w:val="00B42EBE"/>
    <w:rsid w:val="00B42F01"/>
    <w:rsid w:val="00B42FFA"/>
    <w:rsid w:val="00B434F2"/>
    <w:rsid w:val="00B43E49"/>
    <w:rsid w:val="00B4438C"/>
    <w:rsid w:val="00B44F2A"/>
    <w:rsid w:val="00B45946"/>
    <w:rsid w:val="00B45B2F"/>
    <w:rsid w:val="00B46728"/>
    <w:rsid w:val="00B469CF"/>
    <w:rsid w:val="00B4778D"/>
    <w:rsid w:val="00B47B62"/>
    <w:rsid w:val="00B47DAD"/>
    <w:rsid w:val="00B47FA8"/>
    <w:rsid w:val="00B503CF"/>
    <w:rsid w:val="00B5064B"/>
    <w:rsid w:val="00B506E8"/>
    <w:rsid w:val="00B50DF0"/>
    <w:rsid w:val="00B51184"/>
    <w:rsid w:val="00B518B3"/>
    <w:rsid w:val="00B52317"/>
    <w:rsid w:val="00B525AA"/>
    <w:rsid w:val="00B54ECF"/>
    <w:rsid w:val="00B54F96"/>
    <w:rsid w:val="00B54FC9"/>
    <w:rsid w:val="00B55FE8"/>
    <w:rsid w:val="00B567F8"/>
    <w:rsid w:val="00B5684E"/>
    <w:rsid w:val="00B56AB1"/>
    <w:rsid w:val="00B56EA4"/>
    <w:rsid w:val="00B577AB"/>
    <w:rsid w:val="00B57B9A"/>
    <w:rsid w:val="00B57C27"/>
    <w:rsid w:val="00B600BD"/>
    <w:rsid w:val="00B601C5"/>
    <w:rsid w:val="00B6048F"/>
    <w:rsid w:val="00B60FC7"/>
    <w:rsid w:val="00B618C5"/>
    <w:rsid w:val="00B618D6"/>
    <w:rsid w:val="00B61C69"/>
    <w:rsid w:val="00B61DDB"/>
    <w:rsid w:val="00B61FFB"/>
    <w:rsid w:val="00B62486"/>
    <w:rsid w:val="00B6277B"/>
    <w:rsid w:val="00B62AC3"/>
    <w:rsid w:val="00B6317C"/>
    <w:rsid w:val="00B64286"/>
    <w:rsid w:val="00B64368"/>
    <w:rsid w:val="00B643CA"/>
    <w:rsid w:val="00B64519"/>
    <w:rsid w:val="00B67063"/>
    <w:rsid w:val="00B6713D"/>
    <w:rsid w:val="00B674D0"/>
    <w:rsid w:val="00B7008B"/>
    <w:rsid w:val="00B70362"/>
    <w:rsid w:val="00B7037A"/>
    <w:rsid w:val="00B7057B"/>
    <w:rsid w:val="00B7069E"/>
    <w:rsid w:val="00B708C2"/>
    <w:rsid w:val="00B71019"/>
    <w:rsid w:val="00B715F4"/>
    <w:rsid w:val="00B719B1"/>
    <w:rsid w:val="00B719E5"/>
    <w:rsid w:val="00B71EF4"/>
    <w:rsid w:val="00B71F3C"/>
    <w:rsid w:val="00B721D7"/>
    <w:rsid w:val="00B72304"/>
    <w:rsid w:val="00B72EBB"/>
    <w:rsid w:val="00B7338C"/>
    <w:rsid w:val="00B7385F"/>
    <w:rsid w:val="00B73A8E"/>
    <w:rsid w:val="00B73AAE"/>
    <w:rsid w:val="00B745BE"/>
    <w:rsid w:val="00B74DC8"/>
    <w:rsid w:val="00B7523D"/>
    <w:rsid w:val="00B75DF5"/>
    <w:rsid w:val="00B75E86"/>
    <w:rsid w:val="00B7633F"/>
    <w:rsid w:val="00B763E0"/>
    <w:rsid w:val="00B76555"/>
    <w:rsid w:val="00B76DDC"/>
    <w:rsid w:val="00B77126"/>
    <w:rsid w:val="00B774F7"/>
    <w:rsid w:val="00B81A25"/>
    <w:rsid w:val="00B81B55"/>
    <w:rsid w:val="00B81BA7"/>
    <w:rsid w:val="00B81E9D"/>
    <w:rsid w:val="00B82E00"/>
    <w:rsid w:val="00B84184"/>
    <w:rsid w:val="00B8481C"/>
    <w:rsid w:val="00B85465"/>
    <w:rsid w:val="00B85A23"/>
    <w:rsid w:val="00B85A66"/>
    <w:rsid w:val="00B86A7E"/>
    <w:rsid w:val="00B86FDA"/>
    <w:rsid w:val="00B87191"/>
    <w:rsid w:val="00B872AA"/>
    <w:rsid w:val="00B876F9"/>
    <w:rsid w:val="00B90728"/>
    <w:rsid w:val="00B910A9"/>
    <w:rsid w:val="00B910EC"/>
    <w:rsid w:val="00B91479"/>
    <w:rsid w:val="00B92441"/>
    <w:rsid w:val="00B93D69"/>
    <w:rsid w:val="00B93F3A"/>
    <w:rsid w:val="00B9409C"/>
    <w:rsid w:val="00B9456E"/>
    <w:rsid w:val="00B945C1"/>
    <w:rsid w:val="00B946DE"/>
    <w:rsid w:val="00B94805"/>
    <w:rsid w:val="00B94C1B"/>
    <w:rsid w:val="00B94CCD"/>
    <w:rsid w:val="00B9564E"/>
    <w:rsid w:val="00B95BCD"/>
    <w:rsid w:val="00B95F95"/>
    <w:rsid w:val="00B96086"/>
    <w:rsid w:val="00B9662F"/>
    <w:rsid w:val="00B970BD"/>
    <w:rsid w:val="00B9729E"/>
    <w:rsid w:val="00B97318"/>
    <w:rsid w:val="00B97406"/>
    <w:rsid w:val="00B97438"/>
    <w:rsid w:val="00B97DEB"/>
    <w:rsid w:val="00B97F34"/>
    <w:rsid w:val="00B97F53"/>
    <w:rsid w:val="00BA0528"/>
    <w:rsid w:val="00BA0AFB"/>
    <w:rsid w:val="00BA0B9D"/>
    <w:rsid w:val="00BA1BCF"/>
    <w:rsid w:val="00BA1FFA"/>
    <w:rsid w:val="00BA20AF"/>
    <w:rsid w:val="00BA2186"/>
    <w:rsid w:val="00BA25C9"/>
    <w:rsid w:val="00BA277B"/>
    <w:rsid w:val="00BA338A"/>
    <w:rsid w:val="00BA3BF2"/>
    <w:rsid w:val="00BA4164"/>
    <w:rsid w:val="00BA50A7"/>
    <w:rsid w:val="00BA536D"/>
    <w:rsid w:val="00BA56BC"/>
    <w:rsid w:val="00BA57E1"/>
    <w:rsid w:val="00BA5B7C"/>
    <w:rsid w:val="00BA665A"/>
    <w:rsid w:val="00BA68E7"/>
    <w:rsid w:val="00BA69FC"/>
    <w:rsid w:val="00BA763E"/>
    <w:rsid w:val="00BA7991"/>
    <w:rsid w:val="00BA7CC6"/>
    <w:rsid w:val="00BB027A"/>
    <w:rsid w:val="00BB0DB8"/>
    <w:rsid w:val="00BB1782"/>
    <w:rsid w:val="00BB1870"/>
    <w:rsid w:val="00BB1B1D"/>
    <w:rsid w:val="00BB20D9"/>
    <w:rsid w:val="00BB272A"/>
    <w:rsid w:val="00BB2C3F"/>
    <w:rsid w:val="00BB3828"/>
    <w:rsid w:val="00BB417A"/>
    <w:rsid w:val="00BB423B"/>
    <w:rsid w:val="00BB50A1"/>
    <w:rsid w:val="00BB5328"/>
    <w:rsid w:val="00BB5BE1"/>
    <w:rsid w:val="00BB5D4E"/>
    <w:rsid w:val="00BB60D3"/>
    <w:rsid w:val="00BB6207"/>
    <w:rsid w:val="00BB6229"/>
    <w:rsid w:val="00BB6A4E"/>
    <w:rsid w:val="00BB6C0B"/>
    <w:rsid w:val="00BB6CD5"/>
    <w:rsid w:val="00BB73F2"/>
    <w:rsid w:val="00BB753A"/>
    <w:rsid w:val="00BB7554"/>
    <w:rsid w:val="00BB75D6"/>
    <w:rsid w:val="00BB76E8"/>
    <w:rsid w:val="00BC02B5"/>
    <w:rsid w:val="00BC0583"/>
    <w:rsid w:val="00BC07E3"/>
    <w:rsid w:val="00BC0A41"/>
    <w:rsid w:val="00BC168F"/>
    <w:rsid w:val="00BC1BBD"/>
    <w:rsid w:val="00BC1CCA"/>
    <w:rsid w:val="00BC1CE1"/>
    <w:rsid w:val="00BC201F"/>
    <w:rsid w:val="00BC2235"/>
    <w:rsid w:val="00BC2292"/>
    <w:rsid w:val="00BC23AD"/>
    <w:rsid w:val="00BC2F54"/>
    <w:rsid w:val="00BC2FF5"/>
    <w:rsid w:val="00BC3703"/>
    <w:rsid w:val="00BC3BAB"/>
    <w:rsid w:val="00BC4712"/>
    <w:rsid w:val="00BC4D81"/>
    <w:rsid w:val="00BC4E9D"/>
    <w:rsid w:val="00BC5CE9"/>
    <w:rsid w:val="00BC5D00"/>
    <w:rsid w:val="00BC5FB0"/>
    <w:rsid w:val="00BC6072"/>
    <w:rsid w:val="00BC6744"/>
    <w:rsid w:val="00BC69E6"/>
    <w:rsid w:val="00BC7BE6"/>
    <w:rsid w:val="00BC7D4F"/>
    <w:rsid w:val="00BD1887"/>
    <w:rsid w:val="00BD1CA3"/>
    <w:rsid w:val="00BD29F7"/>
    <w:rsid w:val="00BD2A42"/>
    <w:rsid w:val="00BD2B58"/>
    <w:rsid w:val="00BD2CA4"/>
    <w:rsid w:val="00BD3174"/>
    <w:rsid w:val="00BD3B36"/>
    <w:rsid w:val="00BD3C1A"/>
    <w:rsid w:val="00BD4293"/>
    <w:rsid w:val="00BD4CF9"/>
    <w:rsid w:val="00BD4DF8"/>
    <w:rsid w:val="00BD51EE"/>
    <w:rsid w:val="00BD550D"/>
    <w:rsid w:val="00BD5D7F"/>
    <w:rsid w:val="00BD5DDC"/>
    <w:rsid w:val="00BD62DF"/>
    <w:rsid w:val="00BD63E3"/>
    <w:rsid w:val="00BD7210"/>
    <w:rsid w:val="00BE0994"/>
    <w:rsid w:val="00BE0F15"/>
    <w:rsid w:val="00BE12EE"/>
    <w:rsid w:val="00BE15F6"/>
    <w:rsid w:val="00BE22F4"/>
    <w:rsid w:val="00BE29E1"/>
    <w:rsid w:val="00BE2A10"/>
    <w:rsid w:val="00BE2B54"/>
    <w:rsid w:val="00BE2CFE"/>
    <w:rsid w:val="00BE2F28"/>
    <w:rsid w:val="00BE3C39"/>
    <w:rsid w:val="00BE4485"/>
    <w:rsid w:val="00BE4CE4"/>
    <w:rsid w:val="00BE50D7"/>
    <w:rsid w:val="00BE53B4"/>
    <w:rsid w:val="00BE55C3"/>
    <w:rsid w:val="00BE55EF"/>
    <w:rsid w:val="00BE6389"/>
    <w:rsid w:val="00BE67DE"/>
    <w:rsid w:val="00BE6989"/>
    <w:rsid w:val="00BE72B3"/>
    <w:rsid w:val="00BE79E7"/>
    <w:rsid w:val="00BE7BEF"/>
    <w:rsid w:val="00BF11B6"/>
    <w:rsid w:val="00BF2279"/>
    <w:rsid w:val="00BF2508"/>
    <w:rsid w:val="00BF29D0"/>
    <w:rsid w:val="00BF2A87"/>
    <w:rsid w:val="00BF2D7F"/>
    <w:rsid w:val="00BF3334"/>
    <w:rsid w:val="00BF3380"/>
    <w:rsid w:val="00BF3670"/>
    <w:rsid w:val="00BF3715"/>
    <w:rsid w:val="00BF3829"/>
    <w:rsid w:val="00BF3F28"/>
    <w:rsid w:val="00BF4B7C"/>
    <w:rsid w:val="00BF4D78"/>
    <w:rsid w:val="00BF5AE6"/>
    <w:rsid w:val="00BF63A9"/>
    <w:rsid w:val="00BF6801"/>
    <w:rsid w:val="00BF6BBC"/>
    <w:rsid w:val="00BF709B"/>
    <w:rsid w:val="00BF73A2"/>
    <w:rsid w:val="00BF7EE9"/>
    <w:rsid w:val="00C00A50"/>
    <w:rsid w:val="00C01040"/>
    <w:rsid w:val="00C01E95"/>
    <w:rsid w:val="00C01F7E"/>
    <w:rsid w:val="00C02078"/>
    <w:rsid w:val="00C029BE"/>
    <w:rsid w:val="00C037A5"/>
    <w:rsid w:val="00C03F61"/>
    <w:rsid w:val="00C03F78"/>
    <w:rsid w:val="00C0542A"/>
    <w:rsid w:val="00C0578F"/>
    <w:rsid w:val="00C05AEC"/>
    <w:rsid w:val="00C0637A"/>
    <w:rsid w:val="00C063A5"/>
    <w:rsid w:val="00C0693D"/>
    <w:rsid w:val="00C10C04"/>
    <w:rsid w:val="00C11204"/>
    <w:rsid w:val="00C113EE"/>
    <w:rsid w:val="00C11ED1"/>
    <w:rsid w:val="00C12279"/>
    <w:rsid w:val="00C138D0"/>
    <w:rsid w:val="00C13A22"/>
    <w:rsid w:val="00C13AA9"/>
    <w:rsid w:val="00C1453C"/>
    <w:rsid w:val="00C14844"/>
    <w:rsid w:val="00C151AF"/>
    <w:rsid w:val="00C15295"/>
    <w:rsid w:val="00C15452"/>
    <w:rsid w:val="00C15BA2"/>
    <w:rsid w:val="00C15E04"/>
    <w:rsid w:val="00C15E58"/>
    <w:rsid w:val="00C168F6"/>
    <w:rsid w:val="00C16E2E"/>
    <w:rsid w:val="00C16F18"/>
    <w:rsid w:val="00C17F29"/>
    <w:rsid w:val="00C17FB9"/>
    <w:rsid w:val="00C203BE"/>
    <w:rsid w:val="00C215A8"/>
    <w:rsid w:val="00C21984"/>
    <w:rsid w:val="00C21D52"/>
    <w:rsid w:val="00C21FE6"/>
    <w:rsid w:val="00C22123"/>
    <w:rsid w:val="00C23628"/>
    <w:rsid w:val="00C24327"/>
    <w:rsid w:val="00C245BF"/>
    <w:rsid w:val="00C24D39"/>
    <w:rsid w:val="00C25155"/>
    <w:rsid w:val="00C252B8"/>
    <w:rsid w:val="00C25429"/>
    <w:rsid w:val="00C257A7"/>
    <w:rsid w:val="00C25AC0"/>
    <w:rsid w:val="00C2626E"/>
    <w:rsid w:val="00C2695A"/>
    <w:rsid w:val="00C26FED"/>
    <w:rsid w:val="00C27361"/>
    <w:rsid w:val="00C27771"/>
    <w:rsid w:val="00C27923"/>
    <w:rsid w:val="00C30682"/>
    <w:rsid w:val="00C30A07"/>
    <w:rsid w:val="00C30B35"/>
    <w:rsid w:val="00C32364"/>
    <w:rsid w:val="00C323FE"/>
    <w:rsid w:val="00C331BB"/>
    <w:rsid w:val="00C34176"/>
    <w:rsid w:val="00C352CC"/>
    <w:rsid w:val="00C3568B"/>
    <w:rsid w:val="00C3576C"/>
    <w:rsid w:val="00C3597A"/>
    <w:rsid w:val="00C35D25"/>
    <w:rsid w:val="00C376B5"/>
    <w:rsid w:val="00C3789A"/>
    <w:rsid w:val="00C37C6F"/>
    <w:rsid w:val="00C37F7C"/>
    <w:rsid w:val="00C4060E"/>
    <w:rsid w:val="00C4074B"/>
    <w:rsid w:val="00C40795"/>
    <w:rsid w:val="00C40EAC"/>
    <w:rsid w:val="00C414D9"/>
    <w:rsid w:val="00C428CB"/>
    <w:rsid w:val="00C428FC"/>
    <w:rsid w:val="00C42CE4"/>
    <w:rsid w:val="00C42F43"/>
    <w:rsid w:val="00C441BA"/>
    <w:rsid w:val="00C44DAA"/>
    <w:rsid w:val="00C44F09"/>
    <w:rsid w:val="00C45C24"/>
    <w:rsid w:val="00C460BB"/>
    <w:rsid w:val="00C4635A"/>
    <w:rsid w:val="00C46815"/>
    <w:rsid w:val="00C46F68"/>
    <w:rsid w:val="00C46FC1"/>
    <w:rsid w:val="00C47080"/>
    <w:rsid w:val="00C470DA"/>
    <w:rsid w:val="00C473C0"/>
    <w:rsid w:val="00C476BF"/>
    <w:rsid w:val="00C47F20"/>
    <w:rsid w:val="00C50229"/>
    <w:rsid w:val="00C5061F"/>
    <w:rsid w:val="00C50768"/>
    <w:rsid w:val="00C50B8B"/>
    <w:rsid w:val="00C51A02"/>
    <w:rsid w:val="00C526B8"/>
    <w:rsid w:val="00C5275A"/>
    <w:rsid w:val="00C527AE"/>
    <w:rsid w:val="00C528E8"/>
    <w:rsid w:val="00C52C67"/>
    <w:rsid w:val="00C53AD5"/>
    <w:rsid w:val="00C53F74"/>
    <w:rsid w:val="00C5499A"/>
    <w:rsid w:val="00C553F2"/>
    <w:rsid w:val="00C55465"/>
    <w:rsid w:val="00C55927"/>
    <w:rsid w:val="00C56780"/>
    <w:rsid w:val="00C570EA"/>
    <w:rsid w:val="00C57157"/>
    <w:rsid w:val="00C5737D"/>
    <w:rsid w:val="00C577E5"/>
    <w:rsid w:val="00C57C6A"/>
    <w:rsid w:val="00C603D3"/>
    <w:rsid w:val="00C627C2"/>
    <w:rsid w:val="00C63305"/>
    <w:rsid w:val="00C63331"/>
    <w:rsid w:val="00C634C0"/>
    <w:rsid w:val="00C63B91"/>
    <w:rsid w:val="00C63D33"/>
    <w:rsid w:val="00C63F18"/>
    <w:rsid w:val="00C64088"/>
    <w:rsid w:val="00C642FA"/>
    <w:rsid w:val="00C6454A"/>
    <w:rsid w:val="00C6506E"/>
    <w:rsid w:val="00C65077"/>
    <w:rsid w:val="00C650E8"/>
    <w:rsid w:val="00C65C6D"/>
    <w:rsid w:val="00C67461"/>
    <w:rsid w:val="00C67AE2"/>
    <w:rsid w:val="00C70AA8"/>
    <w:rsid w:val="00C70E0D"/>
    <w:rsid w:val="00C713FD"/>
    <w:rsid w:val="00C71D76"/>
    <w:rsid w:val="00C71E4E"/>
    <w:rsid w:val="00C72266"/>
    <w:rsid w:val="00C7271C"/>
    <w:rsid w:val="00C73A3C"/>
    <w:rsid w:val="00C7445D"/>
    <w:rsid w:val="00C747F9"/>
    <w:rsid w:val="00C756E8"/>
    <w:rsid w:val="00C762DE"/>
    <w:rsid w:val="00C7662A"/>
    <w:rsid w:val="00C7696F"/>
    <w:rsid w:val="00C76A92"/>
    <w:rsid w:val="00C76B80"/>
    <w:rsid w:val="00C77273"/>
    <w:rsid w:val="00C7749B"/>
    <w:rsid w:val="00C8022E"/>
    <w:rsid w:val="00C80A9D"/>
    <w:rsid w:val="00C8172E"/>
    <w:rsid w:val="00C81F6B"/>
    <w:rsid w:val="00C8235E"/>
    <w:rsid w:val="00C82850"/>
    <w:rsid w:val="00C833A8"/>
    <w:rsid w:val="00C833DA"/>
    <w:rsid w:val="00C83B4B"/>
    <w:rsid w:val="00C84878"/>
    <w:rsid w:val="00C84D06"/>
    <w:rsid w:val="00C85087"/>
    <w:rsid w:val="00C852C9"/>
    <w:rsid w:val="00C85932"/>
    <w:rsid w:val="00C85B7C"/>
    <w:rsid w:val="00C85C64"/>
    <w:rsid w:val="00C85D4B"/>
    <w:rsid w:val="00C85D63"/>
    <w:rsid w:val="00C860AC"/>
    <w:rsid w:val="00C862D1"/>
    <w:rsid w:val="00C869C1"/>
    <w:rsid w:val="00C86CBB"/>
    <w:rsid w:val="00C87749"/>
    <w:rsid w:val="00C879CB"/>
    <w:rsid w:val="00C87A9A"/>
    <w:rsid w:val="00C908B9"/>
    <w:rsid w:val="00C90D9C"/>
    <w:rsid w:val="00C9229C"/>
    <w:rsid w:val="00C92338"/>
    <w:rsid w:val="00C92665"/>
    <w:rsid w:val="00C926C1"/>
    <w:rsid w:val="00C92791"/>
    <w:rsid w:val="00C92D20"/>
    <w:rsid w:val="00C936A8"/>
    <w:rsid w:val="00C94236"/>
    <w:rsid w:val="00C942C6"/>
    <w:rsid w:val="00C94837"/>
    <w:rsid w:val="00C94905"/>
    <w:rsid w:val="00C96370"/>
    <w:rsid w:val="00C964CA"/>
    <w:rsid w:val="00C96C06"/>
    <w:rsid w:val="00C96DA0"/>
    <w:rsid w:val="00C970A5"/>
    <w:rsid w:val="00C97864"/>
    <w:rsid w:val="00C97EA3"/>
    <w:rsid w:val="00C97ED1"/>
    <w:rsid w:val="00CA00CE"/>
    <w:rsid w:val="00CA1283"/>
    <w:rsid w:val="00CA12CC"/>
    <w:rsid w:val="00CA1360"/>
    <w:rsid w:val="00CA1829"/>
    <w:rsid w:val="00CA182E"/>
    <w:rsid w:val="00CA1A45"/>
    <w:rsid w:val="00CA28CB"/>
    <w:rsid w:val="00CA29D7"/>
    <w:rsid w:val="00CA2D24"/>
    <w:rsid w:val="00CA337D"/>
    <w:rsid w:val="00CA3796"/>
    <w:rsid w:val="00CA3E8A"/>
    <w:rsid w:val="00CA465F"/>
    <w:rsid w:val="00CA4E91"/>
    <w:rsid w:val="00CA51F5"/>
    <w:rsid w:val="00CA5867"/>
    <w:rsid w:val="00CA5C74"/>
    <w:rsid w:val="00CA6762"/>
    <w:rsid w:val="00CA6A28"/>
    <w:rsid w:val="00CA6B28"/>
    <w:rsid w:val="00CA6E2E"/>
    <w:rsid w:val="00CA7005"/>
    <w:rsid w:val="00CA709E"/>
    <w:rsid w:val="00CA7146"/>
    <w:rsid w:val="00CA77E4"/>
    <w:rsid w:val="00CA7B84"/>
    <w:rsid w:val="00CA7BE5"/>
    <w:rsid w:val="00CB0339"/>
    <w:rsid w:val="00CB06FE"/>
    <w:rsid w:val="00CB0A81"/>
    <w:rsid w:val="00CB2348"/>
    <w:rsid w:val="00CB2C8A"/>
    <w:rsid w:val="00CB403A"/>
    <w:rsid w:val="00CB46EC"/>
    <w:rsid w:val="00CB48C0"/>
    <w:rsid w:val="00CB493A"/>
    <w:rsid w:val="00CB4C46"/>
    <w:rsid w:val="00CB4EA2"/>
    <w:rsid w:val="00CB5BE8"/>
    <w:rsid w:val="00CB5E4A"/>
    <w:rsid w:val="00CB6CE3"/>
    <w:rsid w:val="00CB762C"/>
    <w:rsid w:val="00CB7C7B"/>
    <w:rsid w:val="00CC035E"/>
    <w:rsid w:val="00CC0656"/>
    <w:rsid w:val="00CC08CE"/>
    <w:rsid w:val="00CC12A5"/>
    <w:rsid w:val="00CC23C7"/>
    <w:rsid w:val="00CC2CB8"/>
    <w:rsid w:val="00CC35BB"/>
    <w:rsid w:val="00CC37F2"/>
    <w:rsid w:val="00CC3E07"/>
    <w:rsid w:val="00CC3F72"/>
    <w:rsid w:val="00CC4067"/>
    <w:rsid w:val="00CC4BF6"/>
    <w:rsid w:val="00CC4D1F"/>
    <w:rsid w:val="00CC4E4D"/>
    <w:rsid w:val="00CC5817"/>
    <w:rsid w:val="00CC5A48"/>
    <w:rsid w:val="00CC5CD4"/>
    <w:rsid w:val="00CC60CA"/>
    <w:rsid w:val="00CC7119"/>
    <w:rsid w:val="00CC71F6"/>
    <w:rsid w:val="00CC7219"/>
    <w:rsid w:val="00CC734E"/>
    <w:rsid w:val="00CC7D82"/>
    <w:rsid w:val="00CD0E02"/>
    <w:rsid w:val="00CD139F"/>
    <w:rsid w:val="00CD2179"/>
    <w:rsid w:val="00CD221E"/>
    <w:rsid w:val="00CD285F"/>
    <w:rsid w:val="00CD2D28"/>
    <w:rsid w:val="00CD2DA6"/>
    <w:rsid w:val="00CD3257"/>
    <w:rsid w:val="00CD39D0"/>
    <w:rsid w:val="00CD3C9F"/>
    <w:rsid w:val="00CD40CA"/>
    <w:rsid w:val="00CD455F"/>
    <w:rsid w:val="00CD459E"/>
    <w:rsid w:val="00CD4939"/>
    <w:rsid w:val="00CD496F"/>
    <w:rsid w:val="00CD49B3"/>
    <w:rsid w:val="00CD4C62"/>
    <w:rsid w:val="00CD5F9D"/>
    <w:rsid w:val="00CD66FF"/>
    <w:rsid w:val="00CD678E"/>
    <w:rsid w:val="00CD69B9"/>
    <w:rsid w:val="00CD6C70"/>
    <w:rsid w:val="00CD6CFF"/>
    <w:rsid w:val="00CD6E0F"/>
    <w:rsid w:val="00CD6E2A"/>
    <w:rsid w:val="00CD715C"/>
    <w:rsid w:val="00CD7616"/>
    <w:rsid w:val="00CD7BEF"/>
    <w:rsid w:val="00CD7EAC"/>
    <w:rsid w:val="00CD7F5D"/>
    <w:rsid w:val="00CE00E0"/>
    <w:rsid w:val="00CE097C"/>
    <w:rsid w:val="00CE0EE7"/>
    <w:rsid w:val="00CE227D"/>
    <w:rsid w:val="00CE27A5"/>
    <w:rsid w:val="00CE27B1"/>
    <w:rsid w:val="00CE2B0A"/>
    <w:rsid w:val="00CE3A1A"/>
    <w:rsid w:val="00CE4C5F"/>
    <w:rsid w:val="00CE5428"/>
    <w:rsid w:val="00CE5CA1"/>
    <w:rsid w:val="00CE61A4"/>
    <w:rsid w:val="00CE629A"/>
    <w:rsid w:val="00CE6684"/>
    <w:rsid w:val="00CE7369"/>
    <w:rsid w:val="00CE7D09"/>
    <w:rsid w:val="00CF00DA"/>
    <w:rsid w:val="00CF01E4"/>
    <w:rsid w:val="00CF0A99"/>
    <w:rsid w:val="00CF0C39"/>
    <w:rsid w:val="00CF1A3B"/>
    <w:rsid w:val="00CF1B31"/>
    <w:rsid w:val="00CF24C2"/>
    <w:rsid w:val="00CF2840"/>
    <w:rsid w:val="00CF2A47"/>
    <w:rsid w:val="00CF2F86"/>
    <w:rsid w:val="00CF34E6"/>
    <w:rsid w:val="00CF3DD5"/>
    <w:rsid w:val="00CF4624"/>
    <w:rsid w:val="00CF46E3"/>
    <w:rsid w:val="00CF4C23"/>
    <w:rsid w:val="00CF53C6"/>
    <w:rsid w:val="00CF5752"/>
    <w:rsid w:val="00CF5BB9"/>
    <w:rsid w:val="00CF5DFC"/>
    <w:rsid w:val="00CF5E9E"/>
    <w:rsid w:val="00CF6491"/>
    <w:rsid w:val="00CF6D0E"/>
    <w:rsid w:val="00CF742D"/>
    <w:rsid w:val="00CF7E6F"/>
    <w:rsid w:val="00D00239"/>
    <w:rsid w:val="00D007AC"/>
    <w:rsid w:val="00D00DD3"/>
    <w:rsid w:val="00D02441"/>
    <w:rsid w:val="00D02EE3"/>
    <w:rsid w:val="00D0308D"/>
    <w:rsid w:val="00D0320B"/>
    <w:rsid w:val="00D034FB"/>
    <w:rsid w:val="00D038B4"/>
    <w:rsid w:val="00D039B9"/>
    <w:rsid w:val="00D03F20"/>
    <w:rsid w:val="00D04BA7"/>
    <w:rsid w:val="00D0539F"/>
    <w:rsid w:val="00D058B0"/>
    <w:rsid w:val="00D05DD8"/>
    <w:rsid w:val="00D06485"/>
    <w:rsid w:val="00D06B0A"/>
    <w:rsid w:val="00D06D1A"/>
    <w:rsid w:val="00D07DEF"/>
    <w:rsid w:val="00D10622"/>
    <w:rsid w:val="00D10C03"/>
    <w:rsid w:val="00D113DC"/>
    <w:rsid w:val="00D115B8"/>
    <w:rsid w:val="00D11C27"/>
    <w:rsid w:val="00D12B94"/>
    <w:rsid w:val="00D13920"/>
    <w:rsid w:val="00D13D0D"/>
    <w:rsid w:val="00D14531"/>
    <w:rsid w:val="00D14649"/>
    <w:rsid w:val="00D14FBE"/>
    <w:rsid w:val="00D15518"/>
    <w:rsid w:val="00D158AF"/>
    <w:rsid w:val="00D16E93"/>
    <w:rsid w:val="00D2011D"/>
    <w:rsid w:val="00D2079B"/>
    <w:rsid w:val="00D20EED"/>
    <w:rsid w:val="00D2148B"/>
    <w:rsid w:val="00D21E53"/>
    <w:rsid w:val="00D221B8"/>
    <w:rsid w:val="00D22821"/>
    <w:rsid w:val="00D23EB4"/>
    <w:rsid w:val="00D2404C"/>
    <w:rsid w:val="00D24E4E"/>
    <w:rsid w:val="00D25F28"/>
    <w:rsid w:val="00D26C0E"/>
    <w:rsid w:val="00D26EA9"/>
    <w:rsid w:val="00D30626"/>
    <w:rsid w:val="00D30735"/>
    <w:rsid w:val="00D3108D"/>
    <w:rsid w:val="00D31406"/>
    <w:rsid w:val="00D318C1"/>
    <w:rsid w:val="00D3227C"/>
    <w:rsid w:val="00D32616"/>
    <w:rsid w:val="00D32975"/>
    <w:rsid w:val="00D32F53"/>
    <w:rsid w:val="00D33295"/>
    <w:rsid w:val="00D33B62"/>
    <w:rsid w:val="00D34025"/>
    <w:rsid w:val="00D34658"/>
    <w:rsid w:val="00D348DF"/>
    <w:rsid w:val="00D35608"/>
    <w:rsid w:val="00D35657"/>
    <w:rsid w:val="00D360FD"/>
    <w:rsid w:val="00D3660F"/>
    <w:rsid w:val="00D367D2"/>
    <w:rsid w:val="00D3749D"/>
    <w:rsid w:val="00D37B09"/>
    <w:rsid w:val="00D400CA"/>
    <w:rsid w:val="00D404A6"/>
    <w:rsid w:val="00D416BF"/>
    <w:rsid w:val="00D4198B"/>
    <w:rsid w:val="00D41E7B"/>
    <w:rsid w:val="00D421F3"/>
    <w:rsid w:val="00D424C9"/>
    <w:rsid w:val="00D42766"/>
    <w:rsid w:val="00D435B8"/>
    <w:rsid w:val="00D448D8"/>
    <w:rsid w:val="00D45871"/>
    <w:rsid w:val="00D458F6"/>
    <w:rsid w:val="00D47B28"/>
    <w:rsid w:val="00D5000A"/>
    <w:rsid w:val="00D505D6"/>
    <w:rsid w:val="00D50840"/>
    <w:rsid w:val="00D5108D"/>
    <w:rsid w:val="00D5257A"/>
    <w:rsid w:val="00D5259C"/>
    <w:rsid w:val="00D52751"/>
    <w:rsid w:val="00D52D9B"/>
    <w:rsid w:val="00D53211"/>
    <w:rsid w:val="00D53890"/>
    <w:rsid w:val="00D54C2C"/>
    <w:rsid w:val="00D552C6"/>
    <w:rsid w:val="00D55338"/>
    <w:rsid w:val="00D55FF2"/>
    <w:rsid w:val="00D560FB"/>
    <w:rsid w:val="00D56DC2"/>
    <w:rsid w:val="00D56F69"/>
    <w:rsid w:val="00D577F2"/>
    <w:rsid w:val="00D57F50"/>
    <w:rsid w:val="00D606A2"/>
    <w:rsid w:val="00D60CA3"/>
    <w:rsid w:val="00D60E37"/>
    <w:rsid w:val="00D61020"/>
    <w:rsid w:val="00D6113E"/>
    <w:rsid w:val="00D61303"/>
    <w:rsid w:val="00D61796"/>
    <w:rsid w:val="00D61B68"/>
    <w:rsid w:val="00D62101"/>
    <w:rsid w:val="00D625C1"/>
    <w:rsid w:val="00D62B77"/>
    <w:rsid w:val="00D62D5E"/>
    <w:rsid w:val="00D63579"/>
    <w:rsid w:val="00D63926"/>
    <w:rsid w:val="00D63BBB"/>
    <w:rsid w:val="00D65B54"/>
    <w:rsid w:val="00D65B6A"/>
    <w:rsid w:val="00D670EA"/>
    <w:rsid w:val="00D671E4"/>
    <w:rsid w:val="00D6724A"/>
    <w:rsid w:val="00D67289"/>
    <w:rsid w:val="00D67BD8"/>
    <w:rsid w:val="00D67CF1"/>
    <w:rsid w:val="00D70038"/>
    <w:rsid w:val="00D700AC"/>
    <w:rsid w:val="00D708EB"/>
    <w:rsid w:val="00D71753"/>
    <w:rsid w:val="00D71F0D"/>
    <w:rsid w:val="00D72F47"/>
    <w:rsid w:val="00D74467"/>
    <w:rsid w:val="00D7477B"/>
    <w:rsid w:val="00D74799"/>
    <w:rsid w:val="00D74A45"/>
    <w:rsid w:val="00D74C3E"/>
    <w:rsid w:val="00D7547E"/>
    <w:rsid w:val="00D75559"/>
    <w:rsid w:val="00D762E5"/>
    <w:rsid w:val="00D7669E"/>
    <w:rsid w:val="00D767C7"/>
    <w:rsid w:val="00D77569"/>
    <w:rsid w:val="00D77884"/>
    <w:rsid w:val="00D8033D"/>
    <w:rsid w:val="00D80404"/>
    <w:rsid w:val="00D80E35"/>
    <w:rsid w:val="00D80ED1"/>
    <w:rsid w:val="00D813A7"/>
    <w:rsid w:val="00D813DE"/>
    <w:rsid w:val="00D81A90"/>
    <w:rsid w:val="00D82A91"/>
    <w:rsid w:val="00D83025"/>
    <w:rsid w:val="00D833E1"/>
    <w:rsid w:val="00D83DE7"/>
    <w:rsid w:val="00D842AF"/>
    <w:rsid w:val="00D85DB8"/>
    <w:rsid w:val="00D86500"/>
    <w:rsid w:val="00D86869"/>
    <w:rsid w:val="00D8742E"/>
    <w:rsid w:val="00D90890"/>
    <w:rsid w:val="00D9160E"/>
    <w:rsid w:val="00D92364"/>
    <w:rsid w:val="00D92DF7"/>
    <w:rsid w:val="00D93303"/>
    <w:rsid w:val="00D934D5"/>
    <w:rsid w:val="00D9354E"/>
    <w:rsid w:val="00D93FA2"/>
    <w:rsid w:val="00D94562"/>
    <w:rsid w:val="00D94FF3"/>
    <w:rsid w:val="00D95695"/>
    <w:rsid w:val="00D960E0"/>
    <w:rsid w:val="00D963E7"/>
    <w:rsid w:val="00D96B83"/>
    <w:rsid w:val="00D96D82"/>
    <w:rsid w:val="00D97527"/>
    <w:rsid w:val="00D978BD"/>
    <w:rsid w:val="00D979BF"/>
    <w:rsid w:val="00D97D94"/>
    <w:rsid w:val="00DA0B18"/>
    <w:rsid w:val="00DA0F96"/>
    <w:rsid w:val="00DA1011"/>
    <w:rsid w:val="00DA1848"/>
    <w:rsid w:val="00DA1852"/>
    <w:rsid w:val="00DA18B7"/>
    <w:rsid w:val="00DA18C9"/>
    <w:rsid w:val="00DA1B57"/>
    <w:rsid w:val="00DA204B"/>
    <w:rsid w:val="00DA29F4"/>
    <w:rsid w:val="00DA2F22"/>
    <w:rsid w:val="00DA3651"/>
    <w:rsid w:val="00DA438E"/>
    <w:rsid w:val="00DA4B6A"/>
    <w:rsid w:val="00DA58FA"/>
    <w:rsid w:val="00DA5B48"/>
    <w:rsid w:val="00DA5B95"/>
    <w:rsid w:val="00DA6356"/>
    <w:rsid w:val="00DA640C"/>
    <w:rsid w:val="00DA65B4"/>
    <w:rsid w:val="00DA6CF5"/>
    <w:rsid w:val="00DB0308"/>
    <w:rsid w:val="00DB0F55"/>
    <w:rsid w:val="00DB1681"/>
    <w:rsid w:val="00DB1D2D"/>
    <w:rsid w:val="00DB20F3"/>
    <w:rsid w:val="00DB2B58"/>
    <w:rsid w:val="00DB2C32"/>
    <w:rsid w:val="00DB2E49"/>
    <w:rsid w:val="00DB46DE"/>
    <w:rsid w:val="00DB46FF"/>
    <w:rsid w:val="00DB58B9"/>
    <w:rsid w:val="00DB5B9C"/>
    <w:rsid w:val="00DB5BB9"/>
    <w:rsid w:val="00DB68DF"/>
    <w:rsid w:val="00DB6AF0"/>
    <w:rsid w:val="00DB6B92"/>
    <w:rsid w:val="00DB6F45"/>
    <w:rsid w:val="00DB6F5F"/>
    <w:rsid w:val="00DC07F5"/>
    <w:rsid w:val="00DC10D8"/>
    <w:rsid w:val="00DC133F"/>
    <w:rsid w:val="00DC1A37"/>
    <w:rsid w:val="00DC2AE8"/>
    <w:rsid w:val="00DC2C37"/>
    <w:rsid w:val="00DC2D16"/>
    <w:rsid w:val="00DC3901"/>
    <w:rsid w:val="00DC3CE6"/>
    <w:rsid w:val="00DC3D34"/>
    <w:rsid w:val="00DC41B5"/>
    <w:rsid w:val="00DC45AD"/>
    <w:rsid w:val="00DC5600"/>
    <w:rsid w:val="00DC5747"/>
    <w:rsid w:val="00DC6421"/>
    <w:rsid w:val="00DC65C7"/>
    <w:rsid w:val="00DC66F9"/>
    <w:rsid w:val="00DC69DA"/>
    <w:rsid w:val="00DC6A71"/>
    <w:rsid w:val="00DC6C2C"/>
    <w:rsid w:val="00DD0E24"/>
    <w:rsid w:val="00DD104B"/>
    <w:rsid w:val="00DD1152"/>
    <w:rsid w:val="00DD13A9"/>
    <w:rsid w:val="00DD172D"/>
    <w:rsid w:val="00DD1B58"/>
    <w:rsid w:val="00DD222F"/>
    <w:rsid w:val="00DD24D0"/>
    <w:rsid w:val="00DD2639"/>
    <w:rsid w:val="00DD2A40"/>
    <w:rsid w:val="00DD3065"/>
    <w:rsid w:val="00DD348A"/>
    <w:rsid w:val="00DD3519"/>
    <w:rsid w:val="00DD3544"/>
    <w:rsid w:val="00DD4177"/>
    <w:rsid w:val="00DD4269"/>
    <w:rsid w:val="00DD4769"/>
    <w:rsid w:val="00DD5D26"/>
    <w:rsid w:val="00DD5F8B"/>
    <w:rsid w:val="00DD6104"/>
    <w:rsid w:val="00DD6176"/>
    <w:rsid w:val="00DD71C6"/>
    <w:rsid w:val="00DD7458"/>
    <w:rsid w:val="00DD7C32"/>
    <w:rsid w:val="00DD7FF7"/>
    <w:rsid w:val="00DE0067"/>
    <w:rsid w:val="00DE0CB6"/>
    <w:rsid w:val="00DE100A"/>
    <w:rsid w:val="00DE18CC"/>
    <w:rsid w:val="00DE2493"/>
    <w:rsid w:val="00DE2551"/>
    <w:rsid w:val="00DE2889"/>
    <w:rsid w:val="00DE30A4"/>
    <w:rsid w:val="00DE3547"/>
    <w:rsid w:val="00DE3AE6"/>
    <w:rsid w:val="00DE3D3F"/>
    <w:rsid w:val="00DE3DB5"/>
    <w:rsid w:val="00DE43E9"/>
    <w:rsid w:val="00DE485C"/>
    <w:rsid w:val="00DE4F81"/>
    <w:rsid w:val="00DE5987"/>
    <w:rsid w:val="00DE5CA9"/>
    <w:rsid w:val="00DE5CE4"/>
    <w:rsid w:val="00DE5E7C"/>
    <w:rsid w:val="00DE6337"/>
    <w:rsid w:val="00DE6CC8"/>
    <w:rsid w:val="00DE6CFC"/>
    <w:rsid w:val="00DE6D62"/>
    <w:rsid w:val="00DE6F5F"/>
    <w:rsid w:val="00DE7682"/>
    <w:rsid w:val="00DE77CA"/>
    <w:rsid w:val="00DE7FF1"/>
    <w:rsid w:val="00DF037D"/>
    <w:rsid w:val="00DF057F"/>
    <w:rsid w:val="00DF0689"/>
    <w:rsid w:val="00DF0E70"/>
    <w:rsid w:val="00DF13CF"/>
    <w:rsid w:val="00DF191E"/>
    <w:rsid w:val="00DF1AFE"/>
    <w:rsid w:val="00DF378B"/>
    <w:rsid w:val="00DF378D"/>
    <w:rsid w:val="00DF3CFB"/>
    <w:rsid w:val="00DF3F96"/>
    <w:rsid w:val="00DF407C"/>
    <w:rsid w:val="00DF4346"/>
    <w:rsid w:val="00DF4A18"/>
    <w:rsid w:val="00DF4A77"/>
    <w:rsid w:val="00DF57F0"/>
    <w:rsid w:val="00DF68F9"/>
    <w:rsid w:val="00DF698D"/>
    <w:rsid w:val="00DF6F37"/>
    <w:rsid w:val="00E000E6"/>
    <w:rsid w:val="00E00613"/>
    <w:rsid w:val="00E00DF9"/>
    <w:rsid w:val="00E01183"/>
    <w:rsid w:val="00E0150B"/>
    <w:rsid w:val="00E022A5"/>
    <w:rsid w:val="00E02CBB"/>
    <w:rsid w:val="00E035C1"/>
    <w:rsid w:val="00E03BB3"/>
    <w:rsid w:val="00E03E91"/>
    <w:rsid w:val="00E043C2"/>
    <w:rsid w:val="00E0466E"/>
    <w:rsid w:val="00E047E2"/>
    <w:rsid w:val="00E05115"/>
    <w:rsid w:val="00E057DB"/>
    <w:rsid w:val="00E05CB1"/>
    <w:rsid w:val="00E06B22"/>
    <w:rsid w:val="00E06CC2"/>
    <w:rsid w:val="00E06E3A"/>
    <w:rsid w:val="00E072E1"/>
    <w:rsid w:val="00E07309"/>
    <w:rsid w:val="00E07378"/>
    <w:rsid w:val="00E07C70"/>
    <w:rsid w:val="00E10455"/>
    <w:rsid w:val="00E10E25"/>
    <w:rsid w:val="00E10F32"/>
    <w:rsid w:val="00E10F8E"/>
    <w:rsid w:val="00E111E0"/>
    <w:rsid w:val="00E11335"/>
    <w:rsid w:val="00E12467"/>
    <w:rsid w:val="00E128B5"/>
    <w:rsid w:val="00E12AE1"/>
    <w:rsid w:val="00E12B71"/>
    <w:rsid w:val="00E132C5"/>
    <w:rsid w:val="00E13A9A"/>
    <w:rsid w:val="00E13FB6"/>
    <w:rsid w:val="00E14143"/>
    <w:rsid w:val="00E14398"/>
    <w:rsid w:val="00E14430"/>
    <w:rsid w:val="00E14DCE"/>
    <w:rsid w:val="00E17A91"/>
    <w:rsid w:val="00E17CCE"/>
    <w:rsid w:val="00E20475"/>
    <w:rsid w:val="00E20567"/>
    <w:rsid w:val="00E2074E"/>
    <w:rsid w:val="00E20882"/>
    <w:rsid w:val="00E219F5"/>
    <w:rsid w:val="00E22330"/>
    <w:rsid w:val="00E22AF9"/>
    <w:rsid w:val="00E22B71"/>
    <w:rsid w:val="00E237FF"/>
    <w:rsid w:val="00E23CEC"/>
    <w:rsid w:val="00E243E8"/>
    <w:rsid w:val="00E24A4C"/>
    <w:rsid w:val="00E24C80"/>
    <w:rsid w:val="00E257BD"/>
    <w:rsid w:val="00E25DFB"/>
    <w:rsid w:val="00E25F7C"/>
    <w:rsid w:val="00E2622D"/>
    <w:rsid w:val="00E26371"/>
    <w:rsid w:val="00E269A5"/>
    <w:rsid w:val="00E26C9C"/>
    <w:rsid w:val="00E27A50"/>
    <w:rsid w:val="00E27F2D"/>
    <w:rsid w:val="00E30387"/>
    <w:rsid w:val="00E303D6"/>
    <w:rsid w:val="00E308D7"/>
    <w:rsid w:val="00E319E7"/>
    <w:rsid w:val="00E31BA9"/>
    <w:rsid w:val="00E31DFD"/>
    <w:rsid w:val="00E32451"/>
    <w:rsid w:val="00E32522"/>
    <w:rsid w:val="00E32B89"/>
    <w:rsid w:val="00E330B4"/>
    <w:rsid w:val="00E335F8"/>
    <w:rsid w:val="00E33766"/>
    <w:rsid w:val="00E33A6F"/>
    <w:rsid w:val="00E33B89"/>
    <w:rsid w:val="00E33D8F"/>
    <w:rsid w:val="00E35108"/>
    <w:rsid w:val="00E3530D"/>
    <w:rsid w:val="00E3533B"/>
    <w:rsid w:val="00E35543"/>
    <w:rsid w:val="00E3575A"/>
    <w:rsid w:val="00E35ACF"/>
    <w:rsid w:val="00E377BE"/>
    <w:rsid w:val="00E37895"/>
    <w:rsid w:val="00E37E1D"/>
    <w:rsid w:val="00E40244"/>
    <w:rsid w:val="00E4139F"/>
    <w:rsid w:val="00E41477"/>
    <w:rsid w:val="00E414D1"/>
    <w:rsid w:val="00E419D5"/>
    <w:rsid w:val="00E41A59"/>
    <w:rsid w:val="00E41C14"/>
    <w:rsid w:val="00E41CC6"/>
    <w:rsid w:val="00E41FAE"/>
    <w:rsid w:val="00E428E0"/>
    <w:rsid w:val="00E43167"/>
    <w:rsid w:val="00E43273"/>
    <w:rsid w:val="00E442EC"/>
    <w:rsid w:val="00E4460F"/>
    <w:rsid w:val="00E465DA"/>
    <w:rsid w:val="00E46AAC"/>
    <w:rsid w:val="00E46C84"/>
    <w:rsid w:val="00E46F02"/>
    <w:rsid w:val="00E47231"/>
    <w:rsid w:val="00E47FFA"/>
    <w:rsid w:val="00E500DF"/>
    <w:rsid w:val="00E5087B"/>
    <w:rsid w:val="00E50A15"/>
    <w:rsid w:val="00E514DF"/>
    <w:rsid w:val="00E5170D"/>
    <w:rsid w:val="00E52154"/>
    <w:rsid w:val="00E52474"/>
    <w:rsid w:val="00E52B5D"/>
    <w:rsid w:val="00E53867"/>
    <w:rsid w:val="00E53CF8"/>
    <w:rsid w:val="00E55451"/>
    <w:rsid w:val="00E56321"/>
    <w:rsid w:val="00E56634"/>
    <w:rsid w:val="00E56AFC"/>
    <w:rsid w:val="00E56C93"/>
    <w:rsid w:val="00E5741B"/>
    <w:rsid w:val="00E57C79"/>
    <w:rsid w:val="00E610B1"/>
    <w:rsid w:val="00E61F2D"/>
    <w:rsid w:val="00E63137"/>
    <w:rsid w:val="00E63354"/>
    <w:rsid w:val="00E63606"/>
    <w:rsid w:val="00E63AF5"/>
    <w:rsid w:val="00E64D5A"/>
    <w:rsid w:val="00E64D94"/>
    <w:rsid w:val="00E652B5"/>
    <w:rsid w:val="00E6560E"/>
    <w:rsid w:val="00E65F84"/>
    <w:rsid w:val="00E65FD1"/>
    <w:rsid w:val="00E6613D"/>
    <w:rsid w:val="00E66856"/>
    <w:rsid w:val="00E66958"/>
    <w:rsid w:val="00E66CDB"/>
    <w:rsid w:val="00E67B96"/>
    <w:rsid w:val="00E70FF1"/>
    <w:rsid w:val="00E7122B"/>
    <w:rsid w:val="00E713C9"/>
    <w:rsid w:val="00E714C9"/>
    <w:rsid w:val="00E71AF8"/>
    <w:rsid w:val="00E71EE7"/>
    <w:rsid w:val="00E728EC"/>
    <w:rsid w:val="00E73839"/>
    <w:rsid w:val="00E73B27"/>
    <w:rsid w:val="00E73F06"/>
    <w:rsid w:val="00E74BB9"/>
    <w:rsid w:val="00E75267"/>
    <w:rsid w:val="00E7564B"/>
    <w:rsid w:val="00E757F6"/>
    <w:rsid w:val="00E75E18"/>
    <w:rsid w:val="00E75F52"/>
    <w:rsid w:val="00E767E4"/>
    <w:rsid w:val="00E7686E"/>
    <w:rsid w:val="00E76E99"/>
    <w:rsid w:val="00E76FC6"/>
    <w:rsid w:val="00E805C1"/>
    <w:rsid w:val="00E80C72"/>
    <w:rsid w:val="00E80E94"/>
    <w:rsid w:val="00E810C7"/>
    <w:rsid w:val="00E8159E"/>
    <w:rsid w:val="00E815DC"/>
    <w:rsid w:val="00E8172F"/>
    <w:rsid w:val="00E819C5"/>
    <w:rsid w:val="00E81DE0"/>
    <w:rsid w:val="00E83682"/>
    <w:rsid w:val="00E83ABC"/>
    <w:rsid w:val="00E83C9C"/>
    <w:rsid w:val="00E84129"/>
    <w:rsid w:val="00E84C60"/>
    <w:rsid w:val="00E856B1"/>
    <w:rsid w:val="00E85766"/>
    <w:rsid w:val="00E85E1F"/>
    <w:rsid w:val="00E86157"/>
    <w:rsid w:val="00E86BA2"/>
    <w:rsid w:val="00E86D0D"/>
    <w:rsid w:val="00E86F68"/>
    <w:rsid w:val="00E87210"/>
    <w:rsid w:val="00E873A4"/>
    <w:rsid w:val="00E90390"/>
    <w:rsid w:val="00E9072B"/>
    <w:rsid w:val="00E90CBE"/>
    <w:rsid w:val="00E912AD"/>
    <w:rsid w:val="00E9174C"/>
    <w:rsid w:val="00E91ABD"/>
    <w:rsid w:val="00E91DC3"/>
    <w:rsid w:val="00E92A0B"/>
    <w:rsid w:val="00E9339F"/>
    <w:rsid w:val="00E93A4D"/>
    <w:rsid w:val="00E93C6E"/>
    <w:rsid w:val="00E94583"/>
    <w:rsid w:val="00E957C8"/>
    <w:rsid w:val="00E9600C"/>
    <w:rsid w:val="00E969B3"/>
    <w:rsid w:val="00E973D1"/>
    <w:rsid w:val="00E9752E"/>
    <w:rsid w:val="00EA010D"/>
    <w:rsid w:val="00EA088C"/>
    <w:rsid w:val="00EA1079"/>
    <w:rsid w:val="00EA1625"/>
    <w:rsid w:val="00EA19D7"/>
    <w:rsid w:val="00EA24F5"/>
    <w:rsid w:val="00EA3397"/>
    <w:rsid w:val="00EA3463"/>
    <w:rsid w:val="00EA3627"/>
    <w:rsid w:val="00EA3E44"/>
    <w:rsid w:val="00EA4C45"/>
    <w:rsid w:val="00EA4F95"/>
    <w:rsid w:val="00EA5388"/>
    <w:rsid w:val="00EA5669"/>
    <w:rsid w:val="00EA5761"/>
    <w:rsid w:val="00EA67A3"/>
    <w:rsid w:val="00EA7AA2"/>
    <w:rsid w:val="00EB033E"/>
    <w:rsid w:val="00EB0C3F"/>
    <w:rsid w:val="00EB1588"/>
    <w:rsid w:val="00EB159D"/>
    <w:rsid w:val="00EB17F8"/>
    <w:rsid w:val="00EB224E"/>
    <w:rsid w:val="00EB4BF8"/>
    <w:rsid w:val="00EB4CF3"/>
    <w:rsid w:val="00EB533B"/>
    <w:rsid w:val="00EB5E89"/>
    <w:rsid w:val="00EB5F5E"/>
    <w:rsid w:val="00EB5FED"/>
    <w:rsid w:val="00EB602A"/>
    <w:rsid w:val="00EB6350"/>
    <w:rsid w:val="00EB681B"/>
    <w:rsid w:val="00EB6936"/>
    <w:rsid w:val="00EB6D50"/>
    <w:rsid w:val="00EB6EA8"/>
    <w:rsid w:val="00EB740F"/>
    <w:rsid w:val="00EB7A88"/>
    <w:rsid w:val="00EB7D54"/>
    <w:rsid w:val="00EC042B"/>
    <w:rsid w:val="00EC1143"/>
    <w:rsid w:val="00EC14BA"/>
    <w:rsid w:val="00EC1A1D"/>
    <w:rsid w:val="00EC2163"/>
    <w:rsid w:val="00EC27B5"/>
    <w:rsid w:val="00EC3145"/>
    <w:rsid w:val="00EC3412"/>
    <w:rsid w:val="00EC347C"/>
    <w:rsid w:val="00EC3AD4"/>
    <w:rsid w:val="00EC494F"/>
    <w:rsid w:val="00EC4EE2"/>
    <w:rsid w:val="00EC580F"/>
    <w:rsid w:val="00EC58AB"/>
    <w:rsid w:val="00EC5958"/>
    <w:rsid w:val="00EC5A8A"/>
    <w:rsid w:val="00EC5AFA"/>
    <w:rsid w:val="00EC5BE3"/>
    <w:rsid w:val="00EC6EDA"/>
    <w:rsid w:val="00EC7C7B"/>
    <w:rsid w:val="00ED137C"/>
    <w:rsid w:val="00ED1383"/>
    <w:rsid w:val="00ED176E"/>
    <w:rsid w:val="00ED2075"/>
    <w:rsid w:val="00ED2FFD"/>
    <w:rsid w:val="00ED32D3"/>
    <w:rsid w:val="00ED36BA"/>
    <w:rsid w:val="00ED3786"/>
    <w:rsid w:val="00ED3841"/>
    <w:rsid w:val="00ED42DF"/>
    <w:rsid w:val="00ED44AB"/>
    <w:rsid w:val="00ED58D1"/>
    <w:rsid w:val="00ED6079"/>
    <w:rsid w:val="00ED6C8F"/>
    <w:rsid w:val="00ED6EE6"/>
    <w:rsid w:val="00ED70FB"/>
    <w:rsid w:val="00ED745F"/>
    <w:rsid w:val="00ED764E"/>
    <w:rsid w:val="00EE0FFE"/>
    <w:rsid w:val="00EE1F53"/>
    <w:rsid w:val="00EE245A"/>
    <w:rsid w:val="00EE247E"/>
    <w:rsid w:val="00EE29B1"/>
    <w:rsid w:val="00EE305A"/>
    <w:rsid w:val="00EE32EE"/>
    <w:rsid w:val="00EE3D5F"/>
    <w:rsid w:val="00EE44A7"/>
    <w:rsid w:val="00EE4BF6"/>
    <w:rsid w:val="00EE4D1A"/>
    <w:rsid w:val="00EE5D09"/>
    <w:rsid w:val="00EE6300"/>
    <w:rsid w:val="00EE6A06"/>
    <w:rsid w:val="00EE7204"/>
    <w:rsid w:val="00EE76EB"/>
    <w:rsid w:val="00EE792C"/>
    <w:rsid w:val="00EF019C"/>
    <w:rsid w:val="00EF05FB"/>
    <w:rsid w:val="00EF0B49"/>
    <w:rsid w:val="00EF12B3"/>
    <w:rsid w:val="00EF14BE"/>
    <w:rsid w:val="00EF1B70"/>
    <w:rsid w:val="00EF2D8A"/>
    <w:rsid w:val="00EF3337"/>
    <w:rsid w:val="00EF3BCD"/>
    <w:rsid w:val="00EF3D06"/>
    <w:rsid w:val="00EF3DC2"/>
    <w:rsid w:val="00EF4C17"/>
    <w:rsid w:val="00EF5254"/>
    <w:rsid w:val="00EF526D"/>
    <w:rsid w:val="00EF5B36"/>
    <w:rsid w:val="00EF6036"/>
    <w:rsid w:val="00EF67D9"/>
    <w:rsid w:val="00EF6A2D"/>
    <w:rsid w:val="00EF704A"/>
    <w:rsid w:val="00EF70AE"/>
    <w:rsid w:val="00F00A2C"/>
    <w:rsid w:val="00F01784"/>
    <w:rsid w:val="00F01FBE"/>
    <w:rsid w:val="00F03433"/>
    <w:rsid w:val="00F03B56"/>
    <w:rsid w:val="00F03D7B"/>
    <w:rsid w:val="00F042D3"/>
    <w:rsid w:val="00F043AF"/>
    <w:rsid w:val="00F05864"/>
    <w:rsid w:val="00F05C57"/>
    <w:rsid w:val="00F05E66"/>
    <w:rsid w:val="00F05FA6"/>
    <w:rsid w:val="00F060F8"/>
    <w:rsid w:val="00F069F9"/>
    <w:rsid w:val="00F06A91"/>
    <w:rsid w:val="00F07906"/>
    <w:rsid w:val="00F0790E"/>
    <w:rsid w:val="00F10870"/>
    <w:rsid w:val="00F111B7"/>
    <w:rsid w:val="00F12743"/>
    <w:rsid w:val="00F12764"/>
    <w:rsid w:val="00F12FD5"/>
    <w:rsid w:val="00F12FDC"/>
    <w:rsid w:val="00F131E0"/>
    <w:rsid w:val="00F13702"/>
    <w:rsid w:val="00F14158"/>
    <w:rsid w:val="00F1485A"/>
    <w:rsid w:val="00F1639A"/>
    <w:rsid w:val="00F174D5"/>
    <w:rsid w:val="00F20716"/>
    <w:rsid w:val="00F210F3"/>
    <w:rsid w:val="00F22782"/>
    <w:rsid w:val="00F228D2"/>
    <w:rsid w:val="00F22B4F"/>
    <w:rsid w:val="00F22EC0"/>
    <w:rsid w:val="00F23805"/>
    <w:rsid w:val="00F23B8B"/>
    <w:rsid w:val="00F23E9B"/>
    <w:rsid w:val="00F24292"/>
    <w:rsid w:val="00F250B4"/>
    <w:rsid w:val="00F25532"/>
    <w:rsid w:val="00F26630"/>
    <w:rsid w:val="00F276F9"/>
    <w:rsid w:val="00F279FF"/>
    <w:rsid w:val="00F27E7B"/>
    <w:rsid w:val="00F31209"/>
    <w:rsid w:val="00F312BB"/>
    <w:rsid w:val="00F3147C"/>
    <w:rsid w:val="00F314DE"/>
    <w:rsid w:val="00F31A7B"/>
    <w:rsid w:val="00F322CB"/>
    <w:rsid w:val="00F33012"/>
    <w:rsid w:val="00F33B2E"/>
    <w:rsid w:val="00F33B89"/>
    <w:rsid w:val="00F3547F"/>
    <w:rsid w:val="00F36594"/>
    <w:rsid w:val="00F36CF2"/>
    <w:rsid w:val="00F36E03"/>
    <w:rsid w:val="00F36EB7"/>
    <w:rsid w:val="00F36F7E"/>
    <w:rsid w:val="00F374C9"/>
    <w:rsid w:val="00F40D44"/>
    <w:rsid w:val="00F41176"/>
    <w:rsid w:val="00F41B31"/>
    <w:rsid w:val="00F41E0C"/>
    <w:rsid w:val="00F42A9D"/>
    <w:rsid w:val="00F4395B"/>
    <w:rsid w:val="00F43B04"/>
    <w:rsid w:val="00F44017"/>
    <w:rsid w:val="00F44B33"/>
    <w:rsid w:val="00F4504B"/>
    <w:rsid w:val="00F457B9"/>
    <w:rsid w:val="00F45BD1"/>
    <w:rsid w:val="00F4658A"/>
    <w:rsid w:val="00F46F0D"/>
    <w:rsid w:val="00F46F84"/>
    <w:rsid w:val="00F475CA"/>
    <w:rsid w:val="00F47D19"/>
    <w:rsid w:val="00F50635"/>
    <w:rsid w:val="00F516B0"/>
    <w:rsid w:val="00F517D1"/>
    <w:rsid w:val="00F51EC2"/>
    <w:rsid w:val="00F524D6"/>
    <w:rsid w:val="00F529BF"/>
    <w:rsid w:val="00F52A42"/>
    <w:rsid w:val="00F52D84"/>
    <w:rsid w:val="00F532BD"/>
    <w:rsid w:val="00F53447"/>
    <w:rsid w:val="00F53D4E"/>
    <w:rsid w:val="00F5490D"/>
    <w:rsid w:val="00F553E6"/>
    <w:rsid w:val="00F55867"/>
    <w:rsid w:val="00F55E07"/>
    <w:rsid w:val="00F55E50"/>
    <w:rsid w:val="00F56564"/>
    <w:rsid w:val="00F56DD5"/>
    <w:rsid w:val="00F60463"/>
    <w:rsid w:val="00F604D5"/>
    <w:rsid w:val="00F60634"/>
    <w:rsid w:val="00F606F7"/>
    <w:rsid w:val="00F60C29"/>
    <w:rsid w:val="00F6218C"/>
    <w:rsid w:val="00F621B0"/>
    <w:rsid w:val="00F62736"/>
    <w:rsid w:val="00F633B8"/>
    <w:rsid w:val="00F63979"/>
    <w:rsid w:val="00F63CCB"/>
    <w:rsid w:val="00F640F6"/>
    <w:rsid w:val="00F6452C"/>
    <w:rsid w:val="00F64C46"/>
    <w:rsid w:val="00F651C6"/>
    <w:rsid w:val="00F65309"/>
    <w:rsid w:val="00F654E0"/>
    <w:rsid w:val="00F659FA"/>
    <w:rsid w:val="00F65C22"/>
    <w:rsid w:val="00F65DBD"/>
    <w:rsid w:val="00F66DE8"/>
    <w:rsid w:val="00F6785F"/>
    <w:rsid w:val="00F70A25"/>
    <w:rsid w:val="00F70B67"/>
    <w:rsid w:val="00F70EEA"/>
    <w:rsid w:val="00F7169B"/>
    <w:rsid w:val="00F71898"/>
    <w:rsid w:val="00F7194F"/>
    <w:rsid w:val="00F71B7E"/>
    <w:rsid w:val="00F71CF2"/>
    <w:rsid w:val="00F72023"/>
    <w:rsid w:val="00F72035"/>
    <w:rsid w:val="00F7272F"/>
    <w:rsid w:val="00F7286D"/>
    <w:rsid w:val="00F72B4B"/>
    <w:rsid w:val="00F7354A"/>
    <w:rsid w:val="00F747C9"/>
    <w:rsid w:val="00F748E7"/>
    <w:rsid w:val="00F74A6A"/>
    <w:rsid w:val="00F75173"/>
    <w:rsid w:val="00F7533E"/>
    <w:rsid w:val="00F7548F"/>
    <w:rsid w:val="00F75625"/>
    <w:rsid w:val="00F756EB"/>
    <w:rsid w:val="00F75776"/>
    <w:rsid w:val="00F75792"/>
    <w:rsid w:val="00F75D67"/>
    <w:rsid w:val="00F7691D"/>
    <w:rsid w:val="00F77208"/>
    <w:rsid w:val="00F773B9"/>
    <w:rsid w:val="00F775A8"/>
    <w:rsid w:val="00F77762"/>
    <w:rsid w:val="00F777F9"/>
    <w:rsid w:val="00F80938"/>
    <w:rsid w:val="00F81E7D"/>
    <w:rsid w:val="00F82426"/>
    <w:rsid w:val="00F82BD2"/>
    <w:rsid w:val="00F83810"/>
    <w:rsid w:val="00F838E4"/>
    <w:rsid w:val="00F83DF0"/>
    <w:rsid w:val="00F84880"/>
    <w:rsid w:val="00F84D07"/>
    <w:rsid w:val="00F85247"/>
    <w:rsid w:val="00F85B33"/>
    <w:rsid w:val="00F86078"/>
    <w:rsid w:val="00F86F61"/>
    <w:rsid w:val="00F87022"/>
    <w:rsid w:val="00F87193"/>
    <w:rsid w:val="00F87A39"/>
    <w:rsid w:val="00F90069"/>
    <w:rsid w:val="00F901CA"/>
    <w:rsid w:val="00F905DB"/>
    <w:rsid w:val="00F90940"/>
    <w:rsid w:val="00F90C84"/>
    <w:rsid w:val="00F91734"/>
    <w:rsid w:val="00F91818"/>
    <w:rsid w:val="00F91C4D"/>
    <w:rsid w:val="00F9266B"/>
    <w:rsid w:val="00F929B7"/>
    <w:rsid w:val="00F92AF9"/>
    <w:rsid w:val="00F92C54"/>
    <w:rsid w:val="00F93EE2"/>
    <w:rsid w:val="00F943B5"/>
    <w:rsid w:val="00F9460D"/>
    <w:rsid w:val="00F94D40"/>
    <w:rsid w:val="00F94F79"/>
    <w:rsid w:val="00F95336"/>
    <w:rsid w:val="00F95CDA"/>
    <w:rsid w:val="00F95F58"/>
    <w:rsid w:val="00F96148"/>
    <w:rsid w:val="00F966AB"/>
    <w:rsid w:val="00F96E8D"/>
    <w:rsid w:val="00F97310"/>
    <w:rsid w:val="00F97899"/>
    <w:rsid w:val="00F97E5E"/>
    <w:rsid w:val="00F97E61"/>
    <w:rsid w:val="00FA019A"/>
    <w:rsid w:val="00FA0CBB"/>
    <w:rsid w:val="00FA0CC2"/>
    <w:rsid w:val="00FA1786"/>
    <w:rsid w:val="00FA3160"/>
    <w:rsid w:val="00FA33EC"/>
    <w:rsid w:val="00FA3DC6"/>
    <w:rsid w:val="00FA49F0"/>
    <w:rsid w:val="00FA5178"/>
    <w:rsid w:val="00FA572A"/>
    <w:rsid w:val="00FA5AE9"/>
    <w:rsid w:val="00FA6005"/>
    <w:rsid w:val="00FA64EB"/>
    <w:rsid w:val="00FA6AD4"/>
    <w:rsid w:val="00FA6C56"/>
    <w:rsid w:val="00FA6DB5"/>
    <w:rsid w:val="00FA7420"/>
    <w:rsid w:val="00FA7CEC"/>
    <w:rsid w:val="00FB04A5"/>
    <w:rsid w:val="00FB07E8"/>
    <w:rsid w:val="00FB0B27"/>
    <w:rsid w:val="00FB1145"/>
    <w:rsid w:val="00FB1A3D"/>
    <w:rsid w:val="00FB1F65"/>
    <w:rsid w:val="00FB2212"/>
    <w:rsid w:val="00FB280E"/>
    <w:rsid w:val="00FB2869"/>
    <w:rsid w:val="00FB2B88"/>
    <w:rsid w:val="00FB333A"/>
    <w:rsid w:val="00FB3387"/>
    <w:rsid w:val="00FB36C9"/>
    <w:rsid w:val="00FB3849"/>
    <w:rsid w:val="00FB3D47"/>
    <w:rsid w:val="00FB4283"/>
    <w:rsid w:val="00FB4AF4"/>
    <w:rsid w:val="00FB58BD"/>
    <w:rsid w:val="00FB5F21"/>
    <w:rsid w:val="00FB6140"/>
    <w:rsid w:val="00FB6251"/>
    <w:rsid w:val="00FB6421"/>
    <w:rsid w:val="00FB645C"/>
    <w:rsid w:val="00FB7020"/>
    <w:rsid w:val="00FB7368"/>
    <w:rsid w:val="00FB7949"/>
    <w:rsid w:val="00FC018E"/>
    <w:rsid w:val="00FC03FF"/>
    <w:rsid w:val="00FC04C9"/>
    <w:rsid w:val="00FC0FB9"/>
    <w:rsid w:val="00FC1431"/>
    <w:rsid w:val="00FC1589"/>
    <w:rsid w:val="00FC15E2"/>
    <w:rsid w:val="00FC2376"/>
    <w:rsid w:val="00FC264C"/>
    <w:rsid w:val="00FC2A7C"/>
    <w:rsid w:val="00FC3003"/>
    <w:rsid w:val="00FC3311"/>
    <w:rsid w:val="00FC33E4"/>
    <w:rsid w:val="00FC35C6"/>
    <w:rsid w:val="00FC3CFF"/>
    <w:rsid w:val="00FC51E3"/>
    <w:rsid w:val="00FC54AD"/>
    <w:rsid w:val="00FC5C94"/>
    <w:rsid w:val="00FC62F8"/>
    <w:rsid w:val="00FC723C"/>
    <w:rsid w:val="00FC73EF"/>
    <w:rsid w:val="00FC7EF7"/>
    <w:rsid w:val="00FD001F"/>
    <w:rsid w:val="00FD0410"/>
    <w:rsid w:val="00FD1598"/>
    <w:rsid w:val="00FD15A2"/>
    <w:rsid w:val="00FD1B4C"/>
    <w:rsid w:val="00FD24CE"/>
    <w:rsid w:val="00FD2D8B"/>
    <w:rsid w:val="00FD305F"/>
    <w:rsid w:val="00FD3CDB"/>
    <w:rsid w:val="00FD3CED"/>
    <w:rsid w:val="00FD417F"/>
    <w:rsid w:val="00FD457F"/>
    <w:rsid w:val="00FD59DB"/>
    <w:rsid w:val="00FD63FA"/>
    <w:rsid w:val="00FD6950"/>
    <w:rsid w:val="00FD6C63"/>
    <w:rsid w:val="00FD7CA3"/>
    <w:rsid w:val="00FE07C0"/>
    <w:rsid w:val="00FE08A8"/>
    <w:rsid w:val="00FE0BFF"/>
    <w:rsid w:val="00FE0CF3"/>
    <w:rsid w:val="00FE0E13"/>
    <w:rsid w:val="00FE183A"/>
    <w:rsid w:val="00FE2666"/>
    <w:rsid w:val="00FE2BAF"/>
    <w:rsid w:val="00FE2BF6"/>
    <w:rsid w:val="00FE3AA6"/>
    <w:rsid w:val="00FE4C64"/>
    <w:rsid w:val="00FE5414"/>
    <w:rsid w:val="00FE549D"/>
    <w:rsid w:val="00FE5654"/>
    <w:rsid w:val="00FE5D9E"/>
    <w:rsid w:val="00FE5DE1"/>
    <w:rsid w:val="00FE6656"/>
    <w:rsid w:val="00FE66D7"/>
    <w:rsid w:val="00FE73F6"/>
    <w:rsid w:val="00FE794E"/>
    <w:rsid w:val="00FE7C11"/>
    <w:rsid w:val="00FF00FD"/>
    <w:rsid w:val="00FF02CE"/>
    <w:rsid w:val="00FF0BCE"/>
    <w:rsid w:val="00FF1443"/>
    <w:rsid w:val="00FF2787"/>
    <w:rsid w:val="00FF28AA"/>
    <w:rsid w:val="00FF29C5"/>
    <w:rsid w:val="00FF32BC"/>
    <w:rsid w:val="00FF33F7"/>
    <w:rsid w:val="00FF387D"/>
    <w:rsid w:val="00FF4EEB"/>
    <w:rsid w:val="00FF50FD"/>
    <w:rsid w:val="00FF51D4"/>
    <w:rsid w:val="00FF63E3"/>
    <w:rsid w:val="00FF73F8"/>
    <w:rsid w:val="00FF76DC"/>
    <w:rsid w:val="00FF78A3"/>
    <w:rsid w:val="00FF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25801"/>
  <w15:docId w15:val="{F0A411B5-206A-5E45-82AC-39137C2A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112"/>
    <w:pPr>
      <w:spacing w:before="120" w:after="1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3FB6"/>
    <w:pPr>
      <w:keepNext/>
      <w:keepLines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0987"/>
    <w:pPr>
      <w:keepNext/>
      <w:keepLines/>
      <w:spacing w:before="40"/>
      <w:jc w:val="center"/>
      <w:outlineLvl w:val="1"/>
    </w:pPr>
    <w:rPr>
      <w:rFonts w:eastAsiaTheme="majorEastAsia" w:cstheme="majorBidi"/>
      <w:i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69B9"/>
    <w:pPr>
      <w:keepNext/>
      <w:keepLines/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link w:val="Heading4Char"/>
    <w:uiPriority w:val="9"/>
    <w:qFormat/>
    <w:rsid w:val="0002440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2D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D8A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link w:val="DefaultChar"/>
    <w:rsid w:val="00EF2D8A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character" w:customStyle="1" w:styleId="DefaultChar">
    <w:name w:val="Default Char"/>
    <w:basedOn w:val="DefaultParagraphFont"/>
    <w:link w:val="Default"/>
    <w:rsid w:val="00EF2D8A"/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link w:val="ListParagraphChar"/>
    <w:uiPriority w:val="34"/>
    <w:qFormat/>
    <w:rsid w:val="000712FF"/>
    <w:pPr>
      <w:ind w:left="720" w:hanging="403"/>
      <w:contextualSpacing/>
    </w:pPr>
    <w:rPr>
      <w:rFonts w:ascii="Calibri" w:eastAsia="Calibri" w:hAnsi="Calibri"/>
      <w:sz w:val="22"/>
      <w:szCs w:val="22"/>
    </w:rPr>
  </w:style>
  <w:style w:type="character" w:customStyle="1" w:styleId="ListParagraphChar">
    <w:name w:val="List Paragraph Char"/>
    <w:link w:val="ListParagraph"/>
    <w:uiPriority w:val="34"/>
    <w:locked/>
    <w:rsid w:val="000712FF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1702C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63F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F20"/>
  </w:style>
  <w:style w:type="paragraph" w:styleId="Footer">
    <w:name w:val="footer"/>
    <w:basedOn w:val="Normal"/>
    <w:link w:val="FooterChar"/>
    <w:uiPriority w:val="99"/>
    <w:unhideWhenUsed/>
    <w:rsid w:val="00863F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F20"/>
  </w:style>
  <w:style w:type="paragraph" w:styleId="CommentText">
    <w:name w:val="annotation text"/>
    <w:basedOn w:val="Normal"/>
    <w:link w:val="CommentTextChar"/>
    <w:uiPriority w:val="99"/>
    <w:unhideWhenUsed/>
    <w:rsid w:val="005C05CB"/>
    <w:pPr>
      <w:spacing w:after="160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5CB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6AF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6AF"/>
    <w:rPr>
      <w:rFonts w:eastAsiaTheme="minorEastAsia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410D66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3A4EAB"/>
  </w:style>
  <w:style w:type="character" w:customStyle="1" w:styleId="ref-journal">
    <w:name w:val="ref-journal"/>
    <w:basedOn w:val="DefaultParagraphFont"/>
    <w:rsid w:val="003A4EAB"/>
  </w:style>
  <w:style w:type="character" w:customStyle="1" w:styleId="ref-vol">
    <w:name w:val="ref-vol"/>
    <w:basedOn w:val="DefaultParagraphFont"/>
    <w:rsid w:val="003A4EAB"/>
  </w:style>
  <w:style w:type="character" w:customStyle="1" w:styleId="nowrap">
    <w:name w:val="nowrap"/>
    <w:basedOn w:val="DefaultParagraphFont"/>
    <w:rsid w:val="003A4EAB"/>
  </w:style>
  <w:style w:type="paragraph" w:customStyle="1" w:styleId="p">
    <w:name w:val="p"/>
    <w:basedOn w:val="Normal"/>
    <w:rsid w:val="004C4411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44F2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C167F"/>
    <w:rPr>
      <w:rFonts w:eastAsia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24404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D69B9"/>
    <w:rPr>
      <w:rFonts w:ascii="Times New Roman" w:eastAsiaTheme="majorEastAsia" w:hAnsi="Times New Roman" w:cstheme="majorBidi"/>
      <w:i/>
      <w:lang w:eastAsia="en-GB"/>
    </w:rPr>
  </w:style>
  <w:style w:type="character" w:styleId="Strong">
    <w:name w:val="Strong"/>
    <w:basedOn w:val="DefaultParagraphFont"/>
    <w:uiPriority w:val="22"/>
    <w:qFormat/>
    <w:rsid w:val="009964CD"/>
    <w:rPr>
      <w:b/>
      <w:bCs/>
    </w:rPr>
  </w:style>
  <w:style w:type="character" w:styleId="Emphasis">
    <w:name w:val="Emphasis"/>
    <w:basedOn w:val="DefaultParagraphFont"/>
    <w:uiPriority w:val="20"/>
    <w:qFormat/>
    <w:rsid w:val="002F730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13FB6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519C0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19C0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A77E4"/>
    <w:pPr>
      <w:spacing w:line="240" w:lineRule="auto"/>
      <w:ind w:left="720" w:hanging="720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A77E4"/>
    <w:rPr>
      <w:noProof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40987"/>
    <w:rPr>
      <w:rFonts w:eastAsiaTheme="majorEastAsia" w:cstheme="majorBidi"/>
      <w:i/>
      <w:szCs w:val="26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08A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25664"/>
    <w:pPr>
      <w:spacing w:before="100" w:beforeAutospacing="1" w:after="100" w:afterAutospacing="1"/>
    </w:pPr>
  </w:style>
  <w:style w:type="paragraph" w:customStyle="1" w:styleId="mb15">
    <w:name w:val="mb15"/>
    <w:basedOn w:val="Normal"/>
    <w:rsid w:val="001C6A63"/>
    <w:pPr>
      <w:spacing w:before="100" w:beforeAutospacing="1" w:after="100" w:afterAutospacing="1"/>
    </w:pPr>
  </w:style>
  <w:style w:type="character" w:customStyle="1" w:styleId="a">
    <w:name w:val="_"/>
    <w:basedOn w:val="DefaultParagraphFont"/>
    <w:rsid w:val="008E2784"/>
  </w:style>
  <w:style w:type="table" w:styleId="TableGrid">
    <w:name w:val="Table Grid"/>
    <w:basedOn w:val="TableNormal"/>
    <w:uiPriority w:val="39"/>
    <w:rsid w:val="00EE5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24273A"/>
  </w:style>
  <w:style w:type="character" w:styleId="LineNumber">
    <w:name w:val="line number"/>
    <w:basedOn w:val="DefaultParagraphFont"/>
    <w:uiPriority w:val="99"/>
    <w:semiHidden/>
    <w:unhideWhenUsed/>
    <w:rsid w:val="00A56112"/>
  </w:style>
  <w:style w:type="paragraph" w:customStyle="1" w:styleId="FirstLine">
    <w:name w:val="FirstLine"/>
    <w:basedOn w:val="Normal"/>
    <w:qFormat/>
    <w:rsid w:val="008076F5"/>
    <w:pPr>
      <w:spacing w:line="480" w:lineRule="auto"/>
      <w:ind w:firstLine="482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20126">
          <w:marLeft w:val="23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6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8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93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1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1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2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1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8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9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03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03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1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0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9806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667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35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3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3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65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4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0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785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938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50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278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267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62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0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9823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37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18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65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78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0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8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27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7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42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24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0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2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49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0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9705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8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9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83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7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0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2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0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8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4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84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1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9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3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4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4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5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8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0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1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71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1932">
              <w:marLeft w:val="0"/>
              <w:marRight w:val="0"/>
              <w:marTop w:val="0"/>
              <w:marBottom w:val="0"/>
              <w:divBdr>
                <w:top w:val="single" w:sz="18" w:space="12" w:color="3E72A6"/>
                <w:left w:val="single" w:sz="18" w:space="12" w:color="3E72A6"/>
                <w:bottom w:val="single" w:sz="18" w:space="12" w:color="3E72A6"/>
                <w:right w:val="single" w:sz="18" w:space="12" w:color="3E72A6"/>
              </w:divBdr>
            </w:div>
          </w:divsChild>
        </w:div>
      </w:divsChild>
    </w:div>
    <w:div w:id="3839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0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9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9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90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5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934458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3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94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40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1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7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7582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9205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2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14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7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5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57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1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66531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7327">
          <w:marLeft w:val="23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0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2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9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59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8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5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1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0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8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454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51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8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9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38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3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0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9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7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5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53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59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1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9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6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6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6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7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7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0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1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7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1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701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9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5717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25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94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01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34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116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29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8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4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3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65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46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3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21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39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08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60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1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59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08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57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05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14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8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2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7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1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5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8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6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0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9236">
              <w:marLeft w:val="0"/>
              <w:marRight w:val="0"/>
              <w:marTop w:val="0"/>
              <w:marBottom w:val="0"/>
              <w:divBdr>
                <w:top w:val="single" w:sz="18" w:space="12" w:color="3E72A6"/>
                <w:left w:val="single" w:sz="18" w:space="12" w:color="3E72A6"/>
                <w:bottom w:val="single" w:sz="18" w:space="12" w:color="3E72A6"/>
                <w:right w:val="single" w:sz="18" w:space="12" w:color="3E72A6"/>
              </w:divBdr>
            </w:div>
          </w:divsChild>
        </w:div>
      </w:divsChild>
    </w:div>
    <w:div w:id="8315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4462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199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8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4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5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8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10510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8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38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694961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22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8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4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9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7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7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0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7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1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8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9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32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4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84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83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6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59541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</w:div>
          </w:divsChild>
        </w:div>
      </w:divsChild>
    </w:div>
    <w:div w:id="11071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0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33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6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1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1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96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6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4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9418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46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5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4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7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2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8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4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6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1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7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3241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3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9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1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3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5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3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6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419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76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705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4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0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21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3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3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4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33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0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0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2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8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9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2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0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7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2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0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9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6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07859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5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3987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9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44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5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8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71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0215">
              <w:marLeft w:val="0"/>
              <w:marRight w:val="0"/>
              <w:marTop w:val="0"/>
              <w:marBottom w:val="0"/>
              <w:divBdr>
                <w:top w:val="single" w:sz="18" w:space="12" w:color="3E72A6"/>
                <w:left w:val="single" w:sz="18" w:space="12" w:color="3E72A6"/>
                <w:bottom w:val="single" w:sz="18" w:space="12" w:color="3E72A6"/>
                <w:right w:val="single" w:sz="18" w:space="12" w:color="3E72A6"/>
              </w:divBdr>
            </w:div>
          </w:divsChild>
        </w:div>
        <w:div w:id="151507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0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4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8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4601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1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44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8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9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1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63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8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83021">
          <w:marLeft w:val="23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8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1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9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3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7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1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47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0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8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8882">
          <w:marLeft w:val="23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5872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2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1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51078">
          <w:marLeft w:val="188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286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79599">
          <w:marLeft w:val="188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761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9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77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33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1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8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2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4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7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8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4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8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3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249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3737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0720">
          <w:marLeft w:val="188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233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20581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drew.philips@monash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775d17-0558-40b0-8b65-e75191677df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C954AD65E5744EB071FC5F7D022C50" ma:contentTypeVersion="13" ma:contentTypeDescription="Create a new document." ma:contentTypeScope="" ma:versionID="5bccab5a7b37f9fd58540c756c85082e">
  <xsd:schema xmlns:xsd="http://www.w3.org/2001/XMLSchema" xmlns:xs="http://www.w3.org/2001/XMLSchema" xmlns:p="http://schemas.microsoft.com/office/2006/metadata/properties" xmlns:ns3="d3775d17-0558-40b0-8b65-e75191677dfc" xmlns:ns4="d743104a-ad2b-445f-ab89-c638cd9bc133" targetNamespace="http://schemas.microsoft.com/office/2006/metadata/properties" ma:root="true" ma:fieldsID="da10bcebf530e64d44fd0dfcd2a1b775" ns3:_="" ns4:_="">
    <xsd:import namespace="d3775d17-0558-40b0-8b65-e75191677dfc"/>
    <xsd:import namespace="d743104a-ad2b-445f-ab89-c638cd9bc1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75d17-0558-40b0-8b65-e75191677d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104a-ad2b-445f-ab89-c638cd9bc13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C954AD65E5744EB071FC5F7D022C50" ma:contentTypeVersion="16" ma:contentTypeDescription="Create a new document." ma:contentTypeScope="" ma:versionID="7aac624e260032ec818d9b19dd99ff47">
  <xsd:schema xmlns:xsd="http://www.w3.org/2001/XMLSchema" xmlns:xs="http://www.w3.org/2001/XMLSchema" xmlns:p="http://schemas.microsoft.com/office/2006/metadata/properties" xmlns:ns3="d3775d17-0558-40b0-8b65-e75191677dfc" xmlns:ns4="d743104a-ad2b-445f-ab89-c638cd9bc133" targetNamespace="http://schemas.microsoft.com/office/2006/metadata/properties" ma:root="true" ma:fieldsID="32a61178cc5f98a96b34bc7f4de8adb1" ns3:_="" ns4:_="">
    <xsd:import namespace="d3775d17-0558-40b0-8b65-e75191677dfc"/>
    <xsd:import namespace="d743104a-ad2b-445f-ab89-c638cd9bc1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75d17-0558-40b0-8b65-e75191677d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104a-ad2b-445f-ab89-c638cd9bc13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B72882-9FA6-4811-8C7F-A5D7F2200D24}">
  <ds:schemaRefs>
    <ds:schemaRef ds:uri="http://schemas.microsoft.com/office/2006/metadata/properties"/>
    <ds:schemaRef ds:uri="http://schemas.microsoft.com/office/infopath/2007/PartnerControls"/>
    <ds:schemaRef ds:uri="d3775d17-0558-40b0-8b65-e75191677dfc"/>
  </ds:schemaRefs>
</ds:datastoreItem>
</file>

<file path=customXml/itemProps2.xml><?xml version="1.0" encoding="utf-8"?>
<ds:datastoreItem xmlns:ds="http://schemas.openxmlformats.org/officeDocument/2006/customXml" ds:itemID="{45D57791-EAF8-4062-B248-8A153B1057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3E9236-7824-48FB-9E52-54D1841331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75d17-0558-40b0-8b65-e75191677dfc"/>
    <ds:schemaRef ds:uri="d743104a-ad2b-445f-ab89-c638cd9bc1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B2F1FF9-9A59-48DB-B74C-2330B7931B5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53DB4E3-6784-45F4-8AC8-CA6FF2453A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75d17-0558-40b0-8b65-e75191677dfc"/>
    <ds:schemaRef ds:uri="d743104a-ad2b-445f-ab89-c638cd9bc1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1402</Words>
  <Characters>799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 Lu</dc:creator>
  <cp:keywords/>
  <dc:description/>
  <cp:lastModifiedBy>Sinh Lu</cp:lastModifiedBy>
  <cp:revision>6</cp:revision>
  <dcterms:created xsi:type="dcterms:W3CDTF">2023-09-16T11:32:00Z</dcterms:created>
  <dcterms:modified xsi:type="dcterms:W3CDTF">2023-10-3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C954AD65E5744EB071FC5F7D022C50</vt:lpwstr>
  </property>
</Properties>
</file>